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225"/>
        <w:tblW w:w="13995" w:type="dxa"/>
        <w:shd w:val="clear" w:color="auto" w:fill="FFFFFF" w:themeFill="background1"/>
        <w:tblLayout w:type="fixed"/>
        <w:tblLook w:val="04A0" w:firstRow="1" w:lastRow="0" w:firstColumn="1" w:lastColumn="0" w:noHBand="0" w:noVBand="1"/>
      </w:tblPr>
      <w:tblGrid>
        <w:gridCol w:w="671"/>
        <w:gridCol w:w="949"/>
        <w:gridCol w:w="677"/>
        <w:gridCol w:w="1358"/>
        <w:gridCol w:w="1620"/>
        <w:gridCol w:w="1111"/>
        <w:gridCol w:w="844"/>
        <w:gridCol w:w="1984"/>
        <w:gridCol w:w="1770"/>
        <w:gridCol w:w="1945"/>
        <w:gridCol w:w="1058"/>
        <w:gridCol w:w="8"/>
      </w:tblGrid>
      <w:tr w:rsidR="00D22D77" w:rsidRPr="007B0E05" w14:paraId="636BF4EA" w14:textId="77777777" w:rsidTr="00732729">
        <w:trPr>
          <w:trHeight w:val="257"/>
        </w:trPr>
        <w:tc>
          <w:tcPr>
            <w:tcW w:w="7230" w:type="dxa"/>
            <w:gridSpan w:val="7"/>
            <w:tcBorders>
              <w:bottom w:val="single" w:sz="4" w:space="0" w:color="000000"/>
              <w:right w:val="double" w:sz="4" w:space="0" w:color="auto"/>
            </w:tcBorders>
            <w:shd w:val="clear" w:color="auto" w:fill="auto"/>
            <w:noWrap/>
            <w:vAlign w:val="bottom"/>
          </w:tcPr>
          <w:p w14:paraId="02FB9489" w14:textId="25CDF6E2" w:rsidR="00D22D77" w:rsidRPr="00D22D77" w:rsidRDefault="00D22D77" w:rsidP="00D22D20">
            <w:pPr>
              <w:jc w:val="left"/>
              <w:rPr>
                <w:b/>
                <w:sz w:val="20"/>
                <w:szCs w:val="20"/>
              </w:rPr>
            </w:pPr>
            <w:r w:rsidRPr="00D22D77">
              <w:rPr>
                <w:b/>
                <w:sz w:val="20"/>
                <w:szCs w:val="20"/>
              </w:rPr>
              <w:t>Table S1</w:t>
            </w:r>
            <w:r w:rsidRPr="00D22D77">
              <w:rPr>
                <w:sz w:val="20"/>
                <w:szCs w:val="20"/>
              </w:rPr>
              <w:t xml:space="preserve"> Selection criteria applied during patient recruitment were based on histology and stage (exclusively III and IV). All cases were reviewed by central pathology review (CPR). In case of doubt about the true histology, the potential alternative is given between brackets, where ‘O’ indicates other than lung adenocarcinoma (LUAD), lung squamous cell carcinoma (LUSC) or small cell lung cancer (SCLC).</w:t>
            </w:r>
          </w:p>
        </w:tc>
        <w:tc>
          <w:tcPr>
            <w:tcW w:w="6765" w:type="dxa"/>
            <w:gridSpan w:val="5"/>
            <w:tcBorders>
              <w:left w:val="double" w:sz="4" w:space="0" w:color="auto"/>
              <w:bottom w:val="single" w:sz="4" w:space="0" w:color="000000"/>
            </w:tcBorders>
            <w:shd w:val="clear" w:color="auto" w:fill="auto"/>
            <w:vAlign w:val="bottom"/>
          </w:tcPr>
          <w:p w14:paraId="490BC406" w14:textId="2990A077" w:rsidR="00D22D77" w:rsidRPr="00152741" w:rsidRDefault="00D22D77" w:rsidP="00152741">
            <w:pPr>
              <w:rPr>
                <w:sz w:val="20"/>
                <w:szCs w:val="20"/>
              </w:rPr>
            </w:pPr>
            <w:r w:rsidRPr="00152741">
              <w:rPr>
                <w:b/>
                <w:sz w:val="20"/>
                <w:szCs w:val="20"/>
              </w:rPr>
              <w:t>Table S2</w:t>
            </w:r>
            <w:r w:rsidRPr="00152741">
              <w:rPr>
                <w:sz w:val="20"/>
                <w:szCs w:val="20"/>
              </w:rPr>
              <w:t xml:space="preserve"> Both liquid and, when available, tissue biopsies were collect</w:t>
            </w:r>
            <w:r w:rsidR="00D22D20" w:rsidRPr="00152741">
              <w:rPr>
                <w:sz w:val="20"/>
                <w:szCs w:val="20"/>
              </w:rPr>
              <w:t>ed from the recruited patients.</w:t>
            </w:r>
            <w:r w:rsidR="00FB4022" w:rsidRPr="00152741">
              <w:rPr>
                <w:sz w:val="20"/>
                <w:szCs w:val="20"/>
              </w:rPr>
              <w:t xml:space="preserve"> </w:t>
            </w:r>
            <w:r w:rsidR="00BB52EB" w:rsidRPr="0083241D">
              <w:rPr>
                <w:i/>
                <w:sz w:val="20"/>
                <w:szCs w:val="20"/>
              </w:rPr>
              <w:t>A</w:t>
            </w:r>
            <w:r w:rsidRPr="0083241D">
              <w:rPr>
                <w:i/>
                <w:sz w:val="20"/>
                <w:szCs w:val="20"/>
              </w:rPr>
              <w:t>bbreviatio</w:t>
            </w:r>
            <w:r w:rsidR="00152741" w:rsidRPr="0083241D">
              <w:rPr>
                <w:i/>
                <w:sz w:val="20"/>
                <w:szCs w:val="20"/>
              </w:rPr>
              <w:t>ns</w:t>
            </w:r>
            <w:r w:rsidR="00152741">
              <w:rPr>
                <w:sz w:val="20"/>
                <w:szCs w:val="20"/>
              </w:rPr>
              <w:t>:</w:t>
            </w:r>
            <w:r w:rsidR="00FB4022" w:rsidRPr="00152741">
              <w:rPr>
                <w:sz w:val="20"/>
                <w:szCs w:val="20"/>
              </w:rPr>
              <w:t xml:space="preserve"> </w:t>
            </w:r>
            <w:r w:rsidRPr="00152741">
              <w:rPr>
                <w:sz w:val="20"/>
                <w:szCs w:val="20"/>
              </w:rPr>
              <w:t>LB, liquid biopsy; SB, solid biopsy; WBRT, whole brain radiotherapy; FNA, fine-needle aspiration; EBUS, endobronchial ultrasou</w:t>
            </w:r>
            <w:r w:rsidR="00BB52EB">
              <w:rPr>
                <w:sz w:val="20"/>
                <w:szCs w:val="20"/>
              </w:rPr>
              <w:t xml:space="preserve">nd; EUS, endoscopic ultrasound. </w:t>
            </w:r>
            <w:r w:rsidR="00BB52EB" w:rsidRPr="0083241D">
              <w:rPr>
                <w:i/>
                <w:sz w:val="20"/>
                <w:szCs w:val="20"/>
              </w:rPr>
              <w:t>Symbols</w:t>
            </w:r>
            <w:r w:rsidR="00BB52EB">
              <w:rPr>
                <w:sz w:val="20"/>
                <w:szCs w:val="20"/>
              </w:rPr>
              <w:t xml:space="preserve">: </w:t>
            </w:r>
            <w:r w:rsidR="00BB52EB" w:rsidRPr="00152741">
              <w:rPr>
                <w:sz w:val="20"/>
                <w:szCs w:val="20"/>
              </w:rPr>
              <w:t>†, sequenced paired-end in addition</w:t>
            </w:r>
            <w:r w:rsidR="00BB52EB">
              <w:rPr>
                <w:sz w:val="20"/>
                <w:szCs w:val="20"/>
              </w:rPr>
              <w:t>;</w:t>
            </w:r>
            <w:r w:rsidR="00BB52EB" w:rsidRPr="00152741">
              <w:rPr>
                <w:sz w:val="20"/>
                <w:szCs w:val="20"/>
              </w:rPr>
              <w:t xml:space="preserve"> </w:t>
            </w:r>
            <w:r w:rsidRPr="00152741">
              <w:rPr>
                <w:sz w:val="20"/>
                <w:szCs w:val="20"/>
              </w:rPr>
              <w:t>*, cytological specimen.</w:t>
            </w:r>
          </w:p>
        </w:tc>
      </w:tr>
      <w:tr w:rsidR="00732729" w:rsidRPr="007B0E05" w14:paraId="2B183FFD" w14:textId="421D8774" w:rsidTr="00732729">
        <w:trPr>
          <w:gridAfter w:val="1"/>
          <w:wAfter w:w="8" w:type="dxa"/>
          <w:trHeight w:val="257"/>
        </w:trPr>
        <w:tc>
          <w:tcPr>
            <w:tcW w:w="671" w:type="dxa"/>
            <w:tcBorders>
              <w:top w:val="single" w:sz="4" w:space="0" w:color="000000"/>
              <w:left w:val="single" w:sz="4" w:space="0" w:color="auto"/>
              <w:bottom w:val="double" w:sz="4" w:space="0" w:color="auto"/>
              <w:right w:val="nil"/>
            </w:tcBorders>
            <w:shd w:val="clear" w:color="auto" w:fill="F2F2F2" w:themeFill="background1" w:themeFillShade="F2"/>
            <w:noWrap/>
            <w:vAlign w:val="center"/>
            <w:hideMark/>
          </w:tcPr>
          <w:p w14:paraId="34EF4BA0" w14:textId="77777777" w:rsidR="00561AC9" w:rsidRPr="00561AC9" w:rsidRDefault="00561AC9" w:rsidP="00CC3171">
            <w:pPr>
              <w:spacing w:line="240" w:lineRule="auto"/>
              <w:jc w:val="center"/>
              <w:rPr>
                <w:sz w:val="18"/>
                <w:szCs w:val="18"/>
                <w:lang w:val="en-US"/>
              </w:rPr>
            </w:pPr>
            <w:r w:rsidRPr="00561AC9">
              <w:rPr>
                <w:sz w:val="18"/>
                <w:szCs w:val="18"/>
                <w:lang w:val="en-US"/>
              </w:rPr>
              <w:t>ID</w:t>
            </w:r>
          </w:p>
        </w:tc>
        <w:tc>
          <w:tcPr>
            <w:tcW w:w="949" w:type="dxa"/>
            <w:tcBorders>
              <w:top w:val="single" w:sz="4" w:space="0" w:color="000000"/>
              <w:left w:val="nil"/>
              <w:bottom w:val="double" w:sz="4" w:space="0" w:color="auto"/>
              <w:right w:val="nil"/>
            </w:tcBorders>
            <w:shd w:val="clear" w:color="auto" w:fill="FFFFFF" w:themeFill="background1"/>
            <w:noWrap/>
            <w:vAlign w:val="center"/>
            <w:hideMark/>
          </w:tcPr>
          <w:p w14:paraId="5B350A0C" w14:textId="77777777" w:rsidR="00561AC9" w:rsidRPr="00561AC9" w:rsidRDefault="00561AC9" w:rsidP="00CC3171">
            <w:pPr>
              <w:spacing w:line="240" w:lineRule="auto"/>
              <w:jc w:val="center"/>
              <w:rPr>
                <w:sz w:val="18"/>
                <w:szCs w:val="18"/>
                <w:lang w:val="en-US"/>
              </w:rPr>
            </w:pPr>
            <w:r w:rsidRPr="00561AC9">
              <w:rPr>
                <w:sz w:val="18"/>
                <w:szCs w:val="18"/>
                <w:lang w:val="en-US"/>
              </w:rPr>
              <w:t>Sex</w:t>
            </w:r>
          </w:p>
        </w:tc>
        <w:tc>
          <w:tcPr>
            <w:tcW w:w="677" w:type="dxa"/>
            <w:tcBorders>
              <w:top w:val="single" w:sz="4" w:space="0" w:color="000000"/>
              <w:left w:val="nil"/>
              <w:bottom w:val="double" w:sz="4" w:space="0" w:color="auto"/>
              <w:right w:val="nil"/>
            </w:tcBorders>
            <w:shd w:val="clear" w:color="auto" w:fill="F2F2F2" w:themeFill="background1" w:themeFillShade="F2"/>
            <w:noWrap/>
            <w:vAlign w:val="center"/>
            <w:hideMark/>
          </w:tcPr>
          <w:p w14:paraId="1CCF4ECB" w14:textId="77777777" w:rsidR="00561AC9" w:rsidRPr="00561AC9" w:rsidRDefault="00561AC9" w:rsidP="00CC3171">
            <w:pPr>
              <w:spacing w:line="240" w:lineRule="auto"/>
              <w:jc w:val="center"/>
              <w:rPr>
                <w:sz w:val="18"/>
                <w:szCs w:val="18"/>
                <w:lang w:val="en-US"/>
              </w:rPr>
            </w:pPr>
            <w:r w:rsidRPr="00561AC9">
              <w:rPr>
                <w:sz w:val="18"/>
                <w:szCs w:val="18"/>
                <w:lang w:val="en-US"/>
              </w:rPr>
              <w:t>Age</w:t>
            </w:r>
          </w:p>
        </w:tc>
        <w:tc>
          <w:tcPr>
            <w:tcW w:w="1358" w:type="dxa"/>
            <w:tcBorders>
              <w:top w:val="single" w:sz="4" w:space="0" w:color="000000"/>
              <w:left w:val="nil"/>
              <w:bottom w:val="double" w:sz="4" w:space="0" w:color="auto"/>
              <w:right w:val="nil"/>
            </w:tcBorders>
            <w:shd w:val="clear" w:color="auto" w:fill="FFFFFF" w:themeFill="background1"/>
            <w:noWrap/>
            <w:vAlign w:val="center"/>
            <w:hideMark/>
          </w:tcPr>
          <w:p w14:paraId="580E92D1" w14:textId="77777777" w:rsidR="00561AC9" w:rsidRPr="00561AC9" w:rsidRDefault="00561AC9" w:rsidP="00CC3171">
            <w:pPr>
              <w:spacing w:line="240" w:lineRule="auto"/>
              <w:jc w:val="center"/>
              <w:rPr>
                <w:sz w:val="18"/>
                <w:szCs w:val="18"/>
                <w:lang w:val="en-US"/>
              </w:rPr>
            </w:pPr>
            <w:r w:rsidRPr="00561AC9">
              <w:rPr>
                <w:sz w:val="18"/>
                <w:szCs w:val="18"/>
                <w:lang w:val="en-US"/>
              </w:rPr>
              <w:t>Smoking status</w:t>
            </w:r>
          </w:p>
        </w:tc>
        <w:tc>
          <w:tcPr>
            <w:tcW w:w="1620" w:type="dxa"/>
            <w:tcBorders>
              <w:top w:val="single" w:sz="4" w:space="0" w:color="000000"/>
              <w:left w:val="nil"/>
              <w:bottom w:val="double" w:sz="4" w:space="0" w:color="auto"/>
              <w:right w:val="nil"/>
            </w:tcBorders>
            <w:shd w:val="clear" w:color="auto" w:fill="F2F2F2" w:themeFill="background1" w:themeFillShade="F2"/>
            <w:noWrap/>
            <w:vAlign w:val="center"/>
            <w:hideMark/>
          </w:tcPr>
          <w:p w14:paraId="42234A4C" w14:textId="77777777" w:rsidR="00561AC9" w:rsidRPr="00561AC9" w:rsidRDefault="00561AC9" w:rsidP="00CC3171">
            <w:pPr>
              <w:spacing w:line="240" w:lineRule="auto"/>
              <w:jc w:val="center"/>
              <w:rPr>
                <w:sz w:val="18"/>
                <w:szCs w:val="18"/>
                <w:lang w:val="en-US"/>
              </w:rPr>
            </w:pPr>
            <w:r w:rsidRPr="00561AC9">
              <w:rPr>
                <w:sz w:val="18"/>
                <w:szCs w:val="18"/>
                <w:lang w:val="en-US"/>
              </w:rPr>
              <w:t>Histology (CPR)</w:t>
            </w:r>
          </w:p>
        </w:tc>
        <w:tc>
          <w:tcPr>
            <w:tcW w:w="1111" w:type="dxa"/>
            <w:tcBorders>
              <w:top w:val="single" w:sz="4" w:space="0" w:color="000000"/>
              <w:left w:val="nil"/>
              <w:bottom w:val="double" w:sz="4" w:space="0" w:color="auto"/>
              <w:right w:val="nil"/>
            </w:tcBorders>
            <w:shd w:val="clear" w:color="auto" w:fill="FFFFFF" w:themeFill="background1"/>
            <w:noWrap/>
            <w:vAlign w:val="center"/>
            <w:hideMark/>
          </w:tcPr>
          <w:p w14:paraId="5EE60E70" w14:textId="77777777" w:rsidR="00561AC9" w:rsidRPr="00561AC9" w:rsidRDefault="00561AC9" w:rsidP="00CC3171">
            <w:pPr>
              <w:spacing w:line="240" w:lineRule="auto"/>
              <w:jc w:val="center"/>
              <w:rPr>
                <w:sz w:val="18"/>
                <w:szCs w:val="18"/>
                <w:lang w:val="en-US"/>
              </w:rPr>
            </w:pPr>
            <w:r w:rsidRPr="00561AC9">
              <w:rPr>
                <w:sz w:val="18"/>
                <w:szCs w:val="18"/>
                <w:lang w:val="en-US"/>
              </w:rPr>
              <w:t>TNM</w:t>
            </w:r>
          </w:p>
        </w:tc>
        <w:tc>
          <w:tcPr>
            <w:tcW w:w="844" w:type="dxa"/>
            <w:tcBorders>
              <w:top w:val="single" w:sz="4" w:space="0" w:color="000000"/>
              <w:left w:val="nil"/>
              <w:bottom w:val="double" w:sz="4" w:space="0" w:color="auto"/>
              <w:right w:val="double" w:sz="4" w:space="0" w:color="auto"/>
            </w:tcBorders>
            <w:shd w:val="clear" w:color="auto" w:fill="F2F2F2" w:themeFill="background1" w:themeFillShade="F2"/>
            <w:noWrap/>
            <w:vAlign w:val="center"/>
            <w:hideMark/>
          </w:tcPr>
          <w:p w14:paraId="3AC4CDCF" w14:textId="77777777" w:rsidR="00561AC9" w:rsidRPr="00561AC9" w:rsidRDefault="00561AC9" w:rsidP="00CC3171">
            <w:pPr>
              <w:spacing w:line="240" w:lineRule="auto"/>
              <w:jc w:val="center"/>
              <w:rPr>
                <w:sz w:val="18"/>
                <w:szCs w:val="18"/>
                <w:lang w:val="en-US"/>
              </w:rPr>
            </w:pPr>
            <w:r w:rsidRPr="00561AC9">
              <w:rPr>
                <w:sz w:val="18"/>
                <w:szCs w:val="18"/>
                <w:lang w:val="en-US"/>
              </w:rPr>
              <w:t>Stage</w:t>
            </w:r>
          </w:p>
        </w:tc>
        <w:tc>
          <w:tcPr>
            <w:tcW w:w="1984" w:type="dxa"/>
            <w:tcBorders>
              <w:top w:val="single" w:sz="4" w:space="0" w:color="000000"/>
              <w:left w:val="double" w:sz="4" w:space="0" w:color="auto"/>
              <w:bottom w:val="double" w:sz="4" w:space="0" w:color="auto"/>
            </w:tcBorders>
            <w:shd w:val="clear" w:color="auto" w:fill="auto"/>
            <w:vAlign w:val="center"/>
          </w:tcPr>
          <w:p w14:paraId="3A42BA25" w14:textId="4F0A383A" w:rsidR="00561AC9" w:rsidRPr="00561AC9" w:rsidRDefault="00561AC9" w:rsidP="00CC3171">
            <w:pPr>
              <w:spacing w:line="240" w:lineRule="auto"/>
              <w:jc w:val="center"/>
              <w:rPr>
                <w:sz w:val="18"/>
                <w:szCs w:val="18"/>
                <w:lang w:val="en-US"/>
              </w:rPr>
            </w:pPr>
            <w:r w:rsidRPr="00561AC9">
              <w:rPr>
                <w:sz w:val="18"/>
                <w:szCs w:val="18"/>
                <w:lang w:val="en-US"/>
              </w:rPr>
              <w:t>LB at …</w:t>
            </w:r>
          </w:p>
        </w:tc>
        <w:tc>
          <w:tcPr>
            <w:tcW w:w="1770" w:type="dxa"/>
            <w:tcBorders>
              <w:top w:val="single" w:sz="4" w:space="0" w:color="000000"/>
              <w:left w:val="nil"/>
              <w:bottom w:val="double" w:sz="4" w:space="0" w:color="auto"/>
              <w:right w:val="nil"/>
            </w:tcBorders>
            <w:shd w:val="clear" w:color="auto" w:fill="F2F2F2" w:themeFill="background1" w:themeFillShade="F2"/>
            <w:vAlign w:val="center"/>
          </w:tcPr>
          <w:p w14:paraId="609D92C3" w14:textId="2ED608F3" w:rsidR="00561AC9" w:rsidRPr="00561AC9" w:rsidRDefault="00561AC9" w:rsidP="00CC3171">
            <w:pPr>
              <w:spacing w:line="240" w:lineRule="auto"/>
              <w:jc w:val="center"/>
              <w:rPr>
                <w:sz w:val="18"/>
                <w:szCs w:val="18"/>
                <w:lang w:val="en-US"/>
              </w:rPr>
            </w:pPr>
            <w:r w:rsidRPr="00561AC9">
              <w:rPr>
                <w:sz w:val="18"/>
                <w:szCs w:val="18"/>
                <w:lang w:val="en-US"/>
              </w:rPr>
              <w:t>SB at …</w:t>
            </w:r>
          </w:p>
        </w:tc>
        <w:tc>
          <w:tcPr>
            <w:tcW w:w="1945" w:type="dxa"/>
            <w:tcBorders>
              <w:top w:val="single" w:sz="4" w:space="0" w:color="000000"/>
              <w:left w:val="nil"/>
              <w:bottom w:val="double" w:sz="4" w:space="0" w:color="auto"/>
              <w:right w:val="nil"/>
            </w:tcBorders>
            <w:shd w:val="clear" w:color="auto" w:fill="auto"/>
            <w:vAlign w:val="center"/>
          </w:tcPr>
          <w:p w14:paraId="68757C77" w14:textId="0F961837" w:rsidR="00561AC9" w:rsidRPr="00561AC9" w:rsidRDefault="00561AC9" w:rsidP="00CC3171">
            <w:pPr>
              <w:spacing w:line="240" w:lineRule="auto"/>
              <w:jc w:val="center"/>
              <w:rPr>
                <w:sz w:val="18"/>
                <w:szCs w:val="18"/>
                <w:lang w:val="en-US"/>
              </w:rPr>
            </w:pPr>
            <w:r w:rsidRPr="00561AC9">
              <w:rPr>
                <w:sz w:val="18"/>
                <w:szCs w:val="18"/>
                <w:lang w:val="en-US"/>
              </w:rPr>
              <w:t>SB site (type)</w:t>
            </w:r>
          </w:p>
        </w:tc>
        <w:tc>
          <w:tcPr>
            <w:tcW w:w="1058" w:type="dxa"/>
            <w:tcBorders>
              <w:top w:val="single" w:sz="4" w:space="0" w:color="000000"/>
              <w:left w:val="nil"/>
              <w:bottom w:val="double" w:sz="4" w:space="0" w:color="auto"/>
              <w:right w:val="single" w:sz="4" w:space="0" w:color="auto"/>
            </w:tcBorders>
            <w:shd w:val="clear" w:color="auto" w:fill="F2F2F2" w:themeFill="background1" w:themeFillShade="F2"/>
            <w:vAlign w:val="center"/>
          </w:tcPr>
          <w:p w14:paraId="7D05CA1B" w14:textId="6469C0A2" w:rsidR="00561AC9" w:rsidRPr="00561AC9" w:rsidRDefault="00561AC9" w:rsidP="00CC3171">
            <w:pPr>
              <w:spacing w:line="240" w:lineRule="auto"/>
              <w:jc w:val="center"/>
              <w:rPr>
                <w:sz w:val="18"/>
                <w:szCs w:val="18"/>
                <w:lang w:val="en-US"/>
              </w:rPr>
            </w:pPr>
            <w:r w:rsidRPr="00561AC9">
              <w:rPr>
                <w:sz w:val="18"/>
                <w:szCs w:val="18"/>
                <w:lang w:val="en-US"/>
              </w:rPr>
              <w:t>LB - SB (days)</w:t>
            </w:r>
          </w:p>
        </w:tc>
      </w:tr>
      <w:tr w:rsidR="00732729" w:rsidRPr="007B0E05" w14:paraId="57A06D9C" w14:textId="61D530D4" w:rsidTr="00732729">
        <w:trPr>
          <w:gridAfter w:val="1"/>
          <w:wAfter w:w="8" w:type="dxa"/>
          <w:trHeight w:val="257"/>
        </w:trPr>
        <w:tc>
          <w:tcPr>
            <w:tcW w:w="671" w:type="dxa"/>
            <w:tcBorders>
              <w:top w:val="double" w:sz="4" w:space="0" w:color="auto"/>
              <w:left w:val="single" w:sz="4" w:space="0" w:color="auto"/>
              <w:bottom w:val="nil"/>
              <w:right w:val="nil"/>
            </w:tcBorders>
            <w:shd w:val="clear" w:color="auto" w:fill="F2F2F2" w:themeFill="background1" w:themeFillShade="F2"/>
            <w:noWrap/>
            <w:hideMark/>
          </w:tcPr>
          <w:p w14:paraId="5C5B92D1" w14:textId="77777777" w:rsidR="00561AC9" w:rsidRPr="00561AC9" w:rsidRDefault="00561AC9" w:rsidP="00D22D20">
            <w:pPr>
              <w:spacing w:line="240" w:lineRule="auto"/>
              <w:jc w:val="center"/>
              <w:rPr>
                <w:sz w:val="18"/>
                <w:szCs w:val="18"/>
                <w:lang w:val="en-US"/>
              </w:rPr>
            </w:pPr>
            <w:r w:rsidRPr="00561AC9">
              <w:rPr>
                <w:sz w:val="18"/>
                <w:szCs w:val="18"/>
                <w:lang w:val="en-US"/>
              </w:rPr>
              <w:t>1</w:t>
            </w:r>
          </w:p>
        </w:tc>
        <w:tc>
          <w:tcPr>
            <w:tcW w:w="949" w:type="dxa"/>
            <w:tcBorders>
              <w:top w:val="double" w:sz="4" w:space="0" w:color="auto"/>
              <w:left w:val="nil"/>
              <w:bottom w:val="nil"/>
              <w:right w:val="nil"/>
            </w:tcBorders>
            <w:shd w:val="clear" w:color="auto" w:fill="FFFFFF" w:themeFill="background1"/>
            <w:noWrap/>
            <w:hideMark/>
          </w:tcPr>
          <w:p w14:paraId="401C47D3"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double" w:sz="4" w:space="0" w:color="auto"/>
              <w:left w:val="nil"/>
              <w:bottom w:val="nil"/>
              <w:right w:val="nil"/>
            </w:tcBorders>
            <w:shd w:val="clear" w:color="auto" w:fill="F2F2F2" w:themeFill="background1" w:themeFillShade="F2"/>
            <w:noWrap/>
            <w:hideMark/>
          </w:tcPr>
          <w:p w14:paraId="17FC32B6" w14:textId="77777777" w:rsidR="00561AC9" w:rsidRPr="00561AC9" w:rsidRDefault="00561AC9" w:rsidP="00D22D20">
            <w:pPr>
              <w:spacing w:line="240" w:lineRule="auto"/>
              <w:jc w:val="center"/>
              <w:rPr>
                <w:sz w:val="18"/>
                <w:szCs w:val="18"/>
                <w:lang w:val="en-US"/>
              </w:rPr>
            </w:pPr>
            <w:r w:rsidRPr="00561AC9">
              <w:rPr>
                <w:sz w:val="18"/>
                <w:szCs w:val="18"/>
                <w:lang w:val="en-US"/>
              </w:rPr>
              <w:t>65</w:t>
            </w:r>
          </w:p>
        </w:tc>
        <w:tc>
          <w:tcPr>
            <w:tcW w:w="1358" w:type="dxa"/>
            <w:tcBorders>
              <w:top w:val="double" w:sz="4" w:space="0" w:color="auto"/>
              <w:left w:val="nil"/>
              <w:bottom w:val="nil"/>
              <w:right w:val="nil"/>
            </w:tcBorders>
            <w:shd w:val="clear" w:color="auto" w:fill="FFFFFF" w:themeFill="background1"/>
            <w:noWrap/>
            <w:hideMark/>
          </w:tcPr>
          <w:p w14:paraId="4132276A" w14:textId="77777777" w:rsidR="00561AC9" w:rsidRPr="00561AC9" w:rsidRDefault="00561AC9" w:rsidP="00D22D20">
            <w:pPr>
              <w:spacing w:line="240" w:lineRule="auto"/>
              <w:jc w:val="center"/>
              <w:rPr>
                <w:sz w:val="18"/>
                <w:szCs w:val="18"/>
                <w:lang w:val="en-US"/>
              </w:rPr>
            </w:pPr>
            <w:r w:rsidRPr="00561AC9">
              <w:rPr>
                <w:sz w:val="18"/>
                <w:szCs w:val="18"/>
                <w:lang w:val="en-US"/>
              </w:rPr>
              <w:t>Never</w:t>
            </w:r>
          </w:p>
        </w:tc>
        <w:tc>
          <w:tcPr>
            <w:tcW w:w="1620" w:type="dxa"/>
            <w:tcBorders>
              <w:top w:val="double" w:sz="4" w:space="0" w:color="auto"/>
              <w:left w:val="nil"/>
              <w:bottom w:val="nil"/>
              <w:right w:val="nil"/>
            </w:tcBorders>
            <w:shd w:val="clear" w:color="auto" w:fill="F2F2F2" w:themeFill="background1" w:themeFillShade="F2"/>
            <w:noWrap/>
            <w:hideMark/>
          </w:tcPr>
          <w:p w14:paraId="3C1EE94C" w14:textId="77777777" w:rsidR="00561AC9" w:rsidRPr="00561AC9" w:rsidRDefault="00561AC9" w:rsidP="00D22D20">
            <w:pPr>
              <w:spacing w:line="240" w:lineRule="auto"/>
              <w:jc w:val="center"/>
              <w:rPr>
                <w:sz w:val="18"/>
                <w:szCs w:val="18"/>
                <w:lang w:val="en-US"/>
              </w:rPr>
            </w:pPr>
            <w:r w:rsidRPr="00561AC9">
              <w:rPr>
                <w:sz w:val="18"/>
                <w:szCs w:val="18"/>
                <w:lang w:val="en-US"/>
              </w:rPr>
              <w:t>LUSC (LUAD)</w:t>
            </w:r>
          </w:p>
        </w:tc>
        <w:tc>
          <w:tcPr>
            <w:tcW w:w="1111" w:type="dxa"/>
            <w:tcBorders>
              <w:top w:val="double" w:sz="4" w:space="0" w:color="auto"/>
              <w:left w:val="nil"/>
              <w:bottom w:val="nil"/>
              <w:right w:val="nil"/>
            </w:tcBorders>
            <w:shd w:val="clear" w:color="auto" w:fill="FFFFFF" w:themeFill="background1"/>
            <w:hideMark/>
          </w:tcPr>
          <w:p w14:paraId="08E8CFA5" w14:textId="77777777" w:rsidR="00561AC9" w:rsidRPr="00561AC9" w:rsidRDefault="00561AC9" w:rsidP="00D22D20">
            <w:pPr>
              <w:spacing w:line="240" w:lineRule="auto"/>
              <w:jc w:val="center"/>
              <w:rPr>
                <w:sz w:val="18"/>
                <w:szCs w:val="18"/>
                <w:lang w:val="en-US"/>
              </w:rPr>
            </w:pPr>
            <w:r w:rsidRPr="00561AC9">
              <w:rPr>
                <w:sz w:val="18"/>
                <w:szCs w:val="18"/>
                <w:lang w:val="en-US"/>
              </w:rPr>
              <w:t>TxN0M1b</w:t>
            </w:r>
          </w:p>
        </w:tc>
        <w:tc>
          <w:tcPr>
            <w:tcW w:w="844" w:type="dxa"/>
            <w:tcBorders>
              <w:top w:val="double" w:sz="4" w:space="0" w:color="auto"/>
              <w:left w:val="nil"/>
              <w:bottom w:val="nil"/>
              <w:right w:val="double" w:sz="4" w:space="0" w:color="auto"/>
            </w:tcBorders>
            <w:shd w:val="clear" w:color="auto" w:fill="F2F2F2" w:themeFill="background1" w:themeFillShade="F2"/>
            <w:noWrap/>
            <w:hideMark/>
          </w:tcPr>
          <w:p w14:paraId="6672A7E8"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double" w:sz="4" w:space="0" w:color="auto"/>
              <w:left w:val="double" w:sz="4" w:space="0" w:color="auto"/>
              <w:bottom w:val="nil"/>
            </w:tcBorders>
            <w:shd w:val="clear" w:color="auto" w:fill="auto"/>
          </w:tcPr>
          <w:p w14:paraId="71133280" w14:textId="67829A33" w:rsidR="00561AC9" w:rsidRPr="00561AC9" w:rsidRDefault="00561AC9" w:rsidP="00D22D20">
            <w:pPr>
              <w:spacing w:line="240" w:lineRule="auto"/>
              <w:jc w:val="center"/>
              <w:rPr>
                <w:sz w:val="18"/>
                <w:szCs w:val="18"/>
              </w:rPr>
            </w:pPr>
            <w:r w:rsidRPr="00561AC9">
              <w:rPr>
                <w:sz w:val="18"/>
                <w:szCs w:val="18"/>
              </w:rPr>
              <w:t>Primary diagnosis</w:t>
            </w:r>
            <w:r w:rsidR="00152741" w:rsidRPr="00152741">
              <w:rPr>
                <w:sz w:val="18"/>
                <w:szCs w:val="18"/>
              </w:rPr>
              <w:t>†</w:t>
            </w:r>
          </w:p>
        </w:tc>
        <w:tc>
          <w:tcPr>
            <w:tcW w:w="1770" w:type="dxa"/>
            <w:tcBorders>
              <w:top w:val="double" w:sz="4" w:space="0" w:color="auto"/>
              <w:left w:val="nil"/>
              <w:bottom w:val="nil"/>
              <w:right w:val="nil"/>
            </w:tcBorders>
            <w:shd w:val="clear" w:color="auto" w:fill="F2F2F2" w:themeFill="background1" w:themeFillShade="F2"/>
          </w:tcPr>
          <w:p w14:paraId="58B3B8D4" w14:textId="64223196" w:rsidR="00561AC9" w:rsidRPr="00561AC9" w:rsidRDefault="00561AC9" w:rsidP="00D22D20">
            <w:pPr>
              <w:spacing w:line="240" w:lineRule="auto"/>
              <w:jc w:val="center"/>
              <w:rPr>
                <w:sz w:val="18"/>
                <w:szCs w:val="18"/>
              </w:rPr>
            </w:pPr>
            <w:r w:rsidRPr="00561AC9">
              <w:rPr>
                <w:sz w:val="18"/>
                <w:szCs w:val="18"/>
              </w:rPr>
              <w:t>-</w:t>
            </w:r>
          </w:p>
        </w:tc>
        <w:tc>
          <w:tcPr>
            <w:tcW w:w="1945" w:type="dxa"/>
            <w:tcBorders>
              <w:top w:val="double" w:sz="4" w:space="0" w:color="auto"/>
              <w:left w:val="nil"/>
              <w:bottom w:val="nil"/>
              <w:right w:val="nil"/>
            </w:tcBorders>
            <w:shd w:val="clear" w:color="auto" w:fill="auto"/>
          </w:tcPr>
          <w:p w14:paraId="4BB98804" w14:textId="0C2BB9DE" w:rsidR="00561AC9" w:rsidRPr="00561AC9" w:rsidRDefault="00561AC9" w:rsidP="00D22D20">
            <w:pPr>
              <w:spacing w:line="240" w:lineRule="auto"/>
              <w:jc w:val="center"/>
              <w:rPr>
                <w:sz w:val="18"/>
                <w:szCs w:val="18"/>
              </w:rPr>
            </w:pPr>
            <w:r w:rsidRPr="00561AC9">
              <w:rPr>
                <w:sz w:val="18"/>
                <w:szCs w:val="18"/>
                <w:lang w:val="en-US"/>
              </w:rPr>
              <w:t>-</w:t>
            </w:r>
          </w:p>
        </w:tc>
        <w:tc>
          <w:tcPr>
            <w:tcW w:w="1058" w:type="dxa"/>
            <w:tcBorders>
              <w:top w:val="double" w:sz="4" w:space="0" w:color="auto"/>
              <w:left w:val="nil"/>
              <w:bottom w:val="nil"/>
              <w:right w:val="single" w:sz="4" w:space="0" w:color="auto"/>
            </w:tcBorders>
            <w:shd w:val="clear" w:color="auto" w:fill="F2F2F2" w:themeFill="background1" w:themeFillShade="F2"/>
          </w:tcPr>
          <w:p w14:paraId="1BDFAFD8" w14:textId="480FF2D3" w:rsidR="00561AC9" w:rsidRPr="00561AC9" w:rsidRDefault="00561AC9" w:rsidP="00D22D20">
            <w:pPr>
              <w:spacing w:line="240" w:lineRule="auto"/>
              <w:jc w:val="center"/>
              <w:rPr>
                <w:sz w:val="18"/>
                <w:szCs w:val="18"/>
              </w:rPr>
            </w:pPr>
            <w:r w:rsidRPr="00561AC9">
              <w:rPr>
                <w:sz w:val="18"/>
                <w:szCs w:val="18"/>
                <w:lang w:val="en-US"/>
              </w:rPr>
              <w:t>-</w:t>
            </w:r>
          </w:p>
        </w:tc>
      </w:tr>
      <w:tr w:rsidR="00732729" w:rsidRPr="007B0E05" w14:paraId="4D0B1076" w14:textId="1EA6F05D"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4099DCF4" w14:textId="77777777" w:rsidR="00561AC9" w:rsidRPr="00561AC9" w:rsidRDefault="00561AC9" w:rsidP="00D22D20">
            <w:pPr>
              <w:spacing w:line="240" w:lineRule="auto"/>
              <w:jc w:val="center"/>
              <w:rPr>
                <w:sz w:val="18"/>
                <w:szCs w:val="18"/>
                <w:lang w:val="en-US"/>
              </w:rPr>
            </w:pPr>
            <w:r w:rsidRPr="00561AC9">
              <w:rPr>
                <w:sz w:val="18"/>
                <w:szCs w:val="18"/>
                <w:lang w:val="en-US"/>
              </w:rPr>
              <w:t>2</w:t>
            </w:r>
          </w:p>
        </w:tc>
        <w:tc>
          <w:tcPr>
            <w:tcW w:w="949" w:type="dxa"/>
            <w:tcBorders>
              <w:top w:val="nil"/>
              <w:left w:val="nil"/>
              <w:bottom w:val="nil"/>
              <w:right w:val="nil"/>
            </w:tcBorders>
            <w:shd w:val="clear" w:color="auto" w:fill="FFFFFF" w:themeFill="background1"/>
            <w:noWrap/>
            <w:hideMark/>
          </w:tcPr>
          <w:p w14:paraId="69BE49F7"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442873F4" w14:textId="77777777" w:rsidR="00561AC9" w:rsidRPr="00561AC9" w:rsidRDefault="00561AC9" w:rsidP="00D22D20">
            <w:pPr>
              <w:spacing w:line="240" w:lineRule="auto"/>
              <w:jc w:val="center"/>
              <w:rPr>
                <w:sz w:val="18"/>
                <w:szCs w:val="18"/>
                <w:lang w:val="en-US"/>
              </w:rPr>
            </w:pPr>
            <w:r w:rsidRPr="00561AC9">
              <w:rPr>
                <w:sz w:val="18"/>
                <w:szCs w:val="18"/>
                <w:lang w:val="en-US"/>
              </w:rPr>
              <w:t>66</w:t>
            </w:r>
          </w:p>
        </w:tc>
        <w:tc>
          <w:tcPr>
            <w:tcW w:w="1358" w:type="dxa"/>
            <w:tcBorders>
              <w:top w:val="nil"/>
              <w:left w:val="nil"/>
              <w:bottom w:val="nil"/>
              <w:right w:val="nil"/>
            </w:tcBorders>
            <w:shd w:val="clear" w:color="auto" w:fill="FFFFFF" w:themeFill="background1"/>
            <w:noWrap/>
            <w:hideMark/>
          </w:tcPr>
          <w:p w14:paraId="5EF52EB5"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7F0DB223"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4B77E77E" w14:textId="77777777" w:rsidR="00561AC9" w:rsidRPr="00561AC9" w:rsidRDefault="00561AC9" w:rsidP="00D22D20">
            <w:pPr>
              <w:spacing w:line="240" w:lineRule="auto"/>
              <w:jc w:val="center"/>
              <w:rPr>
                <w:sz w:val="18"/>
                <w:szCs w:val="18"/>
                <w:lang w:val="en-US"/>
              </w:rPr>
            </w:pPr>
            <w:r w:rsidRPr="00561AC9">
              <w:rPr>
                <w:sz w:val="18"/>
                <w:szCs w:val="18"/>
                <w:lang w:val="en-US"/>
              </w:rPr>
              <w:t>-</w:t>
            </w:r>
          </w:p>
        </w:tc>
        <w:tc>
          <w:tcPr>
            <w:tcW w:w="844" w:type="dxa"/>
            <w:tcBorders>
              <w:top w:val="nil"/>
              <w:left w:val="nil"/>
              <w:bottom w:val="nil"/>
              <w:right w:val="double" w:sz="4" w:space="0" w:color="auto"/>
            </w:tcBorders>
            <w:shd w:val="clear" w:color="auto" w:fill="F2F2F2" w:themeFill="background1" w:themeFillShade="F2"/>
            <w:noWrap/>
            <w:hideMark/>
          </w:tcPr>
          <w:p w14:paraId="51F8B38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7E8644B0" w14:textId="78132A29" w:rsidR="00561AC9" w:rsidRPr="00561AC9" w:rsidRDefault="00561AC9" w:rsidP="00D22D20">
            <w:pPr>
              <w:spacing w:line="240" w:lineRule="auto"/>
              <w:jc w:val="center"/>
              <w:rPr>
                <w:sz w:val="18"/>
                <w:szCs w:val="18"/>
              </w:rPr>
            </w:pPr>
            <w:r w:rsidRPr="00561AC9">
              <w:rPr>
                <w:sz w:val="18"/>
                <w:szCs w:val="18"/>
              </w:rPr>
              <w:t>Progressive disease</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35D600B7" w14:textId="0ED52322" w:rsidR="00561AC9" w:rsidRPr="00561AC9" w:rsidRDefault="00561AC9" w:rsidP="00D22D20">
            <w:pPr>
              <w:spacing w:line="240" w:lineRule="auto"/>
              <w:jc w:val="center"/>
              <w:rPr>
                <w:sz w:val="18"/>
                <w:szCs w:val="18"/>
              </w:rPr>
            </w:pPr>
            <w:r w:rsidRPr="00561AC9">
              <w:rPr>
                <w:sz w:val="18"/>
                <w:szCs w:val="18"/>
              </w:rPr>
              <w:t>-</w:t>
            </w:r>
          </w:p>
        </w:tc>
        <w:tc>
          <w:tcPr>
            <w:tcW w:w="1945" w:type="dxa"/>
            <w:tcBorders>
              <w:top w:val="nil"/>
              <w:left w:val="nil"/>
              <w:bottom w:val="nil"/>
              <w:right w:val="nil"/>
            </w:tcBorders>
            <w:shd w:val="clear" w:color="auto" w:fill="auto"/>
          </w:tcPr>
          <w:p w14:paraId="54C196AD" w14:textId="048642DB" w:rsidR="00561AC9" w:rsidRPr="00561AC9" w:rsidRDefault="00561AC9" w:rsidP="00D22D20">
            <w:pPr>
              <w:spacing w:line="240" w:lineRule="auto"/>
              <w:jc w:val="center"/>
              <w:rPr>
                <w:sz w:val="18"/>
                <w:szCs w:val="18"/>
              </w:rPr>
            </w:pPr>
            <w:r w:rsidRPr="00561AC9">
              <w:rPr>
                <w:sz w:val="18"/>
                <w:szCs w:val="18"/>
                <w:lang w:val="en-US"/>
              </w:rPr>
              <w:t>-</w:t>
            </w:r>
          </w:p>
        </w:tc>
        <w:tc>
          <w:tcPr>
            <w:tcW w:w="1058" w:type="dxa"/>
            <w:tcBorders>
              <w:top w:val="nil"/>
              <w:left w:val="nil"/>
              <w:bottom w:val="nil"/>
              <w:right w:val="single" w:sz="4" w:space="0" w:color="auto"/>
            </w:tcBorders>
            <w:shd w:val="clear" w:color="auto" w:fill="F2F2F2" w:themeFill="background1" w:themeFillShade="F2"/>
          </w:tcPr>
          <w:p w14:paraId="45C6A89C" w14:textId="26E358AD" w:rsidR="00561AC9" w:rsidRPr="00561AC9" w:rsidRDefault="00561AC9" w:rsidP="00D22D20">
            <w:pPr>
              <w:spacing w:line="240" w:lineRule="auto"/>
              <w:jc w:val="center"/>
              <w:rPr>
                <w:sz w:val="18"/>
                <w:szCs w:val="18"/>
              </w:rPr>
            </w:pPr>
            <w:r w:rsidRPr="00561AC9">
              <w:rPr>
                <w:sz w:val="18"/>
                <w:szCs w:val="18"/>
                <w:lang w:val="en-US"/>
              </w:rPr>
              <w:t>-</w:t>
            </w:r>
          </w:p>
        </w:tc>
      </w:tr>
      <w:tr w:rsidR="00732729" w:rsidRPr="007B0E05" w14:paraId="02A1491C" w14:textId="4D294A1C"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3C836C57" w14:textId="77777777" w:rsidR="00561AC9" w:rsidRPr="00561AC9" w:rsidRDefault="00561AC9" w:rsidP="00D22D20">
            <w:pPr>
              <w:spacing w:line="240" w:lineRule="auto"/>
              <w:jc w:val="center"/>
              <w:rPr>
                <w:sz w:val="18"/>
                <w:szCs w:val="18"/>
                <w:lang w:val="en-US"/>
              </w:rPr>
            </w:pPr>
            <w:r w:rsidRPr="00561AC9">
              <w:rPr>
                <w:sz w:val="18"/>
                <w:szCs w:val="18"/>
                <w:lang w:val="en-US"/>
              </w:rPr>
              <w:t>3</w:t>
            </w:r>
          </w:p>
        </w:tc>
        <w:tc>
          <w:tcPr>
            <w:tcW w:w="949" w:type="dxa"/>
            <w:tcBorders>
              <w:top w:val="nil"/>
              <w:left w:val="nil"/>
              <w:bottom w:val="nil"/>
              <w:right w:val="nil"/>
            </w:tcBorders>
            <w:shd w:val="clear" w:color="auto" w:fill="FFFFFF" w:themeFill="background1"/>
            <w:noWrap/>
            <w:hideMark/>
          </w:tcPr>
          <w:p w14:paraId="18E0078C"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658E3357" w14:textId="77777777" w:rsidR="00561AC9" w:rsidRPr="00561AC9" w:rsidRDefault="00561AC9" w:rsidP="00D22D20">
            <w:pPr>
              <w:spacing w:line="240" w:lineRule="auto"/>
              <w:jc w:val="center"/>
              <w:rPr>
                <w:sz w:val="18"/>
                <w:szCs w:val="18"/>
                <w:lang w:val="en-US"/>
              </w:rPr>
            </w:pPr>
            <w:r w:rsidRPr="00561AC9">
              <w:rPr>
                <w:sz w:val="18"/>
                <w:szCs w:val="18"/>
                <w:lang w:val="en-US"/>
              </w:rPr>
              <w:t>72</w:t>
            </w:r>
          </w:p>
        </w:tc>
        <w:tc>
          <w:tcPr>
            <w:tcW w:w="1358" w:type="dxa"/>
            <w:tcBorders>
              <w:top w:val="nil"/>
              <w:left w:val="nil"/>
              <w:bottom w:val="nil"/>
              <w:right w:val="nil"/>
            </w:tcBorders>
            <w:shd w:val="clear" w:color="auto" w:fill="FFFFFF" w:themeFill="background1"/>
            <w:noWrap/>
            <w:hideMark/>
          </w:tcPr>
          <w:p w14:paraId="1B547443"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11FCF826"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30C87A0F" w14:textId="77777777" w:rsidR="00561AC9" w:rsidRPr="00561AC9" w:rsidRDefault="00561AC9" w:rsidP="00D22D20">
            <w:pPr>
              <w:spacing w:line="240" w:lineRule="auto"/>
              <w:jc w:val="center"/>
              <w:rPr>
                <w:sz w:val="18"/>
                <w:szCs w:val="18"/>
                <w:lang w:val="en-US"/>
              </w:rPr>
            </w:pPr>
            <w:r w:rsidRPr="00561AC9">
              <w:rPr>
                <w:sz w:val="18"/>
                <w:szCs w:val="18"/>
                <w:lang w:val="en-US"/>
              </w:rPr>
              <w:t>T3N3M1b</w:t>
            </w:r>
          </w:p>
        </w:tc>
        <w:tc>
          <w:tcPr>
            <w:tcW w:w="844" w:type="dxa"/>
            <w:tcBorders>
              <w:top w:val="nil"/>
              <w:left w:val="nil"/>
              <w:bottom w:val="nil"/>
              <w:right w:val="double" w:sz="4" w:space="0" w:color="auto"/>
            </w:tcBorders>
            <w:shd w:val="clear" w:color="auto" w:fill="F2F2F2" w:themeFill="background1" w:themeFillShade="F2"/>
            <w:noWrap/>
            <w:hideMark/>
          </w:tcPr>
          <w:p w14:paraId="15FF6A64"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01233EBA" w14:textId="12457077" w:rsidR="00561AC9" w:rsidRPr="00561AC9" w:rsidRDefault="00561AC9" w:rsidP="00D22D20">
            <w:pPr>
              <w:spacing w:line="240" w:lineRule="auto"/>
              <w:jc w:val="center"/>
              <w:rPr>
                <w:sz w:val="18"/>
                <w:szCs w:val="18"/>
              </w:rPr>
            </w:pPr>
            <w:r w:rsidRPr="00561AC9">
              <w:rPr>
                <w:sz w:val="18"/>
                <w:szCs w:val="18"/>
              </w:rPr>
              <w:t>Progressive disease</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339AFDB1" w14:textId="21B18873"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1B35A76C" w14:textId="2DBF90CB"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209747E8" w14:textId="7ACDBE62" w:rsidR="00561AC9" w:rsidRPr="00561AC9" w:rsidRDefault="00561AC9" w:rsidP="00D22D20">
            <w:pPr>
              <w:spacing w:line="240" w:lineRule="auto"/>
              <w:jc w:val="center"/>
              <w:rPr>
                <w:sz w:val="18"/>
                <w:szCs w:val="18"/>
              </w:rPr>
            </w:pPr>
            <w:r w:rsidRPr="00561AC9">
              <w:rPr>
                <w:sz w:val="18"/>
                <w:szCs w:val="18"/>
                <w:lang w:val="en-US"/>
              </w:rPr>
              <w:t>210</w:t>
            </w:r>
          </w:p>
        </w:tc>
      </w:tr>
      <w:tr w:rsidR="00732729" w:rsidRPr="007B0E05" w14:paraId="43962EBC" w14:textId="3D7B8D20"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007E754B" w14:textId="77777777" w:rsidR="00561AC9" w:rsidRPr="00561AC9" w:rsidRDefault="00561AC9" w:rsidP="00D22D20">
            <w:pPr>
              <w:spacing w:line="240" w:lineRule="auto"/>
              <w:jc w:val="center"/>
              <w:rPr>
                <w:sz w:val="18"/>
                <w:szCs w:val="18"/>
                <w:lang w:val="en-US"/>
              </w:rPr>
            </w:pPr>
            <w:r w:rsidRPr="00561AC9">
              <w:rPr>
                <w:sz w:val="18"/>
                <w:szCs w:val="18"/>
                <w:lang w:val="en-US"/>
              </w:rPr>
              <w:t>4</w:t>
            </w:r>
          </w:p>
        </w:tc>
        <w:tc>
          <w:tcPr>
            <w:tcW w:w="949" w:type="dxa"/>
            <w:tcBorders>
              <w:top w:val="nil"/>
              <w:left w:val="nil"/>
              <w:bottom w:val="nil"/>
              <w:right w:val="nil"/>
            </w:tcBorders>
            <w:shd w:val="clear" w:color="auto" w:fill="FFFFFF" w:themeFill="background1"/>
            <w:noWrap/>
            <w:hideMark/>
          </w:tcPr>
          <w:p w14:paraId="0E66619E"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08BBAAAF" w14:textId="77777777" w:rsidR="00561AC9" w:rsidRPr="00561AC9" w:rsidRDefault="00561AC9" w:rsidP="00D22D20">
            <w:pPr>
              <w:spacing w:line="240" w:lineRule="auto"/>
              <w:jc w:val="center"/>
              <w:rPr>
                <w:sz w:val="18"/>
                <w:szCs w:val="18"/>
                <w:lang w:val="en-US"/>
              </w:rPr>
            </w:pPr>
            <w:r w:rsidRPr="00561AC9">
              <w:rPr>
                <w:sz w:val="18"/>
                <w:szCs w:val="18"/>
                <w:lang w:val="en-US"/>
              </w:rPr>
              <w:t>64</w:t>
            </w:r>
          </w:p>
        </w:tc>
        <w:tc>
          <w:tcPr>
            <w:tcW w:w="1358" w:type="dxa"/>
            <w:tcBorders>
              <w:top w:val="nil"/>
              <w:left w:val="nil"/>
              <w:bottom w:val="nil"/>
              <w:right w:val="nil"/>
            </w:tcBorders>
            <w:shd w:val="clear" w:color="auto" w:fill="FFFFFF" w:themeFill="background1"/>
            <w:noWrap/>
            <w:hideMark/>
          </w:tcPr>
          <w:p w14:paraId="228FBC72"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7F3D2846"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683F070E" w14:textId="77777777" w:rsidR="00561AC9" w:rsidRPr="00561AC9" w:rsidRDefault="00561AC9" w:rsidP="00D22D20">
            <w:pPr>
              <w:spacing w:line="240" w:lineRule="auto"/>
              <w:jc w:val="center"/>
              <w:rPr>
                <w:sz w:val="18"/>
                <w:szCs w:val="18"/>
                <w:lang w:val="en-US"/>
              </w:rPr>
            </w:pPr>
            <w:r w:rsidRPr="00561AC9">
              <w:rPr>
                <w:sz w:val="18"/>
                <w:szCs w:val="18"/>
                <w:lang w:val="en-US"/>
              </w:rPr>
              <w:t>T1bN2M1b</w:t>
            </w:r>
          </w:p>
        </w:tc>
        <w:tc>
          <w:tcPr>
            <w:tcW w:w="844" w:type="dxa"/>
            <w:tcBorders>
              <w:top w:val="nil"/>
              <w:left w:val="nil"/>
              <w:bottom w:val="nil"/>
              <w:right w:val="double" w:sz="4" w:space="0" w:color="auto"/>
            </w:tcBorders>
            <w:shd w:val="clear" w:color="auto" w:fill="F2F2F2" w:themeFill="background1" w:themeFillShade="F2"/>
            <w:noWrap/>
            <w:hideMark/>
          </w:tcPr>
          <w:p w14:paraId="54FE8737"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2AADD993" w14:textId="0CF84B97" w:rsidR="00561AC9" w:rsidRPr="00561AC9" w:rsidRDefault="00561AC9" w:rsidP="00D22D20">
            <w:pPr>
              <w:spacing w:line="240" w:lineRule="auto"/>
              <w:jc w:val="center"/>
              <w:rPr>
                <w:sz w:val="18"/>
                <w:szCs w:val="18"/>
              </w:rPr>
            </w:pPr>
            <w:r w:rsidRPr="00561AC9">
              <w:rPr>
                <w:sz w:val="18"/>
                <w:szCs w:val="18"/>
              </w:rPr>
              <w:t>After WBRT</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0547B9AF" w14:textId="32CC66FD" w:rsidR="00561AC9" w:rsidRPr="00561AC9" w:rsidRDefault="00561AC9" w:rsidP="00D22D20">
            <w:pPr>
              <w:spacing w:line="240" w:lineRule="auto"/>
              <w:jc w:val="center"/>
              <w:rPr>
                <w:sz w:val="18"/>
                <w:szCs w:val="18"/>
              </w:rPr>
            </w:pPr>
            <w:r w:rsidRPr="00561AC9">
              <w:rPr>
                <w:sz w:val="18"/>
                <w:szCs w:val="18"/>
              </w:rPr>
              <w:t>After</w:t>
            </w:r>
            <w:r w:rsidRPr="00561AC9">
              <w:rPr>
                <w:sz w:val="18"/>
                <w:szCs w:val="18"/>
                <w:lang w:val="en-US"/>
              </w:rPr>
              <w:t xml:space="preserve"> WBRT</w:t>
            </w:r>
          </w:p>
        </w:tc>
        <w:tc>
          <w:tcPr>
            <w:tcW w:w="1945" w:type="dxa"/>
            <w:tcBorders>
              <w:top w:val="nil"/>
              <w:left w:val="nil"/>
              <w:bottom w:val="nil"/>
              <w:right w:val="nil"/>
            </w:tcBorders>
            <w:shd w:val="clear" w:color="auto" w:fill="auto"/>
          </w:tcPr>
          <w:p w14:paraId="5371B033" w14:textId="29228F4B" w:rsidR="00561AC9" w:rsidRPr="00561AC9" w:rsidRDefault="00561AC9" w:rsidP="00D22D20">
            <w:pPr>
              <w:spacing w:line="240" w:lineRule="auto"/>
              <w:jc w:val="center"/>
              <w:rPr>
                <w:sz w:val="18"/>
                <w:szCs w:val="18"/>
              </w:rPr>
            </w:pPr>
            <w:r w:rsidRPr="00561AC9">
              <w:rPr>
                <w:sz w:val="18"/>
                <w:szCs w:val="18"/>
                <w:lang w:val="en-US"/>
              </w:rPr>
              <w:t>Lung (biopsy)</w:t>
            </w:r>
          </w:p>
        </w:tc>
        <w:tc>
          <w:tcPr>
            <w:tcW w:w="1058" w:type="dxa"/>
            <w:tcBorders>
              <w:top w:val="nil"/>
              <w:left w:val="nil"/>
              <w:bottom w:val="nil"/>
              <w:right w:val="single" w:sz="4" w:space="0" w:color="auto"/>
            </w:tcBorders>
            <w:shd w:val="clear" w:color="auto" w:fill="F2F2F2" w:themeFill="background1" w:themeFillShade="F2"/>
          </w:tcPr>
          <w:p w14:paraId="46F05664" w14:textId="420DB820" w:rsidR="00561AC9" w:rsidRPr="00561AC9" w:rsidRDefault="00561AC9" w:rsidP="00D22D20">
            <w:pPr>
              <w:spacing w:line="240" w:lineRule="auto"/>
              <w:jc w:val="center"/>
              <w:rPr>
                <w:sz w:val="18"/>
                <w:szCs w:val="18"/>
              </w:rPr>
            </w:pPr>
            <w:r w:rsidRPr="00561AC9">
              <w:rPr>
                <w:sz w:val="18"/>
                <w:szCs w:val="18"/>
                <w:lang w:val="en-US"/>
              </w:rPr>
              <w:t>51</w:t>
            </w:r>
          </w:p>
        </w:tc>
      </w:tr>
      <w:tr w:rsidR="00732729" w:rsidRPr="007B0E05" w14:paraId="478C9459" w14:textId="4084BCDE"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738BAF65" w14:textId="77777777" w:rsidR="00561AC9" w:rsidRPr="00561AC9" w:rsidRDefault="00561AC9" w:rsidP="00D22D20">
            <w:pPr>
              <w:spacing w:line="240" w:lineRule="auto"/>
              <w:jc w:val="center"/>
              <w:rPr>
                <w:sz w:val="18"/>
                <w:szCs w:val="18"/>
                <w:lang w:val="en-US"/>
              </w:rPr>
            </w:pPr>
            <w:r w:rsidRPr="00561AC9">
              <w:rPr>
                <w:sz w:val="18"/>
                <w:szCs w:val="18"/>
                <w:lang w:val="en-US"/>
              </w:rPr>
              <w:t>5</w:t>
            </w:r>
          </w:p>
        </w:tc>
        <w:tc>
          <w:tcPr>
            <w:tcW w:w="949" w:type="dxa"/>
            <w:tcBorders>
              <w:top w:val="nil"/>
              <w:left w:val="nil"/>
              <w:bottom w:val="nil"/>
              <w:right w:val="nil"/>
            </w:tcBorders>
            <w:shd w:val="clear" w:color="auto" w:fill="FFFFFF" w:themeFill="background1"/>
            <w:noWrap/>
            <w:hideMark/>
          </w:tcPr>
          <w:p w14:paraId="50D4B25F"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0ACBC9F2" w14:textId="77777777" w:rsidR="00561AC9" w:rsidRPr="00561AC9" w:rsidRDefault="00561AC9" w:rsidP="00D22D20">
            <w:pPr>
              <w:spacing w:line="240" w:lineRule="auto"/>
              <w:jc w:val="center"/>
              <w:rPr>
                <w:sz w:val="18"/>
                <w:szCs w:val="18"/>
                <w:lang w:val="en-US"/>
              </w:rPr>
            </w:pPr>
            <w:r w:rsidRPr="00561AC9">
              <w:rPr>
                <w:sz w:val="18"/>
                <w:szCs w:val="18"/>
                <w:lang w:val="en-US"/>
              </w:rPr>
              <w:t>69</w:t>
            </w:r>
          </w:p>
        </w:tc>
        <w:tc>
          <w:tcPr>
            <w:tcW w:w="1358" w:type="dxa"/>
            <w:tcBorders>
              <w:top w:val="nil"/>
              <w:left w:val="nil"/>
              <w:bottom w:val="nil"/>
              <w:right w:val="nil"/>
            </w:tcBorders>
            <w:shd w:val="clear" w:color="auto" w:fill="FFFFFF" w:themeFill="background1"/>
            <w:noWrap/>
            <w:hideMark/>
          </w:tcPr>
          <w:p w14:paraId="470EFDD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252BF78B" w14:textId="77777777" w:rsidR="00561AC9" w:rsidRPr="00561AC9" w:rsidRDefault="00561AC9" w:rsidP="00D22D20">
            <w:pPr>
              <w:spacing w:line="240" w:lineRule="auto"/>
              <w:jc w:val="center"/>
              <w:rPr>
                <w:sz w:val="18"/>
                <w:szCs w:val="18"/>
                <w:lang w:val="en-US"/>
              </w:rPr>
            </w:pPr>
            <w:r w:rsidRPr="00561AC9">
              <w:rPr>
                <w:sz w:val="18"/>
                <w:szCs w:val="18"/>
                <w:lang w:val="en-US"/>
              </w:rPr>
              <w:t>LUSC</w:t>
            </w:r>
          </w:p>
        </w:tc>
        <w:tc>
          <w:tcPr>
            <w:tcW w:w="1111" w:type="dxa"/>
            <w:tcBorders>
              <w:top w:val="nil"/>
              <w:left w:val="nil"/>
              <w:bottom w:val="nil"/>
              <w:right w:val="nil"/>
            </w:tcBorders>
            <w:shd w:val="clear" w:color="auto" w:fill="FFFFFF" w:themeFill="background1"/>
            <w:noWrap/>
            <w:hideMark/>
          </w:tcPr>
          <w:p w14:paraId="22C46750" w14:textId="77777777" w:rsidR="00561AC9" w:rsidRPr="00561AC9" w:rsidRDefault="00561AC9" w:rsidP="00D22D20">
            <w:pPr>
              <w:spacing w:line="240" w:lineRule="auto"/>
              <w:jc w:val="center"/>
              <w:rPr>
                <w:sz w:val="18"/>
                <w:szCs w:val="18"/>
                <w:lang w:val="en-US"/>
              </w:rPr>
            </w:pPr>
            <w:r w:rsidRPr="00561AC9">
              <w:rPr>
                <w:sz w:val="18"/>
                <w:szCs w:val="18"/>
                <w:lang w:val="en-US"/>
              </w:rPr>
              <w:t>T3N0M1c</w:t>
            </w:r>
          </w:p>
        </w:tc>
        <w:tc>
          <w:tcPr>
            <w:tcW w:w="844" w:type="dxa"/>
            <w:tcBorders>
              <w:top w:val="nil"/>
              <w:left w:val="nil"/>
              <w:bottom w:val="nil"/>
              <w:right w:val="double" w:sz="4" w:space="0" w:color="auto"/>
            </w:tcBorders>
            <w:shd w:val="clear" w:color="auto" w:fill="F2F2F2" w:themeFill="background1" w:themeFillShade="F2"/>
            <w:noWrap/>
            <w:hideMark/>
          </w:tcPr>
          <w:p w14:paraId="63BC3D67"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64C2B261" w14:textId="057A9894" w:rsidR="00561AC9" w:rsidRPr="00561AC9" w:rsidRDefault="00561AC9" w:rsidP="00D22D20">
            <w:pPr>
              <w:spacing w:line="240" w:lineRule="auto"/>
              <w:jc w:val="center"/>
              <w:rPr>
                <w:sz w:val="18"/>
                <w:szCs w:val="18"/>
              </w:rPr>
            </w:pPr>
            <w:r w:rsidRPr="00561AC9">
              <w:rPr>
                <w:sz w:val="18"/>
                <w:szCs w:val="18"/>
              </w:rPr>
              <w:t>Primary diagnosis</w:t>
            </w:r>
            <w:r w:rsidR="00B91E0C" w:rsidRPr="00B91E0C">
              <w:rPr>
                <w:sz w:val="18"/>
                <w:szCs w:val="18"/>
              </w:rPr>
              <w:t>†</w:t>
            </w:r>
          </w:p>
        </w:tc>
        <w:tc>
          <w:tcPr>
            <w:tcW w:w="1770" w:type="dxa"/>
            <w:tcBorders>
              <w:top w:val="nil"/>
              <w:left w:val="nil"/>
              <w:bottom w:val="nil"/>
              <w:right w:val="nil"/>
            </w:tcBorders>
            <w:shd w:val="clear" w:color="auto" w:fill="F2F2F2" w:themeFill="background1" w:themeFillShade="F2"/>
          </w:tcPr>
          <w:p w14:paraId="60D2CC8C" w14:textId="6697CF20"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3F00E2FE" w14:textId="2DDFF807" w:rsidR="00561AC9" w:rsidRPr="00561AC9" w:rsidRDefault="00561AC9" w:rsidP="00D22D20">
            <w:pPr>
              <w:spacing w:line="240" w:lineRule="auto"/>
              <w:jc w:val="center"/>
              <w:rPr>
                <w:sz w:val="18"/>
                <w:szCs w:val="18"/>
              </w:rPr>
            </w:pPr>
            <w:r w:rsidRPr="00561AC9">
              <w:rPr>
                <w:sz w:val="18"/>
                <w:szCs w:val="18"/>
                <w:lang w:val="en-US"/>
              </w:rPr>
              <w:t>Lung (biopsy)</w:t>
            </w:r>
          </w:p>
        </w:tc>
        <w:tc>
          <w:tcPr>
            <w:tcW w:w="1058" w:type="dxa"/>
            <w:tcBorders>
              <w:top w:val="nil"/>
              <w:left w:val="nil"/>
              <w:bottom w:val="nil"/>
              <w:right w:val="single" w:sz="4" w:space="0" w:color="auto"/>
            </w:tcBorders>
            <w:shd w:val="clear" w:color="auto" w:fill="F2F2F2" w:themeFill="background1" w:themeFillShade="F2"/>
          </w:tcPr>
          <w:p w14:paraId="5F84E58E" w14:textId="235D8DA7" w:rsidR="00561AC9" w:rsidRPr="00561AC9" w:rsidRDefault="00561AC9" w:rsidP="00D22D20">
            <w:pPr>
              <w:spacing w:line="240" w:lineRule="auto"/>
              <w:jc w:val="center"/>
              <w:rPr>
                <w:sz w:val="18"/>
                <w:szCs w:val="18"/>
              </w:rPr>
            </w:pPr>
            <w:r w:rsidRPr="00561AC9">
              <w:rPr>
                <w:sz w:val="18"/>
                <w:szCs w:val="18"/>
                <w:lang w:val="en-US"/>
              </w:rPr>
              <w:t>35</w:t>
            </w:r>
          </w:p>
        </w:tc>
      </w:tr>
      <w:tr w:rsidR="00732729" w:rsidRPr="007B0E05" w14:paraId="601B27D5" w14:textId="3C6F6511"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772404CD" w14:textId="77777777" w:rsidR="00561AC9" w:rsidRPr="00561AC9" w:rsidRDefault="00561AC9" w:rsidP="00D22D20">
            <w:pPr>
              <w:spacing w:line="240" w:lineRule="auto"/>
              <w:jc w:val="center"/>
              <w:rPr>
                <w:sz w:val="18"/>
                <w:szCs w:val="18"/>
                <w:lang w:val="en-US"/>
              </w:rPr>
            </w:pPr>
            <w:r w:rsidRPr="00561AC9">
              <w:rPr>
                <w:sz w:val="18"/>
                <w:szCs w:val="18"/>
                <w:lang w:val="en-US"/>
              </w:rPr>
              <w:t>6</w:t>
            </w:r>
          </w:p>
        </w:tc>
        <w:tc>
          <w:tcPr>
            <w:tcW w:w="949" w:type="dxa"/>
            <w:tcBorders>
              <w:top w:val="nil"/>
              <w:left w:val="nil"/>
              <w:bottom w:val="nil"/>
              <w:right w:val="nil"/>
            </w:tcBorders>
            <w:shd w:val="clear" w:color="auto" w:fill="FFFFFF" w:themeFill="background1"/>
            <w:noWrap/>
            <w:hideMark/>
          </w:tcPr>
          <w:p w14:paraId="3BD930F2"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16379327" w14:textId="77777777" w:rsidR="00561AC9" w:rsidRPr="00561AC9" w:rsidRDefault="00561AC9" w:rsidP="00D22D20">
            <w:pPr>
              <w:spacing w:line="240" w:lineRule="auto"/>
              <w:jc w:val="center"/>
              <w:rPr>
                <w:sz w:val="18"/>
                <w:szCs w:val="18"/>
                <w:lang w:val="en-US"/>
              </w:rPr>
            </w:pPr>
            <w:r w:rsidRPr="00561AC9">
              <w:rPr>
                <w:sz w:val="18"/>
                <w:szCs w:val="18"/>
                <w:lang w:val="en-US"/>
              </w:rPr>
              <w:t>54</w:t>
            </w:r>
          </w:p>
        </w:tc>
        <w:tc>
          <w:tcPr>
            <w:tcW w:w="1358" w:type="dxa"/>
            <w:tcBorders>
              <w:top w:val="nil"/>
              <w:left w:val="nil"/>
              <w:bottom w:val="nil"/>
              <w:right w:val="nil"/>
            </w:tcBorders>
            <w:shd w:val="clear" w:color="auto" w:fill="FFFFFF" w:themeFill="background1"/>
            <w:noWrap/>
            <w:hideMark/>
          </w:tcPr>
          <w:p w14:paraId="6D14ED79"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56E71E89"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7B8B570A" w14:textId="77777777" w:rsidR="00561AC9" w:rsidRPr="00561AC9" w:rsidRDefault="00561AC9" w:rsidP="00D22D20">
            <w:pPr>
              <w:spacing w:line="240" w:lineRule="auto"/>
              <w:jc w:val="center"/>
              <w:rPr>
                <w:sz w:val="18"/>
                <w:szCs w:val="18"/>
                <w:lang w:val="en-US"/>
              </w:rPr>
            </w:pPr>
            <w:r w:rsidRPr="00561AC9">
              <w:rPr>
                <w:sz w:val="18"/>
                <w:szCs w:val="18"/>
                <w:lang w:val="en-US"/>
              </w:rPr>
              <w:t>-</w:t>
            </w:r>
          </w:p>
        </w:tc>
        <w:tc>
          <w:tcPr>
            <w:tcW w:w="844" w:type="dxa"/>
            <w:tcBorders>
              <w:top w:val="nil"/>
              <w:left w:val="nil"/>
              <w:bottom w:val="nil"/>
              <w:right w:val="double" w:sz="4" w:space="0" w:color="auto"/>
            </w:tcBorders>
            <w:shd w:val="clear" w:color="auto" w:fill="F2F2F2" w:themeFill="background1" w:themeFillShade="F2"/>
            <w:noWrap/>
            <w:hideMark/>
          </w:tcPr>
          <w:p w14:paraId="2B9722B4"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2D6CA4E5" w14:textId="631D7F7C" w:rsidR="00561AC9" w:rsidRPr="00561AC9" w:rsidRDefault="00561AC9" w:rsidP="00D22D20">
            <w:pPr>
              <w:spacing w:line="240" w:lineRule="auto"/>
              <w:jc w:val="center"/>
              <w:rPr>
                <w:sz w:val="18"/>
                <w:szCs w:val="18"/>
              </w:rPr>
            </w:pPr>
            <w:r w:rsidRPr="00561AC9">
              <w:rPr>
                <w:sz w:val="18"/>
                <w:szCs w:val="18"/>
              </w:rPr>
              <w:t>Progressive disease</w:t>
            </w:r>
          </w:p>
        </w:tc>
        <w:tc>
          <w:tcPr>
            <w:tcW w:w="1770" w:type="dxa"/>
            <w:tcBorders>
              <w:top w:val="nil"/>
              <w:left w:val="nil"/>
              <w:bottom w:val="nil"/>
              <w:right w:val="nil"/>
            </w:tcBorders>
            <w:shd w:val="clear" w:color="auto" w:fill="F2F2F2" w:themeFill="background1" w:themeFillShade="F2"/>
          </w:tcPr>
          <w:p w14:paraId="56F949D6" w14:textId="68F1E8F2" w:rsidR="00561AC9" w:rsidRPr="00561AC9" w:rsidRDefault="00561AC9" w:rsidP="00D22D20">
            <w:pPr>
              <w:spacing w:line="240" w:lineRule="auto"/>
              <w:jc w:val="center"/>
              <w:rPr>
                <w:sz w:val="18"/>
                <w:szCs w:val="18"/>
              </w:rPr>
            </w:pPr>
            <w:r w:rsidRPr="00561AC9">
              <w:rPr>
                <w:sz w:val="18"/>
                <w:szCs w:val="18"/>
              </w:rPr>
              <w:t>-</w:t>
            </w:r>
          </w:p>
        </w:tc>
        <w:tc>
          <w:tcPr>
            <w:tcW w:w="1945" w:type="dxa"/>
            <w:tcBorders>
              <w:top w:val="nil"/>
              <w:left w:val="nil"/>
              <w:bottom w:val="nil"/>
              <w:right w:val="nil"/>
            </w:tcBorders>
            <w:shd w:val="clear" w:color="auto" w:fill="auto"/>
          </w:tcPr>
          <w:p w14:paraId="497B4B53" w14:textId="043AFED6" w:rsidR="00561AC9" w:rsidRPr="00561AC9" w:rsidRDefault="00561AC9" w:rsidP="00D22D20">
            <w:pPr>
              <w:spacing w:line="240" w:lineRule="auto"/>
              <w:jc w:val="center"/>
              <w:rPr>
                <w:sz w:val="18"/>
                <w:szCs w:val="18"/>
              </w:rPr>
            </w:pPr>
            <w:r w:rsidRPr="00561AC9">
              <w:rPr>
                <w:sz w:val="18"/>
                <w:szCs w:val="18"/>
                <w:lang w:val="en-US"/>
              </w:rPr>
              <w:t>-</w:t>
            </w:r>
          </w:p>
        </w:tc>
        <w:tc>
          <w:tcPr>
            <w:tcW w:w="1058" w:type="dxa"/>
            <w:tcBorders>
              <w:top w:val="nil"/>
              <w:left w:val="nil"/>
              <w:bottom w:val="nil"/>
              <w:right w:val="single" w:sz="4" w:space="0" w:color="auto"/>
            </w:tcBorders>
            <w:shd w:val="clear" w:color="auto" w:fill="F2F2F2" w:themeFill="background1" w:themeFillShade="F2"/>
          </w:tcPr>
          <w:p w14:paraId="7F89E8FD" w14:textId="570FF3F8" w:rsidR="00561AC9" w:rsidRPr="00561AC9" w:rsidRDefault="00561AC9" w:rsidP="00D22D20">
            <w:pPr>
              <w:spacing w:line="240" w:lineRule="auto"/>
              <w:jc w:val="center"/>
              <w:rPr>
                <w:sz w:val="18"/>
                <w:szCs w:val="18"/>
              </w:rPr>
            </w:pPr>
            <w:r w:rsidRPr="00561AC9">
              <w:rPr>
                <w:sz w:val="18"/>
                <w:szCs w:val="18"/>
                <w:lang w:val="en-US"/>
              </w:rPr>
              <w:t>-</w:t>
            </w:r>
          </w:p>
        </w:tc>
      </w:tr>
      <w:tr w:rsidR="00732729" w:rsidRPr="007B0E05" w14:paraId="2E3B30DE" w14:textId="4640B592"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0CD40B6C" w14:textId="77777777" w:rsidR="00561AC9" w:rsidRPr="00561AC9" w:rsidRDefault="00561AC9" w:rsidP="00D22D20">
            <w:pPr>
              <w:spacing w:line="240" w:lineRule="auto"/>
              <w:jc w:val="center"/>
              <w:rPr>
                <w:sz w:val="18"/>
                <w:szCs w:val="18"/>
                <w:lang w:val="en-US"/>
              </w:rPr>
            </w:pPr>
            <w:r w:rsidRPr="00561AC9">
              <w:rPr>
                <w:sz w:val="18"/>
                <w:szCs w:val="18"/>
                <w:lang w:val="en-US"/>
              </w:rPr>
              <w:t>7</w:t>
            </w:r>
          </w:p>
        </w:tc>
        <w:tc>
          <w:tcPr>
            <w:tcW w:w="949" w:type="dxa"/>
            <w:tcBorders>
              <w:top w:val="nil"/>
              <w:left w:val="nil"/>
              <w:bottom w:val="nil"/>
              <w:right w:val="nil"/>
            </w:tcBorders>
            <w:shd w:val="clear" w:color="auto" w:fill="FFFFFF" w:themeFill="background1"/>
            <w:noWrap/>
            <w:hideMark/>
          </w:tcPr>
          <w:p w14:paraId="3DC6D712"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1035A728" w14:textId="77777777" w:rsidR="00561AC9" w:rsidRPr="00561AC9" w:rsidRDefault="00561AC9" w:rsidP="00D22D20">
            <w:pPr>
              <w:spacing w:line="240" w:lineRule="auto"/>
              <w:jc w:val="center"/>
              <w:rPr>
                <w:sz w:val="18"/>
                <w:szCs w:val="18"/>
                <w:lang w:val="en-US"/>
              </w:rPr>
            </w:pPr>
            <w:r w:rsidRPr="00561AC9">
              <w:rPr>
                <w:sz w:val="18"/>
                <w:szCs w:val="18"/>
                <w:lang w:val="en-US"/>
              </w:rPr>
              <w:t>78</w:t>
            </w:r>
          </w:p>
        </w:tc>
        <w:tc>
          <w:tcPr>
            <w:tcW w:w="1358" w:type="dxa"/>
            <w:tcBorders>
              <w:top w:val="nil"/>
              <w:left w:val="nil"/>
              <w:bottom w:val="nil"/>
              <w:right w:val="nil"/>
            </w:tcBorders>
            <w:shd w:val="clear" w:color="auto" w:fill="FFFFFF" w:themeFill="background1"/>
            <w:noWrap/>
            <w:hideMark/>
          </w:tcPr>
          <w:p w14:paraId="755A664C" w14:textId="77777777" w:rsidR="00561AC9" w:rsidRPr="00561AC9" w:rsidRDefault="00561AC9" w:rsidP="00D22D20">
            <w:pPr>
              <w:spacing w:line="240" w:lineRule="auto"/>
              <w:jc w:val="center"/>
              <w:rPr>
                <w:sz w:val="18"/>
                <w:szCs w:val="18"/>
                <w:lang w:val="en-US"/>
              </w:rPr>
            </w:pPr>
            <w:r w:rsidRPr="00561AC9">
              <w:rPr>
                <w:sz w:val="18"/>
                <w:szCs w:val="18"/>
                <w:lang w:val="en-US"/>
              </w:rPr>
              <w:t>Never</w:t>
            </w:r>
          </w:p>
        </w:tc>
        <w:tc>
          <w:tcPr>
            <w:tcW w:w="1620" w:type="dxa"/>
            <w:tcBorders>
              <w:top w:val="nil"/>
              <w:left w:val="nil"/>
              <w:bottom w:val="nil"/>
              <w:right w:val="nil"/>
            </w:tcBorders>
            <w:shd w:val="clear" w:color="auto" w:fill="F2F2F2" w:themeFill="background1" w:themeFillShade="F2"/>
            <w:noWrap/>
            <w:hideMark/>
          </w:tcPr>
          <w:p w14:paraId="2813575D"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090B580A" w14:textId="77777777" w:rsidR="00561AC9" w:rsidRPr="00561AC9" w:rsidRDefault="00561AC9" w:rsidP="00D22D20">
            <w:pPr>
              <w:spacing w:line="240" w:lineRule="auto"/>
              <w:jc w:val="center"/>
              <w:rPr>
                <w:sz w:val="18"/>
                <w:szCs w:val="18"/>
                <w:lang w:val="en-US"/>
              </w:rPr>
            </w:pPr>
            <w:r w:rsidRPr="00561AC9">
              <w:rPr>
                <w:sz w:val="18"/>
                <w:szCs w:val="18"/>
                <w:lang w:val="en-US"/>
              </w:rPr>
              <w:t>T3N0M1b</w:t>
            </w:r>
          </w:p>
        </w:tc>
        <w:tc>
          <w:tcPr>
            <w:tcW w:w="844" w:type="dxa"/>
            <w:tcBorders>
              <w:top w:val="nil"/>
              <w:left w:val="nil"/>
              <w:bottom w:val="nil"/>
              <w:right w:val="double" w:sz="4" w:space="0" w:color="auto"/>
            </w:tcBorders>
            <w:shd w:val="clear" w:color="auto" w:fill="F2F2F2" w:themeFill="background1" w:themeFillShade="F2"/>
            <w:noWrap/>
            <w:hideMark/>
          </w:tcPr>
          <w:p w14:paraId="133D3587"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35CB54E6" w14:textId="7DB09388" w:rsidR="00561AC9" w:rsidRPr="00561AC9" w:rsidRDefault="00561AC9" w:rsidP="00D22D20">
            <w:pPr>
              <w:spacing w:line="240" w:lineRule="auto"/>
              <w:jc w:val="center"/>
              <w:rPr>
                <w:sz w:val="18"/>
                <w:szCs w:val="18"/>
              </w:rPr>
            </w:pPr>
            <w:r w:rsidRPr="00561AC9">
              <w:rPr>
                <w:sz w:val="18"/>
                <w:szCs w:val="18"/>
              </w:rPr>
              <w:t>Relapse</w:t>
            </w:r>
          </w:p>
        </w:tc>
        <w:tc>
          <w:tcPr>
            <w:tcW w:w="1770" w:type="dxa"/>
            <w:tcBorders>
              <w:top w:val="nil"/>
              <w:left w:val="nil"/>
              <w:bottom w:val="nil"/>
              <w:right w:val="nil"/>
            </w:tcBorders>
            <w:shd w:val="clear" w:color="auto" w:fill="F2F2F2" w:themeFill="background1" w:themeFillShade="F2"/>
          </w:tcPr>
          <w:p w14:paraId="70C21820" w14:textId="23828274" w:rsidR="00561AC9" w:rsidRPr="00561AC9" w:rsidRDefault="00561AC9" w:rsidP="00D22D20">
            <w:pPr>
              <w:spacing w:line="240" w:lineRule="auto"/>
              <w:jc w:val="center"/>
              <w:rPr>
                <w:sz w:val="18"/>
                <w:szCs w:val="18"/>
              </w:rPr>
            </w:pPr>
            <w:r w:rsidRPr="00561AC9">
              <w:rPr>
                <w:sz w:val="18"/>
                <w:szCs w:val="18"/>
              </w:rPr>
              <w:t>Relapse</w:t>
            </w:r>
          </w:p>
        </w:tc>
        <w:tc>
          <w:tcPr>
            <w:tcW w:w="1945" w:type="dxa"/>
            <w:tcBorders>
              <w:top w:val="nil"/>
              <w:left w:val="nil"/>
              <w:bottom w:val="nil"/>
              <w:right w:val="nil"/>
            </w:tcBorders>
            <w:shd w:val="clear" w:color="auto" w:fill="auto"/>
          </w:tcPr>
          <w:p w14:paraId="6325B5C5" w14:textId="664F067F" w:rsidR="00561AC9" w:rsidRPr="00561AC9" w:rsidRDefault="00561AC9" w:rsidP="00D22D20">
            <w:pPr>
              <w:spacing w:line="240" w:lineRule="auto"/>
              <w:jc w:val="center"/>
              <w:rPr>
                <w:sz w:val="18"/>
                <w:szCs w:val="18"/>
              </w:rPr>
            </w:pPr>
            <w:r w:rsidRPr="00561AC9">
              <w:rPr>
                <w:sz w:val="18"/>
                <w:szCs w:val="18"/>
                <w:lang w:val="en-US"/>
              </w:rPr>
              <w:t>Skin (biopsy)</w:t>
            </w:r>
          </w:p>
        </w:tc>
        <w:tc>
          <w:tcPr>
            <w:tcW w:w="1058" w:type="dxa"/>
            <w:tcBorders>
              <w:top w:val="nil"/>
              <w:left w:val="nil"/>
              <w:bottom w:val="nil"/>
              <w:right w:val="single" w:sz="4" w:space="0" w:color="auto"/>
            </w:tcBorders>
            <w:shd w:val="clear" w:color="auto" w:fill="F2F2F2" w:themeFill="background1" w:themeFillShade="F2"/>
          </w:tcPr>
          <w:p w14:paraId="17820CC9" w14:textId="1A0F42B1" w:rsidR="00561AC9" w:rsidRPr="00561AC9" w:rsidRDefault="00561AC9" w:rsidP="00D22D20">
            <w:pPr>
              <w:spacing w:line="240" w:lineRule="auto"/>
              <w:jc w:val="center"/>
              <w:rPr>
                <w:sz w:val="18"/>
                <w:szCs w:val="18"/>
              </w:rPr>
            </w:pPr>
            <w:r w:rsidRPr="00561AC9">
              <w:rPr>
                <w:sz w:val="18"/>
                <w:szCs w:val="18"/>
                <w:lang w:val="en-US"/>
              </w:rPr>
              <w:t>18</w:t>
            </w:r>
          </w:p>
        </w:tc>
      </w:tr>
      <w:tr w:rsidR="00732729" w:rsidRPr="007B0E05" w14:paraId="4821076E" w14:textId="1935E8A3"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2FCE90A9" w14:textId="77777777" w:rsidR="00561AC9" w:rsidRPr="00561AC9" w:rsidRDefault="00561AC9" w:rsidP="00D22D20">
            <w:pPr>
              <w:spacing w:line="240" w:lineRule="auto"/>
              <w:jc w:val="center"/>
              <w:rPr>
                <w:sz w:val="18"/>
                <w:szCs w:val="18"/>
                <w:lang w:val="en-US"/>
              </w:rPr>
            </w:pPr>
            <w:r w:rsidRPr="00561AC9">
              <w:rPr>
                <w:sz w:val="18"/>
                <w:szCs w:val="18"/>
                <w:lang w:val="en-US"/>
              </w:rPr>
              <w:t>8</w:t>
            </w:r>
          </w:p>
        </w:tc>
        <w:tc>
          <w:tcPr>
            <w:tcW w:w="949" w:type="dxa"/>
            <w:tcBorders>
              <w:top w:val="nil"/>
              <w:left w:val="nil"/>
              <w:bottom w:val="nil"/>
              <w:right w:val="nil"/>
            </w:tcBorders>
            <w:shd w:val="clear" w:color="auto" w:fill="FFFFFF" w:themeFill="background1"/>
            <w:noWrap/>
            <w:hideMark/>
          </w:tcPr>
          <w:p w14:paraId="22907F55"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1C71B4DA" w14:textId="77777777" w:rsidR="00561AC9" w:rsidRPr="00561AC9" w:rsidRDefault="00561AC9" w:rsidP="00D22D20">
            <w:pPr>
              <w:spacing w:line="240" w:lineRule="auto"/>
              <w:jc w:val="center"/>
              <w:rPr>
                <w:sz w:val="18"/>
                <w:szCs w:val="18"/>
                <w:lang w:val="en-US"/>
              </w:rPr>
            </w:pPr>
            <w:r w:rsidRPr="00561AC9">
              <w:rPr>
                <w:sz w:val="18"/>
                <w:szCs w:val="18"/>
                <w:lang w:val="en-US"/>
              </w:rPr>
              <w:t>80</w:t>
            </w:r>
          </w:p>
        </w:tc>
        <w:tc>
          <w:tcPr>
            <w:tcW w:w="1358" w:type="dxa"/>
            <w:tcBorders>
              <w:top w:val="nil"/>
              <w:left w:val="nil"/>
              <w:bottom w:val="nil"/>
              <w:right w:val="nil"/>
            </w:tcBorders>
            <w:shd w:val="clear" w:color="auto" w:fill="FFFFFF" w:themeFill="background1"/>
            <w:noWrap/>
            <w:hideMark/>
          </w:tcPr>
          <w:p w14:paraId="5133C1EC"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49A35373"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19C53F04" w14:textId="77777777" w:rsidR="00561AC9" w:rsidRPr="00561AC9" w:rsidRDefault="00561AC9" w:rsidP="00D22D20">
            <w:pPr>
              <w:spacing w:line="240" w:lineRule="auto"/>
              <w:jc w:val="center"/>
              <w:rPr>
                <w:sz w:val="18"/>
                <w:szCs w:val="18"/>
                <w:lang w:val="en-US"/>
              </w:rPr>
            </w:pPr>
            <w:r w:rsidRPr="00561AC9">
              <w:rPr>
                <w:sz w:val="18"/>
                <w:szCs w:val="18"/>
                <w:lang w:val="en-US"/>
              </w:rPr>
              <w:t>T4N3M1c</w:t>
            </w:r>
          </w:p>
        </w:tc>
        <w:tc>
          <w:tcPr>
            <w:tcW w:w="844" w:type="dxa"/>
            <w:tcBorders>
              <w:top w:val="nil"/>
              <w:left w:val="nil"/>
              <w:bottom w:val="nil"/>
              <w:right w:val="double" w:sz="4" w:space="0" w:color="auto"/>
            </w:tcBorders>
            <w:shd w:val="clear" w:color="auto" w:fill="F2F2F2" w:themeFill="background1" w:themeFillShade="F2"/>
            <w:noWrap/>
            <w:hideMark/>
          </w:tcPr>
          <w:p w14:paraId="3F0F46EF"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0748F1E0" w14:textId="4B3C1498" w:rsidR="00561AC9" w:rsidRPr="00561AC9" w:rsidRDefault="00561AC9" w:rsidP="00D22D20">
            <w:pPr>
              <w:spacing w:line="240" w:lineRule="auto"/>
              <w:jc w:val="center"/>
              <w:rPr>
                <w:sz w:val="18"/>
                <w:szCs w:val="18"/>
              </w:rPr>
            </w:pPr>
            <w:r w:rsidRPr="00561AC9">
              <w:rPr>
                <w:sz w:val="18"/>
                <w:szCs w:val="18"/>
              </w:rPr>
              <w:t>Primary diagnosis</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506F32EF" w14:textId="60D35D40"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7F2A3830" w14:textId="00B91D2B" w:rsidR="00561AC9" w:rsidRPr="00561AC9" w:rsidRDefault="00561AC9" w:rsidP="00D22D20">
            <w:pPr>
              <w:spacing w:line="240" w:lineRule="auto"/>
              <w:jc w:val="center"/>
              <w:rPr>
                <w:sz w:val="18"/>
                <w:szCs w:val="18"/>
              </w:rPr>
            </w:pPr>
            <w:r w:rsidRPr="00561AC9">
              <w:rPr>
                <w:sz w:val="18"/>
                <w:szCs w:val="18"/>
                <w:lang w:val="en-US"/>
              </w:rPr>
              <w:t>Adrenal gland (FNA*)</w:t>
            </w:r>
          </w:p>
        </w:tc>
        <w:tc>
          <w:tcPr>
            <w:tcW w:w="1058" w:type="dxa"/>
            <w:tcBorders>
              <w:top w:val="nil"/>
              <w:left w:val="nil"/>
              <w:bottom w:val="nil"/>
              <w:right w:val="single" w:sz="4" w:space="0" w:color="auto"/>
            </w:tcBorders>
            <w:shd w:val="clear" w:color="auto" w:fill="F2F2F2" w:themeFill="background1" w:themeFillShade="F2"/>
          </w:tcPr>
          <w:p w14:paraId="407873D1" w14:textId="567E52B9" w:rsidR="00561AC9" w:rsidRPr="00561AC9" w:rsidRDefault="00561AC9" w:rsidP="00D22D20">
            <w:pPr>
              <w:spacing w:line="240" w:lineRule="auto"/>
              <w:jc w:val="center"/>
              <w:rPr>
                <w:sz w:val="18"/>
                <w:szCs w:val="18"/>
              </w:rPr>
            </w:pPr>
            <w:r w:rsidRPr="00561AC9">
              <w:rPr>
                <w:sz w:val="18"/>
                <w:szCs w:val="18"/>
                <w:lang w:val="en-US"/>
              </w:rPr>
              <w:t>33</w:t>
            </w:r>
          </w:p>
        </w:tc>
      </w:tr>
      <w:tr w:rsidR="00732729" w:rsidRPr="007B0E05" w14:paraId="009A920B" w14:textId="2952A7BC"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3626E12D" w14:textId="77777777" w:rsidR="00561AC9" w:rsidRPr="00561AC9" w:rsidRDefault="00561AC9" w:rsidP="00D22D20">
            <w:pPr>
              <w:spacing w:line="240" w:lineRule="auto"/>
              <w:jc w:val="center"/>
              <w:rPr>
                <w:sz w:val="18"/>
                <w:szCs w:val="18"/>
                <w:lang w:val="en-US"/>
              </w:rPr>
            </w:pPr>
            <w:r w:rsidRPr="00561AC9">
              <w:rPr>
                <w:sz w:val="18"/>
                <w:szCs w:val="18"/>
                <w:lang w:val="en-US"/>
              </w:rPr>
              <w:t>9</w:t>
            </w:r>
          </w:p>
        </w:tc>
        <w:tc>
          <w:tcPr>
            <w:tcW w:w="949" w:type="dxa"/>
            <w:tcBorders>
              <w:top w:val="nil"/>
              <w:left w:val="nil"/>
              <w:bottom w:val="nil"/>
              <w:right w:val="nil"/>
            </w:tcBorders>
            <w:shd w:val="clear" w:color="auto" w:fill="FFFFFF" w:themeFill="background1"/>
            <w:noWrap/>
            <w:hideMark/>
          </w:tcPr>
          <w:p w14:paraId="0C994980"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6FA57848" w14:textId="77777777" w:rsidR="00561AC9" w:rsidRPr="00561AC9" w:rsidRDefault="00561AC9" w:rsidP="00D22D20">
            <w:pPr>
              <w:spacing w:line="240" w:lineRule="auto"/>
              <w:jc w:val="center"/>
              <w:rPr>
                <w:sz w:val="18"/>
                <w:szCs w:val="18"/>
                <w:lang w:val="en-US"/>
              </w:rPr>
            </w:pPr>
            <w:r w:rsidRPr="00561AC9">
              <w:rPr>
                <w:sz w:val="18"/>
                <w:szCs w:val="18"/>
                <w:lang w:val="en-US"/>
              </w:rPr>
              <w:t>75</w:t>
            </w:r>
          </w:p>
        </w:tc>
        <w:tc>
          <w:tcPr>
            <w:tcW w:w="1358" w:type="dxa"/>
            <w:tcBorders>
              <w:top w:val="nil"/>
              <w:left w:val="nil"/>
              <w:bottom w:val="nil"/>
              <w:right w:val="nil"/>
            </w:tcBorders>
            <w:shd w:val="clear" w:color="auto" w:fill="FFFFFF" w:themeFill="background1"/>
            <w:noWrap/>
            <w:hideMark/>
          </w:tcPr>
          <w:p w14:paraId="3A04589E"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53C885FB"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hideMark/>
          </w:tcPr>
          <w:p w14:paraId="4EC8CD31" w14:textId="77777777" w:rsidR="00561AC9" w:rsidRPr="00561AC9" w:rsidRDefault="00561AC9" w:rsidP="00D22D20">
            <w:pPr>
              <w:spacing w:line="240" w:lineRule="auto"/>
              <w:jc w:val="center"/>
              <w:rPr>
                <w:sz w:val="18"/>
                <w:szCs w:val="18"/>
                <w:lang w:val="en-US"/>
              </w:rPr>
            </w:pPr>
            <w:r w:rsidRPr="00561AC9">
              <w:rPr>
                <w:sz w:val="18"/>
                <w:szCs w:val="18"/>
                <w:lang w:val="en-US"/>
              </w:rPr>
              <w:t>T2bN2M1c</w:t>
            </w:r>
          </w:p>
        </w:tc>
        <w:tc>
          <w:tcPr>
            <w:tcW w:w="844" w:type="dxa"/>
            <w:tcBorders>
              <w:top w:val="nil"/>
              <w:left w:val="nil"/>
              <w:bottom w:val="nil"/>
              <w:right w:val="double" w:sz="4" w:space="0" w:color="auto"/>
            </w:tcBorders>
            <w:shd w:val="clear" w:color="auto" w:fill="F2F2F2" w:themeFill="background1" w:themeFillShade="F2"/>
            <w:noWrap/>
            <w:hideMark/>
          </w:tcPr>
          <w:p w14:paraId="0874B6EF"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3AC7C40C" w14:textId="2295C8B3" w:rsidR="00561AC9" w:rsidRPr="00561AC9" w:rsidRDefault="00561AC9" w:rsidP="00D22D20">
            <w:pPr>
              <w:spacing w:line="240" w:lineRule="auto"/>
              <w:jc w:val="center"/>
              <w:rPr>
                <w:sz w:val="18"/>
                <w:szCs w:val="18"/>
              </w:rPr>
            </w:pPr>
            <w:r w:rsidRPr="00561AC9">
              <w:rPr>
                <w:sz w:val="18"/>
                <w:szCs w:val="18"/>
              </w:rPr>
              <w:t>Primary diagnosis</w:t>
            </w:r>
          </w:p>
        </w:tc>
        <w:tc>
          <w:tcPr>
            <w:tcW w:w="1770" w:type="dxa"/>
            <w:tcBorders>
              <w:top w:val="nil"/>
              <w:left w:val="nil"/>
              <w:bottom w:val="nil"/>
              <w:right w:val="nil"/>
            </w:tcBorders>
            <w:shd w:val="clear" w:color="auto" w:fill="F2F2F2" w:themeFill="background1" w:themeFillShade="F2"/>
          </w:tcPr>
          <w:p w14:paraId="44F75085" w14:textId="27AD5A89"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3E0B15A2" w14:textId="58A0A4BB"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62E885AA" w14:textId="4738558E" w:rsidR="00561AC9" w:rsidRPr="00561AC9" w:rsidRDefault="00561AC9" w:rsidP="00D22D20">
            <w:pPr>
              <w:spacing w:line="240" w:lineRule="auto"/>
              <w:jc w:val="center"/>
              <w:rPr>
                <w:sz w:val="18"/>
                <w:szCs w:val="18"/>
              </w:rPr>
            </w:pPr>
            <w:r w:rsidRPr="00561AC9">
              <w:rPr>
                <w:sz w:val="18"/>
                <w:szCs w:val="18"/>
                <w:lang w:val="en-US"/>
              </w:rPr>
              <w:t>25</w:t>
            </w:r>
          </w:p>
        </w:tc>
      </w:tr>
      <w:tr w:rsidR="00732729" w:rsidRPr="007B0E05" w14:paraId="26600169" w14:textId="1CCBC2E5"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44E171B5" w14:textId="77777777" w:rsidR="00561AC9" w:rsidRPr="00561AC9" w:rsidRDefault="00561AC9" w:rsidP="00D22D20">
            <w:pPr>
              <w:spacing w:line="240" w:lineRule="auto"/>
              <w:jc w:val="center"/>
              <w:rPr>
                <w:sz w:val="18"/>
                <w:szCs w:val="18"/>
                <w:lang w:val="en-US"/>
              </w:rPr>
            </w:pPr>
            <w:r w:rsidRPr="00561AC9">
              <w:rPr>
                <w:sz w:val="18"/>
                <w:szCs w:val="18"/>
                <w:lang w:val="en-US"/>
              </w:rPr>
              <w:t>10</w:t>
            </w:r>
          </w:p>
        </w:tc>
        <w:tc>
          <w:tcPr>
            <w:tcW w:w="949" w:type="dxa"/>
            <w:tcBorders>
              <w:top w:val="nil"/>
              <w:left w:val="nil"/>
              <w:bottom w:val="nil"/>
              <w:right w:val="nil"/>
            </w:tcBorders>
            <w:shd w:val="clear" w:color="auto" w:fill="FFFFFF" w:themeFill="background1"/>
            <w:noWrap/>
            <w:hideMark/>
          </w:tcPr>
          <w:p w14:paraId="17D41210"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3DC59E91" w14:textId="77777777" w:rsidR="00561AC9" w:rsidRPr="00561AC9" w:rsidRDefault="00561AC9" w:rsidP="00D22D20">
            <w:pPr>
              <w:spacing w:line="240" w:lineRule="auto"/>
              <w:jc w:val="center"/>
              <w:rPr>
                <w:sz w:val="18"/>
                <w:szCs w:val="18"/>
                <w:lang w:val="en-US"/>
              </w:rPr>
            </w:pPr>
            <w:r w:rsidRPr="00561AC9">
              <w:rPr>
                <w:sz w:val="18"/>
                <w:szCs w:val="18"/>
                <w:lang w:val="en-US"/>
              </w:rPr>
              <w:t>60</w:t>
            </w:r>
          </w:p>
        </w:tc>
        <w:tc>
          <w:tcPr>
            <w:tcW w:w="1358" w:type="dxa"/>
            <w:tcBorders>
              <w:top w:val="nil"/>
              <w:left w:val="nil"/>
              <w:bottom w:val="nil"/>
              <w:right w:val="nil"/>
            </w:tcBorders>
            <w:shd w:val="clear" w:color="auto" w:fill="FFFFFF" w:themeFill="background1"/>
            <w:noWrap/>
            <w:hideMark/>
          </w:tcPr>
          <w:p w14:paraId="616107B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627154DD"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30D17F46" w14:textId="77777777" w:rsidR="00561AC9" w:rsidRPr="00561AC9" w:rsidRDefault="00561AC9" w:rsidP="00D22D20">
            <w:pPr>
              <w:spacing w:line="240" w:lineRule="auto"/>
              <w:jc w:val="center"/>
              <w:rPr>
                <w:sz w:val="18"/>
                <w:szCs w:val="18"/>
                <w:lang w:val="en-US"/>
              </w:rPr>
            </w:pPr>
            <w:r w:rsidRPr="00561AC9">
              <w:rPr>
                <w:sz w:val="18"/>
                <w:szCs w:val="18"/>
                <w:lang w:val="en-US"/>
              </w:rPr>
              <w:t>T3N0M1c</w:t>
            </w:r>
          </w:p>
        </w:tc>
        <w:tc>
          <w:tcPr>
            <w:tcW w:w="844" w:type="dxa"/>
            <w:tcBorders>
              <w:top w:val="nil"/>
              <w:left w:val="nil"/>
              <w:bottom w:val="nil"/>
              <w:right w:val="double" w:sz="4" w:space="0" w:color="auto"/>
            </w:tcBorders>
            <w:shd w:val="clear" w:color="auto" w:fill="F2F2F2" w:themeFill="background1" w:themeFillShade="F2"/>
            <w:noWrap/>
            <w:hideMark/>
          </w:tcPr>
          <w:p w14:paraId="700C63DD"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7B7ABDFB" w14:textId="5AEEF936" w:rsidR="00561AC9" w:rsidRPr="00561AC9" w:rsidRDefault="00561AC9" w:rsidP="00D22D20">
            <w:pPr>
              <w:spacing w:line="240" w:lineRule="auto"/>
              <w:jc w:val="center"/>
              <w:rPr>
                <w:sz w:val="18"/>
                <w:szCs w:val="18"/>
              </w:rPr>
            </w:pPr>
            <w:r w:rsidRPr="00561AC9">
              <w:rPr>
                <w:sz w:val="18"/>
                <w:szCs w:val="18"/>
              </w:rPr>
              <w:t xml:space="preserve">After </w:t>
            </w:r>
            <w:r w:rsidRPr="00561AC9">
              <w:rPr>
                <w:sz w:val="18"/>
                <w:szCs w:val="18"/>
                <w:lang w:val="en-US"/>
              </w:rPr>
              <w:t>WBRT</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41B81362" w14:textId="4076FE08"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0A7E9624" w14:textId="25DC76EC" w:rsidR="00561AC9" w:rsidRPr="00561AC9" w:rsidRDefault="00561AC9" w:rsidP="00D22D20">
            <w:pPr>
              <w:spacing w:line="240" w:lineRule="auto"/>
              <w:jc w:val="center"/>
              <w:rPr>
                <w:sz w:val="18"/>
                <w:szCs w:val="18"/>
              </w:rPr>
            </w:pPr>
            <w:r w:rsidRPr="00561AC9">
              <w:rPr>
                <w:sz w:val="18"/>
                <w:szCs w:val="18"/>
                <w:lang w:val="en-US"/>
              </w:rPr>
              <w:t>Brain (biopsy)</w:t>
            </w:r>
          </w:p>
        </w:tc>
        <w:tc>
          <w:tcPr>
            <w:tcW w:w="1058" w:type="dxa"/>
            <w:tcBorders>
              <w:top w:val="nil"/>
              <w:left w:val="nil"/>
              <w:bottom w:val="nil"/>
              <w:right w:val="single" w:sz="4" w:space="0" w:color="auto"/>
            </w:tcBorders>
            <w:shd w:val="clear" w:color="auto" w:fill="F2F2F2" w:themeFill="background1" w:themeFillShade="F2"/>
          </w:tcPr>
          <w:p w14:paraId="38457AAF" w14:textId="5736F3F6" w:rsidR="00561AC9" w:rsidRPr="00561AC9" w:rsidRDefault="00561AC9" w:rsidP="00D22D20">
            <w:pPr>
              <w:spacing w:line="240" w:lineRule="auto"/>
              <w:jc w:val="center"/>
              <w:rPr>
                <w:sz w:val="18"/>
                <w:szCs w:val="18"/>
              </w:rPr>
            </w:pPr>
            <w:r w:rsidRPr="00561AC9">
              <w:rPr>
                <w:sz w:val="18"/>
                <w:szCs w:val="18"/>
                <w:lang w:val="en-US"/>
              </w:rPr>
              <w:t>63</w:t>
            </w:r>
          </w:p>
        </w:tc>
      </w:tr>
      <w:tr w:rsidR="00732729" w:rsidRPr="007B0E05" w14:paraId="0E7EB284" w14:textId="3ED72E7B"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4C22D0D1" w14:textId="1AF3B924" w:rsidR="00561AC9" w:rsidRPr="00561AC9" w:rsidRDefault="005F17CF" w:rsidP="00D22D20">
            <w:pPr>
              <w:spacing w:line="240" w:lineRule="auto"/>
              <w:jc w:val="center"/>
              <w:rPr>
                <w:sz w:val="18"/>
                <w:szCs w:val="18"/>
                <w:lang w:val="en-US"/>
              </w:rPr>
            </w:pPr>
            <w:r>
              <w:rPr>
                <w:sz w:val="18"/>
                <w:szCs w:val="18"/>
                <w:lang w:val="en-US"/>
              </w:rPr>
              <w:t xml:space="preserve"> </w:t>
            </w:r>
            <w:bookmarkStart w:id="0" w:name="_GoBack"/>
            <w:bookmarkEnd w:id="0"/>
            <w:r w:rsidR="00561AC9" w:rsidRPr="00561AC9">
              <w:rPr>
                <w:sz w:val="18"/>
                <w:szCs w:val="18"/>
                <w:lang w:val="en-US"/>
              </w:rPr>
              <w:t>11</w:t>
            </w:r>
          </w:p>
        </w:tc>
        <w:tc>
          <w:tcPr>
            <w:tcW w:w="949" w:type="dxa"/>
            <w:tcBorders>
              <w:top w:val="nil"/>
              <w:left w:val="nil"/>
              <w:bottom w:val="nil"/>
              <w:right w:val="nil"/>
            </w:tcBorders>
            <w:shd w:val="clear" w:color="auto" w:fill="FFFFFF" w:themeFill="background1"/>
            <w:noWrap/>
            <w:hideMark/>
          </w:tcPr>
          <w:p w14:paraId="6EB1BA30"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3340C298" w14:textId="77777777" w:rsidR="00561AC9" w:rsidRPr="00561AC9" w:rsidRDefault="00561AC9" w:rsidP="00D22D20">
            <w:pPr>
              <w:spacing w:line="240" w:lineRule="auto"/>
              <w:jc w:val="center"/>
              <w:rPr>
                <w:sz w:val="18"/>
                <w:szCs w:val="18"/>
                <w:lang w:val="en-US"/>
              </w:rPr>
            </w:pPr>
            <w:r w:rsidRPr="00561AC9">
              <w:rPr>
                <w:sz w:val="18"/>
                <w:szCs w:val="18"/>
                <w:lang w:val="en-US"/>
              </w:rPr>
              <w:t>63</w:t>
            </w:r>
          </w:p>
        </w:tc>
        <w:tc>
          <w:tcPr>
            <w:tcW w:w="1358" w:type="dxa"/>
            <w:tcBorders>
              <w:top w:val="nil"/>
              <w:left w:val="nil"/>
              <w:bottom w:val="nil"/>
              <w:right w:val="nil"/>
            </w:tcBorders>
            <w:shd w:val="clear" w:color="auto" w:fill="FFFFFF" w:themeFill="background1"/>
            <w:noWrap/>
            <w:hideMark/>
          </w:tcPr>
          <w:p w14:paraId="5675FE22"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07A3520B" w14:textId="77777777" w:rsidR="00561AC9" w:rsidRPr="00561AC9" w:rsidRDefault="00561AC9" w:rsidP="00D22D20">
            <w:pPr>
              <w:spacing w:line="240" w:lineRule="auto"/>
              <w:jc w:val="center"/>
              <w:rPr>
                <w:sz w:val="18"/>
                <w:szCs w:val="18"/>
                <w:lang w:val="en-US"/>
              </w:rPr>
            </w:pPr>
            <w:r w:rsidRPr="00561AC9">
              <w:rPr>
                <w:sz w:val="18"/>
                <w:szCs w:val="18"/>
                <w:lang w:val="en-US"/>
              </w:rPr>
              <w:t>LUSC (O)</w:t>
            </w:r>
          </w:p>
        </w:tc>
        <w:tc>
          <w:tcPr>
            <w:tcW w:w="1111" w:type="dxa"/>
            <w:tcBorders>
              <w:top w:val="nil"/>
              <w:left w:val="nil"/>
              <w:bottom w:val="nil"/>
              <w:right w:val="nil"/>
            </w:tcBorders>
            <w:shd w:val="clear" w:color="auto" w:fill="FFFFFF" w:themeFill="background1"/>
            <w:noWrap/>
            <w:hideMark/>
          </w:tcPr>
          <w:p w14:paraId="1F8F34DC" w14:textId="77777777" w:rsidR="00561AC9" w:rsidRPr="00561AC9" w:rsidRDefault="00561AC9" w:rsidP="00D22D20">
            <w:pPr>
              <w:spacing w:line="240" w:lineRule="auto"/>
              <w:jc w:val="center"/>
              <w:rPr>
                <w:sz w:val="18"/>
                <w:szCs w:val="18"/>
                <w:lang w:val="en-US"/>
              </w:rPr>
            </w:pPr>
            <w:r w:rsidRPr="00561AC9">
              <w:rPr>
                <w:sz w:val="18"/>
                <w:szCs w:val="18"/>
                <w:lang w:val="en-US"/>
              </w:rPr>
              <w:t>T3N3M1b</w:t>
            </w:r>
          </w:p>
        </w:tc>
        <w:tc>
          <w:tcPr>
            <w:tcW w:w="844" w:type="dxa"/>
            <w:tcBorders>
              <w:top w:val="nil"/>
              <w:left w:val="nil"/>
              <w:bottom w:val="nil"/>
              <w:right w:val="double" w:sz="4" w:space="0" w:color="auto"/>
            </w:tcBorders>
            <w:shd w:val="clear" w:color="auto" w:fill="F2F2F2" w:themeFill="background1" w:themeFillShade="F2"/>
            <w:noWrap/>
            <w:hideMark/>
          </w:tcPr>
          <w:p w14:paraId="53EB8CA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10D7169E" w14:textId="1CDB7F56" w:rsidR="00561AC9" w:rsidRPr="00561AC9" w:rsidRDefault="00561AC9" w:rsidP="00D22D20">
            <w:pPr>
              <w:spacing w:line="240" w:lineRule="auto"/>
              <w:jc w:val="center"/>
              <w:rPr>
                <w:sz w:val="18"/>
                <w:szCs w:val="18"/>
              </w:rPr>
            </w:pPr>
            <w:r w:rsidRPr="00561AC9">
              <w:rPr>
                <w:sz w:val="18"/>
                <w:szCs w:val="18"/>
              </w:rPr>
              <w:t>Primary diagnosis</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353F2507" w14:textId="2FFC3E97"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3C247A3C" w14:textId="15CB0AA3" w:rsidR="00561AC9" w:rsidRPr="00561AC9" w:rsidRDefault="00561AC9" w:rsidP="00D22D20">
            <w:pPr>
              <w:spacing w:line="240" w:lineRule="auto"/>
              <w:jc w:val="center"/>
              <w:rPr>
                <w:sz w:val="18"/>
                <w:szCs w:val="18"/>
              </w:rPr>
            </w:pPr>
            <w:r w:rsidRPr="00561AC9">
              <w:rPr>
                <w:sz w:val="18"/>
                <w:szCs w:val="18"/>
                <w:lang w:val="en-US"/>
              </w:rPr>
              <w:t>Kidney (biopsy)</w:t>
            </w:r>
          </w:p>
        </w:tc>
        <w:tc>
          <w:tcPr>
            <w:tcW w:w="1058" w:type="dxa"/>
            <w:tcBorders>
              <w:top w:val="nil"/>
              <w:left w:val="nil"/>
              <w:bottom w:val="nil"/>
              <w:right w:val="single" w:sz="4" w:space="0" w:color="auto"/>
            </w:tcBorders>
            <w:shd w:val="clear" w:color="auto" w:fill="F2F2F2" w:themeFill="background1" w:themeFillShade="F2"/>
          </w:tcPr>
          <w:p w14:paraId="4252811D" w14:textId="723A1A3A" w:rsidR="00561AC9" w:rsidRPr="00561AC9" w:rsidRDefault="00561AC9" w:rsidP="00D22D20">
            <w:pPr>
              <w:spacing w:line="240" w:lineRule="auto"/>
              <w:jc w:val="center"/>
              <w:rPr>
                <w:sz w:val="18"/>
                <w:szCs w:val="18"/>
              </w:rPr>
            </w:pPr>
            <w:r w:rsidRPr="00561AC9">
              <w:rPr>
                <w:sz w:val="18"/>
                <w:szCs w:val="18"/>
                <w:lang w:val="en-US"/>
              </w:rPr>
              <w:t>12</w:t>
            </w:r>
          </w:p>
        </w:tc>
      </w:tr>
      <w:tr w:rsidR="00732729" w:rsidRPr="007B0E05" w14:paraId="33CAA7F6" w14:textId="218CDB8B"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2D932402" w14:textId="77777777" w:rsidR="00561AC9" w:rsidRPr="00561AC9" w:rsidRDefault="00561AC9" w:rsidP="00D22D20">
            <w:pPr>
              <w:spacing w:line="240" w:lineRule="auto"/>
              <w:jc w:val="center"/>
              <w:rPr>
                <w:sz w:val="18"/>
                <w:szCs w:val="18"/>
                <w:lang w:val="en-US"/>
              </w:rPr>
            </w:pPr>
            <w:r w:rsidRPr="00561AC9">
              <w:rPr>
                <w:sz w:val="18"/>
                <w:szCs w:val="18"/>
                <w:lang w:val="en-US"/>
              </w:rPr>
              <w:t>12</w:t>
            </w:r>
          </w:p>
        </w:tc>
        <w:tc>
          <w:tcPr>
            <w:tcW w:w="949" w:type="dxa"/>
            <w:tcBorders>
              <w:top w:val="nil"/>
              <w:left w:val="nil"/>
              <w:bottom w:val="nil"/>
              <w:right w:val="nil"/>
            </w:tcBorders>
            <w:shd w:val="clear" w:color="auto" w:fill="FFFFFF" w:themeFill="background1"/>
            <w:noWrap/>
            <w:hideMark/>
          </w:tcPr>
          <w:p w14:paraId="00D92118"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24D74A52" w14:textId="77777777" w:rsidR="00561AC9" w:rsidRPr="00561AC9" w:rsidRDefault="00561AC9" w:rsidP="00D22D20">
            <w:pPr>
              <w:spacing w:line="240" w:lineRule="auto"/>
              <w:jc w:val="center"/>
              <w:rPr>
                <w:sz w:val="18"/>
                <w:szCs w:val="18"/>
                <w:lang w:val="en-US"/>
              </w:rPr>
            </w:pPr>
            <w:r w:rsidRPr="00561AC9">
              <w:rPr>
                <w:sz w:val="18"/>
                <w:szCs w:val="18"/>
                <w:lang w:val="en-US"/>
              </w:rPr>
              <w:t>65</w:t>
            </w:r>
          </w:p>
        </w:tc>
        <w:tc>
          <w:tcPr>
            <w:tcW w:w="1358" w:type="dxa"/>
            <w:tcBorders>
              <w:top w:val="nil"/>
              <w:left w:val="nil"/>
              <w:bottom w:val="nil"/>
              <w:right w:val="nil"/>
            </w:tcBorders>
            <w:shd w:val="clear" w:color="auto" w:fill="FFFFFF" w:themeFill="background1"/>
            <w:noWrap/>
            <w:hideMark/>
          </w:tcPr>
          <w:p w14:paraId="724AF2E5"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40552EFE" w14:textId="77777777" w:rsidR="00561AC9" w:rsidRPr="00561AC9" w:rsidRDefault="00561AC9" w:rsidP="00D22D20">
            <w:pPr>
              <w:spacing w:line="240" w:lineRule="auto"/>
              <w:jc w:val="center"/>
              <w:rPr>
                <w:sz w:val="18"/>
                <w:szCs w:val="18"/>
                <w:lang w:val="en-US"/>
              </w:rPr>
            </w:pPr>
            <w:r w:rsidRPr="00561AC9">
              <w:rPr>
                <w:sz w:val="18"/>
                <w:szCs w:val="18"/>
                <w:lang w:val="en-US"/>
              </w:rPr>
              <w:t>LUAD (LUSC)</w:t>
            </w:r>
          </w:p>
        </w:tc>
        <w:tc>
          <w:tcPr>
            <w:tcW w:w="1111" w:type="dxa"/>
            <w:tcBorders>
              <w:top w:val="nil"/>
              <w:left w:val="nil"/>
              <w:bottom w:val="nil"/>
              <w:right w:val="nil"/>
            </w:tcBorders>
            <w:shd w:val="clear" w:color="auto" w:fill="FFFFFF" w:themeFill="background1"/>
            <w:noWrap/>
            <w:hideMark/>
          </w:tcPr>
          <w:p w14:paraId="1EF8A8CE" w14:textId="77777777" w:rsidR="00561AC9" w:rsidRPr="00561AC9" w:rsidRDefault="00561AC9" w:rsidP="00D22D20">
            <w:pPr>
              <w:spacing w:line="240" w:lineRule="auto"/>
              <w:jc w:val="center"/>
              <w:rPr>
                <w:sz w:val="18"/>
                <w:szCs w:val="18"/>
                <w:lang w:val="en-US"/>
              </w:rPr>
            </w:pPr>
            <w:r w:rsidRPr="00561AC9">
              <w:rPr>
                <w:sz w:val="18"/>
                <w:szCs w:val="18"/>
                <w:lang w:val="en-US"/>
              </w:rPr>
              <w:t>T3N2M1b</w:t>
            </w:r>
          </w:p>
        </w:tc>
        <w:tc>
          <w:tcPr>
            <w:tcW w:w="844" w:type="dxa"/>
            <w:tcBorders>
              <w:top w:val="nil"/>
              <w:left w:val="nil"/>
              <w:bottom w:val="nil"/>
              <w:right w:val="double" w:sz="4" w:space="0" w:color="auto"/>
            </w:tcBorders>
            <w:shd w:val="clear" w:color="auto" w:fill="F2F2F2" w:themeFill="background1" w:themeFillShade="F2"/>
            <w:noWrap/>
            <w:hideMark/>
          </w:tcPr>
          <w:p w14:paraId="4470BB35"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4DF40FD4" w14:textId="574FE1FD" w:rsidR="00561AC9" w:rsidRPr="00561AC9" w:rsidRDefault="00561AC9" w:rsidP="00D22D20">
            <w:pPr>
              <w:spacing w:line="240" w:lineRule="auto"/>
              <w:jc w:val="center"/>
              <w:rPr>
                <w:sz w:val="18"/>
                <w:szCs w:val="18"/>
              </w:rPr>
            </w:pPr>
            <w:r w:rsidRPr="00561AC9">
              <w:rPr>
                <w:sz w:val="18"/>
                <w:szCs w:val="18"/>
              </w:rPr>
              <w:t>During treatment</w:t>
            </w:r>
          </w:p>
        </w:tc>
        <w:tc>
          <w:tcPr>
            <w:tcW w:w="1770" w:type="dxa"/>
            <w:tcBorders>
              <w:top w:val="nil"/>
              <w:left w:val="nil"/>
              <w:bottom w:val="nil"/>
              <w:right w:val="nil"/>
            </w:tcBorders>
            <w:shd w:val="clear" w:color="auto" w:fill="F2F2F2" w:themeFill="background1" w:themeFillShade="F2"/>
          </w:tcPr>
          <w:p w14:paraId="065985FA" w14:textId="7AF9FDD8"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5997E7B5" w14:textId="2963CCF5"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39E45AE0" w14:textId="3A0D188F" w:rsidR="00561AC9" w:rsidRPr="00561AC9" w:rsidRDefault="00561AC9" w:rsidP="00D22D20">
            <w:pPr>
              <w:spacing w:line="240" w:lineRule="auto"/>
              <w:jc w:val="center"/>
              <w:rPr>
                <w:sz w:val="18"/>
                <w:szCs w:val="18"/>
              </w:rPr>
            </w:pPr>
            <w:r w:rsidRPr="00561AC9">
              <w:rPr>
                <w:sz w:val="18"/>
                <w:szCs w:val="18"/>
                <w:lang w:val="en-US"/>
              </w:rPr>
              <w:t>42</w:t>
            </w:r>
          </w:p>
        </w:tc>
      </w:tr>
      <w:tr w:rsidR="00732729" w:rsidRPr="007B0E05" w14:paraId="163589E7" w14:textId="2AD39E94"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009A5BB1" w14:textId="77777777" w:rsidR="00561AC9" w:rsidRPr="00561AC9" w:rsidRDefault="00561AC9" w:rsidP="00D22D20">
            <w:pPr>
              <w:spacing w:line="240" w:lineRule="auto"/>
              <w:jc w:val="center"/>
              <w:rPr>
                <w:sz w:val="18"/>
                <w:szCs w:val="18"/>
                <w:lang w:val="en-US"/>
              </w:rPr>
            </w:pPr>
            <w:r w:rsidRPr="00561AC9">
              <w:rPr>
                <w:sz w:val="18"/>
                <w:szCs w:val="18"/>
                <w:lang w:val="en-US"/>
              </w:rPr>
              <w:t>13</w:t>
            </w:r>
          </w:p>
        </w:tc>
        <w:tc>
          <w:tcPr>
            <w:tcW w:w="949" w:type="dxa"/>
            <w:tcBorders>
              <w:top w:val="nil"/>
              <w:left w:val="nil"/>
              <w:bottom w:val="nil"/>
              <w:right w:val="nil"/>
            </w:tcBorders>
            <w:shd w:val="clear" w:color="auto" w:fill="FFFFFF" w:themeFill="background1"/>
            <w:noWrap/>
            <w:hideMark/>
          </w:tcPr>
          <w:p w14:paraId="3CBC482D"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1E29CD01" w14:textId="77777777" w:rsidR="00561AC9" w:rsidRPr="00561AC9" w:rsidRDefault="00561AC9" w:rsidP="00D22D20">
            <w:pPr>
              <w:spacing w:line="240" w:lineRule="auto"/>
              <w:jc w:val="center"/>
              <w:rPr>
                <w:sz w:val="18"/>
                <w:szCs w:val="18"/>
                <w:lang w:val="en-US"/>
              </w:rPr>
            </w:pPr>
            <w:r w:rsidRPr="00561AC9">
              <w:rPr>
                <w:sz w:val="18"/>
                <w:szCs w:val="18"/>
                <w:lang w:val="en-US"/>
              </w:rPr>
              <w:t>64</w:t>
            </w:r>
          </w:p>
        </w:tc>
        <w:tc>
          <w:tcPr>
            <w:tcW w:w="1358" w:type="dxa"/>
            <w:tcBorders>
              <w:top w:val="nil"/>
              <w:left w:val="nil"/>
              <w:bottom w:val="nil"/>
              <w:right w:val="nil"/>
            </w:tcBorders>
            <w:shd w:val="clear" w:color="auto" w:fill="FFFFFF" w:themeFill="background1"/>
            <w:noWrap/>
            <w:hideMark/>
          </w:tcPr>
          <w:p w14:paraId="44AA5875"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56106A14" w14:textId="77777777" w:rsidR="00561AC9" w:rsidRPr="00561AC9" w:rsidRDefault="00561AC9" w:rsidP="00D22D20">
            <w:pPr>
              <w:spacing w:line="240" w:lineRule="auto"/>
              <w:jc w:val="center"/>
              <w:rPr>
                <w:sz w:val="18"/>
                <w:szCs w:val="18"/>
                <w:lang w:val="en-US"/>
              </w:rPr>
            </w:pPr>
            <w:r w:rsidRPr="00561AC9">
              <w:rPr>
                <w:sz w:val="18"/>
                <w:szCs w:val="18"/>
                <w:lang w:val="en-US"/>
              </w:rPr>
              <w:t>LUSC</w:t>
            </w:r>
          </w:p>
        </w:tc>
        <w:tc>
          <w:tcPr>
            <w:tcW w:w="1111" w:type="dxa"/>
            <w:tcBorders>
              <w:top w:val="nil"/>
              <w:left w:val="nil"/>
              <w:bottom w:val="nil"/>
              <w:right w:val="nil"/>
            </w:tcBorders>
            <w:shd w:val="clear" w:color="auto" w:fill="FFFFFF" w:themeFill="background1"/>
            <w:noWrap/>
            <w:hideMark/>
          </w:tcPr>
          <w:p w14:paraId="4EC2587B" w14:textId="77777777" w:rsidR="00561AC9" w:rsidRPr="00561AC9" w:rsidRDefault="00561AC9" w:rsidP="00D22D20">
            <w:pPr>
              <w:spacing w:line="240" w:lineRule="auto"/>
              <w:jc w:val="center"/>
              <w:rPr>
                <w:sz w:val="18"/>
                <w:szCs w:val="18"/>
                <w:lang w:val="en-US"/>
              </w:rPr>
            </w:pPr>
            <w:r w:rsidRPr="00561AC9">
              <w:rPr>
                <w:sz w:val="18"/>
                <w:szCs w:val="18"/>
                <w:lang w:val="en-US"/>
              </w:rPr>
              <w:t>T4N3M1b</w:t>
            </w:r>
          </w:p>
        </w:tc>
        <w:tc>
          <w:tcPr>
            <w:tcW w:w="844" w:type="dxa"/>
            <w:tcBorders>
              <w:top w:val="nil"/>
              <w:left w:val="nil"/>
              <w:bottom w:val="nil"/>
              <w:right w:val="double" w:sz="4" w:space="0" w:color="auto"/>
            </w:tcBorders>
            <w:shd w:val="clear" w:color="auto" w:fill="F2F2F2" w:themeFill="background1" w:themeFillShade="F2"/>
            <w:noWrap/>
            <w:hideMark/>
          </w:tcPr>
          <w:p w14:paraId="10C9510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2EC62D84" w14:textId="2BB0BD3E" w:rsidR="00561AC9" w:rsidRPr="00561AC9" w:rsidRDefault="00561AC9" w:rsidP="00D22D20">
            <w:pPr>
              <w:spacing w:line="240" w:lineRule="auto"/>
              <w:jc w:val="center"/>
              <w:rPr>
                <w:sz w:val="18"/>
                <w:szCs w:val="18"/>
              </w:rPr>
            </w:pPr>
            <w:r w:rsidRPr="00561AC9">
              <w:rPr>
                <w:sz w:val="18"/>
                <w:szCs w:val="18"/>
              </w:rPr>
              <w:t>Progressive disease</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3D4A014F" w14:textId="638C4340"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42B59B9E" w14:textId="74BAA041" w:rsidR="00561AC9" w:rsidRPr="00561AC9" w:rsidRDefault="00561AC9" w:rsidP="00D22D20">
            <w:pPr>
              <w:spacing w:line="240" w:lineRule="auto"/>
              <w:jc w:val="center"/>
              <w:rPr>
                <w:sz w:val="18"/>
                <w:szCs w:val="18"/>
              </w:rPr>
            </w:pPr>
            <w:r w:rsidRPr="00561AC9">
              <w:rPr>
                <w:sz w:val="18"/>
                <w:szCs w:val="18"/>
                <w:lang w:val="en-US"/>
              </w:rPr>
              <w:t>Liver (biopsy)</w:t>
            </w:r>
          </w:p>
        </w:tc>
        <w:tc>
          <w:tcPr>
            <w:tcW w:w="1058" w:type="dxa"/>
            <w:tcBorders>
              <w:top w:val="nil"/>
              <w:left w:val="nil"/>
              <w:bottom w:val="nil"/>
              <w:right w:val="single" w:sz="4" w:space="0" w:color="auto"/>
            </w:tcBorders>
            <w:shd w:val="clear" w:color="auto" w:fill="F2F2F2" w:themeFill="background1" w:themeFillShade="F2"/>
          </w:tcPr>
          <w:p w14:paraId="0C773C5A" w14:textId="2373F899" w:rsidR="00561AC9" w:rsidRPr="00561AC9" w:rsidRDefault="00561AC9" w:rsidP="00D22D20">
            <w:pPr>
              <w:spacing w:line="240" w:lineRule="auto"/>
              <w:jc w:val="center"/>
              <w:rPr>
                <w:sz w:val="18"/>
                <w:szCs w:val="18"/>
              </w:rPr>
            </w:pPr>
            <w:r w:rsidRPr="00561AC9">
              <w:rPr>
                <w:sz w:val="18"/>
                <w:szCs w:val="18"/>
                <w:lang w:val="en-US"/>
              </w:rPr>
              <w:t>221</w:t>
            </w:r>
          </w:p>
        </w:tc>
      </w:tr>
      <w:tr w:rsidR="00732729" w:rsidRPr="007B0E05" w14:paraId="2FD81EB2" w14:textId="65F9F8E5"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1EF82408" w14:textId="77777777" w:rsidR="00561AC9" w:rsidRPr="00561AC9" w:rsidRDefault="00561AC9" w:rsidP="00D22D20">
            <w:pPr>
              <w:spacing w:line="240" w:lineRule="auto"/>
              <w:jc w:val="center"/>
              <w:rPr>
                <w:sz w:val="18"/>
                <w:szCs w:val="18"/>
                <w:lang w:val="en-US"/>
              </w:rPr>
            </w:pPr>
            <w:r w:rsidRPr="00561AC9">
              <w:rPr>
                <w:sz w:val="18"/>
                <w:szCs w:val="18"/>
                <w:lang w:val="en-US"/>
              </w:rPr>
              <w:t>14</w:t>
            </w:r>
          </w:p>
        </w:tc>
        <w:tc>
          <w:tcPr>
            <w:tcW w:w="949" w:type="dxa"/>
            <w:tcBorders>
              <w:top w:val="nil"/>
              <w:left w:val="nil"/>
              <w:bottom w:val="nil"/>
              <w:right w:val="nil"/>
            </w:tcBorders>
            <w:shd w:val="clear" w:color="auto" w:fill="FFFFFF" w:themeFill="background1"/>
            <w:noWrap/>
            <w:hideMark/>
          </w:tcPr>
          <w:p w14:paraId="308B1AD4"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6390FB46" w14:textId="77777777" w:rsidR="00561AC9" w:rsidRPr="00561AC9" w:rsidRDefault="00561AC9" w:rsidP="00D22D20">
            <w:pPr>
              <w:spacing w:line="240" w:lineRule="auto"/>
              <w:jc w:val="center"/>
              <w:rPr>
                <w:sz w:val="18"/>
                <w:szCs w:val="18"/>
                <w:lang w:val="en-US"/>
              </w:rPr>
            </w:pPr>
            <w:r w:rsidRPr="00561AC9">
              <w:rPr>
                <w:sz w:val="18"/>
                <w:szCs w:val="18"/>
                <w:lang w:val="en-US"/>
              </w:rPr>
              <w:t>76</w:t>
            </w:r>
          </w:p>
        </w:tc>
        <w:tc>
          <w:tcPr>
            <w:tcW w:w="1358" w:type="dxa"/>
            <w:tcBorders>
              <w:top w:val="nil"/>
              <w:left w:val="nil"/>
              <w:bottom w:val="nil"/>
              <w:right w:val="nil"/>
            </w:tcBorders>
            <w:shd w:val="clear" w:color="auto" w:fill="FFFFFF" w:themeFill="background1"/>
            <w:noWrap/>
            <w:hideMark/>
          </w:tcPr>
          <w:p w14:paraId="4C04987A"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675A574F" w14:textId="77777777" w:rsidR="00561AC9" w:rsidRPr="00561AC9" w:rsidRDefault="00561AC9" w:rsidP="00D22D20">
            <w:pPr>
              <w:spacing w:line="240" w:lineRule="auto"/>
              <w:jc w:val="center"/>
              <w:rPr>
                <w:sz w:val="18"/>
                <w:szCs w:val="18"/>
                <w:lang w:val="en-US"/>
              </w:rPr>
            </w:pPr>
            <w:r w:rsidRPr="00561AC9">
              <w:rPr>
                <w:sz w:val="18"/>
                <w:szCs w:val="18"/>
                <w:lang w:val="en-US"/>
              </w:rPr>
              <w:t>LUSC</w:t>
            </w:r>
          </w:p>
        </w:tc>
        <w:tc>
          <w:tcPr>
            <w:tcW w:w="1111" w:type="dxa"/>
            <w:tcBorders>
              <w:top w:val="nil"/>
              <w:left w:val="nil"/>
              <w:bottom w:val="nil"/>
              <w:right w:val="nil"/>
            </w:tcBorders>
            <w:shd w:val="clear" w:color="auto" w:fill="FFFFFF" w:themeFill="background1"/>
            <w:noWrap/>
            <w:hideMark/>
          </w:tcPr>
          <w:p w14:paraId="0FD46D7C" w14:textId="77777777" w:rsidR="00561AC9" w:rsidRPr="00561AC9" w:rsidRDefault="00561AC9" w:rsidP="00D22D20">
            <w:pPr>
              <w:spacing w:line="240" w:lineRule="auto"/>
              <w:jc w:val="center"/>
              <w:rPr>
                <w:sz w:val="18"/>
                <w:szCs w:val="18"/>
                <w:lang w:val="en-US"/>
              </w:rPr>
            </w:pPr>
            <w:r w:rsidRPr="00561AC9">
              <w:rPr>
                <w:sz w:val="18"/>
                <w:szCs w:val="18"/>
                <w:lang w:val="en-US"/>
              </w:rPr>
              <w:t>T3N2M1a</w:t>
            </w:r>
          </w:p>
        </w:tc>
        <w:tc>
          <w:tcPr>
            <w:tcW w:w="844" w:type="dxa"/>
            <w:tcBorders>
              <w:top w:val="nil"/>
              <w:left w:val="nil"/>
              <w:bottom w:val="nil"/>
              <w:right w:val="double" w:sz="4" w:space="0" w:color="auto"/>
            </w:tcBorders>
            <w:shd w:val="clear" w:color="auto" w:fill="F2F2F2" w:themeFill="background1" w:themeFillShade="F2"/>
            <w:noWrap/>
            <w:hideMark/>
          </w:tcPr>
          <w:p w14:paraId="6378E438"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68344122" w14:textId="3658B370" w:rsidR="00561AC9" w:rsidRPr="00561AC9" w:rsidRDefault="00561AC9" w:rsidP="00D22D20">
            <w:pPr>
              <w:spacing w:line="240" w:lineRule="auto"/>
              <w:jc w:val="center"/>
              <w:rPr>
                <w:sz w:val="18"/>
                <w:szCs w:val="18"/>
              </w:rPr>
            </w:pPr>
            <w:r w:rsidRPr="00561AC9">
              <w:rPr>
                <w:sz w:val="18"/>
                <w:szCs w:val="18"/>
              </w:rPr>
              <w:t>Primary diagnosis</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1B4B38C0" w14:textId="16FCCACA" w:rsidR="00561AC9" w:rsidRPr="00561AC9" w:rsidRDefault="00561AC9" w:rsidP="00D22D20">
            <w:pPr>
              <w:spacing w:line="240" w:lineRule="auto"/>
              <w:jc w:val="center"/>
              <w:rPr>
                <w:sz w:val="18"/>
                <w:szCs w:val="18"/>
              </w:rPr>
            </w:pPr>
            <w:r w:rsidRPr="00561AC9">
              <w:rPr>
                <w:sz w:val="18"/>
                <w:szCs w:val="18"/>
              </w:rPr>
              <w:t>-</w:t>
            </w:r>
          </w:p>
        </w:tc>
        <w:tc>
          <w:tcPr>
            <w:tcW w:w="1945" w:type="dxa"/>
            <w:tcBorders>
              <w:top w:val="nil"/>
              <w:left w:val="nil"/>
              <w:bottom w:val="nil"/>
              <w:right w:val="nil"/>
            </w:tcBorders>
            <w:shd w:val="clear" w:color="auto" w:fill="auto"/>
          </w:tcPr>
          <w:p w14:paraId="7CC3CFD2" w14:textId="36A2C1DE" w:rsidR="00561AC9" w:rsidRPr="00561AC9" w:rsidRDefault="00561AC9" w:rsidP="00D22D20">
            <w:pPr>
              <w:spacing w:line="240" w:lineRule="auto"/>
              <w:jc w:val="center"/>
              <w:rPr>
                <w:sz w:val="18"/>
                <w:szCs w:val="18"/>
              </w:rPr>
            </w:pPr>
            <w:r w:rsidRPr="00561AC9">
              <w:rPr>
                <w:sz w:val="18"/>
                <w:szCs w:val="18"/>
                <w:lang w:val="en-US"/>
              </w:rPr>
              <w:t>-</w:t>
            </w:r>
          </w:p>
        </w:tc>
        <w:tc>
          <w:tcPr>
            <w:tcW w:w="1058" w:type="dxa"/>
            <w:tcBorders>
              <w:top w:val="nil"/>
              <w:left w:val="nil"/>
              <w:bottom w:val="nil"/>
              <w:right w:val="single" w:sz="4" w:space="0" w:color="auto"/>
            </w:tcBorders>
            <w:shd w:val="clear" w:color="auto" w:fill="F2F2F2" w:themeFill="background1" w:themeFillShade="F2"/>
          </w:tcPr>
          <w:p w14:paraId="698A4DB5" w14:textId="3314C679" w:rsidR="00561AC9" w:rsidRPr="00561AC9" w:rsidRDefault="00561AC9" w:rsidP="00D22D20">
            <w:pPr>
              <w:spacing w:line="240" w:lineRule="auto"/>
              <w:jc w:val="center"/>
              <w:rPr>
                <w:sz w:val="18"/>
                <w:szCs w:val="18"/>
              </w:rPr>
            </w:pPr>
            <w:r w:rsidRPr="00561AC9">
              <w:rPr>
                <w:sz w:val="18"/>
                <w:szCs w:val="18"/>
                <w:lang w:val="en-US"/>
              </w:rPr>
              <w:t>-</w:t>
            </w:r>
          </w:p>
        </w:tc>
      </w:tr>
      <w:tr w:rsidR="00732729" w:rsidRPr="007B0E05" w14:paraId="42CF64A0" w14:textId="23FC3867"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111E7127" w14:textId="77777777" w:rsidR="00561AC9" w:rsidRPr="00561AC9" w:rsidRDefault="00561AC9" w:rsidP="00D22D20">
            <w:pPr>
              <w:spacing w:line="240" w:lineRule="auto"/>
              <w:jc w:val="center"/>
              <w:rPr>
                <w:sz w:val="18"/>
                <w:szCs w:val="18"/>
                <w:lang w:val="en-US"/>
              </w:rPr>
            </w:pPr>
            <w:r w:rsidRPr="00561AC9">
              <w:rPr>
                <w:sz w:val="18"/>
                <w:szCs w:val="18"/>
                <w:lang w:val="en-US"/>
              </w:rPr>
              <w:t>15</w:t>
            </w:r>
          </w:p>
        </w:tc>
        <w:tc>
          <w:tcPr>
            <w:tcW w:w="949" w:type="dxa"/>
            <w:tcBorders>
              <w:top w:val="nil"/>
              <w:left w:val="nil"/>
              <w:bottom w:val="nil"/>
              <w:right w:val="nil"/>
            </w:tcBorders>
            <w:shd w:val="clear" w:color="auto" w:fill="FFFFFF" w:themeFill="background1"/>
            <w:noWrap/>
            <w:hideMark/>
          </w:tcPr>
          <w:p w14:paraId="57E79A84"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6B1FA061" w14:textId="77777777" w:rsidR="00561AC9" w:rsidRPr="00561AC9" w:rsidRDefault="00561AC9" w:rsidP="00D22D20">
            <w:pPr>
              <w:spacing w:line="240" w:lineRule="auto"/>
              <w:jc w:val="center"/>
              <w:rPr>
                <w:sz w:val="18"/>
                <w:szCs w:val="18"/>
                <w:lang w:val="en-US"/>
              </w:rPr>
            </w:pPr>
            <w:r w:rsidRPr="00561AC9">
              <w:rPr>
                <w:sz w:val="18"/>
                <w:szCs w:val="18"/>
                <w:lang w:val="en-US"/>
              </w:rPr>
              <w:t>44</w:t>
            </w:r>
          </w:p>
        </w:tc>
        <w:tc>
          <w:tcPr>
            <w:tcW w:w="1358" w:type="dxa"/>
            <w:tcBorders>
              <w:top w:val="nil"/>
              <w:left w:val="nil"/>
              <w:bottom w:val="nil"/>
              <w:right w:val="nil"/>
            </w:tcBorders>
            <w:shd w:val="clear" w:color="auto" w:fill="FFFFFF" w:themeFill="background1"/>
            <w:noWrap/>
            <w:hideMark/>
          </w:tcPr>
          <w:p w14:paraId="37588EB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5B66F40A" w14:textId="77777777" w:rsidR="00561AC9" w:rsidRPr="00561AC9" w:rsidRDefault="00561AC9" w:rsidP="00D22D20">
            <w:pPr>
              <w:spacing w:line="240" w:lineRule="auto"/>
              <w:jc w:val="center"/>
              <w:rPr>
                <w:sz w:val="18"/>
                <w:szCs w:val="18"/>
                <w:lang w:val="en-US"/>
              </w:rPr>
            </w:pPr>
            <w:r w:rsidRPr="00561AC9">
              <w:rPr>
                <w:sz w:val="18"/>
                <w:szCs w:val="18"/>
                <w:lang w:val="en-US"/>
              </w:rPr>
              <w:t>LUSC</w:t>
            </w:r>
          </w:p>
        </w:tc>
        <w:tc>
          <w:tcPr>
            <w:tcW w:w="1111" w:type="dxa"/>
            <w:tcBorders>
              <w:top w:val="nil"/>
              <w:left w:val="nil"/>
              <w:bottom w:val="nil"/>
              <w:right w:val="nil"/>
            </w:tcBorders>
            <w:shd w:val="clear" w:color="auto" w:fill="FFFFFF" w:themeFill="background1"/>
            <w:noWrap/>
            <w:hideMark/>
          </w:tcPr>
          <w:p w14:paraId="17AD1860" w14:textId="77777777" w:rsidR="00561AC9" w:rsidRPr="00561AC9" w:rsidRDefault="00561AC9" w:rsidP="00D22D20">
            <w:pPr>
              <w:spacing w:line="240" w:lineRule="auto"/>
              <w:jc w:val="center"/>
              <w:rPr>
                <w:sz w:val="18"/>
                <w:szCs w:val="18"/>
                <w:lang w:val="en-US"/>
              </w:rPr>
            </w:pPr>
            <w:r w:rsidRPr="00561AC9">
              <w:rPr>
                <w:sz w:val="18"/>
                <w:szCs w:val="18"/>
                <w:lang w:val="en-US"/>
              </w:rPr>
              <w:t>-</w:t>
            </w:r>
          </w:p>
        </w:tc>
        <w:tc>
          <w:tcPr>
            <w:tcW w:w="844" w:type="dxa"/>
            <w:tcBorders>
              <w:top w:val="nil"/>
              <w:left w:val="nil"/>
              <w:bottom w:val="nil"/>
              <w:right w:val="double" w:sz="4" w:space="0" w:color="auto"/>
            </w:tcBorders>
            <w:shd w:val="clear" w:color="auto" w:fill="F2F2F2" w:themeFill="background1" w:themeFillShade="F2"/>
            <w:noWrap/>
            <w:hideMark/>
          </w:tcPr>
          <w:p w14:paraId="668CCE3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0296CDCA" w14:textId="03E8A735" w:rsidR="00561AC9" w:rsidRPr="00561AC9" w:rsidRDefault="00561AC9" w:rsidP="00D22D20">
            <w:pPr>
              <w:spacing w:line="240" w:lineRule="auto"/>
              <w:jc w:val="center"/>
              <w:rPr>
                <w:sz w:val="18"/>
                <w:szCs w:val="18"/>
              </w:rPr>
            </w:pPr>
            <w:r w:rsidRPr="00561AC9">
              <w:rPr>
                <w:sz w:val="18"/>
                <w:szCs w:val="18"/>
              </w:rPr>
              <w:t>Progressive disease</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6282ED36" w14:textId="7AFC675E"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08B0C915" w14:textId="1CF43CFD" w:rsidR="00561AC9" w:rsidRPr="00561AC9" w:rsidRDefault="00561AC9" w:rsidP="00D22D20">
            <w:pPr>
              <w:spacing w:line="240" w:lineRule="auto"/>
              <w:jc w:val="center"/>
              <w:rPr>
                <w:sz w:val="18"/>
                <w:szCs w:val="18"/>
              </w:rPr>
            </w:pPr>
            <w:r w:rsidRPr="00561AC9">
              <w:rPr>
                <w:sz w:val="18"/>
                <w:szCs w:val="18"/>
                <w:lang w:val="en-US"/>
              </w:rPr>
              <w:t>Lung (biopsy)</w:t>
            </w:r>
          </w:p>
        </w:tc>
        <w:tc>
          <w:tcPr>
            <w:tcW w:w="1058" w:type="dxa"/>
            <w:tcBorders>
              <w:top w:val="nil"/>
              <w:left w:val="nil"/>
              <w:bottom w:val="nil"/>
              <w:right w:val="single" w:sz="4" w:space="0" w:color="auto"/>
            </w:tcBorders>
            <w:shd w:val="clear" w:color="auto" w:fill="F2F2F2" w:themeFill="background1" w:themeFillShade="F2"/>
          </w:tcPr>
          <w:p w14:paraId="58A042BE" w14:textId="3F0ECEF9" w:rsidR="00561AC9" w:rsidRPr="00561AC9" w:rsidRDefault="00561AC9" w:rsidP="00D22D20">
            <w:pPr>
              <w:spacing w:line="240" w:lineRule="auto"/>
              <w:jc w:val="center"/>
              <w:rPr>
                <w:sz w:val="18"/>
                <w:szCs w:val="18"/>
              </w:rPr>
            </w:pPr>
            <w:r w:rsidRPr="00561AC9">
              <w:rPr>
                <w:sz w:val="18"/>
                <w:szCs w:val="18"/>
                <w:lang w:val="en-US"/>
              </w:rPr>
              <w:t>504</w:t>
            </w:r>
          </w:p>
        </w:tc>
      </w:tr>
      <w:tr w:rsidR="00732729" w:rsidRPr="007B0E05" w14:paraId="3F0AEDAC" w14:textId="644001E8"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29542FC2" w14:textId="77777777" w:rsidR="00561AC9" w:rsidRPr="00561AC9" w:rsidRDefault="00561AC9" w:rsidP="00D22D20">
            <w:pPr>
              <w:spacing w:line="240" w:lineRule="auto"/>
              <w:jc w:val="center"/>
              <w:rPr>
                <w:sz w:val="18"/>
                <w:szCs w:val="18"/>
                <w:lang w:val="en-US"/>
              </w:rPr>
            </w:pPr>
            <w:r w:rsidRPr="00561AC9">
              <w:rPr>
                <w:sz w:val="18"/>
                <w:szCs w:val="18"/>
                <w:lang w:val="en-US"/>
              </w:rPr>
              <w:t>16</w:t>
            </w:r>
          </w:p>
        </w:tc>
        <w:tc>
          <w:tcPr>
            <w:tcW w:w="949" w:type="dxa"/>
            <w:tcBorders>
              <w:top w:val="nil"/>
              <w:left w:val="nil"/>
              <w:bottom w:val="nil"/>
              <w:right w:val="nil"/>
            </w:tcBorders>
            <w:shd w:val="clear" w:color="auto" w:fill="FFFFFF" w:themeFill="background1"/>
            <w:noWrap/>
            <w:hideMark/>
          </w:tcPr>
          <w:p w14:paraId="1DB8F2F4"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5B4D4D6F" w14:textId="77777777" w:rsidR="00561AC9" w:rsidRPr="00561AC9" w:rsidRDefault="00561AC9" w:rsidP="00D22D20">
            <w:pPr>
              <w:spacing w:line="240" w:lineRule="auto"/>
              <w:jc w:val="center"/>
              <w:rPr>
                <w:sz w:val="18"/>
                <w:szCs w:val="18"/>
                <w:lang w:val="en-US"/>
              </w:rPr>
            </w:pPr>
            <w:r w:rsidRPr="00561AC9">
              <w:rPr>
                <w:sz w:val="18"/>
                <w:szCs w:val="18"/>
                <w:lang w:val="en-US"/>
              </w:rPr>
              <w:t>71</w:t>
            </w:r>
          </w:p>
        </w:tc>
        <w:tc>
          <w:tcPr>
            <w:tcW w:w="1358" w:type="dxa"/>
            <w:tcBorders>
              <w:top w:val="nil"/>
              <w:left w:val="nil"/>
              <w:bottom w:val="nil"/>
              <w:right w:val="nil"/>
            </w:tcBorders>
            <w:shd w:val="clear" w:color="auto" w:fill="FFFFFF" w:themeFill="background1"/>
            <w:noWrap/>
            <w:hideMark/>
          </w:tcPr>
          <w:p w14:paraId="3FA0908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0DD4CEBB" w14:textId="77777777" w:rsidR="00561AC9" w:rsidRPr="00561AC9" w:rsidRDefault="00561AC9" w:rsidP="00D22D20">
            <w:pPr>
              <w:spacing w:line="240" w:lineRule="auto"/>
              <w:jc w:val="center"/>
              <w:rPr>
                <w:sz w:val="18"/>
                <w:szCs w:val="18"/>
                <w:lang w:val="en-US"/>
              </w:rPr>
            </w:pPr>
            <w:r w:rsidRPr="00561AC9">
              <w:rPr>
                <w:sz w:val="18"/>
                <w:szCs w:val="18"/>
                <w:lang w:val="en-US"/>
              </w:rPr>
              <w:t>SCLC</w:t>
            </w:r>
          </w:p>
        </w:tc>
        <w:tc>
          <w:tcPr>
            <w:tcW w:w="1111" w:type="dxa"/>
            <w:tcBorders>
              <w:top w:val="nil"/>
              <w:left w:val="nil"/>
              <w:bottom w:val="nil"/>
              <w:right w:val="nil"/>
            </w:tcBorders>
            <w:shd w:val="clear" w:color="auto" w:fill="FFFFFF" w:themeFill="background1"/>
            <w:noWrap/>
            <w:hideMark/>
          </w:tcPr>
          <w:p w14:paraId="380B86F1" w14:textId="77777777" w:rsidR="00561AC9" w:rsidRPr="00561AC9" w:rsidRDefault="00561AC9" w:rsidP="00D22D20">
            <w:pPr>
              <w:spacing w:line="240" w:lineRule="auto"/>
              <w:jc w:val="center"/>
              <w:rPr>
                <w:sz w:val="18"/>
                <w:szCs w:val="18"/>
                <w:lang w:val="en-US"/>
              </w:rPr>
            </w:pPr>
            <w:r w:rsidRPr="00561AC9">
              <w:rPr>
                <w:sz w:val="18"/>
                <w:szCs w:val="18"/>
                <w:lang w:val="en-US"/>
              </w:rPr>
              <w:t>T4N3M0</w:t>
            </w:r>
          </w:p>
        </w:tc>
        <w:tc>
          <w:tcPr>
            <w:tcW w:w="844" w:type="dxa"/>
            <w:tcBorders>
              <w:top w:val="nil"/>
              <w:left w:val="nil"/>
              <w:bottom w:val="nil"/>
              <w:right w:val="double" w:sz="4" w:space="0" w:color="auto"/>
            </w:tcBorders>
            <w:shd w:val="clear" w:color="auto" w:fill="F2F2F2" w:themeFill="background1" w:themeFillShade="F2"/>
            <w:noWrap/>
            <w:hideMark/>
          </w:tcPr>
          <w:p w14:paraId="2D44AF6F"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II</w:t>
            </w:r>
          </w:p>
        </w:tc>
        <w:tc>
          <w:tcPr>
            <w:tcW w:w="1984" w:type="dxa"/>
            <w:tcBorders>
              <w:top w:val="nil"/>
              <w:left w:val="double" w:sz="4" w:space="0" w:color="auto"/>
              <w:bottom w:val="nil"/>
            </w:tcBorders>
            <w:shd w:val="clear" w:color="auto" w:fill="auto"/>
          </w:tcPr>
          <w:p w14:paraId="2C8D68C2" w14:textId="2DEDAB48" w:rsidR="00561AC9" w:rsidRPr="00561AC9" w:rsidRDefault="00561AC9" w:rsidP="00D22D20">
            <w:pPr>
              <w:spacing w:line="240" w:lineRule="auto"/>
              <w:jc w:val="center"/>
              <w:rPr>
                <w:sz w:val="18"/>
                <w:szCs w:val="18"/>
              </w:rPr>
            </w:pPr>
            <w:r w:rsidRPr="00561AC9">
              <w:rPr>
                <w:sz w:val="18"/>
                <w:szCs w:val="18"/>
              </w:rPr>
              <w:t>Primary diagnosis</w:t>
            </w:r>
          </w:p>
        </w:tc>
        <w:tc>
          <w:tcPr>
            <w:tcW w:w="1770" w:type="dxa"/>
            <w:tcBorders>
              <w:top w:val="nil"/>
              <w:left w:val="nil"/>
              <w:bottom w:val="nil"/>
              <w:right w:val="nil"/>
            </w:tcBorders>
            <w:shd w:val="clear" w:color="auto" w:fill="F2F2F2" w:themeFill="background1" w:themeFillShade="F2"/>
          </w:tcPr>
          <w:p w14:paraId="640847DF" w14:textId="401685FF"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17051173" w14:textId="60D4797E"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4400DCE2" w14:textId="3626F715" w:rsidR="00561AC9" w:rsidRPr="00561AC9" w:rsidRDefault="00561AC9" w:rsidP="00D22D20">
            <w:pPr>
              <w:spacing w:line="240" w:lineRule="auto"/>
              <w:jc w:val="center"/>
              <w:rPr>
                <w:sz w:val="18"/>
                <w:szCs w:val="18"/>
              </w:rPr>
            </w:pPr>
            <w:r w:rsidRPr="00561AC9">
              <w:rPr>
                <w:sz w:val="18"/>
                <w:szCs w:val="18"/>
                <w:lang w:val="en-US"/>
              </w:rPr>
              <w:t>8</w:t>
            </w:r>
          </w:p>
        </w:tc>
      </w:tr>
      <w:tr w:rsidR="00732729" w:rsidRPr="007B0E05" w14:paraId="3A2F7E36" w14:textId="46A0F9F6"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214CA9BE" w14:textId="77777777" w:rsidR="00561AC9" w:rsidRPr="00561AC9" w:rsidRDefault="00561AC9" w:rsidP="00D22D20">
            <w:pPr>
              <w:spacing w:line="240" w:lineRule="auto"/>
              <w:jc w:val="center"/>
              <w:rPr>
                <w:sz w:val="18"/>
                <w:szCs w:val="18"/>
                <w:lang w:val="en-US"/>
              </w:rPr>
            </w:pPr>
            <w:r w:rsidRPr="00561AC9">
              <w:rPr>
                <w:sz w:val="18"/>
                <w:szCs w:val="18"/>
                <w:lang w:val="en-US"/>
              </w:rPr>
              <w:t>17</w:t>
            </w:r>
          </w:p>
        </w:tc>
        <w:tc>
          <w:tcPr>
            <w:tcW w:w="949" w:type="dxa"/>
            <w:tcBorders>
              <w:top w:val="nil"/>
              <w:left w:val="nil"/>
              <w:bottom w:val="nil"/>
              <w:right w:val="nil"/>
            </w:tcBorders>
            <w:shd w:val="clear" w:color="auto" w:fill="FFFFFF" w:themeFill="background1"/>
            <w:noWrap/>
            <w:hideMark/>
          </w:tcPr>
          <w:p w14:paraId="151891BA"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6A9B4CC8" w14:textId="77777777" w:rsidR="00561AC9" w:rsidRPr="00561AC9" w:rsidRDefault="00561AC9" w:rsidP="00D22D20">
            <w:pPr>
              <w:spacing w:line="240" w:lineRule="auto"/>
              <w:jc w:val="center"/>
              <w:rPr>
                <w:sz w:val="18"/>
                <w:szCs w:val="18"/>
                <w:lang w:val="en-US"/>
              </w:rPr>
            </w:pPr>
            <w:r w:rsidRPr="00561AC9">
              <w:rPr>
                <w:sz w:val="18"/>
                <w:szCs w:val="18"/>
                <w:lang w:val="en-US"/>
              </w:rPr>
              <w:t>73</w:t>
            </w:r>
          </w:p>
        </w:tc>
        <w:tc>
          <w:tcPr>
            <w:tcW w:w="1358" w:type="dxa"/>
            <w:tcBorders>
              <w:top w:val="nil"/>
              <w:left w:val="nil"/>
              <w:bottom w:val="nil"/>
              <w:right w:val="nil"/>
            </w:tcBorders>
            <w:shd w:val="clear" w:color="auto" w:fill="FFFFFF" w:themeFill="background1"/>
            <w:noWrap/>
            <w:hideMark/>
          </w:tcPr>
          <w:p w14:paraId="62DD880B"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67B903B5" w14:textId="77777777" w:rsidR="00561AC9" w:rsidRPr="00561AC9" w:rsidRDefault="00561AC9" w:rsidP="00D22D20">
            <w:pPr>
              <w:spacing w:line="240" w:lineRule="auto"/>
              <w:jc w:val="center"/>
              <w:rPr>
                <w:sz w:val="18"/>
                <w:szCs w:val="18"/>
                <w:lang w:val="en-US"/>
              </w:rPr>
            </w:pPr>
            <w:r w:rsidRPr="00561AC9">
              <w:rPr>
                <w:sz w:val="18"/>
                <w:szCs w:val="18"/>
                <w:lang w:val="en-US"/>
              </w:rPr>
              <w:t>SCLC</w:t>
            </w:r>
          </w:p>
        </w:tc>
        <w:tc>
          <w:tcPr>
            <w:tcW w:w="1111" w:type="dxa"/>
            <w:tcBorders>
              <w:top w:val="nil"/>
              <w:left w:val="nil"/>
              <w:bottom w:val="nil"/>
              <w:right w:val="nil"/>
            </w:tcBorders>
            <w:shd w:val="clear" w:color="auto" w:fill="FFFFFF" w:themeFill="background1"/>
            <w:noWrap/>
            <w:hideMark/>
          </w:tcPr>
          <w:p w14:paraId="3FD01E4E" w14:textId="77777777" w:rsidR="00561AC9" w:rsidRPr="00561AC9" w:rsidRDefault="00561AC9" w:rsidP="00D22D20">
            <w:pPr>
              <w:spacing w:line="240" w:lineRule="auto"/>
              <w:jc w:val="center"/>
              <w:rPr>
                <w:sz w:val="18"/>
                <w:szCs w:val="18"/>
                <w:lang w:val="en-US"/>
              </w:rPr>
            </w:pPr>
            <w:r w:rsidRPr="00561AC9">
              <w:rPr>
                <w:sz w:val="18"/>
                <w:szCs w:val="18"/>
                <w:lang w:val="en-US"/>
              </w:rPr>
              <w:t>T4N3Mx</w:t>
            </w:r>
          </w:p>
        </w:tc>
        <w:tc>
          <w:tcPr>
            <w:tcW w:w="844" w:type="dxa"/>
            <w:tcBorders>
              <w:top w:val="nil"/>
              <w:left w:val="nil"/>
              <w:bottom w:val="nil"/>
              <w:right w:val="double" w:sz="4" w:space="0" w:color="auto"/>
            </w:tcBorders>
            <w:shd w:val="clear" w:color="auto" w:fill="F2F2F2" w:themeFill="background1" w:themeFillShade="F2"/>
            <w:noWrap/>
            <w:hideMark/>
          </w:tcPr>
          <w:p w14:paraId="2E27713A"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II</w:t>
            </w:r>
          </w:p>
        </w:tc>
        <w:tc>
          <w:tcPr>
            <w:tcW w:w="1984" w:type="dxa"/>
            <w:tcBorders>
              <w:top w:val="nil"/>
              <w:left w:val="double" w:sz="4" w:space="0" w:color="auto"/>
              <w:bottom w:val="nil"/>
            </w:tcBorders>
            <w:shd w:val="clear" w:color="auto" w:fill="auto"/>
          </w:tcPr>
          <w:p w14:paraId="2BB452E4" w14:textId="0F6355BA" w:rsidR="00561AC9" w:rsidRPr="00561AC9" w:rsidRDefault="00561AC9" w:rsidP="00D22D20">
            <w:pPr>
              <w:spacing w:line="240" w:lineRule="auto"/>
              <w:jc w:val="center"/>
              <w:rPr>
                <w:sz w:val="18"/>
                <w:szCs w:val="18"/>
              </w:rPr>
            </w:pPr>
            <w:r w:rsidRPr="00561AC9">
              <w:rPr>
                <w:sz w:val="18"/>
                <w:szCs w:val="18"/>
              </w:rPr>
              <w:t>Primary diagnosis</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79B407B7" w14:textId="3B1F636D"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695BDFBA" w14:textId="5245D0D5"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14C56DBA" w14:textId="0FE1A531" w:rsidR="00561AC9" w:rsidRPr="00561AC9" w:rsidRDefault="00561AC9" w:rsidP="00D22D20">
            <w:pPr>
              <w:spacing w:line="240" w:lineRule="auto"/>
              <w:jc w:val="center"/>
              <w:rPr>
                <w:sz w:val="18"/>
                <w:szCs w:val="18"/>
              </w:rPr>
            </w:pPr>
            <w:r w:rsidRPr="00561AC9">
              <w:rPr>
                <w:sz w:val="18"/>
                <w:szCs w:val="18"/>
                <w:lang w:val="en-US"/>
              </w:rPr>
              <w:t>42</w:t>
            </w:r>
          </w:p>
        </w:tc>
      </w:tr>
      <w:tr w:rsidR="00732729" w:rsidRPr="007B0E05" w14:paraId="10AF014F" w14:textId="7332E025"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4B09A3AD" w14:textId="77777777" w:rsidR="00561AC9" w:rsidRPr="00561AC9" w:rsidRDefault="00561AC9" w:rsidP="00D22D20">
            <w:pPr>
              <w:spacing w:line="240" w:lineRule="auto"/>
              <w:jc w:val="center"/>
              <w:rPr>
                <w:sz w:val="18"/>
                <w:szCs w:val="18"/>
                <w:lang w:val="en-US"/>
              </w:rPr>
            </w:pPr>
            <w:r w:rsidRPr="00561AC9">
              <w:rPr>
                <w:sz w:val="18"/>
                <w:szCs w:val="18"/>
                <w:lang w:val="en-US"/>
              </w:rPr>
              <w:t>18</w:t>
            </w:r>
          </w:p>
        </w:tc>
        <w:tc>
          <w:tcPr>
            <w:tcW w:w="949" w:type="dxa"/>
            <w:tcBorders>
              <w:top w:val="nil"/>
              <w:left w:val="nil"/>
              <w:bottom w:val="nil"/>
              <w:right w:val="nil"/>
            </w:tcBorders>
            <w:shd w:val="clear" w:color="auto" w:fill="FFFFFF" w:themeFill="background1"/>
            <w:noWrap/>
            <w:hideMark/>
          </w:tcPr>
          <w:p w14:paraId="4BD8F751"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5D94C59A" w14:textId="77777777" w:rsidR="00561AC9" w:rsidRPr="00561AC9" w:rsidRDefault="00561AC9" w:rsidP="00D22D20">
            <w:pPr>
              <w:spacing w:line="240" w:lineRule="auto"/>
              <w:jc w:val="center"/>
              <w:rPr>
                <w:sz w:val="18"/>
                <w:szCs w:val="18"/>
                <w:lang w:val="en-US"/>
              </w:rPr>
            </w:pPr>
            <w:r w:rsidRPr="00561AC9">
              <w:rPr>
                <w:sz w:val="18"/>
                <w:szCs w:val="18"/>
                <w:lang w:val="en-US"/>
              </w:rPr>
              <w:t>53</w:t>
            </w:r>
          </w:p>
        </w:tc>
        <w:tc>
          <w:tcPr>
            <w:tcW w:w="1358" w:type="dxa"/>
            <w:tcBorders>
              <w:top w:val="nil"/>
              <w:left w:val="nil"/>
              <w:bottom w:val="nil"/>
              <w:right w:val="nil"/>
            </w:tcBorders>
            <w:shd w:val="clear" w:color="auto" w:fill="FFFFFF" w:themeFill="background1"/>
            <w:noWrap/>
            <w:hideMark/>
          </w:tcPr>
          <w:p w14:paraId="2F6D835B"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17550ECE" w14:textId="77777777" w:rsidR="00561AC9" w:rsidRPr="00561AC9" w:rsidRDefault="00561AC9" w:rsidP="00D22D20">
            <w:pPr>
              <w:spacing w:line="240" w:lineRule="auto"/>
              <w:jc w:val="center"/>
              <w:rPr>
                <w:sz w:val="18"/>
                <w:szCs w:val="18"/>
                <w:lang w:val="en-US"/>
              </w:rPr>
            </w:pPr>
            <w:r w:rsidRPr="00561AC9">
              <w:rPr>
                <w:sz w:val="18"/>
                <w:szCs w:val="18"/>
                <w:lang w:val="en-US"/>
              </w:rPr>
              <w:t>SCLC</w:t>
            </w:r>
          </w:p>
        </w:tc>
        <w:tc>
          <w:tcPr>
            <w:tcW w:w="1111" w:type="dxa"/>
            <w:tcBorders>
              <w:top w:val="nil"/>
              <w:left w:val="nil"/>
              <w:bottom w:val="nil"/>
              <w:right w:val="nil"/>
            </w:tcBorders>
            <w:shd w:val="clear" w:color="auto" w:fill="FFFFFF" w:themeFill="background1"/>
            <w:noWrap/>
            <w:hideMark/>
          </w:tcPr>
          <w:p w14:paraId="3525B906" w14:textId="77777777" w:rsidR="00561AC9" w:rsidRPr="00561AC9" w:rsidRDefault="00561AC9" w:rsidP="00D22D20">
            <w:pPr>
              <w:spacing w:line="240" w:lineRule="auto"/>
              <w:jc w:val="center"/>
              <w:rPr>
                <w:sz w:val="18"/>
                <w:szCs w:val="18"/>
                <w:lang w:val="en-US"/>
              </w:rPr>
            </w:pPr>
            <w:r w:rsidRPr="00561AC9">
              <w:rPr>
                <w:sz w:val="18"/>
                <w:szCs w:val="18"/>
                <w:lang w:val="en-US"/>
              </w:rPr>
              <w:t>T4N2M1b</w:t>
            </w:r>
          </w:p>
        </w:tc>
        <w:tc>
          <w:tcPr>
            <w:tcW w:w="844" w:type="dxa"/>
            <w:tcBorders>
              <w:top w:val="nil"/>
              <w:left w:val="nil"/>
              <w:bottom w:val="nil"/>
              <w:right w:val="double" w:sz="4" w:space="0" w:color="auto"/>
            </w:tcBorders>
            <w:shd w:val="clear" w:color="auto" w:fill="F2F2F2" w:themeFill="background1" w:themeFillShade="F2"/>
            <w:noWrap/>
            <w:hideMark/>
          </w:tcPr>
          <w:p w14:paraId="0337D9E6"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13FA12EB" w14:textId="70DC8042" w:rsidR="00561AC9" w:rsidRPr="00561AC9" w:rsidRDefault="00561AC9" w:rsidP="00D22D20">
            <w:pPr>
              <w:spacing w:line="240" w:lineRule="auto"/>
              <w:jc w:val="center"/>
              <w:rPr>
                <w:sz w:val="18"/>
                <w:szCs w:val="18"/>
              </w:rPr>
            </w:pPr>
            <w:r w:rsidRPr="00561AC9">
              <w:rPr>
                <w:sz w:val="18"/>
                <w:szCs w:val="18"/>
              </w:rPr>
              <w:t>Relapse</w:t>
            </w:r>
            <w:r w:rsidR="00B91E0C" w:rsidRPr="00152741">
              <w:rPr>
                <w:sz w:val="18"/>
                <w:szCs w:val="18"/>
              </w:rPr>
              <w:t>†</w:t>
            </w:r>
          </w:p>
        </w:tc>
        <w:tc>
          <w:tcPr>
            <w:tcW w:w="1770" w:type="dxa"/>
            <w:tcBorders>
              <w:top w:val="nil"/>
              <w:left w:val="nil"/>
              <w:bottom w:val="nil"/>
              <w:right w:val="nil"/>
            </w:tcBorders>
            <w:shd w:val="clear" w:color="auto" w:fill="F2F2F2" w:themeFill="background1" w:themeFillShade="F2"/>
          </w:tcPr>
          <w:p w14:paraId="2AA797A2" w14:textId="3E3613A1"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77783C62" w14:textId="5B695118"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635B8B8B" w14:textId="5E8B03FE" w:rsidR="00561AC9" w:rsidRPr="00561AC9" w:rsidRDefault="00561AC9" w:rsidP="00D22D20">
            <w:pPr>
              <w:spacing w:line="240" w:lineRule="auto"/>
              <w:jc w:val="center"/>
              <w:rPr>
                <w:sz w:val="18"/>
                <w:szCs w:val="18"/>
              </w:rPr>
            </w:pPr>
            <w:r w:rsidRPr="00561AC9">
              <w:rPr>
                <w:sz w:val="18"/>
                <w:szCs w:val="18"/>
                <w:lang w:val="en-US"/>
              </w:rPr>
              <w:t>280</w:t>
            </w:r>
          </w:p>
        </w:tc>
      </w:tr>
      <w:tr w:rsidR="00732729" w:rsidRPr="007B0E05" w14:paraId="46F63B70" w14:textId="508310F8"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24D1E262" w14:textId="77777777" w:rsidR="00561AC9" w:rsidRPr="00561AC9" w:rsidRDefault="00561AC9" w:rsidP="00D22D20">
            <w:pPr>
              <w:spacing w:line="240" w:lineRule="auto"/>
              <w:jc w:val="center"/>
              <w:rPr>
                <w:sz w:val="18"/>
                <w:szCs w:val="18"/>
                <w:lang w:val="en-US"/>
              </w:rPr>
            </w:pPr>
            <w:r w:rsidRPr="00561AC9">
              <w:rPr>
                <w:sz w:val="18"/>
                <w:szCs w:val="18"/>
                <w:lang w:val="en-US"/>
              </w:rPr>
              <w:t>19</w:t>
            </w:r>
          </w:p>
        </w:tc>
        <w:tc>
          <w:tcPr>
            <w:tcW w:w="949" w:type="dxa"/>
            <w:tcBorders>
              <w:top w:val="nil"/>
              <w:left w:val="nil"/>
              <w:bottom w:val="nil"/>
              <w:right w:val="nil"/>
            </w:tcBorders>
            <w:shd w:val="clear" w:color="auto" w:fill="FFFFFF" w:themeFill="background1"/>
            <w:noWrap/>
            <w:hideMark/>
          </w:tcPr>
          <w:p w14:paraId="22E69A4D"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03BA4781" w14:textId="77777777" w:rsidR="00561AC9" w:rsidRPr="00561AC9" w:rsidRDefault="00561AC9" w:rsidP="00D22D20">
            <w:pPr>
              <w:spacing w:line="240" w:lineRule="auto"/>
              <w:jc w:val="center"/>
              <w:rPr>
                <w:sz w:val="18"/>
                <w:szCs w:val="18"/>
                <w:lang w:val="en-US"/>
              </w:rPr>
            </w:pPr>
            <w:r w:rsidRPr="00561AC9">
              <w:rPr>
                <w:sz w:val="18"/>
                <w:szCs w:val="18"/>
                <w:lang w:val="en-US"/>
              </w:rPr>
              <w:t>46</w:t>
            </w:r>
          </w:p>
        </w:tc>
        <w:tc>
          <w:tcPr>
            <w:tcW w:w="1358" w:type="dxa"/>
            <w:tcBorders>
              <w:top w:val="nil"/>
              <w:left w:val="nil"/>
              <w:bottom w:val="nil"/>
              <w:right w:val="nil"/>
            </w:tcBorders>
            <w:shd w:val="clear" w:color="auto" w:fill="FFFFFF" w:themeFill="background1"/>
            <w:noWrap/>
            <w:hideMark/>
          </w:tcPr>
          <w:p w14:paraId="1C55D6F0"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24237C12" w14:textId="77777777" w:rsidR="00561AC9" w:rsidRPr="00561AC9" w:rsidRDefault="00561AC9" w:rsidP="00D22D20">
            <w:pPr>
              <w:spacing w:line="240" w:lineRule="auto"/>
              <w:jc w:val="center"/>
              <w:rPr>
                <w:sz w:val="18"/>
                <w:szCs w:val="18"/>
                <w:lang w:val="en-US"/>
              </w:rPr>
            </w:pPr>
            <w:r w:rsidRPr="00561AC9">
              <w:rPr>
                <w:sz w:val="18"/>
                <w:szCs w:val="18"/>
                <w:lang w:val="en-US"/>
              </w:rPr>
              <w:t>SCLC</w:t>
            </w:r>
          </w:p>
        </w:tc>
        <w:tc>
          <w:tcPr>
            <w:tcW w:w="1111" w:type="dxa"/>
            <w:tcBorders>
              <w:top w:val="nil"/>
              <w:left w:val="nil"/>
              <w:bottom w:val="nil"/>
              <w:right w:val="nil"/>
            </w:tcBorders>
            <w:shd w:val="clear" w:color="auto" w:fill="FFFFFF" w:themeFill="background1"/>
            <w:noWrap/>
            <w:hideMark/>
          </w:tcPr>
          <w:p w14:paraId="005B91F0" w14:textId="77777777" w:rsidR="00561AC9" w:rsidRPr="00561AC9" w:rsidRDefault="00561AC9" w:rsidP="00D22D20">
            <w:pPr>
              <w:spacing w:line="240" w:lineRule="auto"/>
              <w:jc w:val="center"/>
              <w:rPr>
                <w:sz w:val="18"/>
                <w:szCs w:val="18"/>
                <w:lang w:val="en-US"/>
              </w:rPr>
            </w:pPr>
            <w:r w:rsidRPr="00561AC9">
              <w:rPr>
                <w:sz w:val="18"/>
                <w:szCs w:val="18"/>
                <w:lang w:val="en-US"/>
              </w:rPr>
              <w:t>T1bN0M1b</w:t>
            </w:r>
          </w:p>
        </w:tc>
        <w:tc>
          <w:tcPr>
            <w:tcW w:w="844" w:type="dxa"/>
            <w:tcBorders>
              <w:top w:val="nil"/>
              <w:left w:val="nil"/>
              <w:bottom w:val="nil"/>
              <w:right w:val="double" w:sz="4" w:space="0" w:color="auto"/>
            </w:tcBorders>
            <w:shd w:val="clear" w:color="auto" w:fill="F2F2F2" w:themeFill="background1" w:themeFillShade="F2"/>
            <w:noWrap/>
            <w:hideMark/>
          </w:tcPr>
          <w:p w14:paraId="53FA5E08"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5640EB80" w14:textId="7A44108F" w:rsidR="00561AC9" w:rsidRPr="00561AC9" w:rsidRDefault="00561AC9" w:rsidP="00D22D20">
            <w:pPr>
              <w:spacing w:line="240" w:lineRule="auto"/>
              <w:jc w:val="center"/>
              <w:rPr>
                <w:sz w:val="18"/>
                <w:szCs w:val="18"/>
              </w:rPr>
            </w:pPr>
            <w:r w:rsidRPr="00561AC9">
              <w:rPr>
                <w:sz w:val="18"/>
                <w:szCs w:val="18"/>
              </w:rPr>
              <w:t>Relapse</w:t>
            </w:r>
          </w:p>
        </w:tc>
        <w:tc>
          <w:tcPr>
            <w:tcW w:w="1770" w:type="dxa"/>
            <w:tcBorders>
              <w:top w:val="nil"/>
              <w:left w:val="nil"/>
              <w:bottom w:val="nil"/>
              <w:right w:val="nil"/>
            </w:tcBorders>
            <w:shd w:val="clear" w:color="auto" w:fill="F2F2F2" w:themeFill="background1" w:themeFillShade="F2"/>
          </w:tcPr>
          <w:p w14:paraId="5A9730EE" w14:textId="3B9BE8D2" w:rsidR="00561AC9" w:rsidRPr="00561AC9" w:rsidRDefault="00561AC9" w:rsidP="00D22D20">
            <w:pPr>
              <w:spacing w:line="240" w:lineRule="auto"/>
              <w:jc w:val="center"/>
              <w:rPr>
                <w:sz w:val="18"/>
                <w:szCs w:val="18"/>
              </w:rPr>
            </w:pPr>
            <w:r w:rsidRPr="00561AC9">
              <w:rPr>
                <w:sz w:val="18"/>
                <w:szCs w:val="18"/>
              </w:rPr>
              <w:t>-</w:t>
            </w:r>
          </w:p>
        </w:tc>
        <w:tc>
          <w:tcPr>
            <w:tcW w:w="1945" w:type="dxa"/>
            <w:tcBorders>
              <w:top w:val="nil"/>
              <w:left w:val="nil"/>
              <w:bottom w:val="nil"/>
              <w:right w:val="nil"/>
            </w:tcBorders>
            <w:shd w:val="clear" w:color="auto" w:fill="auto"/>
          </w:tcPr>
          <w:p w14:paraId="65B0C1F7" w14:textId="7258FE20" w:rsidR="00561AC9" w:rsidRPr="00561AC9" w:rsidRDefault="00561AC9" w:rsidP="00D22D20">
            <w:pPr>
              <w:spacing w:line="240" w:lineRule="auto"/>
              <w:jc w:val="center"/>
              <w:rPr>
                <w:sz w:val="18"/>
                <w:szCs w:val="18"/>
              </w:rPr>
            </w:pPr>
            <w:r w:rsidRPr="00561AC9">
              <w:rPr>
                <w:sz w:val="18"/>
                <w:szCs w:val="18"/>
                <w:lang w:val="en-US"/>
              </w:rPr>
              <w:t>-</w:t>
            </w:r>
          </w:p>
        </w:tc>
        <w:tc>
          <w:tcPr>
            <w:tcW w:w="1058" w:type="dxa"/>
            <w:tcBorders>
              <w:top w:val="nil"/>
              <w:left w:val="nil"/>
              <w:bottom w:val="nil"/>
              <w:right w:val="single" w:sz="4" w:space="0" w:color="auto"/>
            </w:tcBorders>
            <w:shd w:val="clear" w:color="auto" w:fill="F2F2F2" w:themeFill="background1" w:themeFillShade="F2"/>
          </w:tcPr>
          <w:p w14:paraId="492F4E49" w14:textId="16251426" w:rsidR="00561AC9" w:rsidRPr="00561AC9" w:rsidRDefault="00561AC9" w:rsidP="00D22D20">
            <w:pPr>
              <w:spacing w:line="240" w:lineRule="auto"/>
              <w:jc w:val="center"/>
              <w:rPr>
                <w:sz w:val="18"/>
                <w:szCs w:val="18"/>
              </w:rPr>
            </w:pPr>
            <w:r w:rsidRPr="00561AC9">
              <w:rPr>
                <w:sz w:val="18"/>
                <w:szCs w:val="18"/>
                <w:lang w:val="en-US"/>
              </w:rPr>
              <w:t>-</w:t>
            </w:r>
          </w:p>
        </w:tc>
      </w:tr>
      <w:tr w:rsidR="00732729" w:rsidRPr="007B0E05" w14:paraId="2D58EB3D" w14:textId="525482B2"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6F531A71" w14:textId="77777777" w:rsidR="00561AC9" w:rsidRPr="00561AC9" w:rsidRDefault="00561AC9" w:rsidP="00D22D20">
            <w:pPr>
              <w:spacing w:line="240" w:lineRule="auto"/>
              <w:jc w:val="center"/>
              <w:rPr>
                <w:sz w:val="18"/>
                <w:szCs w:val="18"/>
                <w:lang w:val="en-US"/>
              </w:rPr>
            </w:pPr>
            <w:r w:rsidRPr="00561AC9">
              <w:rPr>
                <w:sz w:val="18"/>
                <w:szCs w:val="18"/>
                <w:lang w:val="en-US"/>
              </w:rPr>
              <w:t>20</w:t>
            </w:r>
          </w:p>
        </w:tc>
        <w:tc>
          <w:tcPr>
            <w:tcW w:w="949" w:type="dxa"/>
            <w:tcBorders>
              <w:top w:val="nil"/>
              <w:left w:val="nil"/>
              <w:bottom w:val="nil"/>
              <w:right w:val="nil"/>
            </w:tcBorders>
            <w:shd w:val="clear" w:color="auto" w:fill="FFFFFF" w:themeFill="background1"/>
            <w:noWrap/>
            <w:hideMark/>
          </w:tcPr>
          <w:p w14:paraId="622A4A53"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0B7233F0" w14:textId="77777777" w:rsidR="00561AC9" w:rsidRPr="00561AC9" w:rsidRDefault="00561AC9" w:rsidP="00D22D20">
            <w:pPr>
              <w:spacing w:line="240" w:lineRule="auto"/>
              <w:jc w:val="center"/>
              <w:rPr>
                <w:sz w:val="18"/>
                <w:szCs w:val="18"/>
                <w:lang w:val="en-US"/>
              </w:rPr>
            </w:pPr>
            <w:r w:rsidRPr="00561AC9">
              <w:rPr>
                <w:sz w:val="18"/>
                <w:szCs w:val="18"/>
                <w:lang w:val="en-US"/>
              </w:rPr>
              <w:t>48</w:t>
            </w:r>
          </w:p>
        </w:tc>
        <w:tc>
          <w:tcPr>
            <w:tcW w:w="1358" w:type="dxa"/>
            <w:tcBorders>
              <w:top w:val="nil"/>
              <w:left w:val="nil"/>
              <w:bottom w:val="nil"/>
              <w:right w:val="nil"/>
            </w:tcBorders>
            <w:shd w:val="clear" w:color="auto" w:fill="FFFFFF" w:themeFill="background1"/>
            <w:noWrap/>
            <w:hideMark/>
          </w:tcPr>
          <w:p w14:paraId="373F333D"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0E9D75B8" w14:textId="77777777" w:rsidR="00561AC9" w:rsidRPr="00561AC9" w:rsidRDefault="00561AC9" w:rsidP="00D22D20">
            <w:pPr>
              <w:spacing w:line="240" w:lineRule="auto"/>
              <w:jc w:val="center"/>
              <w:rPr>
                <w:sz w:val="18"/>
                <w:szCs w:val="18"/>
                <w:lang w:val="en-US"/>
              </w:rPr>
            </w:pPr>
            <w:r w:rsidRPr="00561AC9">
              <w:rPr>
                <w:sz w:val="18"/>
                <w:szCs w:val="18"/>
                <w:lang w:val="en-US"/>
              </w:rPr>
              <w:t>SCLC (O)</w:t>
            </w:r>
          </w:p>
        </w:tc>
        <w:tc>
          <w:tcPr>
            <w:tcW w:w="1111" w:type="dxa"/>
            <w:tcBorders>
              <w:top w:val="nil"/>
              <w:left w:val="nil"/>
              <w:bottom w:val="nil"/>
              <w:right w:val="nil"/>
            </w:tcBorders>
            <w:shd w:val="clear" w:color="auto" w:fill="FFFFFF" w:themeFill="background1"/>
            <w:noWrap/>
            <w:hideMark/>
          </w:tcPr>
          <w:p w14:paraId="49B9BD0E" w14:textId="77777777" w:rsidR="00561AC9" w:rsidRPr="00561AC9" w:rsidRDefault="00561AC9" w:rsidP="00D22D20">
            <w:pPr>
              <w:spacing w:line="240" w:lineRule="auto"/>
              <w:jc w:val="center"/>
              <w:rPr>
                <w:sz w:val="18"/>
                <w:szCs w:val="18"/>
                <w:lang w:val="en-US"/>
              </w:rPr>
            </w:pPr>
            <w:r w:rsidRPr="00561AC9">
              <w:rPr>
                <w:sz w:val="18"/>
                <w:szCs w:val="18"/>
                <w:lang w:val="en-US"/>
              </w:rPr>
              <w:t>T4N3M1b</w:t>
            </w:r>
          </w:p>
        </w:tc>
        <w:tc>
          <w:tcPr>
            <w:tcW w:w="844" w:type="dxa"/>
            <w:tcBorders>
              <w:top w:val="nil"/>
              <w:left w:val="nil"/>
              <w:bottom w:val="nil"/>
              <w:right w:val="double" w:sz="4" w:space="0" w:color="auto"/>
            </w:tcBorders>
            <w:shd w:val="clear" w:color="auto" w:fill="F2F2F2" w:themeFill="background1" w:themeFillShade="F2"/>
            <w:noWrap/>
            <w:hideMark/>
          </w:tcPr>
          <w:p w14:paraId="7596982D"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3572231A" w14:textId="473D1E11" w:rsidR="00561AC9" w:rsidRPr="00561AC9" w:rsidRDefault="00561AC9" w:rsidP="00D22D20">
            <w:pPr>
              <w:spacing w:line="240" w:lineRule="auto"/>
              <w:jc w:val="center"/>
              <w:rPr>
                <w:sz w:val="18"/>
                <w:szCs w:val="18"/>
              </w:rPr>
            </w:pPr>
            <w:r w:rsidRPr="00561AC9">
              <w:rPr>
                <w:sz w:val="18"/>
                <w:szCs w:val="18"/>
              </w:rPr>
              <w:t>Progressive disease</w:t>
            </w:r>
            <w:r w:rsidR="00A2452E" w:rsidRPr="00152741">
              <w:rPr>
                <w:sz w:val="18"/>
                <w:szCs w:val="18"/>
              </w:rPr>
              <w:t>†</w:t>
            </w:r>
          </w:p>
        </w:tc>
        <w:tc>
          <w:tcPr>
            <w:tcW w:w="1770" w:type="dxa"/>
            <w:tcBorders>
              <w:top w:val="nil"/>
              <w:left w:val="nil"/>
              <w:bottom w:val="nil"/>
              <w:right w:val="nil"/>
            </w:tcBorders>
            <w:shd w:val="clear" w:color="auto" w:fill="F2F2F2" w:themeFill="background1" w:themeFillShade="F2"/>
          </w:tcPr>
          <w:p w14:paraId="3FF62E51" w14:textId="673F9841"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387DA2C6" w14:textId="5B1A0DDB" w:rsidR="00561AC9" w:rsidRPr="00561AC9" w:rsidRDefault="00561AC9" w:rsidP="00D22D20">
            <w:pPr>
              <w:spacing w:line="240" w:lineRule="auto"/>
              <w:jc w:val="center"/>
              <w:rPr>
                <w:sz w:val="18"/>
                <w:szCs w:val="18"/>
              </w:rPr>
            </w:pPr>
            <w:r w:rsidRPr="00561AC9">
              <w:rPr>
                <w:sz w:val="18"/>
                <w:szCs w:val="18"/>
                <w:lang w:val="en-US"/>
              </w:rPr>
              <w:t>Brain (biopsy)</w:t>
            </w:r>
          </w:p>
        </w:tc>
        <w:tc>
          <w:tcPr>
            <w:tcW w:w="1058" w:type="dxa"/>
            <w:tcBorders>
              <w:top w:val="nil"/>
              <w:left w:val="nil"/>
              <w:bottom w:val="nil"/>
              <w:right w:val="single" w:sz="4" w:space="0" w:color="auto"/>
            </w:tcBorders>
            <w:shd w:val="clear" w:color="auto" w:fill="F2F2F2" w:themeFill="background1" w:themeFillShade="F2"/>
          </w:tcPr>
          <w:p w14:paraId="103E720B" w14:textId="2782A65C" w:rsidR="00561AC9" w:rsidRPr="00561AC9" w:rsidRDefault="00561AC9" w:rsidP="00D22D20">
            <w:pPr>
              <w:spacing w:line="240" w:lineRule="auto"/>
              <w:jc w:val="center"/>
              <w:rPr>
                <w:sz w:val="18"/>
                <w:szCs w:val="18"/>
              </w:rPr>
            </w:pPr>
            <w:r w:rsidRPr="00561AC9">
              <w:rPr>
                <w:sz w:val="18"/>
                <w:szCs w:val="18"/>
                <w:lang w:val="en-US"/>
              </w:rPr>
              <w:t>140</w:t>
            </w:r>
          </w:p>
        </w:tc>
      </w:tr>
      <w:tr w:rsidR="00732729" w:rsidRPr="007B0E05" w14:paraId="6E3E3FA0" w14:textId="6006C041"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4745446C" w14:textId="77777777" w:rsidR="00561AC9" w:rsidRPr="00561AC9" w:rsidRDefault="00561AC9" w:rsidP="00D22D20">
            <w:pPr>
              <w:spacing w:line="240" w:lineRule="auto"/>
              <w:jc w:val="center"/>
              <w:rPr>
                <w:sz w:val="18"/>
                <w:szCs w:val="18"/>
                <w:lang w:val="en-US"/>
              </w:rPr>
            </w:pPr>
            <w:r w:rsidRPr="00561AC9">
              <w:rPr>
                <w:sz w:val="18"/>
                <w:szCs w:val="18"/>
                <w:lang w:val="en-US"/>
              </w:rPr>
              <w:t>21</w:t>
            </w:r>
          </w:p>
        </w:tc>
        <w:tc>
          <w:tcPr>
            <w:tcW w:w="949" w:type="dxa"/>
            <w:tcBorders>
              <w:top w:val="nil"/>
              <w:left w:val="nil"/>
              <w:bottom w:val="nil"/>
              <w:right w:val="nil"/>
            </w:tcBorders>
            <w:shd w:val="clear" w:color="auto" w:fill="FFFFFF" w:themeFill="background1"/>
            <w:noWrap/>
            <w:hideMark/>
          </w:tcPr>
          <w:p w14:paraId="475EC517"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19BBE5BD" w14:textId="77777777" w:rsidR="00561AC9" w:rsidRPr="00561AC9" w:rsidRDefault="00561AC9" w:rsidP="00D22D20">
            <w:pPr>
              <w:spacing w:line="240" w:lineRule="auto"/>
              <w:jc w:val="center"/>
              <w:rPr>
                <w:sz w:val="18"/>
                <w:szCs w:val="18"/>
                <w:lang w:val="en-US"/>
              </w:rPr>
            </w:pPr>
            <w:r w:rsidRPr="00561AC9">
              <w:rPr>
                <w:sz w:val="18"/>
                <w:szCs w:val="18"/>
                <w:lang w:val="en-US"/>
              </w:rPr>
              <w:t>74</w:t>
            </w:r>
          </w:p>
        </w:tc>
        <w:tc>
          <w:tcPr>
            <w:tcW w:w="1358" w:type="dxa"/>
            <w:tcBorders>
              <w:top w:val="nil"/>
              <w:left w:val="nil"/>
              <w:bottom w:val="nil"/>
              <w:right w:val="nil"/>
            </w:tcBorders>
            <w:shd w:val="clear" w:color="auto" w:fill="FFFFFF" w:themeFill="background1"/>
            <w:noWrap/>
            <w:hideMark/>
          </w:tcPr>
          <w:p w14:paraId="58694A17"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5A4C4AAA" w14:textId="77777777" w:rsidR="00561AC9" w:rsidRPr="00561AC9" w:rsidRDefault="00561AC9" w:rsidP="00D22D20">
            <w:pPr>
              <w:spacing w:line="240" w:lineRule="auto"/>
              <w:jc w:val="center"/>
              <w:rPr>
                <w:sz w:val="18"/>
                <w:szCs w:val="18"/>
                <w:lang w:val="en-US"/>
              </w:rPr>
            </w:pPr>
            <w:r w:rsidRPr="00561AC9">
              <w:rPr>
                <w:sz w:val="18"/>
                <w:szCs w:val="18"/>
                <w:lang w:val="en-US"/>
              </w:rPr>
              <w:t>SCLC</w:t>
            </w:r>
          </w:p>
        </w:tc>
        <w:tc>
          <w:tcPr>
            <w:tcW w:w="1111" w:type="dxa"/>
            <w:tcBorders>
              <w:top w:val="nil"/>
              <w:left w:val="nil"/>
              <w:bottom w:val="nil"/>
              <w:right w:val="nil"/>
            </w:tcBorders>
            <w:shd w:val="clear" w:color="auto" w:fill="FFFFFF" w:themeFill="background1"/>
            <w:noWrap/>
            <w:hideMark/>
          </w:tcPr>
          <w:p w14:paraId="3BD954B1" w14:textId="77777777" w:rsidR="00561AC9" w:rsidRPr="00561AC9" w:rsidRDefault="00561AC9" w:rsidP="00D22D20">
            <w:pPr>
              <w:spacing w:line="240" w:lineRule="auto"/>
              <w:jc w:val="center"/>
              <w:rPr>
                <w:sz w:val="18"/>
                <w:szCs w:val="18"/>
                <w:lang w:val="en-US"/>
              </w:rPr>
            </w:pPr>
            <w:r w:rsidRPr="00561AC9">
              <w:rPr>
                <w:sz w:val="18"/>
                <w:szCs w:val="18"/>
                <w:lang w:val="en-US"/>
              </w:rPr>
              <w:t>T4N3M1c</w:t>
            </w:r>
          </w:p>
        </w:tc>
        <w:tc>
          <w:tcPr>
            <w:tcW w:w="844" w:type="dxa"/>
            <w:tcBorders>
              <w:top w:val="nil"/>
              <w:left w:val="nil"/>
              <w:bottom w:val="nil"/>
              <w:right w:val="double" w:sz="4" w:space="0" w:color="auto"/>
            </w:tcBorders>
            <w:shd w:val="clear" w:color="auto" w:fill="F2F2F2" w:themeFill="background1" w:themeFillShade="F2"/>
            <w:noWrap/>
            <w:hideMark/>
          </w:tcPr>
          <w:p w14:paraId="1B92EA96"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42A86F74" w14:textId="40FE3D5D" w:rsidR="00561AC9" w:rsidRPr="00561AC9" w:rsidRDefault="00561AC9" w:rsidP="00D22D20">
            <w:pPr>
              <w:spacing w:line="240" w:lineRule="auto"/>
              <w:jc w:val="center"/>
              <w:rPr>
                <w:sz w:val="18"/>
                <w:szCs w:val="18"/>
              </w:rPr>
            </w:pPr>
            <w:r w:rsidRPr="00561AC9">
              <w:rPr>
                <w:sz w:val="18"/>
                <w:szCs w:val="18"/>
              </w:rPr>
              <w:t>Primary diagnosis</w:t>
            </w:r>
          </w:p>
        </w:tc>
        <w:tc>
          <w:tcPr>
            <w:tcW w:w="1770" w:type="dxa"/>
            <w:tcBorders>
              <w:top w:val="nil"/>
              <w:left w:val="nil"/>
              <w:bottom w:val="nil"/>
              <w:right w:val="nil"/>
            </w:tcBorders>
            <w:shd w:val="clear" w:color="auto" w:fill="F2F2F2" w:themeFill="background1" w:themeFillShade="F2"/>
          </w:tcPr>
          <w:p w14:paraId="70A32446" w14:textId="0DC0D8E6"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3F03E37E" w14:textId="11926AB2"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7C6EAB96" w14:textId="5A34E5DF" w:rsidR="00561AC9" w:rsidRPr="00561AC9" w:rsidRDefault="00561AC9" w:rsidP="00D22D20">
            <w:pPr>
              <w:spacing w:line="240" w:lineRule="auto"/>
              <w:jc w:val="center"/>
              <w:rPr>
                <w:sz w:val="18"/>
                <w:szCs w:val="18"/>
              </w:rPr>
            </w:pPr>
            <w:r w:rsidRPr="00561AC9">
              <w:rPr>
                <w:sz w:val="18"/>
                <w:szCs w:val="18"/>
                <w:lang w:val="en-US"/>
              </w:rPr>
              <w:t>19</w:t>
            </w:r>
          </w:p>
        </w:tc>
      </w:tr>
      <w:tr w:rsidR="00732729" w:rsidRPr="007B0E05" w14:paraId="60528A3C" w14:textId="6EE38223" w:rsidTr="00732729">
        <w:trPr>
          <w:gridAfter w:val="1"/>
          <w:wAfter w:w="8" w:type="dxa"/>
          <w:trHeight w:val="272"/>
        </w:trPr>
        <w:tc>
          <w:tcPr>
            <w:tcW w:w="671" w:type="dxa"/>
            <w:tcBorders>
              <w:top w:val="nil"/>
              <w:left w:val="single" w:sz="4" w:space="0" w:color="auto"/>
              <w:bottom w:val="nil"/>
              <w:right w:val="nil"/>
            </w:tcBorders>
            <w:shd w:val="clear" w:color="auto" w:fill="F2F2F2" w:themeFill="background1" w:themeFillShade="F2"/>
            <w:noWrap/>
            <w:hideMark/>
          </w:tcPr>
          <w:p w14:paraId="651BD3BC" w14:textId="77777777" w:rsidR="00561AC9" w:rsidRPr="00561AC9" w:rsidRDefault="00561AC9" w:rsidP="00D22D20">
            <w:pPr>
              <w:spacing w:line="240" w:lineRule="auto"/>
              <w:jc w:val="center"/>
              <w:rPr>
                <w:sz w:val="18"/>
                <w:szCs w:val="18"/>
                <w:lang w:val="en-US"/>
              </w:rPr>
            </w:pPr>
            <w:r w:rsidRPr="00561AC9">
              <w:rPr>
                <w:sz w:val="18"/>
                <w:szCs w:val="18"/>
                <w:lang w:val="en-US"/>
              </w:rPr>
              <w:t>22</w:t>
            </w:r>
          </w:p>
        </w:tc>
        <w:tc>
          <w:tcPr>
            <w:tcW w:w="949" w:type="dxa"/>
            <w:tcBorders>
              <w:top w:val="nil"/>
              <w:left w:val="nil"/>
              <w:bottom w:val="nil"/>
              <w:right w:val="nil"/>
            </w:tcBorders>
            <w:shd w:val="clear" w:color="auto" w:fill="FFFFFF" w:themeFill="background1"/>
            <w:noWrap/>
            <w:hideMark/>
          </w:tcPr>
          <w:p w14:paraId="7796C1D0"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6D9645B1" w14:textId="77777777" w:rsidR="00561AC9" w:rsidRPr="00561AC9" w:rsidRDefault="00561AC9" w:rsidP="00D22D20">
            <w:pPr>
              <w:spacing w:line="240" w:lineRule="auto"/>
              <w:jc w:val="center"/>
              <w:rPr>
                <w:sz w:val="18"/>
                <w:szCs w:val="18"/>
                <w:lang w:val="en-US"/>
              </w:rPr>
            </w:pPr>
            <w:r w:rsidRPr="00561AC9">
              <w:rPr>
                <w:sz w:val="18"/>
                <w:szCs w:val="18"/>
                <w:lang w:val="en-US"/>
              </w:rPr>
              <w:t>72</w:t>
            </w:r>
          </w:p>
        </w:tc>
        <w:tc>
          <w:tcPr>
            <w:tcW w:w="1358" w:type="dxa"/>
            <w:tcBorders>
              <w:top w:val="nil"/>
              <w:left w:val="nil"/>
              <w:bottom w:val="nil"/>
              <w:right w:val="nil"/>
            </w:tcBorders>
            <w:shd w:val="clear" w:color="auto" w:fill="FFFFFF" w:themeFill="background1"/>
            <w:hideMark/>
          </w:tcPr>
          <w:p w14:paraId="38FC7E54"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49872D10" w14:textId="77777777" w:rsidR="00561AC9" w:rsidRPr="00561AC9" w:rsidRDefault="00561AC9" w:rsidP="00D22D20">
            <w:pPr>
              <w:spacing w:line="240" w:lineRule="auto"/>
              <w:jc w:val="center"/>
              <w:rPr>
                <w:sz w:val="18"/>
                <w:szCs w:val="18"/>
                <w:lang w:val="en-US"/>
              </w:rPr>
            </w:pPr>
            <w:r w:rsidRPr="00561AC9">
              <w:rPr>
                <w:sz w:val="18"/>
                <w:szCs w:val="18"/>
                <w:lang w:val="en-US"/>
              </w:rPr>
              <w:t>LUSC</w:t>
            </w:r>
          </w:p>
        </w:tc>
        <w:tc>
          <w:tcPr>
            <w:tcW w:w="1111" w:type="dxa"/>
            <w:tcBorders>
              <w:top w:val="nil"/>
              <w:left w:val="nil"/>
              <w:bottom w:val="nil"/>
              <w:right w:val="nil"/>
            </w:tcBorders>
            <w:shd w:val="clear" w:color="auto" w:fill="FFFFFF" w:themeFill="background1"/>
            <w:noWrap/>
            <w:hideMark/>
          </w:tcPr>
          <w:p w14:paraId="61D8A2C4" w14:textId="77777777" w:rsidR="00561AC9" w:rsidRPr="00561AC9" w:rsidRDefault="00561AC9" w:rsidP="00D22D20">
            <w:pPr>
              <w:spacing w:line="240" w:lineRule="auto"/>
              <w:jc w:val="center"/>
              <w:rPr>
                <w:sz w:val="18"/>
                <w:szCs w:val="18"/>
                <w:lang w:val="en-US"/>
              </w:rPr>
            </w:pPr>
            <w:r w:rsidRPr="00561AC9">
              <w:rPr>
                <w:sz w:val="18"/>
                <w:szCs w:val="18"/>
                <w:lang w:val="en-US"/>
              </w:rPr>
              <w:t>T4N0Mx</w:t>
            </w:r>
          </w:p>
        </w:tc>
        <w:tc>
          <w:tcPr>
            <w:tcW w:w="844" w:type="dxa"/>
            <w:tcBorders>
              <w:top w:val="nil"/>
              <w:left w:val="nil"/>
              <w:bottom w:val="nil"/>
              <w:right w:val="double" w:sz="4" w:space="0" w:color="auto"/>
            </w:tcBorders>
            <w:shd w:val="clear" w:color="auto" w:fill="F2F2F2" w:themeFill="background1" w:themeFillShade="F2"/>
            <w:noWrap/>
            <w:hideMark/>
          </w:tcPr>
          <w:p w14:paraId="4EE91EE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II</w:t>
            </w:r>
          </w:p>
        </w:tc>
        <w:tc>
          <w:tcPr>
            <w:tcW w:w="1984" w:type="dxa"/>
            <w:tcBorders>
              <w:top w:val="nil"/>
              <w:left w:val="double" w:sz="4" w:space="0" w:color="auto"/>
              <w:bottom w:val="nil"/>
            </w:tcBorders>
            <w:shd w:val="clear" w:color="auto" w:fill="auto"/>
          </w:tcPr>
          <w:p w14:paraId="71339B19" w14:textId="7484FFBC" w:rsidR="00561AC9" w:rsidRPr="00561AC9" w:rsidRDefault="00561AC9" w:rsidP="00D22D20">
            <w:pPr>
              <w:spacing w:line="240" w:lineRule="auto"/>
              <w:jc w:val="center"/>
              <w:rPr>
                <w:sz w:val="18"/>
                <w:szCs w:val="18"/>
              </w:rPr>
            </w:pPr>
            <w:r w:rsidRPr="00561AC9">
              <w:rPr>
                <w:sz w:val="18"/>
                <w:szCs w:val="18"/>
              </w:rPr>
              <w:t>Progressive disease</w:t>
            </w:r>
          </w:p>
        </w:tc>
        <w:tc>
          <w:tcPr>
            <w:tcW w:w="1770" w:type="dxa"/>
            <w:tcBorders>
              <w:top w:val="nil"/>
              <w:left w:val="nil"/>
              <w:bottom w:val="nil"/>
              <w:right w:val="nil"/>
            </w:tcBorders>
            <w:shd w:val="clear" w:color="auto" w:fill="F2F2F2" w:themeFill="background1" w:themeFillShade="F2"/>
          </w:tcPr>
          <w:p w14:paraId="290FB1D4" w14:textId="3A4D9685"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628A11C3" w14:textId="3913E3DD"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387AC5B4" w14:textId="3A637CAB" w:rsidR="00561AC9" w:rsidRPr="00561AC9" w:rsidRDefault="00561AC9" w:rsidP="00D22D20">
            <w:pPr>
              <w:spacing w:line="240" w:lineRule="auto"/>
              <w:jc w:val="center"/>
              <w:rPr>
                <w:sz w:val="18"/>
                <w:szCs w:val="18"/>
              </w:rPr>
            </w:pPr>
            <w:r w:rsidRPr="00561AC9">
              <w:rPr>
                <w:sz w:val="18"/>
                <w:szCs w:val="18"/>
                <w:lang w:val="en-US"/>
              </w:rPr>
              <w:t>345</w:t>
            </w:r>
          </w:p>
        </w:tc>
      </w:tr>
      <w:tr w:rsidR="00732729" w:rsidRPr="007B0E05" w14:paraId="49542860" w14:textId="288644D0"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598DFA3C" w14:textId="77777777" w:rsidR="00561AC9" w:rsidRPr="00561AC9" w:rsidRDefault="00561AC9" w:rsidP="00D22D20">
            <w:pPr>
              <w:spacing w:line="240" w:lineRule="auto"/>
              <w:jc w:val="center"/>
              <w:rPr>
                <w:sz w:val="18"/>
                <w:szCs w:val="18"/>
                <w:lang w:val="en-US"/>
              </w:rPr>
            </w:pPr>
            <w:r w:rsidRPr="00561AC9">
              <w:rPr>
                <w:sz w:val="18"/>
                <w:szCs w:val="18"/>
                <w:lang w:val="en-US"/>
              </w:rPr>
              <w:t>23</w:t>
            </w:r>
          </w:p>
        </w:tc>
        <w:tc>
          <w:tcPr>
            <w:tcW w:w="949" w:type="dxa"/>
            <w:tcBorders>
              <w:top w:val="nil"/>
              <w:left w:val="nil"/>
              <w:bottom w:val="nil"/>
              <w:right w:val="nil"/>
            </w:tcBorders>
            <w:shd w:val="clear" w:color="auto" w:fill="FFFFFF" w:themeFill="background1"/>
            <w:noWrap/>
            <w:hideMark/>
          </w:tcPr>
          <w:p w14:paraId="36C5B2DA"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596B33FA" w14:textId="77777777" w:rsidR="00561AC9" w:rsidRPr="00561AC9" w:rsidRDefault="00561AC9" w:rsidP="00D22D20">
            <w:pPr>
              <w:spacing w:line="240" w:lineRule="auto"/>
              <w:jc w:val="center"/>
              <w:rPr>
                <w:sz w:val="18"/>
                <w:szCs w:val="18"/>
                <w:lang w:val="en-US"/>
              </w:rPr>
            </w:pPr>
            <w:r w:rsidRPr="00561AC9">
              <w:rPr>
                <w:sz w:val="18"/>
                <w:szCs w:val="18"/>
                <w:lang w:val="en-US"/>
              </w:rPr>
              <w:t>71</w:t>
            </w:r>
          </w:p>
        </w:tc>
        <w:tc>
          <w:tcPr>
            <w:tcW w:w="1358" w:type="dxa"/>
            <w:tcBorders>
              <w:top w:val="nil"/>
              <w:left w:val="nil"/>
              <w:bottom w:val="nil"/>
              <w:right w:val="nil"/>
            </w:tcBorders>
            <w:shd w:val="clear" w:color="auto" w:fill="FFFFFF" w:themeFill="background1"/>
            <w:noWrap/>
            <w:hideMark/>
          </w:tcPr>
          <w:p w14:paraId="00B5F569"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5F946CB9" w14:textId="77777777" w:rsidR="00561AC9" w:rsidRPr="00561AC9" w:rsidRDefault="00561AC9" w:rsidP="00D22D20">
            <w:pPr>
              <w:spacing w:line="240" w:lineRule="auto"/>
              <w:jc w:val="center"/>
              <w:rPr>
                <w:sz w:val="18"/>
                <w:szCs w:val="18"/>
                <w:lang w:val="en-US"/>
              </w:rPr>
            </w:pPr>
            <w:r w:rsidRPr="00561AC9">
              <w:rPr>
                <w:sz w:val="18"/>
                <w:szCs w:val="18"/>
                <w:lang w:val="en-US"/>
              </w:rPr>
              <w:t>LUSC</w:t>
            </w:r>
          </w:p>
        </w:tc>
        <w:tc>
          <w:tcPr>
            <w:tcW w:w="1111" w:type="dxa"/>
            <w:tcBorders>
              <w:top w:val="nil"/>
              <w:left w:val="nil"/>
              <w:bottom w:val="nil"/>
              <w:right w:val="nil"/>
            </w:tcBorders>
            <w:shd w:val="clear" w:color="auto" w:fill="FFFFFF" w:themeFill="background1"/>
            <w:noWrap/>
            <w:hideMark/>
          </w:tcPr>
          <w:p w14:paraId="5C1BDC29" w14:textId="77777777" w:rsidR="00561AC9" w:rsidRPr="00561AC9" w:rsidRDefault="00561AC9" w:rsidP="00D22D20">
            <w:pPr>
              <w:spacing w:line="240" w:lineRule="auto"/>
              <w:jc w:val="center"/>
              <w:rPr>
                <w:sz w:val="18"/>
                <w:szCs w:val="18"/>
                <w:lang w:val="en-US"/>
              </w:rPr>
            </w:pPr>
            <w:r w:rsidRPr="00561AC9">
              <w:rPr>
                <w:sz w:val="18"/>
                <w:szCs w:val="18"/>
                <w:lang w:val="en-US"/>
              </w:rPr>
              <w:t>T2bN3M1b</w:t>
            </w:r>
          </w:p>
        </w:tc>
        <w:tc>
          <w:tcPr>
            <w:tcW w:w="844" w:type="dxa"/>
            <w:tcBorders>
              <w:top w:val="nil"/>
              <w:left w:val="nil"/>
              <w:bottom w:val="nil"/>
              <w:right w:val="double" w:sz="4" w:space="0" w:color="auto"/>
            </w:tcBorders>
            <w:shd w:val="clear" w:color="auto" w:fill="F2F2F2" w:themeFill="background1" w:themeFillShade="F2"/>
            <w:noWrap/>
            <w:hideMark/>
          </w:tcPr>
          <w:p w14:paraId="33D9E5DD"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09673BB5" w14:textId="2D53BF2B" w:rsidR="00561AC9" w:rsidRPr="00561AC9" w:rsidRDefault="00561AC9" w:rsidP="00D22D20">
            <w:pPr>
              <w:spacing w:line="240" w:lineRule="auto"/>
              <w:jc w:val="center"/>
              <w:rPr>
                <w:sz w:val="18"/>
                <w:szCs w:val="18"/>
              </w:rPr>
            </w:pPr>
            <w:r w:rsidRPr="00561AC9">
              <w:rPr>
                <w:sz w:val="18"/>
                <w:szCs w:val="18"/>
              </w:rPr>
              <w:t>Progressive disease</w:t>
            </w:r>
          </w:p>
        </w:tc>
        <w:tc>
          <w:tcPr>
            <w:tcW w:w="1770" w:type="dxa"/>
            <w:tcBorders>
              <w:top w:val="nil"/>
              <w:left w:val="nil"/>
              <w:bottom w:val="nil"/>
              <w:right w:val="nil"/>
            </w:tcBorders>
            <w:shd w:val="clear" w:color="auto" w:fill="F2F2F2" w:themeFill="background1" w:themeFillShade="F2"/>
          </w:tcPr>
          <w:p w14:paraId="7B4EE84E" w14:textId="4D94312D"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3953EB3B" w14:textId="4B196DC6"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5775EB76" w14:textId="15B2921A" w:rsidR="00561AC9" w:rsidRPr="00561AC9" w:rsidRDefault="00561AC9" w:rsidP="00D22D20">
            <w:pPr>
              <w:spacing w:line="240" w:lineRule="auto"/>
              <w:jc w:val="center"/>
              <w:rPr>
                <w:sz w:val="18"/>
                <w:szCs w:val="18"/>
              </w:rPr>
            </w:pPr>
            <w:r w:rsidRPr="00561AC9">
              <w:rPr>
                <w:sz w:val="18"/>
                <w:szCs w:val="18"/>
                <w:lang w:val="en-US"/>
              </w:rPr>
              <w:t>102</w:t>
            </w:r>
          </w:p>
        </w:tc>
      </w:tr>
      <w:tr w:rsidR="00732729" w:rsidRPr="007B0E05" w14:paraId="472AA792" w14:textId="2F6C221E"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3C9DC397" w14:textId="77777777" w:rsidR="00561AC9" w:rsidRPr="00561AC9" w:rsidRDefault="00561AC9" w:rsidP="00D22D20">
            <w:pPr>
              <w:spacing w:line="240" w:lineRule="auto"/>
              <w:jc w:val="center"/>
              <w:rPr>
                <w:sz w:val="18"/>
                <w:szCs w:val="18"/>
                <w:lang w:val="en-US"/>
              </w:rPr>
            </w:pPr>
            <w:r w:rsidRPr="00561AC9">
              <w:rPr>
                <w:sz w:val="18"/>
                <w:szCs w:val="18"/>
                <w:lang w:val="en-US"/>
              </w:rPr>
              <w:t>24</w:t>
            </w:r>
          </w:p>
        </w:tc>
        <w:tc>
          <w:tcPr>
            <w:tcW w:w="949" w:type="dxa"/>
            <w:tcBorders>
              <w:top w:val="nil"/>
              <w:left w:val="nil"/>
              <w:bottom w:val="nil"/>
              <w:right w:val="nil"/>
            </w:tcBorders>
            <w:shd w:val="clear" w:color="auto" w:fill="FFFFFF" w:themeFill="background1"/>
            <w:noWrap/>
            <w:hideMark/>
          </w:tcPr>
          <w:p w14:paraId="0B655419"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4957E732" w14:textId="77777777" w:rsidR="00561AC9" w:rsidRPr="00561AC9" w:rsidRDefault="00561AC9" w:rsidP="00D22D20">
            <w:pPr>
              <w:spacing w:line="240" w:lineRule="auto"/>
              <w:jc w:val="center"/>
              <w:rPr>
                <w:sz w:val="18"/>
                <w:szCs w:val="18"/>
                <w:lang w:val="en-US"/>
              </w:rPr>
            </w:pPr>
            <w:r w:rsidRPr="00561AC9">
              <w:rPr>
                <w:sz w:val="18"/>
                <w:szCs w:val="18"/>
                <w:lang w:val="en-US"/>
              </w:rPr>
              <w:t>53</w:t>
            </w:r>
          </w:p>
        </w:tc>
        <w:tc>
          <w:tcPr>
            <w:tcW w:w="1358" w:type="dxa"/>
            <w:tcBorders>
              <w:top w:val="nil"/>
              <w:left w:val="nil"/>
              <w:bottom w:val="nil"/>
              <w:right w:val="nil"/>
            </w:tcBorders>
            <w:shd w:val="clear" w:color="auto" w:fill="FFFFFF" w:themeFill="background1"/>
            <w:noWrap/>
            <w:hideMark/>
          </w:tcPr>
          <w:p w14:paraId="4C4D5822"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4E3AEA91"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45458AD3" w14:textId="77777777" w:rsidR="00561AC9" w:rsidRPr="00561AC9" w:rsidRDefault="00561AC9" w:rsidP="00D22D20">
            <w:pPr>
              <w:spacing w:line="240" w:lineRule="auto"/>
              <w:jc w:val="center"/>
              <w:rPr>
                <w:sz w:val="18"/>
                <w:szCs w:val="18"/>
                <w:lang w:val="en-US"/>
              </w:rPr>
            </w:pPr>
            <w:r w:rsidRPr="00561AC9">
              <w:rPr>
                <w:sz w:val="18"/>
                <w:szCs w:val="18"/>
                <w:lang w:val="en-US"/>
              </w:rPr>
              <w:t>T1N3M1b</w:t>
            </w:r>
          </w:p>
        </w:tc>
        <w:tc>
          <w:tcPr>
            <w:tcW w:w="844" w:type="dxa"/>
            <w:tcBorders>
              <w:top w:val="nil"/>
              <w:left w:val="nil"/>
              <w:bottom w:val="nil"/>
              <w:right w:val="double" w:sz="4" w:space="0" w:color="auto"/>
            </w:tcBorders>
            <w:shd w:val="clear" w:color="auto" w:fill="F2F2F2" w:themeFill="background1" w:themeFillShade="F2"/>
            <w:noWrap/>
            <w:hideMark/>
          </w:tcPr>
          <w:p w14:paraId="17EBABCD"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7D341D5B" w14:textId="00D98F72" w:rsidR="00561AC9" w:rsidRPr="00561AC9" w:rsidRDefault="00561AC9" w:rsidP="00D22D20">
            <w:pPr>
              <w:spacing w:line="240" w:lineRule="auto"/>
              <w:jc w:val="center"/>
              <w:rPr>
                <w:sz w:val="18"/>
                <w:szCs w:val="18"/>
              </w:rPr>
            </w:pPr>
            <w:r w:rsidRPr="00561AC9">
              <w:rPr>
                <w:sz w:val="18"/>
                <w:szCs w:val="18"/>
              </w:rPr>
              <w:t>Primary diagnosis</w:t>
            </w:r>
          </w:p>
        </w:tc>
        <w:tc>
          <w:tcPr>
            <w:tcW w:w="1770" w:type="dxa"/>
            <w:tcBorders>
              <w:top w:val="nil"/>
              <w:left w:val="nil"/>
              <w:bottom w:val="nil"/>
              <w:right w:val="nil"/>
            </w:tcBorders>
            <w:shd w:val="clear" w:color="auto" w:fill="F2F2F2" w:themeFill="background1" w:themeFillShade="F2"/>
          </w:tcPr>
          <w:p w14:paraId="47AC357F" w14:textId="492F626A"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745F5918" w14:textId="299532A0" w:rsidR="00561AC9" w:rsidRPr="00561AC9" w:rsidRDefault="00561AC9" w:rsidP="00D22D20">
            <w:pPr>
              <w:spacing w:line="240" w:lineRule="auto"/>
              <w:jc w:val="center"/>
              <w:rPr>
                <w:sz w:val="18"/>
                <w:szCs w:val="18"/>
              </w:rPr>
            </w:pPr>
            <w:r w:rsidRPr="00561AC9">
              <w:rPr>
                <w:sz w:val="18"/>
                <w:szCs w:val="18"/>
                <w:lang w:val="en-US"/>
              </w:rPr>
              <w:t>Lymph node (EBUS*)</w:t>
            </w:r>
          </w:p>
        </w:tc>
        <w:tc>
          <w:tcPr>
            <w:tcW w:w="1058" w:type="dxa"/>
            <w:tcBorders>
              <w:top w:val="nil"/>
              <w:left w:val="nil"/>
              <w:bottom w:val="nil"/>
              <w:right w:val="single" w:sz="4" w:space="0" w:color="auto"/>
            </w:tcBorders>
            <w:shd w:val="clear" w:color="auto" w:fill="F2F2F2" w:themeFill="background1" w:themeFillShade="F2"/>
          </w:tcPr>
          <w:p w14:paraId="0C028240" w14:textId="7E9BAB16" w:rsidR="00561AC9" w:rsidRPr="00561AC9" w:rsidRDefault="00561AC9" w:rsidP="00D22D20">
            <w:pPr>
              <w:spacing w:line="240" w:lineRule="auto"/>
              <w:jc w:val="center"/>
              <w:rPr>
                <w:sz w:val="18"/>
                <w:szCs w:val="18"/>
              </w:rPr>
            </w:pPr>
            <w:r w:rsidRPr="00561AC9">
              <w:rPr>
                <w:sz w:val="18"/>
                <w:szCs w:val="18"/>
                <w:lang w:val="en-US"/>
              </w:rPr>
              <w:t>54</w:t>
            </w:r>
          </w:p>
        </w:tc>
      </w:tr>
      <w:tr w:rsidR="00732729" w:rsidRPr="007B0E05" w14:paraId="2B231605" w14:textId="72672FC0"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4A6B6C8C" w14:textId="77777777" w:rsidR="00561AC9" w:rsidRPr="00561AC9" w:rsidRDefault="00561AC9" w:rsidP="00D22D20">
            <w:pPr>
              <w:spacing w:line="240" w:lineRule="auto"/>
              <w:jc w:val="center"/>
              <w:rPr>
                <w:sz w:val="18"/>
                <w:szCs w:val="18"/>
                <w:lang w:val="en-US"/>
              </w:rPr>
            </w:pPr>
            <w:r w:rsidRPr="00561AC9">
              <w:rPr>
                <w:sz w:val="18"/>
                <w:szCs w:val="18"/>
                <w:lang w:val="en-US"/>
              </w:rPr>
              <w:t>25</w:t>
            </w:r>
          </w:p>
        </w:tc>
        <w:tc>
          <w:tcPr>
            <w:tcW w:w="949" w:type="dxa"/>
            <w:tcBorders>
              <w:top w:val="nil"/>
              <w:left w:val="nil"/>
              <w:bottom w:val="nil"/>
              <w:right w:val="nil"/>
            </w:tcBorders>
            <w:shd w:val="clear" w:color="auto" w:fill="FFFFFF" w:themeFill="background1"/>
            <w:noWrap/>
            <w:hideMark/>
          </w:tcPr>
          <w:p w14:paraId="16300EE7"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4CB877CD" w14:textId="77777777" w:rsidR="00561AC9" w:rsidRPr="00561AC9" w:rsidRDefault="00561AC9" w:rsidP="00D22D20">
            <w:pPr>
              <w:spacing w:line="240" w:lineRule="auto"/>
              <w:jc w:val="center"/>
              <w:rPr>
                <w:sz w:val="18"/>
                <w:szCs w:val="18"/>
                <w:lang w:val="en-US"/>
              </w:rPr>
            </w:pPr>
            <w:r w:rsidRPr="00561AC9">
              <w:rPr>
                <w:sz w:val="18"/>
                <w:szCs w:val="18"/>
                <w:lang w:val="en-US"/>
              </w:rPr>
              <w:t>57</w:t>
            </w:r>
          </w:p>
        </w:tc>
        <w:tc>
          <w:tcPr>
            <w:tcW w:w="1358" w:type="dxa"/>
            <w:tcBorders>
              <w:top w:val="nil"/>
              <w:left w:val="nil"/>
              <w:bottom w:val="nil"/>
              <w:right w:val="nil"/>
            </w:tcBorders>
            <w:shd w:val="clear" w:color="auto" w:fill="FFFFFF" w:themeFill="background1"/>
            <w:noWrap/>
            <w:hideMark/>
          </w:tcPr>
          <w:p w14:paraId="5BD8E30A"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2A8AE23B"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2D15C4FB" w14:textId="77777777" w:rsidR="00561AC9" w:rsidRPr="00561AC9" w:rsidRDefault="00561AC9" w:rsidP="00D22D20">
            <w:pPr>
              <w:spacing w:line="240" w:lineRule="auto"/>
              <w:jc w:val="center"/>
              <w:rPr>
                <w:sz w:val="18"/>
                <w:szCs w:val="18"/>
                <w:lang w:val="en-US"/>
              </w:rPr>
            </w:pPr>
            <w:r w:rsidRPr="00561AC9">
              <w:rPr>
                <w:sz w:val="18"/>
                <w:szCs w:val="18"/>
                <w:lang w:val="en-US"/>
              </w:rPr>
              <w:t>T3N3M1b</w:t>
            </w:r>
          </w:p>
        </w:tc>
        <w:tc>
          <w:tcPr>
            <w:tcW w:w="844" w:type="dxa"/>
            <w:tcBorders>
              <w:top w:val="nil"/>
              <w:left w:val="nil"/>
              <w:bottom w:val="nil"/>
              <w:right w:val="double" w:sz="4" w:space="0" w:color="auto"/>
            </w:tcBorders>
            <w:shd w:val="clear" w:color="auto" w:fill="F2F2F2" w:themeFill="background1" w:themeFillShade="F2"/>
            <w:noWrap/>
            <w:hideMark/>
          </w:tcPr>
          <w:p w14:paraId="373298F7"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511C05BD" w14:textId="3560AC15" w:rsidR="00561AC9" w:rsidRPr="00561AC9" w:rsidRDefault="00561AC9" w:rsidP="00D22D20">
            <w:pPr>
              <w:spacing w:line="240" w:lineRule="auto"/>
              <w:jc w:val="center"/>
              <w:rPr>
                <w:sz w:val="18"/>
                <w:szCs w:val="18"/>
              </w:rPr>
            </w:pPr>
            <w:r w:rsidRPr="00561AC9">
              <w:rPr>
                <w:sz w:val="18"/>
                <w:szCs w:val="18"/>
              </w:rPr>
              <w:t>Primary diagnosis</w:t>
            </w:r>
          </w:p>
        </w:tc>
        <w:tc>
          <w:tcPr>
            <w:tcW w:w="1770" w:type="dxa"/>
            <w:tcBorders>
              <w:top w:val="nil"/>
              <w:left w:val="nil"/>
              <w:bottom w:val="nil"/>
              <w:right w:val="nil"/>
            </w:tcBorders>
            <w:shd w:val="clear" w:color="auto" w:fill="F2F2F2" w:themeFill="background1" w:themeFillShade="F2"/>
          </w:tcPr>
          <w:p w14:paraId="274CADEE" w14:textId="39DF58E5"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0EEF4437" w14:textId="5BC3FAF7" w:rsidR="00561AC9" w:rsidRPr="00561AC9" w:rsidRDefault="00561AC9" w:rsidP="00D22D20">
            <w:pPr>
              <w:spacing w:line="240" w:lineRule="auto"/>
              <w:jc w:val="center"/>
              <w:rPr>
                <w:sz w:val="18"/>
                <w:szCs w:val="18"/>
              </w:rPr>
            </w:pPr>
            <w:r w:rsidRPr="00561AC9">
              <w:rPr>
                <w:sz w:val="18"/>
                <w:szCs w:val="18"/>
                <w:lang w:val="en-US"/>
              </w:rPr>
              <w:t>Lymph node (EUS*)</w:t>
            </w:r>
          </w:p>
        </w:tc>
        <w:tc>
          <w:tcPr>
            <w:tcW w:w="1058" w:type="dxa"/>
            <w:tcBorders>
              <w:top w:val="nil"/>
              <w:left w:val="nil"/>
              <w:bottom w:val="nil"/>
              <w:right w:val="single" w:sz="4" w:space="0" w:color="auto"/>
            </w:tcBorders>
            <w:shd w:val="clear" w:color="auto" w:fill="F2F2F2" w:themeFill="background1" w:themeFillShade="F2"/>
          </w:tcPr>
          <w:p w14:paraId="062A1104" w14:textId="34FF5B50" w:rsidR="00561AC9" w:rsidRPr="00561AC9" w:rsidRDefault="00561AC9" w:rsidP="00D22D20">
            <w:pPr>
              <w:spacing w:line="240" w:lineRule="auto"/>
              <w:jc w:val="center"/>
              <w:rPr>
                <w:sz w:val="18"/>
                <w:szCs w:val="18"/>
              </w:rPr>
            </w:pPr>
            <w:r w:rsidRPr="00561AC9">
              <w:rPr>
                <w:sz w:val="18"/>
                <w:szCs w:val="18"/>
                <w:lang w:val="en-US"/>
              </w:rPr>
              <w:t>29</w:t>
            </w:r>
          </w:p>
        </w:tc>
      </w:tr>
      <w:tr w:rsidR="00732729" w:rsidRPr="007B0E05" w14:paraId="31A42AF0" w14:textId="3F4CEF36"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7C1092EE" w14:textId="77777777" w:rsidR="00561AC9" w:rsidRPr="00561AC9" w:rsidRDefault="00561AC9" w:rsidP="00D22D20">
            <w:pPr>
              <w:spacing w:line="240" w:lineRule="auto"/>
              <w:jc w:val="center"/>
              <w:rPr>
                <w:sz w:val="18"/>
                <w:szCs w:val="18"/>
                <w:lang w:val="en-US"/>
              </w:rPr>
            </w:pPr>
            <w:r w:rsidRPr="00561AC9">
              <w:rPr>
                <w:sz w:val="18"/>
                <w:szCs w:val="18"/>
                <w:lang w:val="en-US"/>
              </w:rPr>
              <w:lastRenderedPageBreak/>
              <w:t>26</w:t>
            </w:r>
          </w:p>
        </w:tc>
        <w:tc>
          <w:tcPr>
            <w:tcW w:w="949" w:type="dxa"/>
            <w:tcBorders>
              <w:top w:val="nil"/>
              <w:left w:val="nil"/>
              <w:bottom w:val="nil"/>
              <w:right w:val="nil"/>
            </w:tcBorders>
            <w:shd w:val="clear" w:color="auto" w:fill="FFFFFF" w:themeFill="background1"/>
            <w:noWrap/>
            <w:hideMark/>
          </w:tcPr>
          <w:p w14:paraId="22E1C1DA"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49D698BE" w14:textId="77777777" w:rsidR="00561AC9" w:rsidRPr="00561AC9" w:rsidRDefault="00561AC9" w:rsidP="00D22D20">
            <w:pPr>
              <w:spacing w:line="240" w:lineRule="auto"/>
              <w:jc w:val="center"/>
              <w:rPr>
                <w:sz w:val="18"/>
                <w:szCs w:val="18"/>
                <w:lang w:val="en-US"/>
              </w:rPr>
            </w:pPr>
            <w:r w:rsidRPr="00561AC9">
              <w:rPr>
                <w:sz w:val="18"/>
                <w:szCs w:val="18"/>
                <w:lang w:val="en-US"/>
              </w:rPr>
              <w:t>71</w:t>
            </w:r>
          </w:p>
        </w:tc>
        <w:tc>
          <w:tcPr>
            <w:tcW w:w="1358" w:type="dxa"/>
            <w:tcBorders>
              <w:top w:val="nil"/>
              <w:left w:val="nil"/>
              <w:bottom w:val="nil"/>
              <w:right w:val="nil"/>
            </w:tcBorders>
            <w:shd w:val="clear" w:color="auto" w:fill="FFFFFF" w:themeFill="background1"/>
            <w:noWrap/>
            <w:hideMark/>
          </w:tcPr>
          <w:p w14:paraId="48AE94FA"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6C96207F" w14:textId="77777777" w:rsidR="00561AC9" w:rsidRPr="00561AC9" w:rsidRDefault="00561AC9" w:rsidP="00D22D20">
            <w:pPr>
              <w:spacing w:line="240" w:lineRule="auto"/>
              <w:jc w:val="center"/>
              <w:rPr>
                <w:sz w:val="18"/>
                <w:szCs w:val="18"/>
                <w:lang w:val="en-US"/>
              </w:rPr>
            </w:pPr>
            <w:r w:rsidRPr="00561AC9">
              <w:rPr>
                <w:sz w:val="18"/>
                <w:szCs w:val="18"/>
                <w:lang w:val="en-US"/>
              </w:rPr>
              <w:t>SCLC</w:t>
            </w:r>
          </w:p>
        </w:tc>
        <w:tc>
          <w:tcPr>
            <w:tcW w:w="1111" w:type="dxa"/>
            <w:tcBorders>
              <w:top w:val="nil"/>
              <w:left w:val="nil"/>
              <w:bottom w:val="nil"/>
              <w:right w:val="nil"/>
            </w:tcBorders>
            <w:shd w:val="clear" w:color="auto" w:fill="FFFFFF" w:themeFill="background1"/>
            <w:noWrap/>
            <w:hideMark/>
          </w:tcPr>
          <w:p w14:paraId="566994A2" w14:textId="77777777" w:rsidR="00561AC9" w:rsidRPr="00561AC9" w:rsidRDefault="00561AC9" w:rsidP="00D22D20">
            <w:pPr>
              <w:spacing w:line="240" w:lineRule="auto"/>
              <w:jc w:val="center"/>
              <w:rPr>
                <w:sz w:val="18"/>
                <w:szCs w:val="18"/>
                <w:lang w:val="en-US"/>
              </w:rPr>
            </w:pPr>
            <w:r w:rsidRPr="00561AC9">
              <w:rPr>
                <w:sz w:val="18"/>
                <w:szCs w:val="18"/>
                <w:lang w:val="en-US"/>
              </w:rPr>
              <w:t>T1bN3M0</w:t>
            </w:r>
          </w:p>
        </w:tc>
        <w:tc>
          <w:tcPr>
            <w:tcW w:w="844" w:type="dxa"/>
            <w:tcBorders>
              <w:top w:val="nil"/>
              <w:left w:val="nil"/>
              <w:bottom w:val="nil"/>
              <w:right w:val="double" w:sz="4" w:space="0" w:color="auto"/>
            </w:tcBorders>
            <w:shd w:val="clear" w:color="auto" w:fill="F2F2F2" w:themeFill="background1" w:themeFillShade="F2"/>
            <w:noWrap/>
            <w:hideMark/>
          </w:tcPr>
          <w:p w14:paraId="2B77E54B"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II</w:t>
            </w:r>
          </w:p>
        </w:tc>
        <w:tc>
          <w:tcPr>
            <w:tcW w:w="1984" w:type="dxa"/>
            <w:tcBorders>
              <w:top w:val="nil"/>
              <w:left w:val="double" w:sz="4" w:space="0" w:color="auto"/>
              <w:bottom w:val="nil"/>
            </w:tcBorders>
            <w:shd w:val="clear" w:color="auto" w:fill="auto"/>
          </w:tcPr>
          <w:p w14:paraId="32EE5F67" w14:textId="58B666CA" w:rsidR="00561AC9" w:rsidRPr="00561AC9" w:rsidRDefault="00561AC9" w:rsidP="00D22D20">
            <w:pPr>
              <w:spacing w:line="240" w:lineRule="auto"/>
              <w:jc w:val="center"/>
              <w:rPr>
                <w:sz w:val="18"/>
                <w:szCs w:val="18"/>
              </w:rPr>
            </w:pPr>
            <w:r w:rsidRPr="00561AC9">
              <w:rPr>
                <w:sz w:val="18"/>
                <w:szCs w:val="18"/>
              </w:rPr>
              <w:t>Progressive disease</w:t>
            </w:r>
          </w:p>
        </w:tc>
        <w:tc>
          <w:tcPr>
            <w:tcW w:w="1770" w:type="dxa"/>
            <w:tcBorders>
              <w:top w:val="nil"/>
              <w:left w:val="nil"/>
              <w:bottom w:val="nil"/>
              <w:right w:val="nil"/>
            </w:tcBorders>
            <w:shd w:val="clear" w:color="auto" w:fill="F2F2F2" w:themeFill="background1" w:themeFillShade="F2"/>
          </w:tcPr>
          <w:p w14:paraId="38B60AB9" w14:textId="4862219B" w:rsidR="00561AC9" w:rsidRPr="00561AC9" w:rsidRDefault="00561AC9" w:rsidP="00D22D20">
            <w:pPr>
              <w:spacing w:line="240" w:lineRule="auto"/>
              <w:jc w:val="center"/>
              <w:rPr>
                <w:sz w:val="18"/>
                <w:szCs w:val="18"/>
              </w:rPr>
            </w:pPr>
            <w:r w:rsidRPr="00561AC9">
              <w:rPr>
                <w:sz w:val="18"/>
                <w:szCs w:val="18"/>
              </w:rPr>
              <w:t>Progressive disease</w:t>
            </w:r>
          </w:p>
        </w:tc>
        <w:tc>
          <w:tcPr>
            <w:tcW w:w="1945" w:type="dxa"/>
            <w:tcBorders>
              <w:top w:val="nil"/>
              <w:left w:val="nil"/>
              <w:bottom w:val="nil"/>
              <w:right w:val="nil"/>
            </w:tcBorders>
            <w:shd w:val="clear" w:color="auto" w:fill="auto"/>
          </w:tcPr>
          <w:p w14:paraId="290BE59E" w14:textId="087FC394"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top w:val="nil"/>
              <w:left w:val="nil"/>
              <w:bottom w:val="nil"/>
              <w:right w:val="single" w:sz="4" w:space="0" w:color="auto"/>
            </w:tcBorders>
            <w:shd w:val="clear" w:color="auto" w:fill="F2F2F2" w:themeFill="background1" w:themeFillShade="F2"/>
          </w:tcPr>
          <w:p w14:paraId="7B85A0C7" w14:textId="435ECA54" w:rsidR="00561AC9" w:rsidRPr="00561AC9" w:rsidRDefault="00561AC9" w:rsidP="00D22D20">
            <w:pPr>
              <w:spacing w:line="240" w:lineRule="auto"/>
              <w:jc w:val="center"/>
              <w:rPr>
                <w:sz w:val="18"/>
                <w:szCs w:val="18"/>
              </w:rPr>
            </w:pPr>
            <w:r w:rsidRPr="00561AC9">
              <w:rPr>
                <w:sz w:val="18"/>
                <w:szCs w:val="18"/>
                <w:lang w:val="en-US"/>
              </w:rPr>
              <w:t>97</w:t>
            </w:r>
          </w:p>
        </w:tc>
      </w:tr>
      <w:tr w:rsidR="00732729" w:rsidRPr="007B0E05" w14:paraId="6A8DC12F" w14:textId="5E660DA8"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021017FA" w14:textId="77777777" w:rsidR="00561AC9" w:rsidRPr="00561AC9" w:rsidRDefault="00561AC9" w:rsidP="00D22D20">
            <w:pPr>
              <w:spacing w:line="240" w:lineRule="auto"/>
              <w:jc w:val="center"/>
              <w:rPr>
                <w:sz w:val="18"/>
                <w:szCs w:val="18"/>
                <w:lang w:val="en-US"/>
              </w:rPr>
            </w:pPr>
            <w:r w:rsidRPr="00561AC9">
              <w:rPr>
                <w:sz w:val="18"/>
                <w:szCs w:val="18"/>
                <w:lang w:val="en-US"/>
              </w:rPr>
              <w:t>27</w:t>
            </w:r>
          </w:p>
        </w:tc>
        <w:tc>
          <w:tcPr>
            <w:tcW w:w="949" w:type="dxa"/>
            <w:tcBorders>
              <w:top w:val="nil"/>
              <w:left w:val="nil"/>
              <w:bottom w:val="nil"/>
              <w:right w:val="nil"/>
            </w:tcBorders>
            <w:shd w:val="clear" w:color="auto" w:fill="FFFFFF" w:themeFill="background1"/>
            <w:noWrap/>
            <w:hideMark/>
          </w:tcPr>
          <w:p w14:paraId="3E747CAE"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15DFF529" w14:textId="77777777" w:rsidR="00561AC9" w:rsidRPr="00561AC9" w:rsidRDefault="00561AC9" w:rsidP="00D22D20">
            <w:pPr>
              <w:spacing w:line="240" w:lineRule="auto"/>
              <w:jc w:val="center"/>
              <w:rPr>
                <w:sz w:val="18"/>
                <w:szCs w:val="18"/>
                <w:lang w:val="en-US"/>
              </w:rPr>
            </w:pPr>
            <w:r w:rsidRPr="00561AC9">
              <w:rPr>
                <w:sz w:val="18"/>
                <w:szCs w:val="18"/>
                <w:lang w:val="en-US"/>
              </w:rPr>
              <w:t>57</w:t>
            </w:r>
          </w:p>
        </w:tc>
        <w:tc>
          <w:tcPr>
            <w:tcW w:w="1358" w:type="dxa"/>
            <w:tcBorders>
              <w:top w:val="nil"/>
              <w:left w:val="nil"/>
              <w:bottom w:val="nil"/>
              <w:right w:val="nil"/>
            </w:tcBorders>
            <w:shd w:val="clear" w:color="auto" w:fill="FFFFFF" w:themeFill="background1"/>
            <w:noWrap/>
            <w:hideMark/>
          </w:tcPr>
          <w:p w14:paraId="4BCCD71F"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0C65A711"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32C6F2BF" w14:textId="77777777" w:rsidR="00561AC9" w:rsidRPr="00561AC9" w:rsidRDefault="00561AC9" w:rsidP="00D22D20">
            <w:pPr>
              <w:spacing w:line="240" w:lineRule="auto"/>
              <w:jc w:val="center"/>
              <w:rPr>
                <w:sz w:val="18"/>
                <w:szCs w:val="18"/>
                <w:lang w:val="en-US"/>
              </w:rPr>
            </w:pPr>
            <w:r w:rsidRPr="00561AC9">
              <w:rPr>
                <w:sz w:val="18"/>
                <w:szCs w:val="18"/>
                <w:lang w:val="en-US"/>
              </w:rPr>
              <w:t>T2aN2M1c</w:t>
            </w:r>
          </w:p>
        </w:tc>
        <w:tc>
          <w:tcPr>
            <w:tcW w:w="844" w:type="dxa"/>
            <w:tcBorders>
              <w:top w:val="nil"/>
              <w:left w:val="nil"/>
              <w:bottom w:val="nil"/>
              <w:right w:val="double" w:sz="4" w:space="0" w:color="auto"/>
            </w:tcBorders>
            <w:shd w:val="clear" w:color="auto" w:fill="F2F2F2" w:themeFill="background1" w:themeFillShade="F2"/>
            <w:noWrap/>
            <w:hideMark/>
          </w:tcPr>
          <w:p w14:paraId="155B4C6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7D6B6097" w14:textId="0EB74DF7"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top w:val="nil"/>
              <w:left w:val="nil"/>
              <w:bottom w:val="nil"/>
              <w:right w:val="nil"/>
            </w:tcBorders>
            <w:shd w:val="clear" w:color="auto" w:fill="F2F2F2" w:themeFill="background1" w:themeFillShade="F2"/>
          </w:tcPr>
          <w:p w14:paraId="61247C93" w14:textId="77B01E08"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3D2C579B" w14:textId="287EC32F" w:rsidR="00561AC9" w:rsidRPr="00561AC9" w:rsidRDefault="00561AC9" w:rsidP="00D22D20">
            <w:pPr>
              <w:spacing w:line="240" w:lineRule="auto"/>
              <w:jc w:val="center"/>
              <w:rPr>
                <w:sz w:val="18"/>
                <w:szCs w:val="18"/>
              </w:rPr>
            </w:pPr>
            <w:r w:rsidRPr="00561AC9">
              <w:rPr>
                <w:sz w:val="18"/>
                <w:szCs w:val="18"/>
                <w:lang w:val="en-US"/>
              </w:rPr>
              <w:t>Lymph node (EBUS*)</w:t>
            </w:r>
          </w:p>
        </w:tc>
        <w:tc>
          <w:tcPr>
            <w:tcW w:w="1058" w:type="dxa"/>
            <w:tcBorders>
              <w:top w:val="nil"/>
              <w:left w:val="nil"/>
              <w:bottom w:val="nil"/>
              <w:right w:val="single" w:sz="4" w:space="0" w:color="auto"/>
            </w:tcBorders>
            <w:shd w:val="clear" w:color="auto" w:fill="F2F2F2" w:themeFill="background1" w:themeFillShade="F2"/>
          </w:tcPr>
          <w:p w14:paraId="57D0A4B6" w14:textId="2684D02F" w:rsidR="00561AC9" w:rsidRPr="00561AC9" w:rsidRDefault="00561AC9" w:rsidP="00D22D20">
            <w:pPr>
              <w:spacing w:line="240" w:lineRule="auto"/>
              <w:jc w:val="center"/>
              <w:rPr>
                <w:sz w:val="18"/>
                <w:szCs w:val="18"/>
              </w:rPr>
            </w:pPr>
            <w:r w:rsidRPr="00561AC9">
              <w:rPr>
                <w:sz w:val="18"/>
                <w:szCs w:val="18"/>
                <w:lang w:val="en-US"/>
              </w:rPr>
              <w:t>0</w:t>
            </w:r>
          </w:p>
        </w:tc>
      </w:tr>
      <w:tr w:rsidR="00732729" w:rsidRPr="007B0E05" w14:paraId="3EC79AFF" w14:textId="48D1BAB2"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5B391EC2" w14:textId="77777777" w:rsidR="00561AC9" w:rsidRPr="00561AC9" w:rsidRDefault="00561AC9" w:rsidP="00D22D20">
            <w:pPr>
              <w:spacing w:line="240" w:lineRule="auto"/>
              <w:jc w:val="center"/>
              <w:rPr>
                <w:sz w:val="18"/>
                <w:szCs w:val="18"/>
                <w:lang w:val="en-US"/>
              </w:rPr>
            </w:pPr>
            <w:r w:rsidRPr="00561AC9">
              <w:rPr>
                <w:sz w:val="18"/>
                <w:szCs w:val="18"/>
                <w:lang w:val="en-US"/>
              </w:rPr>
              <w:t>28</w:t>
            </w:r>
          </w:p>
        </w:tc>
        <w:tc>
          <w:tcPr>
            <w:tcW w:w="949" w:type="dxa"/>
            <w:tcBorders>
              <w:top w:val="nil"/>
              <w:left w:val="nil"/>
              <w:bottom w:val="nil"/>
              <w:right w:val="nil"/>
            </w:tcBorders>
            <w:shd w:val="clear" w:color="auto" w:fill="FFFFFF" w:themeFill="background1"/>
            <w:noWrap/>
            <w:hideMark/>
          </w:tcPr>
          <w:p w14:paraId="395DEDE4"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637C0F81" w14:textId="77777777" w:rsidR="00561AC9" w:rsidRPr="00561AC9" w:rsidRDefault="00561AC9" w:rsidP="00D22D20">
            <w:pPr>
              <w:spacing w:line="240" w:lineRule="auto"/>
              <w:jc w:val="center"/>
              <w:rPr>
                <w:sz w:val="18"/>
                <w:szCs w:val="18"/>
                <w:lang w:val="en-US"/>
              </w:rPr>
            </w:pPr>
            <w:r w:rsidRPr="00561AC9">
              <w:rPr>
                <w:sz w:val="18"/>
                <w:szCs w:val="18"/>
                <w:lang w:val="en-US"/>
              </w:rPr>
              <w:t>52</w:t>
            </w:r>
          </w:p>
        </w:tc>
        <w:tc>
          <w:tcPr>
            <w:tcW w:w="1358" w:type="dxa"/>
            <w:tcBorders>
              <w:top w:val="nil"/>
              <w:left w:val="nil"/>
              <w:bottom w:val="nil"/>
              <w:right w:val="nil"/>
            </w:tcBorders>
            <w:shd w:val="clear" w:color="auto" w:fill="FFFFFF" w:themeFill="background1"/>
            <w:noWrap/>
            <w:hideMark/>
          </w:tcPr>
          <w:p w14:paraId="296BB33D"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23C7E9CD" w14:textId="77777777" w:rsidR="00561AC9" w:rsidRPr="00561AC9" w:rsidRDefault="00561AC9" w:rsidP="00D22D20">
            <w:pPr>
              <w:spacing w:line="240" w:lineRule="auto"/>
              <w:jc w:val="center"/>
              <w:rPr>
                <w:sz w:val="18"/>
                <w:szCs w:val="18"/>
                <w:lang w:val="en-US"/>
              </w:rPr>
            </w:pPr>
            <w:r w:rsidRPr="00561AC9">
              <w:rPr>
                <w:sz w:val="18"/>
                <w:szCs w:val="18"/>
                <w:lang w:val="en-US"/>
              </w:rPr>
              <w:t>LUSC</w:t>
            </w:r>
          </w:p>
        </w:tc>
        <w:tc>
          <w:tcPr>
            <w:tcW w:w="1111" w:type="dxa"/>
            <w:tcBorders>
              <w:top w:val="nil"/>
              <w:left w:val="nil"/>
              <w:bottom w:val="nil"/>
              <w:right w:val="nil"/>
            </w:tcBorders>
            <w:shd w:val="clear" w:color="auto" w:fill="FFFFFF" w:themeFill="background1"/>
            <w:noWrap/>
            <w:hideMark/>
          </w:tcPr>
          <w:p w14:paraId="4761319E" w14:textId="77777777" w:rsidR="00561AC9" w:rsidRPr="00561AC9" w:rsidRDefault="00561AC9" w:rsidP="00D22D20">
            <w:pPr>
              <w:spacing w:line="240" w:lineRule="auto"/>
              <w:jc w:val="center"/>
              <w:rPr>
                <w:sz w:val="18"/>
                <w:szCs w:val="18"/>
                <w:lang w:val="en-US"/>
              </w:rPr>
            </w:pPr>
            <w:r w:rsidRPr="00561AC9">
              <w:rPr>
                <w:sz w:val="18"/>
                <w:szCs w:val="18"/>
                <w:lang w:val="en-US"/>
              </w:rPr>
              <w:t>T3N2M1c</w:t>
            </w:r>
          </w:p>
        </w:tc>
        <w:tc>
          <w:tcPr>
            <w:tcW w:w="844" w:type="dxa"/>
            <w:tcBorders>
              <w:top w:val="nil"/>
              <w:left w:val="nil"/>
              <w:bottom w:val="nil"/>
              <w:right w:val="double" w:sz="4" w:space="0" w:color="auto"/>
            </w:tcBorders>
            <w:shd w:val="clear" w:color="auto" w:fill="F2F2F2" w:themeFill="background1" w:themeFillShade="F2"/>
            <w:noWrap/>
            <w:hideMark/>
          </w:tcPr>
          <w:p w14:paraId="76B9538F"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1FFDEF3C" w14:textId="4A9A2861" w:rsidR="00561AC9" w:rsidRPr="00561AC9" w:rsidRDefault="00561AC9" w:rsidP="00D22D20">
            <w:pPr>
              <w:spacing w:line="240" w:lineRule="auto"/>
              <w:jc w:val="center"/>
              <w:rPr>
                <w:sz w:val="18"/>
                <w:szCs w:val="18"/>
              </w:rPr>
            </w:pPr>
            <w:r w:rsidRPr="00561AC9">
              <w:rPr>
                <w:sz w:val="18"/>
                <w:szCs w:val="18"/>
              </w:rPr>
              <w:t>Progressive disease</w:t>
            </w:r>
          </w:p>
        </w:tc>
        <w:tc>
          <w:tcPr>
            <w:tcW w:w="1770" w:type="dxa"/>
            <w:tcBorders>
              <w:top w:val="nil"/>
              <w:left w:val="nil"/>
              <w:bottom w:val="nil"/>
              <w:right w:val="nil"/>
            </w:tcBorders>
            <w:shd w:val="clear" w:color="auto" w:fill="F2F2F2" w:themeFill="background1" w:themeFillShade="F2"/>
          </w:tcPr>
          <w:p w14:paraId="5D0B98B0" w14:textId="3A7D1A3C"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7D624B4B" w14:textId="2212A151" w:rsidR="00561AC9" w:rsidRPr="00561AC9" w:rsidRDefault="00561AC9" w:rsidP="00D22D20">
            <w:pPr>
              <w:spacing w:line="240" w:lineRule="auto"/>
              <w:jc w:val="center"/>
              <w:rPr>
                <w:sz w:val="18"/>
                <w:szCs w:val="18"/>
              </w:rPr>
            </w:pPr>
            <w:r w:rsidRPr="00561AC9">
              <w:rPr>
                <w:sz w:val="18"/>
                <w:szCs w:val="18"/>
                <w:lang w:val="en-US"/>
              </w:rPr>
              <w:t>Lymph node (EBUS*)</w:t>
            </w:r>
          </w:p>
        </w:tc>
        <w:tc>
          <w:tcPr>
            <w:tcW w:w="1058" w:type="dxa"/>
            <w:tcBorders>
              <w:top w:val="nil"/>
              <w:left w:val="nil"/>
              <w:bottom w:val="nil"/>
              <w:right w:val="single" w:sz="4" w:space="0" w:color="auto"/>
            </w:tcBorders>
            <w:shd w:val="clear" w:color="auto" w:fill="F2F2F2" w:themeFill="background1" w:themeFillShade="F2"/>
          </w:tcPr>
          <w:p w14:paraId="4984FEA9" w14:textId="5033627B" w:rsidR="00561AC9" w:rsidRPr="00561AC9" w:rsidRDefault="00561AC9" w:rsidP="00D22D20">
            <w:pPr>
              <w:spacing w:line="240" w:lineRule="auto"/>
              <w:jc w:val="center"/>
              <w:rPr>
                <w:sz w:val="18"/>
                <w:szCs w:val="18"/>
              </w:rPr>
            </w:pPr>
            <w:r w:rsidRPr="00561AC9">
              <w:rPr>
                <w:sz w:val="18"/>
                <w:szCs w:val="18"/>
                <w:lang w:val="en-US"/>
              </w:rPr>
              <w:t>308</w:t>
            </w:r>
          </w:p>
        </w:tc>
      </w:tr>
      <w:tr w:rsidR="00732729" w:rsidRPr="007B0E05" w14:paraId="1A552B1C" w14:textId="20E3CCF3"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0A9200D5" w14:textId="77777777" w:rsidR="00561AC9" w:rsidRPr="00561AC9" w:rsidRDefault="00561AC9" w:rsidP="00D22D20">
            <w:pPr>
              <w:spacing w:line="240" w:lineRule="auto"/>
              <w:jc w:val="center"/>
              <w:rPr>
                <w:sz w:val="18"/>
                <w:szCs w:val="18"/>
                <w:lang w:val="en-US"/>
              </w:rPr>
            </w:pPr>
            <w:r w:rsidRPr="00561AC9">
              <w:rPr>
                <w:sz w:val="18"/>
                <w:szCs w:val="18"/>
                <w:lang w:val="en-US"/>
              </w:rPr>
              <w:t>29</w:t>
            </w:r>
          </w:p>
        </w:tc>
        <w:tc>
          <w:tcPr>
            <w:tcW w:w="949" w:type="dxa"/>
            <w:tcBorders>
              <w:top w:val="nil"/>
              <w:left w:val="nil"/>
              <w:bottom w:val="nil"/>
              <w:right w:val="nil"/>
            </w:tcBorders>
            <w:shd w:val="clear" w:color="auto" w:fill="FFFFFF" w:themeFill="background1"/>
            <w:noWrap/>
            <w:hideMark/>
          </w:tcPr>
          <w:p w14:paraId="1E3696D7"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top w:val="nil"/>
              <w:left w:val="nil"/>
              <w:bottom w:val="nil"/>
              <w:right w:val="nil"/>
            </w:tcBorders>
            <w:shd w:val="clear" w:color="auto" w:fill="F2F2F2" w:themeFill="background1" w:themeFillShade="F2"/>
            <w:noWrap/>
            <w:hideMark/>
          </w:tcPr>
          <w:p w14:paraId="2F457712" w14:textId="77777777" w:rsidR="00561AC9" w:rsidRPr="00561AC9" w:rsidRDefault="00561AC9" w:rsidP="00D22D20">
            <w:pPr>
              <w:spacing w:line="240" w:lineRule="auto"/>
              <w:jc w:val="center"/>
              <w:rPr>
                <w:sz w:val="18"/>
                <w:szCs w:val="18"/>
                <w:lang w:val="en-US"/>
              </w:rPr>
            </w:pPr>
            <w:r w:rsidRPr="00561AC9">
              <w:rPr>
                <w:sz w:val="18"/>
                <w:szCs w:val="18"/>
                <w:lang w:val="en-US"/>
              </w:rPr>
              <w:t>78</w:t>
            </w:r>
          </w:p>
        </w:tc>
        <w:tc>
          <w:tcPr>
            <w:tcW w:w="1358" w:type="dxa"/>
            <w:tcBorders>
              <w:top w:val="nil"/>
              <w:left w:val="nil"/>
              <w:bottom w:val="nil"/>
              <w:right w:val="nil"/>
            </w:tcBorders>
            <w:shd w:val="clear" w:color="auto" w:fill="FFFFFF" w:themeFill="background1"/>
            <w:noWrap/>
            <w:hideMark/>
          </w:tcPr>
          <w:p w14:paraId="16F5B386"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bottom w:val="nil"/>
              <w:right w:val="nil"/>
            </w:tcBorders>
            <w:shd w:val="clear" w:color="auto" w:fill="F2F2F2" w:themeFill="background1" w:themeFillShade="F2"/>
            <w:noWrap/>
            <w:hideMark/>
          </w:tcPr>
          <w:p w14:paraId="6AF4E82E" w14:textId="77777777" w:rsidR="00561AC9" w:rsidRPr="00561AC9" w:rsidRDefault="00561AC9" w:rsidP="00D22D20">
            <w:pPr>
              <w:spacing w:line="240" w:lineRule="auto"/>
              <w:jc w:val="center"/>
              <w:rPr>
                <w:sz w:val="18"/>
                <w:szCs w:val="18"/>
                <w:lang w:val="en-US"/>
              </w:rPr>
            </w:pPr>
            <w:r w:rsidRPr="00561AC9">
              <w:rPr>
                <w:sz w:val="18"/>
                <w:szCs w:val="18"/>
                <w:lang w:val="en-US"/>
              </w:rPr>
              <w:t>SCLC</w:t>
            </w:r>
          </w:p>
        </w:tc>
        <w:tc>
          <w:tcPr>
            <w:tcW w:w="1111" w:type="dxa"/>
            <w:tcBorders>
              <w:top w:val="nil"/>
              <w:left w:val="nil"/>
              <w:bottom w:val="nil"/>
              <w:right w:val="nil"/>
            </w:tcBorders>
            <w:shd w:val="clear" w:color="auto" w:fill="FFFFFF" w:themeFill="background1"/>
            <w:hideMark/>
          </w:tcPr>
          <w:p w14:paraId="507C1802" w14:textId="77777777" w:rsidR="00561AC9" w:rsidRPr="00561AC9" w:rsidRDefault="00561AC9" w:rsidP="00D22D20">
            <w:pPr>
              <w:spacing w:line="240" w:lineRule="auto"/>
              <w:jc w:val="center"/>
              <w:rPr>
                <w:sz w:val="18"/>
                <w:szCs w:val="18"/>
                <w:lang w:val="en-US"/>
              </w:rPr>
            </w:pPr>
            <w:r w:rsidRPr="00561AC9">
              <w:rPr>
                <w:sz w:val="18"/>
                <w:szCs w:val="18"/>
                <w:lang w:val="en-US"/>
              </w:rPr>
              <w:t>T1aN2M0</w:t>
            </w:r>
          </w:p>
        </w:tc>
        <w:tc>
          <w:tcPr>
            <w:tcW w:w="844" w:type="dxa"/>
            <w:tcBorders>
              <w:top w:val="nil"/>
              <w:left w:val="nil"/>
              <w:bottom w:val="nil"/>
              <w:right w:val="double" w:sz="4" w:space="0" w:color="auto"/>
            </w:tcBorders>
            <w:shd w:val="clear" w:color="auto" w:fill="F2F2F2" w:themeFill="background1" w:themeFillShade="F2"/>
            <w:noWrap/>
            <w:hideMark/>
          </w:tcPr>
          <w:p w14:paraId="43B1E2C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II</w:t>
            </w:r>
          </w:p>
        </w:tc>
        <w:tc>
          <w:tcPr>
            <w:tcW w:w="1984" w:type="dxa"/>
            <w:tcBorders>
              <w:top w:val="nil"/>
              <w:left w:val="double" w:sz="4" w:space="0" w:color="auto"/>
              <w:bottom w:val="nil"/>
            </w:tcBorders>
            <w:shd w:val="clear" w:color="auto" w:fill="auto"/>
          </w:tcPr>
          <w:p w14:paraId="133D612A" w14:textId="170BFB44" w:rsidR="00561AC9" w:rsidRPr="00561AC9" w:rsidRDefault="00561AC9" w:rsidP="00D22D20">
            <w:pPr>
              <w:spacing w:line="240" w:lineRule="auto"/>
              <w:jc w:val="center"/>
              <w:rPr>
                <w:sz w:val="18"/>
                <w:szCs w:val="18"/>
              </w:rPr>
            </w:pPr>
            <w:r w:rsidRPr="00561AC9">
              <w:rPr>
                <w:sz w:val="18"/>
                <w:szCs w:val="18"/>
              </w:rPr>
              <w:t>Progressive disease</w:t>
            </w:r>
          </w:p>
        </w:tc>
        <w:tc>
          <w:tcPr>
            <w:tcW w:w="1770" w:type="dxa"/>
            <w:tcBorders>
              <w:top w:val="nil"/>
              <w:left w:val="nil"/>
              <w:bottom w:val="nil"/>
              <w:right w:val="nil"/>
            </w:tcBorders>
            <w:shd w:val="clear" w:color="auto" w:fill="F2F2F2" w:themeFill="background1" w:themeFillShade="F2"/>
          </w:tcPr>
          <w:p w14:paraId="4F8ED856" w14:textId="6C64370D" w:rsidR="00561AC9" w:rsidRPr="00561AC9" w:rsidRDefault="00561AC9" w:rsidP="00D22D20">
            <w:pPr>
              <w:spacing w:line="240" w:lineRule="auto"/>
              <w:jc w:val="center"/>
              <w:rPr>
                <w:sz w:val="18"/>
                <w:szCs w:val="18"/>
              </w:rPr>
            </w:pPr>
            <w:r w:rsidRPr="00561AC9">
              <w:rPr>
                <w:sz w:val="18"/>
                <w:szCs w:val="18"/>
              </w:rPr>
              <w:t>-</w:t>
            </w:r>
          </w:p>
        </w:tc>
        <w:tc>
          <w:tcPr>
            <w:tcW w:w="1945" w:type="dxa"/>
            <w:tcBorders>
              <w:top w:val="nil"/>
              <w:left w:val="nil"/>
              <w:bottom w:val="nil"/>
              <w:right w:val="nil"/>
            </w:tcBorders>
            <w:shd w:val="clear" w:color="auto" w:fill="auto"/>
          </w:tcPr>
          <w:p w14:paraId="0626E6B3" w14:textId="3FC35F97" w:rsidR="00561AC9" w:rsidRPr="00561AC9" w:rsidRDefault="00561AC9" w:rsidP="00D22D20">
            <w:pPr>
              <w:spacing w:line="240" w:lineRule="auto"/>
              <w:jc w:val="center"/>
              <w:rPr>
                <w:sz w:val="18"/>
                <w:szCs w:val="18"/>
              </w:rPr>
            </w:pPr>
            <w:r w:rsidRPr="00561AC9">
              <w:rPr>
                <w:sz w:val="18"/>
                <w:szCs w:val="18"/>
                <w:lang w:val="en-US"/>
              </w:rPr>
              <w:t>-</w:t>
            </w:r>
          </w:p>
        </w:tc>
        <w:tc>
          <w:tcPr>
            <w:tcW w:w="1058" w:type="dxa"/>
            <w:tcBorders>
              <w:top w:val="nil"/>
              <w:left w:val="nil"/>
              <w:bottom w:val="nil"/>
              <w:right w:val="single" w:sz="4" w:space="0" w:color="auto"/>
            </w:tcBorders>
            <w:shd w:val="clear" w:color="auto" w:fill="F2F2F2" w:themeFill="background1" w:themeFillShade="F2"/>
          </w:tcPr>
          <w:p w14:paraId="0F2BC41C" w14:textId="5E55E67E" w:rsidR="00561AC9" w:rsidRPr="00561AC9" w:rsidRDefault="00561AC9" w:rsidP="00D22D20">
            <w:pPr>
              <w:spacing w:line="240" w:lineRule="auto"/>
              <w:jc w:val="center"/>
              <w:rPr>
                <w:sz w:val="18"/>
                <w:szCs w:val="18"/>
              </w:rPr>
            </w:pPr>
            <w:r w:rsidRPr="00561AC9">
              <w:rPr>
                <w:sz w:val="18"/>
                <w:szCs w:val="18"/>
                <w:lang w:val="en-US"/>
              </w:rPr>
              <w:t>-</w:t>
            </w:r>
          </w:p>
        </w:tc>
      </w:tr>
      <w:tr w:rsidR="00732729" w:rsidRPr="007B0E05" w14:paraId="762DD419" w14:textId="7CF419B1" w:rsidTr="00732729">
        <w:trPr>
          <w:gridAfter w:val="1"/>
          <w:wAfter w:w="8" w:type="dxa"/>
          <w:trHeight w:val="257"/>
        </w:trPr>
        <w:tc>
          <w:tcPr>
            <w:tcW w:w="671" w:type="dxa"/>
            <w:tcBorders>
              <w:top w:val="nil"/>
              <w:left w:val="single" w:sz="4" w:space="0" w:color="auto"/>
              <w:bottom w:val="nil"/>
              <w:right w:val="nil"/>
            </w:tcBorders>
            <w:shd w:val="clear" w:color="auto" w:fill="F2F2F2" w:themeFill="background1" w:themeFillShade="F2"/>
            <w:noWrap/>
            <w:hideMark/>
          </w:tcPr>
          <w:p w14:paraId="50638399" w14:textId="77777777" w:rsidR="00561AC9" w:rsidRPr="00561AC9" w:rsidRDefault="00561AC9" w:rsidP="00D22D20">
            <w:pPr>
              <w:spacing w:line="240" w:lineRule="auto"/>
              <w:jc w:val="center"/>
              <w:rPr>
                <w:sz w:val="18"/>
                <w:szCs w:val="18"/>
                <w:lang w:val="en-US"/>
              </w:rPr>
            </w:pPr>
            <w:r w:rsidRPr="00561AC9">
              <w:rPr>
                <w:sz w:val="18"/>
                <w:szCs w:val="18"/>
                <w:lang w:val="en-US"/>
              </w:rPr>
              <w:t>30</w:t>
            </w:r>
          </w:p>
        </w:tc>
        <w:tc>
          <w:tcPr>
            <w:tcW w:w="949" w:type="dxa"/>
            <w:tcBorders>
              <w:top w:val="nil"/>
              <w:left w:val="nil"/>
              <w:bottom w:val="nil"/>
              <w:right w:val="nil"/>
            </w:tcBorders>
            <w:shd w:val="clear" w:color="auto" w:fill="FFFFFF" w:themeFill="background1"/>
            <w:noWrap/>
            <w:hideMark/>
          </w:tcPr>
          <w:p w14:paraId="14BC67CA"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bottom w:val="nil"/>
              <w:right w:val="nil"/>
            </w:tcBorders>
            <w:shd w:val="clear" w:color="auto" w:fill="F2F2F2" w:themeFill="background1" w:themeFillShade="F2"/>
            <w:noWrap/>
            <w:hideMark/>
          </w:tcPr>
          <w:p w14:paraId="1AE676BE" w14:textId="77777777" w:rsidR="00561AC9" w:rsidRPr="00561AC9" w:rsidRDefault="00561AC9" w:rsidP="00D22D20">
            <w:pPr>
              <w:spacing w:line="240" w:lineRule="auto"/>
              <w:jc w:val="center"/>
              <w:rPr>
                <w:sz w:val="18"/>
                <w:szCs w:val="18"/>
                <w:lang w:val="en-US"/>
              </w:rPr>
            </w:pPr>
            <w:r w:rsidRPr="00561AC9">
              <w:rPr>
                <w:sz w:val="18"/>
                <w:szCs w:val="18"/>
                <w:lang w:val="en-US"/>
              </w:rPr>
              <w:t>71</w:t>
            </w:r>
          </w:p>
        </w:tc>
        <w:tc>
          <w:tcPr>
            <w:tcW w:w="1358" w:type="dxa"/>
            <w:tcBorders>
              <w:top w:val="nil"/>
              <w:left w:val="nil"/>
              <w:bottom w:val="nil"/>
              <w:right w:val="nil"/>
            </w:tcBorders>
            <w:shd w:val="clear" w:color="auto" w:fill="FFFFFF" w:themeFill="background1"/>
            <w:noWrap/>
            <w:hideMark/>
          </w:tcPr>
          <w:p w14:paraId="16662002"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top w:val="nil"/>
              <w:left w:val="nil"/>
              <w:bottom w:val="nil"/>
              <w:right w:val="nil"/>
            </w:tcBorders>
            <w:shd w:val="clear" w:color="auto" w:fill="F2F2F2" w:themeFill="background1" w:themeFillShade="F2"/>
            <w:noWrap/>
            <w:hideMark/>
          </w:tcPr>
          <w:p w14:paraId="66E69D0E"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bottom w:val="nil"/>
              <w:right w:val="nil"/>
            </w:tcBorders>
            <w:shd w:val="clear" w:color="auto" w:fill="FFFFFF" w:themeFill="background1"/>
            <w:noWrap/>
            <w:hideMark/>
          </w:tcPr>
          <w:p w14:paraId="382401FF" w14:textId="77777777" w:rsidR="00561AC9" w:rsidRPr="00561AC9" w:rsidRDefault="00561AC9" w:rsidP="00D22D20">
            <w:pPr>
              <w:spacing w:line="240" w:lineRule="auto"/>
              <w:jc w:val="center"/>
              <w:rPr>
                <w:sz w:val="18"/>
                <w:szCs w:val="18"/>
                <w:lang w:val="en-US"/>
              </w:rPr>
            </w:pPr>
            <w:r w:rsidRPr="00561AC9">
              <w:rPr>
                <w:sz w:val="18"/>
                <w:szCs w:val="18"/>
                <w:lang w:val="en-US"/>
              </w:rPr>
              <w:t>T2bN2M1b</w:t>
            </w:r>
          </w:p>
        </w:tc>
        <w:tc>
          <w:tcPr>
            <w:tcW w:w="844" w:type="dxa"/>
            <w:tcBorders>
              <w:top w:val="nil"/>
              <w:left w:val="nil"/>
              <w:bottom w:val="nil"/>
              <w:right w:val="double" w:sz="4" w:space="0" w:color="auto"/>
            </w:tcBorders>
            <w:shd w:val="clear" w:color="auto" w:fill="F2F2F2" w:themeFill="background1" w:themeFillShade="F2"/>
            <w:noWrap/>
            <w:hideMark/>
          </w:tcPr>
          <w:p w14:paraId="586D5A4B"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bottom w:val="nil"/>
            </w:tcBorders>
            <w:shd w:val="clear" w:color="auto" w:fill="auto"/>
          </w:tcPr>
          <w:p w14:paraId="0FBF13E2" w14:textId="2936C3C4"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top w:val="nil"/>
              <w:left w:val="nil"/>
              <w:bottom w:val="nil"/>
              <w:right w:val="nil"/>
            </w:tcBorders>
            <w:shd w:val="clear" w:color="auto" w:fill="F2F2F2" w:themeFill="background1" w:themeFillShade="F2"/>
          </w:tcPr>
          <w:p w14:paraId="5ABB10EE" w14:textId="5BA0E3F5"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bottom w:val="nil"/>
              <w:right w:val="nil"/>
            </w:tcBorders>
            <w:shd w:val="clear" w:color="auto" w:fill="auto"/>
          </w:tcPr>
          <w:p w14:paraId="7F16EF3E" w14:textId="4537026A" w:rsidR="00561AC9" w:rsidRPr="00561AC9" w:rsidRDefault="00561AC9" w:rsidP="00D22D20">
            <w:pPr>
              <w:spacing w:line="240" w:lineRule="auto"/>
              <w:jc w:val="center"/>
              <w:rPr>
                <w:sz w:val="18"/>
                <w:szCs w:val="18"/>
              </w:rPr>
            </w:pPr>
            <w:r w:rsidRPr="00561AC9">
              <w:rPr>
                <w:sz w:val="18"/>
                <w:szCs w:val="18"/>
                <w:lang w:val="en-US"/>
              </w:rPr>
              <w:t>Lymph node (EBUS*)</w:t>
            </w:r>
          </w:p>
        </w:tc>
        <w:tc>
          <w:tcPr>
            <w:tcW w:w="1058" w:type="dxa"/>
            <w:tcBorders>
              <w:top w:val="nil"/>
              <w:left w:val="nil"/>
              <w:bottom w:val="nil"/>
              <w:right w:val="single" w:sz="4" w:space="0" w:color="auto"/>
            </w:tcBorders>
            <w:shd w:val="clear" w:color="auto" w:fill="F2F2F2" w:themeFill="background1" w:themeFillShade="F2"/>
          </w:tcPr>
          <w:p w14:paraId="65D0D890" w14:textId="20785980" w:rsidR="00561AC9" w:rsidRPr="00561AC9" w:rsidRDefault="00561AC9" w:rsidP="00D22D20">
            <w:pPr>
              <w:spacing w:line="240" w:lineRule="auto"/>
              <w:jc w:val="center"/>
              <w:rPr>
                <w:sz w:val="18"/>
                <w:szCs w:val="18"/>
              </w:rPr>
            </w:pPr>
            <w:r w:rsidRPr="00561AC9">
              <w:rPr>
                <w:sz w:val="18"/>
                <w:szCs w:val="18"/>
                <w:lang w:val="en-US"/>
              </w:rPr>
              <w:t>13</w:t>
            </w:r>
          </w:p>
        </w:tc>
      </w:tr>
      <w:tr w:rsidR="00732729" w:rsidRPr="007B0E05" w14:paraId="7105F7FD" w14:textId="5056EBC8" w:rsidTr="00732729">
        <w:trPr>
          <w:gridAfter w:val="1"/>
          <w:wAfter w:w="8" w:type="dxa"/>
          <w:trHeight w:val="257"/>
        </w:trPr>
        <w:tc>
          <w:tcPr>
            <w:tcW w:w="671" w:type="dxa"/>
            <w:tcBorders>
              <w:top w:val="nil"/>
              <w:left w:val="single" w:sz="4" w:space="0" w:color="auto"/>
              <w:right w:val="nil"/>
            </w:tcBorders>
            <w:shd w:val="clear" w:color="auto" w:fill="F2F2F2" w:themeFill="background1" w:themeFillShade="F2"/>
            <w:noWrap/>
            <w:hideMark/>
          </w:tcPr>
          <w:p w14:paraId="572EAFA7" w14:textId="77777777" w:rsidR="00561AC9" w:rsidRPr="00561AC9" w:rsidRDefault="00561AC9" w:rsidP="00D22D20">
            <w:pPr>
              <w:spacing w:line="240" w:lineRule="auto"/>
              <w:jc w:val="center"/>
              <w:rPr>
                <w:sz w:val="18"/>
                <w:szCs w:val="18"/>
                <w:lang w:val="en-US"/>
              </w:rPr>
            </w:pPr>
            <w:r w:rsidRPr="00561AC9">
              <w:rPr>
                <w:sz w:val="18"/>
                <w:szCs w:val="18"/>
                <w:lang w:val="en-US"/>
              </w:rPr>
              <w:t>31</w:t>
            </w:r>
          </w:p>
        </w:tc>
        <w:tc>
          <w:tcPr>
            <w:tcW w:w="949" w:type="dxa"/>
            <w:tcBorders>
              <w:top w:val="nil"/>
              <w:left w:val="nil"/>
              <w:right w:val="nil"/>
            </w:tcBorders>
            <w:shd w:val="clear" w:color="auto" w:fill="FFFFFF" w:themeFill="background1"/>
            <w:noWrap/>
            <w:hideMark/>
          </w:tcPr>
          <w:p w14:paraId="35157B27"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right w:val="nil"/>
            </w:tcBorders>
            <w:shd w:val="clear" w:color="auto" w:fill="F2F2F2" w:themeFill="background1" w:themeFillShade="F2"/>
            <w:noWrap/>
            <w:hideMark/>
          </w:tcPr>
          <w:p w14:paraId="142246B6" w14:textId="77777777" w:rsidR="00561AC9" w:rsidRPr="00561AC9" w:rsidRDefault="00561AC9" w:rsidP="00D22D20">
            <w:pPr>
              <w:spacing w:line="240" w:lineRule="auto"/>
              <w:jc w:val="center"/>
              <w:rPr>
                <w:sz w:val="18"/>
                <w:szCs w:val="18"/>
                <w:lang w:val="en-US"/>
              </w:rPr>
            </w:pPr>
            <w:r w:rsidRPr="00561AC9">
              <w:rPr>
                <w:sz w:val="18"/>
                <w:szCs w:val="18"/>
                <w:lang w:val="en-US"/>
              </w:rPr>
              <w:t>64</w:t>
            </w:r>
          </w:p>
        </w:tc>
        <w:tc>
          <w:tcPr>
            <w:tcW w:w="1358" w:type="dxa"/>
            <w:tcBorders>
              <w:top w:val="nil"/>
              <w:left w:val="nil"/>
              <w:right w:val="nil"/>
            </w:tcBorders>
            <w:shd w:val="clear" w:color="auto" w:fill="FFFFFF" w:themeFill="background1"/>
            <w:noWrap/>
            <w:hideMark/>
          </w:tcPr>
          <w:p w14:paraId="01FF68CC" w14:textId="77777777" w:rsidR="00561AC9" w:rsidRPr="00561AC9" w:rsidRDefault="00561AC9" w:rsidP="00D22D20">
            <w:pPr>
              <w:spacing w:line="240" w:lineRule="auto"/>
              <w:jc w:val="center"/>
              <w:rPr>
                <w:sz w:val="18"/>
                <w:szCs w:val="18"/>
                <w:lang w:val="en-US"/>
              </w:rPr>
            </w:pPr>
            <w:r w:rsidRPr="00561AC9">
              <w:rPr>
                <w:sz w:val="18"/>
                <w:szCs w:val="18"/>
                <w:lang w:val="en-US"/>
              </w:rPr>
              <w:t>Former</w:t>
            </w:r>
          </w:p>
        </w:tc>
        <w:tc>
          <w:tcPr>
            <w:tcW w:w="1620" w:type="dxa"/>
            <w:tcBorders>
              <w:top w:val="nil"/>
              <w:left w:val="nil"/>
              <w:right w:val="nil"/>
            </w:tcBorders>
            <w:shd w:val="clear" w:color="auto" w:fill="F2F2F2" w:themeFill="background1" w:themeFillShade="F2"/>
            <w:noWrap/>
            <w:hideMark/>
          </w:tcPr>
          <w:p w14:paraId="3E6401D2" w14:textId="77777777" w:rsidR="00561AC9" w:rsidRPr="00561AC9" w:rsidRDefault="00561AC9" w:rsidP="00D22D20">
            <w:pPr>
              <w:spacing w:line="240" w:lineRule="auto"/>
              <w:jc w:val="center"/>
              <w:rPr>
                <w:sz w:val="18"/>
                <w:szCs w:val="18"/>
                <w:lang w:val="en-US"/>
              </w:rPr>
            </w:pPr>
            <w:r w:rsidRPr="00561AC9">
              <w:rPr>
                <w:sz w:val="18"/>
                <w:szCs w:val="18"/>
                <w:lang w:val="en-US"/>
              </w:rPr>
              <w:t>LUSC</w:t>
            </w:r>
          </w:p>
        </w:tc>
        <w:tc>
          <w:tcPr>
            <w:tcW w:w="1111" w:type="dxa"/>
            <w:tcBorders>
              <w:top w:val="nil"/>
              <w:left w:val="nil"/>
              <w:right w:val="nil"/>
            </w:tcBorders>
            <w:shd w:val="clear" w:color="auto" w:fill="FFFFFF" w:themeFill="background1"/>
            <w:noWrap/>
            <w:hideMark/>
          </w:tcPr>
          <w:p w14:paraId="1DA6B979" w14:textId="77777777" w:rsidR="00561AC9" w:rsidRPr="00561AC9" w:rsidRDefault="00561AC9" w:rsidP="00D22D20">
            <w:pPr>
              <w:spacing w:line="240" w:lineRule="auto"/>
              <w:jc w:val="center"/>
              <w:rPr>
                <w:sz w:val="18"/>
                <w:szCs w:val="18"/>
                <w:lang w:val="en-US"/>
              </w:rPr>
            </w:pPr>
            <w:r w:rsidRPr="00561AC9">
              <w:rPr>
                <w:sz w:val="18"/>
                <w:szCs w:val="18"/>
                <w:lang w:val="en-US"/>
              </w:rPr>
              <w:t>T4N3M0</w:t>
            </w:r>
          </w:p>
        </w:tc>
        <w:tc>
          <w:tcPr>
            <w:tcW w:w="844" w:type="dxa"/>
            <w:tcBorders>
              <w:top w:val="nil"/>
              <w:left w:val="nil"/>
              <w:right w:val="double" w:sz="4" w:space="0" w:color="auto"/>
            </w:tcBorders>
            <w:shd w:val="clear" w:color="auto" w:fill="F2F2F2" w:themeFill="background1" w:themeFillShade="F2"/>
            <w:noWrap/>
            <w:hideMark/>
          </w:tcPr>
          <w:p w14:paraId="20261BD2"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II</w:t>
            </w:r>
          </w:p>
        </w:tc>
        <w:tc>
          <w:tcPr>
            <w:tcW w:w="1984" w:type="dxa"/>
            <w:tcBorders>
              <w:top w:val="nil"/>
              <w:left w:val="double" w:sz="4" w:space="0" w:color="auto"/>
            </w:tcBorders>
            <w:shd w:val="clear" w:color="auto" w:fill="auto"/>
          </w:tcPr>
          <w:p w14:paraId="007B0D9D" w14:textId="0E133BF7" w:rsidR="00561AC9" w:rsidRPr="00561AC9" w:rsidRDefault="00561AC9" w:rsidP="00D22D20">
            <w:pPr>
              <w:spacing w:line="240" w:lineRule="auto"/>
              <w:jc w:val="center"/>
              <w:rPr>
                <w:sz w:val="18"/>
                <w:szCs w:val="18"/>
              </w:rPr>
            </w:pPr>
            <w:r w:rsidRPr="00561AC9">
              <w:rPr>
                <w:sz w:val="18"/>
                <w:szCs w:val="18"/>
              </w:rPr>
              <w:t>Primary diagnosis</w:t>
            </w:r>
          </w:p>
        </w:tc>
        <w:tc>
          <w:tcPr>
            <w:tcW w:w="1770" w:type="dxa"/>
            <w:tcBorders>
              <w:top w:val="nil"/>
              <w:left w:val="nil"/>
              <w:right w:val="nil"/>
            </w:tcBorders>
            <w:shd w:val="clear" w:color="auto" w:fill="F2F2F2" w:themeFill="background1" w:themeFillShade="F2"/>
          </w:tcPr>
          <w:p w14:paraId="76398891" w14:textId="4656201F"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top w:val="nil"/>
              <w:left w:val="nil"/>
              <w:right w:val="nil"/>
            </w:tcBorders>
            <w:shd w:val="clear" w:color="auto" w:fill="auto"/>
          </w:tcPr>
          <w:p w14:paraId="4B8C84E7" w14:textId="6A647F30" w:rsidR="00561AC9" w:rsidRPr="00561AC9" w:rsidRDefault="00561AC9" w:rsidP="00D22D20">
            <w:pPr>
              <w:spacing w:line="240" w:lineRule="auto"/>
              <w:jc w:val="center"/>
              <w:rPr>
                <w:sz w:val="18"/>
                <w:szCs w:val="18"/>
              </w:rPr>
            </w:pPr>
            <w:r w:rsidRPr="00561AC9">
              <w:rPr>
                <w:sz w:val="18"/>
                <w:szCs w:val="18"/>
                <w:lang w:val="en-US"/>
              </w:rPr>
              <w:t>Lung (resection)</w:t>
            </w:r>
          </w:p>
        </w:tc>
        <w:tc>
          <w:tcPr>
            <w:tcW w:w="1058" w:type="dxa"/>
            <w:tcBorders>
              <w:top w:val="nil"/>
              <w:left w:val="nil"/>
              <w:right w:val="single" w:sz="4" w:space="0" w:color="auto"/>
            </w:tcBorders>
            <w:shd w:val="clear" w:color="auto" w:fill="F2F2F2" w:themeFill="background1" w:themeFillShade="F2"/>
          </w:tcPr>
          <w:p w14:paraId="5EC9D044" w14:textId="440E424A" w:rsidR="00561AC9" w:rsidRPr="00561AC9" w:rsidRDefault="00561AC9" w:rsidP="00D22D20">
            <w:pPr>
              <w:spacing w:line="240" w:lineRule="auto"/>
              <w:jc w:val="center"/>
              <w:rPr>
                <w:sz w:val="18"/>
                <w:szCs w:val="18"/>
              </w:rPr>
            </w:pPr>
            <w:r w:rsidRPr="00561AC9">
              <w:rPr>
                <w:sz w:val="18"/>
                <w:szCs w:val="18"/>
                <w:lang w:val="en-US"/>
              </w:rPr>
              <w:t>-11</w:t>
            </w:r>
          </w:p>
        </w:tc>
      </w:tr>
      <w:tr w:rsidR="00732729" w:rsidRPr="007B0E05" w14:paraId="6E2E6352" w14:textId="69A0466B" w:rsidTr="00732729">
        <w:trPr>
          <w:gridAfter w:val="1"/>
          <w:wAfter w:w="8" w:type="dxa"/>
          <w:trHeight w:val="257"/>
        </w:trPr>
        <w:tc>
          <w:tcPr>
            <w:tcW w:w="671" w:type="dxa"/>
            <w:tcBorders>
              <w:top w:val="nil"/>
              <w:left w:val="single" w:sz="4" w:space="0" w:color="auto"/>
              <w:right w:val="nil"/>
            </w:tcBorders>
            <w:shd w:val="clear" w:color="auto" w:fill="F2F2F2" w:themeFill="background1" w:themeFillShade="F2"/>
            <w:noWrap/>
          </w:tcPr>
          <w:p w14:paraId="0D07A7AA" w14:textId="77777777" w:rsidR="00561AC9" w:rsidRPr="00561AC9" w:rsidRDefault="00561AC9" w:rsidP="00D22D20">
            <w:pPr>
              <w:spacing w:line="240" w:lineRule="auto"/>
              <w:jc w:val="center"/>
              <w:rPr>
                <w:sz w:val="18"/>
                <w:szCs w:val="18"/>
                <w:lang w:val="en-US"/>
              </w:rPr>
            </w:pPr>
            <w:r w:rsidRPr="00561AC9">
              <w:rPr>
                <w:sz w:val="18"/>
                <w:szCs w:val="18"/>
                <w:lang w:val="en-US"/>
              </w:rPr>
              <w:t>32</w:t>
            </w:r>
          </w:p>
        </w:tc>
        <w:tc>
          <w:tcPr>
            <w:tcW w:w="949" w:type="dxa"/>
            <w:tcBorders>
              <w:top w:val="nil"/>
              <w:left w:val="nil"/>
              <w:right w:val="nil"/>
            </w:tcBorders>
            <w:shd w:val="clear" w:color="auto" w:fill="FFFFFF" w:themeFill="background1"/>
            <w:noWrap/>
          </w:tcPr>
          <w:p w14:paraId="79B7D6E2" w14:textId="77777777" w:rsidR="00561AC9" w:rsidRPr="00561AC9" w:rsidRDefault="00561AC9" w:rsidP="00D22D20">
            <w:pPr>
              <w:spacing w:line="240" w:lineRule="auto"/>
              <w:jc w:val="center"/>
              <w:rPr>
                <w:sz w:val="18"/>
                <w:szCs w:val="18"/>
                <w:lang w:val="en-US"/>
              </w:rPr>
            </w:pPr>
            <w:r w:rsidRPr="00561AC9">
              <w:rPr>
                <w:sz w:val="18"/>
                <w:szCs w:val="18"/>
                <w:lang w:val="en-US"/>
              </w:rPr>
              <w:t>Female</w:t>
            </w:r>
          </w:p>
        </w:tc>
        <w:tc>
          <w:tcPr>
            <w:tcW w:w="677" w:type="dxa"/>
            <w:tcBorders>
              <w:top w:val="nil"/>
              <w:left w:val="nil"/>
              <w:right w:val="nil"/>
            </w:tcBorders>
            <w:shd w:val="clear" w:color="auto" w:fill="F2F2F2" w:themeFill="background1" w:themeFillShade="F2"/>
            <w:noWrap/>
          </w:tcPr>
          <w:p w14:paraId="1CBB89CD" w14:textId="77777777" w:rsidR="00561AC9" w:rsidRPr="00561AC9" w:rsidRDefault="00561AC9" w:rsidP="00D22D20">
            <w:pPr>
              <w:spacing w:line="240" w:lineRule="auto"/>
              <w:jc w:val="center"/>
              <w:rPr>
                <w:sz w:val="18"/>
                <w:szCs w:val="18"/>
                <w:lang w:val="en-US"/>
              </w:rPr>
            </w:pPr>
            <w:r w:rsidRPr="00561AC9">
              <w:rPr>
                <w:sz w:val="18"/>
                <w:szCs w:val="18"/>
                <w:lang w:val="en-US"/>
              </w:rPr>
              <w:t>55</w:t>
            </w:r>
          </w:p>
        </w:tc>
        <w:tc>
          <w:tcPr>
            <w:tcW w:w="1358" w:type="dxa"/>
            <w:tcBorders>
              <w:top w:val="nil"/>
              <w:left w:val="nil"/>
              <w:right w:val="nil"/>
            </w:tcBorders>
            <w:shd w:val="clear" w:color="auto" w:fill="FFFFFF" w:themeFill="background1"/>
            <w:noWrap/>
          </w:tcPr>
          <w:p w14:paraId="61A22DF3" w14:textId="77777777" w:rsidR="00561AC9" w:rsidRPr="00561AC9" w:rsidRDefault="00561AC9" w:rsidP="00D22D20">
            <w:pPr>
              <w:spacing w:line="240" w:lineRule="auto"/>
              <w:jc w:val="center"/>
              <w:rPr>
                <w:sz w:val="18"/>
                <w:szCs w:val="18"/>
                <w:lang w:val="en-US"/>
              </w:rPr>
            </w:pPr>
            <w:r w:rsidRPr="00561AC9">
              <w:rPr>
                <w:sz w:val="18"/>
                <w:szCs w:val="18"/>
                <w:lang w:val="en-US"/>
              </w:rPr>
              <w:t>Never</w:t>
            </w:r>
          </w:p>
        </w:tc>
        <w:tc>
          <w:tcPr>
            <w:tcW w:w="1620" w:type="dxa"/>
            <w:tcBorders>
              <w:top w:val="nil"/>
              <w:left w:val="nil"/>
              <w:right w:val="nil"/>
            </w:tcBorders>
            <w:shd w:val="clear" w:color="auto" w:fill="F2F2F2" w:themeFill="background1" w:themeFillShade="F2"/>
            <w:noWrap/>
          </w:tcPr>
          <w:p w14:paraId="25C9B120" w14:textId="77777777" w:rsidR="00561AC9" w:rsidRPr="00561AC9" w:rsidRDefault="00561AC9" w:rsidP="00D22D20">
            <w:pPr>
              <w:spacing w:line="240" w:lineRule="auto"/>
              <w:jc w:val="center"/>
              <w:rPr>
                <w:sz w:val="18"/>
                <w:szCs w:val="18"/>
                <w:lang w:val="en-US"/>
              </w:rPr>
            </w:pPr>
            <w:r w:rsidRPr="00561AC9">
              <w:rPr>
                <w:sz w:val="18"/>
                <w:szCs w:val="18"/>
                <w:lang w:val="en-US"/>
              </w:rPr>
              <w:t>LUAD</w:t>
            </w:r>
          </w:p>
        </w:tc>
        <w:tc>
          <w:tcPr>
            <w:tcW w:w="1111" w:type="dxa"/>
            <w:tcBorders>
              <w:top w:val="nil"/>
              <w:left w:val="nil"/>
              <w:right w:val="nil"/>
            </w:tcBorders>
            <w:shd w:val="clear" w:color="auto" w:fill="FFFFFF" w:themeFill="background1"/>
            <w:noWrap/>
          </w:tcPr>
          <w:p w14:paraId="459CD70A"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T2bN2M1b</w:t>
            </w:r>
          </w:p>
        </w:tc>
        <w:tc>
          <w:tcPr>
            <w:tcW w:w="844" w:type="dxa"/>
            <w:tcBorders>
              <w:top w:val="nil"/>
              <w:left w:val="nil"/>
              <w:right w:val="double" w:sz="4" w:space="0" w:color="auto"/>
            </w:tcBorders>
            <w:shd w:val="clear" w:color="auto" w:fill="F2F2F2" w:themeFill="background1" w:themeFillShade="F2"/>
            <w:noWrap/>
          </w:tcPr>
          <w:p w14:paraId="2CF2803D"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tcBorders>
            <w:shd w:val="clear" w:color="auto" w:fill="auto"/>
          </w:tcPr>
          <w:p w14:paraId="431905E7" w14:textId="3500F12C" w:rsidR="00561AC9" w:rsidRPr="00561AC9" w:rsidRDefault="00561AC9" w:rsidP="00D22D20">
            <w:pPr>
              <w:spacing w:line="240" w:lineRule="auto"/>
              <w:jc w:val="center"/>
              <w:rPr>
                <w:sz w:val="18"/>
                <w:szCs w:val="18"/>
              </w:rPr>
            </w:pPr>
            <w:r w:rsidRPr="00561AC9">
              <w:rPr>
                <w:sz w:val="18"/>
                <w:szCs w:val="18"/>
              </w:rPr>
              <w:t xml:space="preserve">After </w:t>
            </w:r>
            <w:r w:rsidRPr="00561AC9">
              <w:rPr>
                <w:sz w:val="18"/>
                <w:szCs w:val="18"/>
                <w:lang w:val="en-US"/>
              </w:rPr>
              <w:t>WBRT</w:t>
            </w:r>
            <w:r w:rsidR="00A2452E" w:rsidRPr="00152741">
              <w:rPr>
                <w:sz w:val="18"/>
                <w:szCs w:val="18"/>
              </w:rPr>
              <w:t>†</w:t>
            </w:r>
          </w:p>
        </w:tc>
        <w:tc>
          <w:tcPr>
            <w:tcW w:w="1770" w:type="dxa"/>
            <w:tcBorders>
              <w:top w:val="nil"/>
              <w:left w:val="nil"/>
              <w:right w:val="nil"/>
            </w:tcBorders>
            <w:shd w:val="clear" w:color="auto" w:fill="F2F2F2" w:themeFill="background1" w:themeFillShade="F2"/>
          </w:tcPr>
          <w:p w14:paraId="5F896B1D" w14:textId="711B113D" w:rsidR="00561AC9" w:rsidRPr="00561AC9" w:rsidRDefault="00561AC9" w:rsidP="00D22D20">
            <w:pPr>
              <w:spacing w:line="240" w:lineRule="auto"/>
              <w:jc w:val="center"/>
              <w:rPr>
                <w:sz w:val="18"/>
                <w:szCs w:val="18"/>
              </w:rPr>
            </w:pPr>
            <w:r w:rsidRPr="00561AC9">
              <w:rPr>
                <w:sz w:val="18"/>
                <w:szCs w:val="18"/>
              </w:rPr>
              <w:t>After</w:t>
            </w:r>
            <w:r w:rsidRPr="00561AC9">
              <w:rPr>
                <w:sz w:val="18"/>
                <w:szCs w:val="18"/>
                <w:lang w:val="en-US"/>
              </w:rPr>
              <w:t xml:space="preserve"> WBRT</w:t>
            </w:r>
          </w:p>
        </w:tc>
        <w:tc>
          <w:tcPr>
            <w:tcW w:w="1945" w:type="dxa"/>
            <w:tcBorders>
              <w:top w:val="nil"/>
              <w:left w:val="nil"/>
              <w:right w:val="nil"/>
            </w:tcBorders>
            <w:shd w:val="clear" w:color="auto" w:fill="auto"/>
          </w:tcPr>
          <w:p w14:paraId="135DD1B1" w14:textId="2C7036BF" w:rsidR="00561AC9" w:rsidRPr="00561AC9" w:rsidRDefault="00561AC9" w:rsidP="00D22D20">
            <w:pPr>
              <w:spacing w:line="240" w:lineRule="auto"/>
              <w:jc w:val="center"/>
              <w:rPr>
                <w:sz w:val="18"/>
                <w:szCs w:val="18"/>
              </w:rPr>
            </w:pPr>
            <w:r w:rsidRPr="00561AC9">
              <w:rPr>
                <w:sz w:val="18"/>
                <w:szCs w:val="18"/>
              </w:rPr>
              <w:t>Bronchus (</w:t>
            </w:r>
            <w:r w:rsidRPr="00561AC9">
              <w:rPr>
                <w:rFonts w:eastAsia="Times New Roman"/>
                <w:sz w:val="18"/>
                <w:szCs w:val="18"/>
                <w:lang w:val="en-US"/>
              </w:rPr>
              <w:t>biopsy</w:t>
            </w:r>
            <w:r w:rsidRPr="00561AC9">
              <w:rPr>
                <w:sz w:val="18"/>
                <w:szCs w:val="18"/>
              </w:rPr>
              <w:t>)</w:t>
            </w:r>
          </w:p>
        </w:tc>
        <w:tc>
          <w:tcPr>
            <w:tcW w:w="1058" w:type="dxa"/>
            <w:tcBorders>
              <w:top w:val="nil"/>
              <w:left w:val="nil"/>
              <w:right w:val="single" w:sz="4" w:space="0" w:color="auto"/>
            </w:tcBorders>
            <w:shd w:val="clear" w:color="auto" w:fill="F2F2F2" w:themeFill="background1" w:themeFillShade="F2"/>
          </w:tcPr>
          <w:p w14:paraId="79AD1068" w14:textId="7211F2F6" w:rsidR="00561AC9" w:rsidRPr="00561AC9" w:rsidRDefault="00561AC9" w:rsidP="00D22D20">
            <w:pPr>
              <w:spacing w:line="240" w:lineRule="auto"/>
              <w:jc w:val="center"/>
              <w:rPr>
                <w:sz w:val="18"/>
                <w:szCs w:val="18"/>
              </w:rPr>
            </w:pPr>
            <w:r w:rsidRPr="00561AC9">
              <w:rPr>
                <w:sz w:val="18"/>
                <w:szCs w:val="18"/>
              </w:rPr>
              <w:t>44</w:t>
            </w:r>
          </w:p>
        </w:tc>
      </w:tr>
      <w:tr w:rsidR="00732729" w:rsidRPr="007B0E05" w14:paraId="5694D293" w14:textId="3E8B5BB0" w:rsidTr="00732729">
        <w:trPr>
          <w:gridAfter w:val="1"/>
          <w:wAfter w:w="8" w:type="dxa"/>
          <w:trHeight w:val="257"/>
        </w:trPr>
        <w:tc>
          <w:tcPr>
            <w:tcW w:w="671" w:type="dxa"/>
            <w:tcBorders>
              <w:top w:val="nil"/>
              <w:left w:val="single" w:sz="4" w:space="0" w:color="auto"/>
              <w:right w:val="nil"/>
            </w:tcBorders>
            <w:shd w:val="clear" w:color="auto" w:fill="F2F2F2" w:themeFill="background1" w:themeFillShade="F2"/>
            <w:noWrap/>
          </w:tcPr>
          <w:p w14:paraId="04A545B7" w14:textId="77777777" w:rsidR="00561AC9" w:rsidRPr="00561AC9" w:rsidRDefault="00561AC9" w:rsidP="00D22D20">
            <w:pPr>
              <w:spacing w:line="240" w:lineRule="auto"/>
              <w:jc w:val="center"/>
              <w:rPr>
                <w:sz w:val="18"/>
                <w:szCs w:val="18"/>
                <w:lang w:val="en-US"/>
              </w:rPr>
            </w:pPr>
            <w:r w:rsidRPr="00561AC9">
              <w:rPr>
                <w:sz w:val="18"/>
                <w:szCs w:val="18"/>
                <w:lang w:val="en-US"/>
              </w:rPr>
              <w:t>33</w:t>
            </w:r>
          </w:p>
        </w:tc>
        <w:tc>
          <w:tcPr>
            <w:tcW w:w="949" w:type="dxa"/>
            <w:tcBorders>
              <w:top w:val="nil"/>
              <w:left w:val="nil"/>
              <w:right w:val="nil"/>
            </w:tcBorders>
            <w:shd w:val="clear" w:color="auto" w:fill="FFFFFF" w:themeFill="background1"/>
            <w:noWrap/>
          </w:tcPr>
          <w:p w14:paraId="537039F2" w14:textId="77777777" w:rsidR="00561AC9" w:rsidRPr="00561AC9" w:rsidRDefault="00561AC9" w:rsidP="00D22D20">
            <w:pPr>
              <w:spacing w:line="240" w:lineRule="auto"/>
              <w:jc w:val="center"/>
              <w:rPr>
                <w:rFonts w:eastAsia="Times New Roman"/>
                <w:sz w:val="18"/>
                <w:szCs w:val="18"/>
                <w:lang w:val="en-US"/>
              </w:rPr>
            </w:pPr>
            <w:r w:rsidRPr="00561AC9">
              <w:rPr>
                <w:sz w:val="18"/>
                <w:szCs w:val="18"/>
                <w:lang w:val="en-US"/>
              </w:rPr>
              <w:t>Male</w:t>
            </w:r>
          </w:p>
        </w:tc>
        <w:tc>
          <w:tcPr>
            <w:tcW w:w="677" w:type="dxa"/>
            <w:tcBorders>
              <w:top w:val="nil"/>
              <w:left w:val="nil"/>
              <w:right w:val="nil"/>
            </w:tcBorders>
            <w:shd w:val="clear" w:color="auto" w:fill="F2F2F2" w:themeFill="background1" w:themeFillShade="F2"/>
            <w:noWrap/>
          </w:tcPr>
          <w:p w14:paraId="136BE929"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76</w:t>
            </w:r>
          </w:p>
        </w:tc>
        <w:tc>
          <w:tcPr>
            <w:tcW w:w="1358" w:type="dxa"/>
            <w:tcBorders>
              <w:top w:val="nil"/>
              <w:left w:val="nil"/>
              <w:right w:val="nil"/>
            </w:tcBorders>
            <w:shd w:val="clear" w:color="auto" w:fill="FFFFFF" w:themeFill="background1"/>
            <w:noWrap/>
          </w:tcPr>
          <w:p w14:paraId="2DDC811E"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ormer</w:t>
            </w:r>
          </w:p>
        </w:tc>
        <w:tc>
          <w:tcPr>
            <w:tcW w:w="1620" w:type="dxa"/>
            <w:tcBorders>
              <w:top w:val="nil"/>
              <w:left w:val="nil"/>
              <w:right w:val="nil"/>
            </w:tcBorders>
            <w:shd w:val="clear" w:color="auto" w:fill="F2F2F2" w:themeFill="background1" w:themeFillShade="F2"/>
            <w:noWrap/>
          </w:tcPr>
          <w:p w14:paraId="7F5230B7"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LUAD (LUSC)</w:t>
            </w:r>
          </w:p>
        </w:tc>
        <w:tc>
          <w:tcPr>
            <w:tcW w:w="1111" w:type="dxa"/>
            <w:tcBorders>
              <w:top w:val="nil"/>
              <w:left w:val="nil"/>
              <w:right w:val="nil"/>
            </w:tcBorders>
            <w:shd w:val="clear" w:color="auto" w:fill="FFFFFF" w:themeFill="background1"/>
            <w:noWrap/>
          </w:tcPr>
          <w:p w14:paraId="0F23CE0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w:t>
            </w:r>
          </w:p>
        </w:tc>
        <w:tc>
          <w:tcPr>
            <w:tcW w:w="844" w:type="dxa"/>
            <w:tcBorders>
              <w:top w:val="nil"/>
              <w:left w:val="nil"/>
              <w:right w:val="double" w:sz="4" w:space="0" w:color="auto"/>
            </w:tcBorders>
            <w:shd w:val="clear" w:color="auto" w:fill="F2F2F2" w:themeFill="background1" w:themeFillShade="F2"/>
            <w:noWrap/>
          </w:tcPr>
          <w:p w14:paraId="6BA290AB"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top w:val="nil"/>
              <w:left w:val="double" w:sz="4" w:space="0" w:color="auto"/>
            </w:tcBorders>
            <w:shd w:val="clear" w:color="auto" w:fill="auto"/>
          </w:tcPr>
          <w:p w14:paraId="69275F18" w14:textId="0030FCF4"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top w:val="nil"/>
              <w:left w:val="nil"/>
              <w:right w:val="nil"/>
            </w:tcBorders>
            <w:shd w:val="clear" w:color="auto" w:fill="F2F2F2" w:themeFill="background1" w:themeFillShade="F2"/>
          </w:tcPr>
          <w:p w14:paraId="497983BF" w14:textId="3671320B" w:rsidR="00561AC9" w:rsidRPr="00561AC9" w:rsidRDefault="00561AC9" w:rsidP="00D22D20">
            <w:pPr>
              <w:spacing w:line="240" w:lineRule="auto"/>
              <w:jc w:val="center"/>
              <w:rPr>
                <w:sz w:val="18"/>
                <w:szCs w:val="18"/>
              </w:rPr>
            </w:pPr>
            <w:r w:rsidRPr="00561AC9">
              <w:rPr>
                <w:sz w:val="18"/>
                <w:szCs w:val="18"/>
              </w:rPr>
              <w:t>-</w:t>
            </w:r>
          </w:p>
        </w:tc>
        <w:tc>
          <w:tcPr>
            <w:tcW w:w="1945" w:type="dxa"/>
            <w:tcBorders>
              <w:top w:val="nil"/>
              <w:left w:val="nil"/>
              <w:right w:val="nil"/>
            </w:tcBorders>
            <w:shd w:val="clear" w:color="auto" w:fill="auto"/>
          </w:tcPr>
          <w:p w14:paraId="34A231C4" w14:textId="67F0FCD9" w:rsidR="00561AC9" w:rsidRPr="00561AC9" w:rsidRDefault="00561AC9" w:rsidP="00D22D20">
            <w:pPr>
              <w:spacing w:line="240" w:lineRule="auto"/>
              <w:jc w:val="center"/>
              <w:rPr>
                <w:sz w:val="18"/>
                <w:szCs w:val="18"/>
              </w:rPr>
            </w:pPr>
            <w:r w:rsidRPr="00561AC9">
              <w:rPr>
                <w:sz w:val="18"/>
                <w:szCs w:val="18"/>
              </w:rPr>
              <w:t>-</w:t>
            </w:r>
          </w:p>
        </w:tc>
        <w:tc>
          <w:tcPr>
            <w:tcW w:w="1058" w:type="dxa"/>
            <w:tcBorders>
              <w:top w:val="nil"/>
              <w:left w:val="nil"/>
              <w:right w:val="single" w:sz="4" w:space="0" w:color="auto"/>
            </w:tcBorders>
            <w:shd w:val="clear" w:color="auto" w:fill="F2F2F2" w:themeFill="background1" w:themeFillShade="F2"/>
          </w:tcPr>
          <w:p w14:paraId="6DC9644B" w14:textId="35A2BEA7" w:rsidR="00561AC9" w:rsidRPr="00561AC9" w:rsidRDefault="00561AC9" w:rsidP="00D22D20">
            <w:pPr>
              <w:spacing w:line="240" w:lineRule="auto"/>
              <w:jc w:val="center"/>
              <w:rPr>
                <w:sz w:val="18"/>
                <w:szCs w:val="18"/>
              </w:rPr>
            </w:pPr>
            <w:r w:rsidRPr="00561AC9">
              <w:rPr>
                <w:sz w:val="18"/>
                <w:szCs w:val="18"/>
              </w:rPr>
              <w:t>-</w:t>
            </w:r>
          </w:p>
        </w:tc>
      </w:tr>
      <w:tr w:rsidR="00732729" w:rsidRPr="007B0E05" w14:paraId="62AC569F" w14:textId="2F87D44D"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265F4551" w14:textId="77777777" w:rsidR="00561AC9" w:rsidRPr="00561AC9" w:rsidRDefault="00561AC9" w:rsidP="00D22D20">
            <w:pPr>
              <w:spacing w:line="240" w:lineRule="auto"/>
              <w:jc w:val="center"/>
              <w:rPr>
                <w:sz w:val="18"/>
                <w:szCs w:val="18"/>
                <w:lang w:val="en-US"/>
              </w:rPr>
            </w:pPr>
            <w:r w:rsidRPr="00561AC9">
              <w:rPr>
                <w:sz w:val="18"/>
                <w:szCs w:val="18"/>
                <w:lang w:val="en-US"/>
              </w:rPr>
              <w:t>34</w:t>
            </w:r>
          </w:p>
        </w:tc>
        <w:tc>
          <w:tcPr>
            <w:tcW w:w="949" w:type="dxa"/>
            <w:tcBorders>
              <w:left w:val="nil"/>
              <w:right w:val="nil"/>
            </w:tcBorders>
            <w:shd w:val="clear" w:color="auto" w:fill="FFFFFF" w:themeFill="background1"/>
            <w:noWrap/>
          </w:tcPr>
          <w:p w14:paraId="2FF30E31" w14:textId="77777777" w:rsidR="00561AC9" w:rsidRPr="00561AC9" w:rsidRDefault="00561AC9" w:rsidP="00D22D20">
            <w:pPr>
              <w:spacing w:line="240" w:lineRule="auto"/>
              <w:jc w:val="center"/>
              <w:rPr>
                <w:sz w:val="18"/>
                <w:szCs w:val="18"/>
                <w:lang w:val="en-US"/>
              </w:rPr>
            </w:pPr>
            <w:r w:rsidRPr="00561AC9">
              <w:rPr>
                <w:sz w:val="18"/>
                <w:szCs w:val="18"/>
                <w:lang w:val="en-US"/>
              </w:rPr>
              <w:t>Male</w:t>
            </w:r>
          </w:p>
        </w:tc>
        <w:tc>
          <w:tcPr>
            <w:tcW w:w="677" w:type="dxa"/>
            <w:tcBorders>
              <w:left w:val="nil"/>
              <w:right w:val="nil"/>
            </w:tcBorders>
            <w:shd w:val="clear" w:color="auto" w:fill="F2F2F2" w:themeFill="background1" w:themeFillShade="F2"/>
            <w:noWrap/>
          </w:tcPr>
          <w:p w14:paraId="1A743882"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69</w:t>
            </w:r>
          </w:p>
        </w:tc>
        <w:tc>
          <w:tcPr>
            <w:tcW w:w="1358" w:type="dxa"/>
            <w:tcBorders>
              <w:left w:val="nil"/>
              <w:right w:val="nil"/>
            </w:tcBorders>
            <w:shd w:val="clear" w:color="auto" w:fill="FFFFFF" w:themeFill="background1"/>
            <w:noWrap/>
          </w:tcPr>
          <w:p w14:paraId="77A88A5F"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ormer</w:t>
            </w:r>
          </w:p>
        </w:tc>
        <w:tc>
          <w:tcPr>
            <w:tcW w:w="1620" w:type="dxa"/>
            <w:tcBorders>
              <w:left w:val="nil"/>
              <w:right w:val="nil"/>
            </w:tcBorders>
            <w:shd w:val="clear" w:color="auto" w:fill="F2F2F2" w:themeFill="background1" w:themeFillShade="F2"/>
            <w:noWrap/>
          </w:tcPr>
          <w:p w14:paraId="17D152BA"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SCLC</w:t>
            </w:r>
          </w:p>
        </w:tc>
        <w:tc>
          <w:tcPr>
            <w:tcW w:w="1111" w:type="dxa"/>
            <w:tcBorders>
              <w:left w:val="nil"/>
              <w:right w:val="nil"/>
            </w:tcBorders>
            <w:shd w:val="clear" w:color="auto" w:fill="FFFFFF" w:themeFill="background1"/>
            <w:noWrap/>
          </w:tcPr>
          <w:p w14:paraId="545F78EB"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w:t>
            </w:r>
          </w:p>
        </w:tc>
        <w:tc>
          <w:tcPr>
            <w:tcW w:w="844" w:type="dxa"/>
            <w:tcBorders>
              <w:left w:val="nil"/>
              <w:right w:val="double" w:sz="4" w:space="0" w:color="auto"/>
            </w:tcBorders>
            <w:shd w:val="clear" w:color="auto" w:fill="F2F2F2" w:themeFill="background1" w:themeFillShade="F2"/>
            <w:noWrap/>
          </w:tcPr>
          <w:p w14:paraId="6DAEB6EB"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65EE5FC5" w14:textId="7264D98E"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left w:val="nil"/>
              <w:right w:val="nil"/>
            </w:tcBorders>
            <w:shd w:val="clear" w:color="auto" w:fill="F2F2F2" w:themeFill="background1" w:themeFillShade="F2"/>
          </w:tcPr>
          <w:p w14:paraId="432A3F07" w14:textId="2F99A497" w:rsidR="00561AC9" w:rsidRPr="00561AC9" w:rsidRDefault="00561AC9" w:rsidP="00D22D20">
            <w:pPr>
              <w:spacing w:line="240" w:lineRule="auto"/>
              <w:jc w:val="center"/>
              <w:rPr>
                <w:sz w:val="18"/>
                <w:szCs w:val="18"/>
              </w:rPr>
            </w:pPr>
            <w:r w:rsidRPr="00561AC9">
              <w:rPr>
                <w:sz w:val="18"/>
                <w:szCs w:val="18"/>
              </w:rPr>
              <w:t>-</w:t>
            </w:r>
          </w:p>
        </w:tc>
        <w:tc>
          <w:tcPr>
            <w:tcW w:w="1945" w:type="dxa"/>
            <w:tcBorders>
              <w:left w:val="nil"/>
              <w:right w:val="nil"/>
            </w:tcBorders>
            <w:shd w:val="clear" w:color="auto" w:fill="auto"/>
          </w:tcPr>
          <w:p w14:paraId="5A0277F9" w14:textId="23210B44" w:rsidR="00561AC9" w:rsidRPr="00561AC9" w:rsidRDefault="00561AC9" w:rsidP="00D22D20">
            <w:pPr>
              <w:spacing w:line="240" w:lineRule="auto"/>
              <w:jc w:val="center"/>
              <w:rPr>
                <w:sz w:val="18"/>
                <w:szCs w:val="18"/>
              </w:rPr>
            </w:pPr>
            <w:r w:rsidRPr="00561AC9">
              <w:rPr>
                <w:sz w:val="18"/>
                <w:szCs w:val="18"/>
              </w:rPr>
              <w:t>-</w:t>
            </w:r>
          </w:p>
        </w:tc>
        <w:tc>
          <w:tcPr>
            <w:tcW w:w="1058" w:type="dxa"/>
            <w:tcBorders>
              <w:left w:val="nil"/>
              <w:right w:val="single" w:sz="4" w:space="0" w:color="auto"/>
            </w:tcBorders>
            <w:shd w:val="clear" w:color="auto" w:fill="F2F2F2" w:themeFill="background1" w:themeFillShade="F2"/>
          </w:tcPr>
          <w:p w14:paraId="0A77B452" w14:textId="3F78ED1A" w:rsidR="00561AC9" w:rsidRPr="00561AC9" w:rsidRDefault="00561AC9" w:rsidP="00D22D20">
            <w:pPr>
              <w:spacing w:line="240" w:lineRule="auto"/>
              <w:jc w:val="center"/>
              <w:rPr>
                <w:sz w:val="18"/>
                <w:szCs w:val="18"/>
              </w:rPr>
            </w:pPr>
            <w:r w:rsidRPr="00561AC9">
              <w:rPr>
                <w:sz w:val="18"/>
                <w:szCs w:val="18"/>
              </w:rPr>
              <w:t>-</w:t>
            </w:r>
          </w:p>
        </w:tc>
      </w:tr>
      <w:tr w:rsidR="00732729" w:rsidRPr="007B0E05" w14:paraId="18787C73" w14:textId="53098B98"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0883F858"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35</w:t>
            </w:r>
          </w:p>
        </w:tc>
        <w:tc>
          <w:tcPr>
            <w:tcW w:w="949" w:type="dxa"/>
            <w:tcBorders>
              <w:left w:val="nil"/>
              <w:right w:val="nil"/>
            </w:tcBorders>
            <w:shd w:val="clear" w:color="auto" w:fill="FFFFFF" w:themeFill="background1"/>
            <w:noWrap/>
          </w:tcPr>
          <w:p w14:paraId="49DAEEA2" w14:textId="77777777" w:rsidR="00561AC9" w:rsidRPr="00561AC9" w:rsidRDefault="00561AC9" w:rsidP="00D22D20">
            <w:pPr>
              <w:spacing w:line="240" w:lineRule="auto"/>
              <w:jc w:val="center"/>
              <w:rPr>
                <w:rFonts w:eastAsia="Times New Roman"/>
                <w:sz w:val="18"/>
                <w:szCs w:val="18"/>
                <w:lang w:val="en-US"/>
              </w:rPr>
            </w:pPr>
            <w:r w:rsidRPr="00561AC9">
              <w:rPr>
                <w:sz w:val="18"/>
                <w:szCs w:val="18"/>
                <w:lang w:val="en-US"/>
              </w:rPr>
              <w:t>Male</w:t>
            </w:r>
          </w:p>
        </w:tc>
        <w:tc>
          <w:tcPr>
            <w:tcW w:w="677" w:type="dxa"/>
            <w:tcBorders>
              <w:left w:val="nil"/>
              <w:right w:val="nil"/>
            </w:tcBorders>
            <w:shd w:val="clear" w:color="auto" w:fill="F2F2F2" w:themeFill="background1" w:themeFillShade="F2"/>
            <w:noWrap/>
          </w:tcPr>
          <w:p w14:paraId="6F018C3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52</w:t>
            </w:r>
          </w:p>
        </w:tc>
        <w:tc>
          <w:tcPr>
            <w:tcW w:w="1358" w:type="dxa"/>
            <w:tcBorders>
              <w:left w:val="nil"/>
              <w:right w:val="nil"/>
            </w:tcBorders>
            <w:shd w:val="clear" w:color="auto" w:fill="FFFFFF" w:themeFill="background1"/>
            <w:noWrap/>
          </w:tcPr>
          <w:p w14:paraId="296C6814"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left w:val="nil"/>
              <w:right w:val="nil"/>
            </w:tcBorders>
            <w:shd w:val="clear" w:color="auto" w:fill="F2F2F2" w:themeFill="background1" w:themeFillShade="F2"/>
            <w:noWrap/>
          </w:tcPr>
          <w:p w14:paraId="3EE1A24E"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LUSC</w:t>
            </w:r>
          </w:p>
        </w:tc>
        <w:tc>
          <w:tcPr>
            <w:tcW w:w="1111" w:type="dxa"/>
            <w:tcBorders>
              <w:left w:val="nil"/>
              <w:right w:val="nil"/>
            </w:tcBorders>
            <w:shd w:val="clear" w:color="auto" w:fill="FFFFFF" w:themeFill="background1"/>
            <w:noWrap/>
          </w:tcPr>
          <w:p w14:paraId="711C5869"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T4N1M1c</w:t>
            </w:r>
          </w:p>
        </w:tc>
        <w:tc>
          <w:tcPr>
            <w:tcW w:w="844" w:type="dxa"/>
            <w:tcBorders>
              <w:left w:val="nil"/>
              <w:right w:val="double" w:sz="4" w:space="0" w:color="auto"/>
            </w:tcBorders>
            <w:shd w:val="clear" w:color="auto" w:fill="F2F2F2" w:themeFill="background1" w:themeFillShade="F2"/>
            <w:noWrap/>
          </w:tcPr>
          <w:p w14:paraId="67789852"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2CF152E6" w14:textId="21FB1047"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left w:val="nil"/>
              <w:right w:val="nil"/>
            </w:tcBorders>
            <w:shd w:val="clear" w:color="auto" w:fill="F2F2F2" w:themeFill="background1" w:themeFillShade="F2"/>
          </w:tcPr>
          <w:p w14:paraId="6E171978" w14:textId="344C1178"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left w:val="nil"/>
              <w:right w:val="nil"/>
            </w:tcBorders>
            <w:shd w:val="clear" w:color="auto" w:fill="auto"/>
          </w:tcPr>
          <w:p w14:paraId="39CD12F1" w14:textId="45BA01E6"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left w:val="nil"/>
              <w:right w:val="single" w:sz="4" w:space="0" w:color="auto"/>
            </w:tcBorders>
            <w:shd w:val="clear" w:color="auto" w:fill="F2F2F2" w:themeFill="background1" w:themeFillShade="F2"/>
          </w:tcPr>
          <w:p w14:paraId="0CAD5E79" w14:textId="1D2CCF85" w:rsidR="00561AC9" w:rsidRPr="00561AC9" w:rsidRDefault="00561AC9" w:rsidP="00D22D20">
            <w:pPr>
              <w:spacing w:line="240" w:lineRule="auto"/>
              <w:jc w:val="center"/>
              <w:rPr>
                <w:sz w:val="18"/>
                <w:szCs w:val="18"/>
              </w:rPr>
            </w:pPr>
            <w:r w:rsidRPr="00561AC9">
              <w:rPr>
                <w:sz w:val="18"/>
                <w:szCs w:val="18"/>
              </w:rPr>
              <w:t>40</w:t>
            </w:r>
          </w:p>
        </w:tc>
      </w:tr>
      <w:tr w:rsidR="00732729" w:rsidRPr="007B0E05" w14:paraId="67F947FF" w14:textId="3773498C"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614B0884"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36</w:t>
            </w:r>
          </w:p>
        </w:tc>
        <w:tc>
          <w:tcPr>
            <w:tcW w:w="949" w:type="dxa"/>
            <w:tcBorders>
              <w:left w:val="nil"/>
              <w:right w:val="nil"/>
            </w:tcBorders>
            <w:shd w:val="clear" w:color="auto" w:fill="FFFFFF" w:themeFill="background1"/>
            <w:noWrap/>
          </w:tcPr>
          <w:p w14:paraId="16928766" w14:textId="77777777" w:rsidR="00561AC9" w:rsidRPr="00561AC9" w:rsidRDefault="00561AC9" w:rsidP="00D22D20">
            <w:pPr>
              <w:spacing w:line="240" w:lineRule="auto"/>
              <w:jc w:val="center"/>
              <w:rPr>
                <w:rFonts w:eastAsia="Times New Roman"/>
                <w:sz w:val="18"/>
                <w:szCs w:val="18"/>
                <w:lang w:val="en-US"/>
              </w:rPr>
            </w:pPr>
            <w:r w:rsidRPr="00561AC9">
              <w:rPr>
                <w:sz w:val="18"/>
                <w:szCs w:val="18"/>
                <w:lang w:val="en-US"/>
              </w:rPr>
              <w:t>Male</w:t>
            </w:r>
          </w:p>
        </w:tc>
        <w:tc>
          <w:tcPr>
            <w:tcW w:w="677" w:type="dxa"/>
            <w:tcBorders>
              <w:left w:val="nil"/>
              <w:right w:val="nil"/>
            </w:tcBorders>
            <w:shd w:val="clear" w:color="auto" w:fill="F2F2F2" w:themeFill="background1" w:themeFillShade="F2"/>
            <w:noWrap/>
          </w:tcPr>
          <w:p w14:paraId="0E61068F"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76</w:t>
            </w:r>
          </w:p>
        </w:tc>
        <w:tc>
          <w:tcPr>
            <w:tcW w:w="1358" w:type="dxa"/>
            <w:tcBorders>
              <w:left w:val="nil"/>
              <w:right w:val="nil"/>
            </w:tcBorders>
            <w:shd w:val="clear" w:color="auto" w:fill="FFFFFF" w:themeFill="background1"/>
            <w:noWrap/>
          </w:tcPr>
          <w:p w14:paraId="3B455FC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ormer</w:t>
            </w:r>
          </w:p>
        </w:tc>
        <w:tc>
          <w:tcPr>
            <w:tcW w:w="1620" w:type="dxa"/>
            <w:tcBorders>
              <w:left w:val="nil"/>
              <w:right w:val="nil"/>
            </w:tcBorders>
            <w:shd w:val="clear" w:color="auto" w:fill="F2F2F2" w:themeFill="background1" w:themeFillShade="F2"/>
            <w:noWrap/>
          </w:tcPr>
          <w:p w14:paraId="6F777E1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LUSC</w:t>
            </w:r>
          </w:p>
        </w:tc>
        <w:tc>
          <w:tcPr>
            <w:tcW w:w="1111" w:type="dxa"/>
            <w:tcBorders>
              <w:left w:val="nil"/>
              <w:right w:val="nil"/>
            </w:tcBorders>
            <w:shd w:val="clear" w:color="auto" w:fill="FFFFFF" w:themeFill="background1"/>
            <w:noWrap/>
          </w:tcPr>
          <w:p w14:paraId="562C8E9F"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T4N3M1c</w:t>
            </w:r>
          </w:p>
        </w:tc>
        <w:tc>
          <w:tcPr>
            <w:tcW w:w="844" w:type="dxa"/>
            <w:tcBorders>
              <w:left w:val="nil"/>
              <w:right w:val="double" w:sz="4" w:space="0" w:color="auto"/>
            </w:tcBorders>
            <w:shd w:val="clear" w:color="auto" w:fill="F2F2F2" w:themeFill="background1" w:themeFillShade="F2"/>
            <w:noWrap/>
          </w:tcPr>
          <w:p w14:paraId="06683D0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1E67B0A1" w14:textId="37AC470A" w:rsidR="00561AC9" w:rsidRPr="00561AC9" w:rsidRDefault="00561AC9" w:rsidP="00D22D20">
            <w:pPr>
              <w:spacing w:line="240" w:lineRule="auto"/>
              <w:jc w:val="center"/>
              <w:rPr>
                <w:sz w:val="18"/>
                <w:szCs w:val="18"/>
              </w:rPr>
            </w:pPr>
            <w:r w:rsidRPr="00561AC9">
              <w:rPr>
                <w:sz w:val="18"/>
                <w:szCs w:val="18"/>
              </w:rPr>
              <w:t>Relapse</w:t>
            </w:r>
            <w:r w:rsidR="00A2452E" w:rsidRPr="00152741">
              <w:rPr>
                <w:sz w:val="18"/>
                <w:szCs w:val="18"/>
              </w:rPr>
              <w:t>†</w:t>
            </w:r>
          </w:p>
        </w:tc>
        <w:tc>
          <w:tcPr>
            <w:tcW w:w="1770" w:type="dxa"/>
            <w:tcBorders>
              <w:left w:val="nil"/>
              <w:right w:val="nil"/>
            </w:tcBorders>
            <w:shd w:val="clear" w:color="auto" w:fill="F2F2F2" w:themeFill="background1" w:themeFillShade="F2"/>
          </w:tcPr>
          <w:p w14:paraId="2F8EBE97" w14:textId="6546EF8D" w:rsidR="00561AC9" w:rsidRPr="00561AC9" w:rsidRDefault="00561AC9" w:rsidP="00D22D20">
            <w:pPr>
              <w:spacing w:line="240" w:lineRule="auto"/>
              <w:jc w:val="center"/>
              <w:rPr>
                <w:sz w:val="18"/>
                <w:szCs w:val="18"/>
              </w:rPr>
            </w:pPr>
            <w:r w:rsidRPr="00561AC9">
              <w:rPr>
                <w:sz w:val="18"/>
                <w:szCs w:val="18"/>
              </w:rPr>
              <w:t>-</w:t>
            </w:r>
          </w:p>
        </w:tc>
        <w:tc>
          <w:tcPr>
            <w:tcW w:w="1945" w:type="dxa"/>
            <w:tcBorders>
              <w:left w:val="nil"/>
              <w:right w:val="nil"/>
            </w:tcBorders>
            <w:shd w:val="clear" w:color="auto" w:fill="auto"/>
          </w:tcPr>
          <w:p w14:paraId="7313F694" w14:textId="0BE7B85D" w:rsidR="00561AC9" w:rsidRPr="00561AC9" w:rsidRDefault="00561AC9" w:rsidP="00D22D20">
            <w:pPr>
              <w:spacing w:line="240" w:lineRule="auto"/>
              <w:jc w:val="center"/>
              <w:rPr>
                <w:sz w:val="18"/>
                <w:szCs w:val="18"/>
              </w:rPr>
            </w:pPr>
            <w:r w:rsidRPr="00561AC9">
              <w:rPr>
                <w:sz w:val="18"/>
                <w:szCs w:val="18"/>
              </w:rPr>
              <w:t>-</w:t>
            </w:r>
          </w:p>
        </w:tc>
        <w:tc>
          <w:tcPr>
            <w:tcW w:w="1058" w:type="dxa"/>
            <w:tcBorders>
              <w:left w:val="nil"/>
              <w:right w:val="single" w:sz="4" w:space="0" w:color="auto"/>
            </w:tcBorders>
            <w:shd w:val="clear" w:color="auto" w:fill="F2F2F2" w:themeFill="background1" w:themeFillShade="F2"/>
          </w:tcPr>
          <w:p w14:paraId="1ECF735A" w14:textId="5B21E952" w:rsidR="00561AC9" w:rsidRPr="00561AC9" w:rsidRDefault="00561AC9" w:rsidP="00D22D20">
            <w:pPr>
              <w:spacing w:line="240" w:lineRule="auto"/>
              <w:jc w:val="center"/>
              <w:rPr>
                <w:sz w:val="18"/>
                <w:szCs w:val="18"/>
              </w:rPr>
            </w:pPr>
            <w:r w:rsidRPr="00561AC9">
              <w:rPr>
                <w:sz w:val="18"/>
                <w:szCs w:val="18"/>
              </w:rPr>
              <w:t>-</w:t>
            </w:r>
          </w:p>
        </w:tc>
      </w:tr>
      <w:tr w:rsidR="00732729" w:rsidRPr="007B0E05" w14:paraId="48BA7D09" w14:textId="19FF71F1"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614BEC68"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37</w:t>
            </w:r>
          </w:p>
        </w:tc>
        <w:tc>
          <w:tcPr>
            <w:tcW w:w="949" w:type="dxa"/>
            <w:tcBorders>
              <w:left w:val="nil"/>
              <w:right w:val="nil"/>
            </w:tcBorders>
            <w:shd w:val="clear" w:color="auto" w:fill="FFFFFF" w:themeFill="background1"/>
            <w:noWrap/>
          </w:tcPr>
          <w:p w14:paraId="38B94BC4" w14:textId="77777777" w:rsidR="00561AC9" w:rsidRPr="00561AC9" w:rsidRDefault="00561AC9" w:rsidP="00D22D20">
            <w:pPr>
              <w:spacing w:line="240" w:lineRule="auto"/>
              <w:jc w:val="center"/>
              <w:rPr>
                <w:rFonts w:eastAsia="Times New Roman"/>
                <w:sz w:val="18"/>
                <w:szCs w:val="18"/>
                <w:lang w:val="en-US"/>
              </w:rPr>
            </w:pPr>
            <w:r w:rsidRPr="00561AC9">
              <w:rPr>
                <w:sz w:val="18"/>
                <w:szCs w:val="18"/>
                <w:lang w:val="en-US"/>
              </w:rPr>
              <w:t>Male</w:t>
            </w:r>
          </w:p>
        </w:tc>
        <w:tc>
          <w:tcPr>
            <w:tcW w:w="677" w:type="dxa"/>
            <w:tcBorders>
              <w:left w:val="nil"/>
              <w:right w:val="nil"/>
            </w:tcBorders>
            <w:shd w:val="clear" w:color="auto" w:fill="F2F2F2" w:themeFill="background1" w:themeFillShade="F2"/>
            <w:noWrap/>
          </w:tcPr>
          <w:p w14:paraId="379C6CF4"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61</w:t>
            </w:r>
          </w:p>
        </w:tc>
        <w:tc>
          <w:tcPr>
            <w:tcW w:w="1358" w:type="dxa"/>
            <w:tcBorders>
              <w:left w:val="nil"/>
              <w:right w:val="nil"/>
            </w:tcBorders>
            <w:shd w:val="clear" w:color="auto" w:fill="FFFFFF" w:themeFill="background1"/>
            <w:noWrap/>
          </w:tcPr>
          <w:p w14:paraId="070CA2D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ormer</w:t>
            </w:r>
          </w:p>
        </w:tc>
        <w:tc>
          <w:tcPr>
            <w:tcW w:w="1620" w:type="dxa"/>
            <w:tcBorders>
              <w:left w:val="nil"/>
              <w:right w:val="nil"/>
            </w:tcBorders>
            <w:shd w:val="clear" w:color="auto" w:fill="F2F2F2" w:themeFill="background1" w:themeFillShade="F2"/>
            <w:noWrap/>
          </w:tcPr>
          <w:p w14:paraId="0ACEB4B2"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SCLC</w:t>
            </w:r>
          </w:p>
        </w:tc>
        <w:tc>
          <w:tcPr>
            <w:tcW w:w="1111" w:type="dxa"/>
            <w:tcBorders>
              <w:left w:val="nil"/>
              <w:right w:val="nil"/>
            </w:tcBorders>
            <w:shd w:val="clear" w:color="auto" w:fill="FFFFFF" w:themeFill="background1"/>
            <w:noWrap/>
          </w:tcPr>
          <w:p w14:paraId="36F6CDCE"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w:t>
            </w:r>
          </w:p>
        </w:tc>
        <w:tc>
          <w:tcPr>
            <w:tcW w:w="844" w:type="dxa"/>
            <w:tcBorders>
              <w:left w:val="nil"/>
              <w:right w:val="double" w:sz="4" w:space="0" w:color="auto"/>
            </w:tcBorders>
            <w:shd w:val="clear" w:color="auto" w:fill="F2F2F2" w:themeFill="background1" w:themeFillShade="F2"/>
            <w:noWrap/>
          </w:tcPr>
          <w:p w14:paraId="35423A1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2E9C059B" w14:textId="672E1CE7"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left w:val="nil"/>
              <w:right w:val="nil"/>
            </w:tcBorders>
            <w:shd w:val="clear" w:color="auto" w:fill="F2F2F2" w:themeFill="background1" w:themeFillShade="F2"/>
          </w:tcPr>
          <w:p w14:paraId="33E23C78" w14:textId="6D60CE95"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left w:val="nil"/>
              <w:right w:val="nil"/>
            </w:tcBorders>
            <w:shd w:val="clear" w:color="auto" w:fill="auto"/>
          </w:tcPr>
          <w:p w14:paraId="52084E38" w14:textId="53987929"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left w:val="nil"/>
              <w:right w:val="single" w:sz="4" w:space="0" w:color="auto"/>
            </w:tcBorders>
            <w:shd w:val="clear" w:color="auto" w:fill="F2F2F2" w:themeFill="background1" w:themeFillShade="F2"/>
          </w:tcPr>
          <w:p w14:paraId="7C73A52C" w14:textId="3F00DDFC" w:rsidR="00561AC9" w:rsidRPr="00561AC9" w:rsidRDefault="00561AC9" w:rsidP="00D22D20">
            <w:pPr>
              <w:spacing w:line="240" w:lineRule="auto"/>
              <w:jc w:val="center"/>
              <w:rPr>
                <w:sz w:val="18"/>
                <w:szCs w:val="18"/>
              </w:rPr>
            </w:pPr>
            <w:r w:rsidRPr="00561AC9">
              <w:rPr>
                <w:sz w:val="18"/>
                <w:szCs w:val="18"/>
              </w:rPr>
              <w:t>6</w:t>
            </w:r>
          </w:p>
        </w:tc>
      </w:tr>
      <w:tr w:rsidR="00732729" w:rsidRPr="007B0E05" w14:paraId="1647C366" w14:textId="0CEBA044"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355B9A76"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38</w:t>
            </w:r>
          </w:p>
        </w:tc>
        <w:tc>
          <w:tcPr>
            <w:tcW w:w="949" w:type="dxa"/>
            <w:tcBorders>
              <w:left w:val="nil"/>
              <w:right w:val="nil"/>
            </w:tcBorders>
            <w:shd w:val="clear" w:color="auto" w:fill="FFFFFF" w:themeFill="background1"/>
            <w:noWrap/>
          </w:tcPr>
          <w:p w14:paraId="164172B1" w14:textId="77777777" w:rsidR="00561AC9" w:rsidRPr="00561AC9" w:rsidRDefault="00561AC9" w:rsidP="00D22D20">
            <w:pPr>
              <w:spacing w:line="240" w:lineRule="auto"/>
              <w:jc w:val="center"/>
              <w:rPr>
                <w:rFonts w:eastAsia="Times New Roman"/>
                <w:sz w:val="18"/>
                <w:szCs w:val="18"/>
                <w:lang w:val="en-US"/>
              </w:rPr>
            </w:pPr>
            <w:r w:rsidRPr="00561AC9">
              <w:rPr>
                <w:sz w:val="18"/>
                <w:szCs w:val="18"/>
                <w:lang w:val="en-US"/>
              </w:rPr>
              <w:t>Male</w:t>
            </w:r>
          </w:p>
        </w:tc>
        <w:tc>
          <w:tcPr>
            <w:tcW w:w="677" w:type="dxa"/>
            <w:tcBorders>
              <w:left w:val="nil"/>
              <w:right w:val="nil"/>
            </w:tcBorders>
            <w:shd w:val="clear" w:color="auto" w:fill="F2F2F2" w:themeFill="background1" w:themeFillShade="F2"/>
            <w:noWrap/>
          </w:tcPr>
          <w:p w14:paraId="67D9B14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65</w:t>
            </w:r>
          </w:p>
        </w:tc>
        <w:tc>
          <w:tcPr>
            <w:tcW w:w="1358" w:type="dxa"/>
            <w:tcBorders>
              <w:left w:val="nil"/>
              <w:right w:val="nil"/>
            </w:tcBorders>
            <w:shd w:val="clear" w:color="auto" w:fill="FFFFFF" w:themeFill="background1"/>
            <w:noWrap/>
          </w:tcPr>
          <w:p w14:paraId="257243B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ormer</w:t>
            </w:r>
          </w:p>
        </w:tc>
        <w:tc>
          <w:tcPr>
            <w:tcW w:w="1620" w:type="dxa"/>
            <w:tcBorders>
              <w:left w:val="nil"/>
              <w:right w:val="nil"/>
            </w:tcBorders>
            <w:shd w:val="clear" w:color="auto" w:fill="F2F2F2" w:themeFill="background1" w:themeFillShade="F2"/>
            <w:noWrap/>
          </w:tcPr>
          <w:p w14:paraId="2B9B837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SCLC</w:t>
            </w:r>
          </w:p>
        </w:tc>
        <w:tc>
          <w:tcPr>
            <w:tcW w:w="1111" w:type="dxa"/>
            <w:tcBorders>
              <w:left w:val="nil"/>
              <w:right w:val="nil"/>
            </w:tcBorders>
            <w:shd w:val="clear" w:color="auto" w:fill="FFFFFF" w:themeFill="background1"/>
            <w:noWrap/>
          </w:tcPr>
          <w:p w14:paraId="080E4AFD"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TxN0M1c</w:t>
            </w:r>
          </w:p>
        </w:tc>
        <w:tc>
          <w:tcPr>
            <w:tcW w:w="844" w:type="dxa"/>
            <w:tcBorders>
              <w:left w:val="nil"/>
              <w:right w:val="double" w:sz="4" w:space="0" w:color="auto"/>
            </w:tcBorders>
            <w:shd w:val="clear" w:color="auto" w:fill="F2F2F2" w:themeFill="background1" w:themeFillShade="F2"/>
            <w:noWrap/>
          </w:tcPr>
          <w:p w14:paraId="275F8395"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53F80441" w14:textId="6F17B4B0" w:rsidR="00561AC9" w:rsidRPr="00561AC9" w:rsidRDefault="00561AC9" w:rsidP="00D22D20">
            <w:pPr>
              <w:spacing w:line="240" w:lineRule="auto"/>
              <w:jc w:val="center"/>
              <w:rPr>
                <w:sz w:val="18"/>
                <w:szCs w:val="18"/>
              </w:rPr>
            </w:pPr>
            <w:r w:rsidRPr="00561AC9">
              <w:rPr>
                <w:sz w:val="18"/>
                <w:szCs w:val="18"/>
              </w:rPr>
              <w:t>Relapse</w:t>
            </w:r>
            <w:r w:rsidR="00A2452E" w:rsidRPr="00152741">
              <w:rPr>
                <w:sz w:val="18"/>
                <w:szCs w:val="18"/>
              </w:rPr>
              <w:t>†</w:t>
            </w:r>
          </w:p>
        </w:tc>
        <w:tc>
          <w:tcPr>
            <w:tcW w:w="1770" w:type="dxa"/>
            <w:tcBorders>
              <w:left w:val="nil"/>
              <w:right w:val="nil"/>
            </w:tcBorders>
            <w:shd w:val="clear" w:color="auto" w:fill="F2F2F2" w:themeFill="background1" w:themeFillShade="F2"/>
          </w:tcPr>
          <w:p w14:paraId="0FF5CFD6" w14:textId="35E22C94"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left w:val="nil"/>
              <w:right w:val="nil"/>
            </w:tcBorders>
            <w:shd w:val="clear" w:color="auto" w:fill="auto"/>
          </w:tcPr>
          <w:p w14:paraId="585F1B1C" w14:textId="1B6D0EA3"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left w:val="nil"/>
              <w:right w:val="single" w:sz="4" w:space="0" w:color="auto"/>
            </w:tcBorders>
            <w:shd w:val="clear" w:color="auto" w:fill="F2F2F2" w:themeFill="background1" w:themeFillShade="F2"/>
          </w:tcPr>
          <w:p w14:paraId="09072EBA" w14:textId="1F50D54E" w:rsidR="00561AC9" w:rsidRPr="00561AC9" w:rsidRDefault="00561AC9" w:rsidP="00D22D20">
            <w:pPr>
              <w:spacing w:line="240" w:lineRule="auto"/>
              <w:jc w:val="center"/>
              <w:rPr>
                <w:sz w:val="18"/>
                <w:szCs w:val="18"/>
              </w:rPr>
            </w:pPr>
            <w:r w:rsidRPr="00561AC9">
              <w:rPr>
                <w:sz w:val="18"/>
                <w:szCs w:val="18"/>
              </w:rPr>
              <w:t>507</w:t>
            </w:r>
          </w:p>
        </w:tc>
      </w:tr>
      <w:tr w:rsidR="00732729" w:rsidRPr="007B0E05" w14:paraId="03B146CB" w14:textId="5315221B"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5A1FD27B"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39</w:t>
            </w:r>
          </w:p>
        </w:tc>
        <w:tc>
          <w:tcPr>
            <w:tcW w:w="949" w:type="dxa"/>
            <w:tcBorders>
              <w:left w:val="nil"/>
              <w:right w:val="nil"/>
            </w:tcBorders>
            <w:shd w:val="clear" w:color="auto" w:fill="FFFFFF" w:themeFill="background1"/>
            <w:noWrap/>
          </w:tcPr>
          <w:p w14:paraId="11DA9BE4"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w:t>
            </w:r>
            <w:proofErr w:type="spellStart"/>
            <w:r w:rsidRPr="00561AC9">
              <w:rPr>
                <w:sz w:val="18"/>
                <w:szCs w:val="18"/>
                <w:lang w:val="en-US"/>
              </w:rPr>
              <w:t>emale</w:t>
            </w:r>
            <w:proofErr w:type="spellEnd"/>
          </w:p>
        </w:tc>
        <w:tc>
          <w:tcPr>
            <w:tcW w:w="677" w:type="dxa"/>
            <w:tcBorders>
              <w:left w:val="nil"/>
              <w:right w:val="nil"/>
            </w:tcBorders>
            <w:shd w:val="clear" w:color="auto" w:fill="F2F2F2" w:themeFill="background1" w:themeFillShade="F2"/>
            <w:noWrap/>
          </w:tcPr>
          <w:p w14:paraId="0A9B403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71</w:t>
            </w:r>
          </w:p>
        </w:tc>
        <w:tc>
          <w:tcPr>
            <w:tcW w:w="1358" w:type="dxa"/>
            <w:tcBorders>
              <w:left w:val="nil"/>
              <w:right w:val="nil"/>
            </w:tcBorders>
            <w:shd w:val="clear" w:color="auto" w:fill="FFFFFF" w:themeFill="background1"/>
            <w:noWrap/>
          </w:tcPr>
          <w:p w14:paraId="00FA3A6C"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ormer</w:t>
            </w:r>
          </w:p>
        </w:tc>
        <w:tc>
          <w:tcPr>
            <w:tcW w:w="1620" w:type="dxa"/>
            <w:tcBorders>
              <w:left w:val="nil"/>
              <w:right w:val="nil"/>
            </w:tcBorders>
            <w:shd w:val="clear" w:color="auto" w:fill="F2F2F2" w:themeFill="background1" w:themeFillShade="F2"/>
            <w:noWrap/>
          </w:tcPr>
          <w:p w14:paraId="1A9FF19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SCLC</w:t>
            </w:r>
          </w:p>
        </w:tc>
        <w:tc>
          <w:tcPr>
            <w:tcW w:w="1111" w:type="dxa"/>
            <w:tcBorders>
              <w:left w:val="nil"/>
              <w:right w:val="nil"/>
            </w:tcBorders>
            <w:shd w:val="clear" w:color="auto" w:fill="FFFFFF" w:themeFill="background1"/>
            <w:noWrap/>
          </w:tcPr>
          <w:p w14:paraId="0503013A"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w:t>
            </w:r>
          </w:p>
        </w:tc>
        <w:tc>
          <w:tcPr>
            <w:tcW w:w="844" w:type="dxa"/>
            <w:tcBorders>
              <w:left w:val="nil"/>
              <w:right w:val="double" w:sz="4" w:space="0" w:color="auto"/>
            </w:tcBorders>
            <w:shd w:val="clear" w:color="auto" w:fill="F2F2F2" w:themeFill="background1" w:themeFillShade="F2"/>
            <w:noWrap/>
          </w:tcPr>
          <w:p w14:paraId="5F52B9DD"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51F62C9B" w14:textId="7B7BBDEB"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left w:val="nil"/>
              <w:right w:val="nil"/>
            </w:tcBorders>
            <w:shd w:val="clear" w:color="auto" w:fill="F2F2F2" w:themeFill="background1" w:themeFillShade="F2"/>
          </w:tcPr>
          <w:p w14:paraId="1288EC99" w14:textId="40D50CBF"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left w:val="nil"/>
              <w:right w:val="nil"/>
            </w:tcBorders>
            <w:shd w:val="clear" w:color="auto" w:fill="auto"/>
          </w:tcPr>
          <w:p w14:paraId="3AD20386" w14:textId="41D7368A"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left w:val="nil"/>
              <w:right w:val="single" w:sz="4" w:space="0" w:color="auto"/>
            </w:tcBorders>
            <w:shd w:val="clear" w:color="auto" w:fill="F2F2F2" w:themeFill="background1" w:themeFillShade="F2"/>
          </w:tcPr>
          <w:p w14:paraId="354556E0" w14:textId="7B13D31F" w:rsidR="00561AC9" w:rsidRPr="00561AC9" w:rsidRDefault="00561AC9" w:rsidP="00D22D20">
            <w:pPr>
              <w:spacing w:line="240" w:lineRule="auto"/>
              <w:jc w:val="center"/>
              <w:rPr>
                <w:sz w:val="18"/>
                <w:szCs w:val="18"/>
              </w:rPr>
            </w:pPr>
            <w:r w:rsidRPr="00561AC9">
              <w:rPr>
                <w:sz w:val="18"/>
                <w:szCs w:val="18"/>
              </w:rPr>
              <w:t>9</w:t>
            </w:r>
          </w:p>
        </w:tc>
      </w:tr>
      <w:tr w:rsidR="00732729" w:rsidRPr="007B0E05" w14:paraId="04B91120" w14:textId="269F4D7A"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42F579F7"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40</w:t>
            </w:r>
          </w:p>
        </w:tc>
        <w:tc>
          <w:tcPr>
            <w:tcW w:w="949" w:type="dxa"/>
            <w:tcBorders>
              <w:left w:val="nil"/>
              <w:right w:val="nil"/>
            </w:tcBorders>
            <w:shd w:val="clear" w:color="auto" w:fill="FFFFFF" w:themeFill="background1"/>
            <w:noWrap/>
          </w:tcPr>
          <w:p w14:paraId="5E54D69D" w14:textId="77777777" w:rsidR="00561AC9" w:rsidRPr="00561AC9" w:rsidRDefault="00561AC9" w:rsidP="00D22D20">
            <w:pPr>
              <w:spacing w:line="240" w:lineRule="auto"/>
              <w:jc w:val="center"/>
              <w:rPr>
                <w:rFonts w:eastAsia="Times New Roman"/>
                <w:sz w:val="18"/>
                <w:szCs w:val="18"/>
                <w:lang w:val="en-US"/>
              </w:rPr>
            </w:pPr>
            <w:r w:rsidRPr="00561AC9">
              <w:rPr>
                <w:sz w:val="18"/>
                <w:szCs w:val="18"/>
                <w:lang w:val="en-US"/>
              </w:rPr>
              <w:t>Male</w:t>
            </w:r>
          </w:p>
        </w:tc>
        <w:tc>
          <w:tcPr>
            <w:tcW w:w="677" w:type="dxa"/>
            <w:tcBorders>
              <w:left w:val="nil"/>
              <w:right w:val="nil"/>
            </w:tcBorders>
            <w:shd w:val="clear" w:color="auto" w:fill="F2F2F2" w:themeFill="background1" w:themeFillShade="F2"/>
            <w:noWrap/>
          </w:tcPr>
          <w:p w14:paraId="77BA35B9"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51</w:t>
            </w:r>
          </w:p>
        </w:tc>
        <w:tc>
          <w:tcPr>
            <w:tcW w:w="1358" w:type="dxa"/>
            <w:tcBorders>
              <w:left w:val="nil"/>
              <w:right w:val="nil"/>
            </w:tcBorders>
            <w:shd w:val="clear" w:color="auto" w:fill="FFFFFF" w:themeFill="background1"/>
            <w:noWrap/>
          </w:tcPr>
          <w:p w14:paraId="3DAC019A"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left w:val="nil"/>
              <w:right w:val="nil"/>
            </w:tcBorders>
            <w:shd w:val="clear" w:color="auto" w:fill="F2F2F2" w:themeFill="background1" w:themeFillShade="F2"/>
            <w:noWrap/>
          </w:tcPr>
          <w:p w14:paraId="0AC6537B"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LUSC</w:t>
            </w:r>
          </w:p>
        </w:tc>
        <w:tc>
          <w:tcPr>
            <w:tcW w:w="1111" w:type="dxa"/>
            <w:tcBorders>
              <w:left w:val="nil"/>
              <w:right w:val="nil"/>
            </w:tcBorders>
            <w:shd w:val="clear" w:color="auto" w:fill="FFFFFF" w:themeFill="background1"/>
            <w:noWrap/>
          </w:tcPr>
          <w:p w14:paraId="757D43B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T4N2M0</w:t>
            </w:r>
          </w:p>
        </w:tc>
        <w:tc>
          <w:tcPr>
            <w:tcW w:w="844" w:type="dxa"/>
            <w:tcBorders>
              <w:left w:val="nil"/>
              <w:right w:val="double" w:sz="4" w:space="0" w:color="auto"/>
            </w:tcBorders>
            <w:shd w:val="clear" w:color="auto" w:fill="F2F2F2" w:themeFill="background1" w:themeFillShade="F2"/>
            <w:noWrap/>
          </w:tcPr>
          <w:p w14:paraId="619AA50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II</w:t>
            </w:r>
          </w:p>
        </w:tc>
        <w:tc>
          <w:tcPr>
            <w:tcW w:w="1984" w:type="dxa"/>
            <w:tcBorders>
              <w:left w:val="double" w:sz="4" w:space="0" w:color="auto"/>
            </w:tcBorders>
            <w:shd w:val="clear" w:color="auto" w:fill="auto"/>
          </w:tcPr>
          <w:p w14:paraId="3DF8DE57" w14:textId="5531D57C"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left w:val="nil"/>
              <w:right w:val="nil"/>
            </w:tcBorders>
            <w:shd w:val="clear" w:color="auto" w:fill="F2F2F2" w:themeFill="background1" w:themeFillShade="F2"/>
          </w:tcPr>
          <w:p w14:paraId="778746EC" w14:textId="4856D334" w:rsidR="00561AC9" w:rsidRPr="00561AC9" w:rsidRDefault="00561AC9" w:rsidP="00D22D20">
            <w:pPr>
              <w:spacing w:line="240" w:lineRule="auto"/>
              <w:jc w:val="center"/>
              <w:rPr>
                <w:sz w:val="18"/>
                <w:szCs w:val="18"/>
              </w:rPr>
            </w:pPr>
            <w:r w:rsidRPr="00561AC9">
              <w:rPr>
                <w:sz w:val="18"/>
                <w:szCs w:val="18"/>
              </w:rPr>
              <w:t>Primary diagnosis</w:t>
            </w:r>
          </w:p>
        </w:tc>
        <w:tc>
          <w:tcPr>
            <w:tcW w:w="1945" w:type="dxa"/>
            <w:tcBorders>
              <w:left w:val="nil"/>
              <w:right w:val="nil"/>
            </w:tcBorders>
            <w:shd w:val="clear" w:color="auto" w:fill="auto"/>
          </w:tcPr>
          <w:p w14:paraId="5110B64A" w14:textId="7854363A" w:rsidR="00561AC9" w:rsidRPr="00561AC9" w:rsidRDefault="00561AC9" w:rsidP="00D22D20">
            <w:pPr>
              <w:spacing w:line="240" w:lineRule="auto"/>
              <w:jc w:val="center"/>
              <w:rPr>
                <w:sz w:val="18"/>
                <w:szCs w:val="18"/>
              </w:rPr>
            </w:pPr>
            <w:r w:rsidRPr="00561AC9">
              <w:rPr>
                <w:sz w:val="18"/>
                <w:szCs w:val="18"/>
                <w:lang w:val="en-US"/>
              </w:rPr>
              <w:t>Bronchus (biopsy)</w:t>
            </w:r>
          </w:p>
        </w:tc>
        <w:tc>
          <w:tcPr>
            <w:tcW w:w="1058" w:type="dxa"/>
            <w:tcBorders>
              <w:left w:val="nil"/>
              <w:right w:val="single" w:sz="4" w:space="0" w:color="auto"/>
            </w:tcBorders>
            <w:shd w:val="clear" w:color="auto" w:fill="F2F2F2" w:themeFill="background1" w:themeFillShade="F2"/>
          </w:tcPr>
          <w:p w14:paraId="0C217BE6" w14:textId="42973889" w:rsidR="00561AC9" w:rsidRPr="00561AC9" w:rsidRDefault="00561AC9" w:rsidP="00D22D20">
            <w:pPr>
              <w:spacing w:line="240" w:lineRule="auto"/>
              <w:jc w:val="center"/>
              <w:rPr>
                <w:sz w:val="18"/>
                <w:szCs w:val="18"/>
              </w:rPr>
            </w:pPr>
            <w:r w:rsidRPr="00561AC9">
              <w:rPr>
                <w:sz w:val="18"/>
                <w:szCs w:val="18"/>
              </w:rPr>
              <w:t>45</w:t>
            </w:r>
          </w:p>
        </w:tc>
      </w:tr>
      <w:tr w:rsidR="00732729" w:rsidRPr="007B0E05" w14:paraId="2388BC28" w14:textId="74F6559A"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4AD2B278"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41</w:t>
            </w:r>
          </w:p>
        </w:tc>
        <w:tc>
          <w:tcPr>
            <w:tcW w:w="949" w:type="dxa"/>
            <w:tcBorders>
              <w:left w:val="nil"/>
              <w:right w:val="nil"/>
            </w:tcBorders>
            <w:shd w:val="clear" w:color="auto" w:fill="FFFFFF" w:themeFill="background1"/>
            <w:noWrap/>
          </w:tcPr>
          <w:p w14:paraId="1015882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w:t>
            </w:r>
            <w:proofErr w:type="spellStart"/>
            <w:r w:rsidRPr="00561AC9">
              <w:rPr>
                <w:sz w:val="18"/>
                <w:szCs w:val="18"/>
                <w:lang w:val="en-US"/>
              </w:rPr>
              <w:t>emale</w:t>
            </w:r>
            <w:proofErr w:type="spellEnd"/>
          </w:p>
        </w:tc>
        <w:tc>
          <w:tcPr>
            <w:tcW w:w="677" w:type="dxa"/>
            <w:tcBorders>
              <w:left w:val="nil"/>
              <w:right w:val="nil"/>
            </w:tcBorders>
            <w:shd w:val="clear" w:color="auto" w:fill="F2F2F2" w:themeFill="background1" w:themeFillShade="F2"/>
            <w:noWrap/>
          </w:tcPr>
          <w:p w14:paraId="251407FF"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63</w:t>
            </w:r>
          </w:p>
        </w:tc>
        <w:tc>
          <w:tcPr>
            <w:tcW w:w="1358" w:type="dxa"/>
            <w:tcBorders>
              <w:left w:val="nil"/>
              <w:right w:val="nil"/>
            </w:tcBorders>
            <w:shd w:val="clear" w:color="auto" w:fill="FFFFFF" w:themeFill="background1"/>
            <w:noWrap/>
          </w:tcPr>
          <w:p w14:paraId="0C838959" w14:textId="77777777" w:rsidR="00561AC9" w:rsidRPr="00561AC9" w:rsidRDefault="00561AC9" w:rsidP="00D22D20">
            <w:pPr>
              <w:spacing w:line="240" w:lineRule="auto"/>
              <w:jc w:val="center"/>
              <w:rPr>
                <w:sz w:val="18"/>
                <w:szCs w:val="18"/>
                <w:lang w:val="en-US"/>
              </w:rPr>
            </w:pPr>
            <w:r w:rsidRPr="00561AC9">
              <w:rPr>
                <w:sz w:val="18"/>
                <w:szCs w:val="18"/>
                <w:lang w:val="en-US"/>
              </w:rPr>
              <w:t>Active</w:t>
            </w:r>
          </w:p>
        </w:tc>
        <w:tc>
          <w:tcPr>
            <w:tcW w:w="1620" w:type="dxa"/>
            <w:tcBorders>
              <w:left w:val="nil"/>
              <w:right w:val="nil"/>
            </w:tcBorders>
            <w:shd w:val="clear" w:color="auto" w:fill="F2F2F2" w:themeFill="background1" w:themeFillShade="F2"/>
            <w:noWrap/>
          </w:tcPr>
          <w:p w14:paraId="2D38C84A"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SCLC</w:t>
            </w:r>
          </w:p>
        </w:tc>
        <w:tc>
          <w:tcPr>
            <w:tcW w:w="1111" w:type="dxa"/>
            <w:tcBorders>
              <w:left w:val="nil"/>
              <w:right w:val="nil"/>
            </w:tcBorders>
            <w:shd w:val="clear" w:color="auto" w:fill="FFFFFF" w:themeFill="background1"/>
            <w:noWrap/>
          </w:tcPr>
          <w:p w14:paraId="7668981F"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w:t>
            </w:r>
          </w:p>
        </w:tc>
        <w:tc>
          <w:tcPr>
            <w:tcW w:w="844" w:type="dxa"/>
            <w:tcBorders>
              <w:left w:val="nil"/>
              <w:right w:val="double" w:sz="4" w:space="0" w:color="auto"/>
            </w:tcBorders>
            <w:shd w:val="clear" w:color="auto" w:fill="F2F2F2" w:themeFill="background1" w:themeFillShade="F2"/>
            <w:noWrap/>
          </w:tcPr>
          <w:p w14:paraId="25A0C3EA"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519AAB0D" w14:textId="73D7CC49" w:rsidR="00561AC9" w:rsidRPr="00561AC9" w:rsidRDefault="00561AC9" w:rsidP="00D22D20">
            <w:pPr>
              <w:spacing w:line="240" w:lineRule="auto"/>
              <w:jc w:val="center"/>
              <w:rPr>
                <w:sz w:val="18"/>
                <w:szCs w:val="18"/>
              </w:rPr>
            </w:pPr>
            <w:r w:rsidRPr="00561AC9">
              <w:rPr>
                <w:sz w:val="18"/>
                <w:szCs w:val="18"/>
              </w:rPr>
              <w:t xml:space="preserve">After </w:t>
            </w:r>
            <w:r w:rsidRPr="00561AC9">
              <w:rPr>
                <w:sz w:val="18"/>
                <w:szCs w:val="18"/>
                <w:lang w:val="en-US"/>
              </w:rPr>
              <w:t>WBRT</w:t>
            </w:r>
            <w:r w:rsidR="00A2452E" w:rsidRPr="00152741">
              <w:rPr>
                <w:sz w:val="18"/>
                <w:szCs w:val="18"/>
              </w:rPr>
              <w:t>†</w:t>
            </w:r>
          </w:p>
        </w:tc>
        <w:tc>
          <w:tcPr>
            <w:tcW w:w="1770" w:type="dxa"/>
            <w:tcBorders>
              <w:left w:val="nil"/>
              <w:right w:val="nil"/>
            </w:tcBorders>
            <w:shd w:val="clear" w:color="auto" w:fill="F2F2F2" w:themeFill="background1" w:themeFillShade="F2"/>
          </w:tcPr>
          <w:p w14:paraId="1949C0F9" w14:textId="45F1473C" w:rsidR="00561AC9" w:rsidRPr="00561AC9" w:rsidRDefault="00561AC9" w:rsidP="00D22D20">
            <w:pPr>
              <w:spacing w:line="240" w:lineRule="auto"/>
              <w:jc w:val="center"/>
              <w:rPr>
                <w:sz w:val="18"/>
                <w:szCs w:val="18"/>
              </w:rPr>
            </w:pPr>
            <w:r w:rsidRPr="00561AC9">
              <w:rPr>
                <w:sz w:val="18"/>
                <w:szCs w:val="18"/>
              </w:rPr>
              <w:t>After WBRT</w:t>
            </w:r>
          </w:p>
        </w:tc>
        <w:tc>
          <w:tcPr>
            <w:tcW w:w="1945" w:type="dxa"/>
            <w:tcBorders>
              <w:left w:val="nil"/>
              <w:right w:val="nil"/>
            </w:tcBorders>
            <w:shd w:val="clear" w:color="auto" w:fill="auto"/>
          </w:tcPr>
          <w:p w14:paraId="493966E2" w14:textId="51B15710" w:rsidR="00561AC9" w:rsidRPr="00561AC9" w:rsidRDefault="00561AC9" w:rsidP="00D22D20">
            <w:pPr>
              <w:spacing w:line="240" w:lineRule="auto"/>
              <w:jc w:val="center"/>
              <w:rPr>
                <w:sz w:val="18"/>
                <w:szCs w:val="18"/>
              </w:rPr>
            </w:pPr>
            <w:r w:rsidRPr="00561AC9">
              <w:rPr>
                <w:sz w:val="18"/>
                <w:szCs w:val="18"/>
              </w:rPr>
              <w:t>Bronchus (</w:t>
            </w:r>
            <w:r w:rsidRPr="00561AC9">
              <w:rPr>
                <w:rFonts w:eastAsia="Times New Roman"/>
                <w:sz w:val="18"/>
                <w:szCs w:val="18"/>
                <w:lang w:val="en-US"/>
              </w:rPr>
              <w:t>biopsy</w:t>
            </w:r>
            <w:r w:rsidRPr="00561AC9">
              <w:rPr>
                <w:sz w:val="18"/>
                <w:szCs w:val="18"/>
              </w:rPr>
              <w:t>)</w:t>
            </w:r>
          </w:p>
        </w:tc>
        <w:tc>
          <w:tcPr>
            <w:tcW w:w="1058" w:type="dxa"/>
            <w:tcBorders>
              <w:left w:val="nil"/>
              <w:right w:val="single" w:sz="4" w:space="0" w:color="auto"/>
            </w:tcBorders>
            <w:shd w:val="clear" w:color="auto" w:fill="F2F2F2" w:themeFill="background1" w:themeFillShade="F2"/>
          </w:tcPr>
          <w:p w14:paraId="7EB0F651" w14:textId="3E60A561" w:rsidR="00561AC9" w:rsidRPr="00561AC9" w:rsidRDefault="00561AC9" w:rsidP="00D22D20">
            <w:pPr>
              <w:spacing w:line="240" w:lineRule="auto"/>
              <w:jc w:val="center"/>
              <w:rPr>
                <w:sz w:val="18"/>
                <w:szCs w:val="18"/>
              </w:rPr>
            </w:pPr>
            <w:r w:rsidRPr="00561AC9">
              <w:rPr>
                <w:sz w:val="18"/>
                <w:szCs w:val="18"/>
              </w:rPr>
              <w:t>14</w:t>
            </w:r>
          </w:p>
        </w:tc>
      </w:tr>
      <w:tr w:rsidR="00732729" w:rsidRPr="007B0E05" w14:paraId="1A788D44" w14:textId="6B55F255"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4FA6FD55"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42</w:t>
            </w:r>
          </w:p>
        </w:tc>
        <w:tc>
          <w:tcPr>
            <w:tcW w:w="949" w:type="dxa"/>
            <w:tcBorders>
              <w:left w:val="nil"/>
              <w:right w:val="nil"/>
            </w:tcBorders>
            <w:shd w:val="clear" w:color="auto" w:fill="FFFFFF" w:themeFill="background1"/>
            <w:noWrap/>
          </w:tcPr>
          <w:p w14:paraId="54518590"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w:t>
            </w:r>
            <w:proofErr w:type="spellStart"/>
            <w:r w:rsidRPr="00561AC9">
              <w:rPr>
                <w:sz w:val="18"/>
                <w:szCs w:val="18"/>
                <w:lang w:val="en-US"/>
              </w:rPr>
              <w:t>emale</w:t>
            </w:r>
            <w:proofErr w:type="spellEnd"/>
          </w:p>
        </w:tc>
        <w:tc>
          <w:tcPr>
            <w:tcW w:w="677" w:type="dxa"/>
            <w:tcBorders>
              <w:left w:val="nil"/>
              <w:right w:val="nil"/>
            </w:tcBorders>
            <w:shd w:val="clear" w:color="auto" w:fill="F2F2F2" w:themeFill="background1" w:themeFillShade="F2"/>
            <w:noWrap/>
          </w:tcPr>
          <w:p w14:paraId="567DBD6D"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67</w:t>
            </w:r>
          </w:p>
        </w:tc>
        <w:tc>
          <w:tcPr>
            <w:tcW w:w="1358" w:type="dxa"/>
            <w:tcBorders>
              <w:left w:val="nil"/>
              <w:right w:val="nil"/>
            </w:tcBorders>
            <w:shd w:val="clear" w:color="auto" w:fill="FFFFFF" w:themeFill="background1"/>
            <w:noWrap/>
          </w:tcPr>
          <w:p w14:paraId="30D8EFD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left w:val="nil"/>
              <w:right w:val="nil"/>
            </w:tcBorders>
            <w:shd w:val="clear" w:color="auto" w:fill="F2F2F2" w:themeFill="background1" w:themeFillShade="F2"/>
            <w:noWrap/>
          </w:tcPr>
          <w:p w14:paraId="0D74EA03"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SCLC</w:t>
            </w:r>
          </w:p>
        </w:tc>
        <w:tc>
          <w:tcPr>
            <w:tcW w:w="1111" w:type="dxa"/>
            <w:tcBorders>
              <w:left w:val="nil"/>
              <w:right w:val="nil"/>
            </w:tcBorders>
            <w:shd w:val="clear" w:color="auto" w:fill="FFFFFF" w:themeFill="background1"/>
            <w:noWrap/>
          </w:tcPr>
          <w:p w14:paraId="59423AB2"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T1N2Mx</w:t>
            </w:r>
          </w:p>
        </w:tc>
        <w:tc>
          <w:tcPr>
            <w:tcW w:w="844" w:type="dxa"/>
            <w:tcBorders>
              <w:left w:val="nil"/>
              <w:right w:val="double" w:sz="4" w:space="0" w:color="auto"/>
            </w:tcBorders>
            <w:shd w:val="clear" w:color="auto" w:fill="F2F2F2" w:themeFill="background1" w:themeFillShade="F2"/>
            <w:noWrap/>
          </w:tcPr>
          <w:p w14:paraId="5CD2B50D"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7A377C72" w14:textId="38C50F58"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left w:val="nil"/>
              <w:right w:val="nil"/>
            </w:tcBorders>
            <w:shd w:val="clear" w:color="auto" w:fill="F2F2F2" w:themeFill="background1" w:themeFillShade="F2"/>
          </w:tcPr>
          <w:p w14:paraId="76F113EF" w14:textId="54469E5D" w:rsidR="00561AC9" w:rsidRPr="00561AC9" w:rsidRDefault="00561AC9" w:rsidP="00D22D20">
            <w:pPr>
              <w:spacing w:line="240" w:lineRule="auto"/>
              <w:jc w:val="center"/>
              <w:rPr>
                <w:sz w:val="18"/>
                <w:szCs w:val="18"/>
              </w:rPr>
            </w:pPr>
            <w:r w:rsidRPr="00561AC9">
              <w:rPr>
                <w:sz w:val="18"/>
                <w:szCs w:val="18"/>
              </w:rPr>
              <w:t>-</w:t>
            </w:r>
          </w:p>
        </w:tc>
        <w:tc>
          <w:tcPr>
            <w:tcW w:w="1945" w:type="dxa"/>
            <w:tcBorders>
              <w:left w:val="nil"/>
              <w:right w:val="nil"/>
            </w:tcBorders>
            <w:shd w:val="clear" w:color="auto" w:fill="auto"/>
          </w:tcPr>
          <w:p w14:paraId="64FA05F8" w14:textId="1B65F4BB" w:rsidR="00561AC9" w:rsidRPr="00561AC9" w:rsidRDefault="00561AC9" w:rsidP="00D22D20">
            <w:pPr>
              <w:spacing w:line="240" w:lineRule="auto"/>
              <w:jc w:val="center"/>
              <w:rPr>
                <w:sz w:val="18"/>
                <w:szCs w:val="18"/>
              </w:rPr>
            </w:pPr>
            <w:r w:rsidRPr="00561AC9">
              <w:rPr>
                <w:sz w:val="18"/>
                <w:szCs w:val="18"/>
                <w:lang w:val="en-US"/>
              </w:rPr>
              <w:t>-</w:t>
            </w:r>
          </w:p>
        </w:tc>
        <w:tc>
          <w:tcPr>
            <w:tcW w:w="1058" w:type="dxa"/>
            <w:tcBorders>
              <w:left w:val="nil"/>
              <w:right w:val="single" w:sz="4" w:space="0" w:color="auto"/>
            </w:tcBorders>
            <w:shd w:val="clear" w:color="auto" w:fill="F2F2F2" w:themeFill="background1" w:themeFillShade="F2"/>
          </w:tcPr>
          <w:p w14:paraId="55BA5E3C" w14:textId="1CB54A44" w:rsidR="00561AC9" w:rsidRPr="00561AC9" w:rsidRDefault="00561AC9" w:rsidP="00D22D20">
            <w:pPr>
              <w:spacing w:line="240" w:lineRule="auto"/>
              <w:jc w:val="center"/>
              <w:rPr>
                <w:sz w:val="18"/>
                <w:szCs w:val="18"/>
              </w:rPr>
            </w:pPr>
            <w:r w:rsidRPr="00561AC9">
              <w:rPr>
                <w:sz w:val="18"/>
                <w:szCs w:val="18"/>
              </w:rPr>
              <w:t>-</w:t>
            </w:r>
          </w:p>
        </w:tc>
      </w:tr>
      <w:tr w:rsidR="00732729" w:rsidRPr="007B0E05" w14:paraId="10E9B4CC" w14:textId="08FF3775"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1DD01F81"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43</w:t>
            </w:r>
          </w:p>
        </w:tc>
        <w:tc>
          <w:tcPr>
            <w:tcW w:w="949" w:type="dxa"/>
            <w:tcBorders>
              <w:left w:val="nil"/>
              <w:right w:val="nil"/>
            </w:tcBorders>
            <w:shd w:val="clear" w:color="auto" w:fill="FFFFFF" w:themeFill="background1"/>
            <w:noWrap/>
          </w:tcPr>
          <w:p w14:paraId="54555B5F" w14:textId="77777777" w:rsidR="00561AC9" w:rsidRPr="00561AC9" w:rsidRDefault="00561AC9" w:rsidP="00D22D20">
            <w:pPr>
              <w:spacing w:line="240" w:lineRule="auto"/>
              <w:jc w:val="center"/>
              <w:rPr>
                <w:rFonts w:eastAsia="Times New Roman"/>
                <w:sz w:val="18"/>
                <w:szCs w:val="18"/>
                <w:lang w:val="en-US"/>
              </w:rPr>
            </w:pPr>
            <w:r w:rsidRPr="00561AC9">
              <w:rPr>
                <w:sz w:val="18"/>
                <w:szCs w:val="18"/>
                <w:lang w:val="en-US"/>
              </w:rPr>
              <w:t>Male</w:t>
            </w:r>
          </w:p>
        </w:tc>
        <w:tc>
          <w:tcPr>
            <w:tcW w:w="677" w:type="dxa"/>
            <w:tcBorders>
              <w:left w:val="nil"/>
              <w:right w:val="nil"/>
            </w:tcBorders>
            <w:shd w:val="clear" w:color="auto" w:fill="F2F2F2" w:themeFill="background1" w:themeFillShade="F2"/>
            <w:noWrap/>
          </w:tcPr>
          <w:p w14:paraId="699F3E99"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62</w:t>
            </w:r>
          </w:p>
        </w:tc>
        <w:tc>
          <w:tcPr>
            <w:tcW w:w="1358" w:type="dxa"/>
            <w:tcBorders>
              <w:left w:val="nil"/>
              <w:right w:val="nil"/>
            </w:tcBorders>
            <w:shd w:val="clear" w:color="auto" w:fill="FFFFFF" w:themeFill="background1"/>
            <w:noWrap/>
          </w:tcPr>
          <w:p w14:paraId="1D3173C9"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Active</w:t>
            </w:r>
          </w:p>
        </w:tc>
        <w:tc>
          <w:tcPr>
            <w:tcW w:w="1620" w:type="dxa"/>
            <w:tcBorders>
              <w:left w:val="nil"/>
              <w:right w:val="nil"/>
            </w:tcBorders>
            <w:shd w:val="clear" w:color="auto" w:fill="F2F2F2" w:themeFill="background1" w:themeFillShade="F2"/>
            <w:noWrap/>
          </w:tcPr>
          <w:p w14:paraId="0D33B7B2"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SCLC</w:t>
            </w:r>
          </w:p>
        </w:tc>
        <w:tc>
          <w:tcPr>
            <w:tcW w:w="1111" w:type="dxa"/>
            <w:tcBorders>
              <w:left w:val="nil"/>
              <w:right w:val="nil"/>
            </w:tcBorders>
            <w:shd w:val="clear" w:color="auto" w:fill="FFFFFF" w:themeFill="background1"/>
            <w:noWrap/>
          </w:tcPr>
          <w:p w14:paraId="141ADAB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w:t>
            </w:r>
          </w:p>
        </w:tc>
        <w:tc>
          <w:tcPr>
            <w:tcW w:w="844" w:type="dxa"/>
            <w:tcBorders>
              <w:left w:val="nil"/>
              <w:right w:val="double" w:sz="4" w:space="0" w:color="auto"/>
            </w:tcBorders>
            <w:shd w:val="clear" w:color="auto" w:fill="F2F2F2" w:themeFill="background1" w:themeFillShade="F2"/>
            <w:noWrap/>
          </w:tcPr>
          <w:p w14:paraId="65448686"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5BB702DE" w14:textId="7AEA8280" w:rsidR="00561AC9" w:rsidRPr="00561AC9" w:rsidRDefault="00561AC9" w:rsidP="00D22D20">
            <w:pPr>
              <w:spacing w:line="240" w:lineRule="auto"/>
              <w:jc w:val="center"/>
              <w:rPr>
                <w:sz w:val="18"/>
                <w:szCs w:val="18"/>
              </w:rPr>
            </w:pPr>
            <w:r w:rsidRPr="00561AC9">
              <w:rPr>
                <w:sz w:val="18"/>
                <w:szCs w:val="18"/>
              </w:rPr>
              <w:t>Primary diagnosis</w:t>
            </w:r>
            <w:r w:rsidR="00A2452E" w:rsidRPr="00152741">
              <w:rPr>
                <w:sz w:val="18"/>
                <w:szCs w:val="18"/>
              </w:rPr>
              <w:t>†</w:t>
            </w:r>
          </w:p>
        </w:tc>
        <w:tc>
          <w:tcPr>
            <w:tcW w:w="1770" w:type="dxa"/>
            <w:tcBorders>
              <w:left w:val="nil"/>
              <w:right w:val="nil"/>
            </w:tcBorders>
            <w:shd w:val="clear" w:color="auto" w:fill="F2F2F2" w:themeFill="background1" w:themeFillShade="F2"/>
          </w:tcPr>
          <w:p w14:paraId="427E3FFD" w14:textId="34364042" w:rsidR="00561AC9" w:rsidRPr="00561AC9" w:rsidRDefault="00561AC9" w:rsidP="00D22D20">
            <w:pPr>
              <w:spacing w:line="240" w:lineRule="auto"/>
              <w:jc w:val="center"/>
              <w:rPr>
                <w:sz w:val="18"/>
                <w:szCs w:val="18"/>
              </w:rPr>
            </w:pPr>
            <w:r w:rsidRPr="00561AC9">
              <w:rPr>
                <w:sz w:val="18"/>
                <w:szCs w:val="18"/>
              </w:rPr>
              <w:t>-</w:t>
            </w:r>
          </w:p>
        </w:tc>
        <w:tc>
          <w:tcPr>
            <w:tcW w:w="1945" w:type="dxa"/>
            <w:tcBorders>
              <w:left w:val="nil"/>
              <w:right w:val="nil"/>
            </w:tcBorders>
            <w:shd w:val="clear" w:color="auto" w:fill="auto"/>
          </w:tcPr>
          <w:p w14:paraId="02D7FA79" w14:textId="316A5D56" w:rsidR="00561AC9" w:rsidRPr="00561AC9" w:rsidRDefault="00561AC9" w:rsidP="00D22D20">
            <w:pPr>
              <w:spacing w:line="240" w:lineRule="auto"/>
              <w:jc w:val="center"/>
              <w:rPr>
                <w:sz w:val="18"/>
                <w:szCs w:val="18"/>
              </w:rPr>
            </w:pPr>
            <w:r w:rsidRPr="00561AC9">
              <w:rPr>
                <w:sz w:val="18"/>
                <w:szCs w:val="18"/>
              </w:rPr>
              <w:t>-</w:t>
            </w:r>
          </w:p>
        </w:tc>
        <w:tc>
          <w:tcPr>
            <w:tcW w:w="1058" w:type="dxa"/>
            <w:tcBorders>
              <w:left w:val="nil"/>
              <w:right w:val="single" w:sz="4" w:space="0" w:color="auto"/>
            </w:tcBorders>
            <w:shd w:val="clear" w:color="auto" w:fill="F2F2F2" w:themeFill="background1" w:themeFillShade="F2"/>
          </w:tcPr>
          <w:p w14:paraId="3C589E1D" w14:textId="71EEC5E0" w:rsidR="00561AC9" w:rsidRPr="00561AC9" w:rsidRDefault="00561AC9" w:rsidP="00D22D20">
            <w:pPr>
              <w:spacing w:line="240" w:lineRule="auto"/>
              <w:jc w:val="center"/>
              <w:rPr>
                <w:sz w:val="18"/>
                <w:szCs w:val="18"/>
              </w:rPr>
            </w:pPr>
            <w:r w:rsidRPr="00561AC9">
              <w:rPr>
                <w:sz w:val="18"/>
                <w:szCs w:val="18"/>
              </w:rPr>
              <w:t>-</w:t>
            </w:r>
          </w:p>
        </w:tc>
      </w:tr>
      <w:tr w:rsidR="00732729" w:rsidRPr="007B0E05" w14:paraId="503C8579" w14:textId="77B923AC"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70C9C216" w14:textId="77777777" w:rsidR="00561AC9" w:rsidRPr="00561AC9" w:rsidRDefault="00561AC9" w:rsidP="00D22D20">
            <w:pPr>
              <w:spacing w:line="240" w:lineRule="auto"/>
              <w:jc w:val="center"/>
              <w:rPr>
                <w:rFonts w:eastAsia="Times New Roman"/>
                <w:color w:val="000000"/>
                <w:sz w:val="18"/>
                <w:szCs w:val="18"/>
                <w:lang w:val="en-US"/>
              </w:rPr>
            </w:pPr>
            <w:r w:rsidRPr="00561AC9">
              <w:rPr>
                <w:sz w:val="18"/>
                <w:szCs w:val="18"/>
              </w:rPr>
              <w:t>44</w:t>
            </w:r>
          </w:p>
        </w:tc>
        <w:tc>
          <w:tcPr>
            <w:tcW w:w="949" w:type="dxa"/>
            <w:tcBorders>
              <w:left w:val="nil"/>
              <w:right w:val="nil"/>
            </w:tcBorders>
            <w:shd w:val="clear" w:color="auto" w:fill="FFFFFF" w:themeFill="background1"/>
            <w:noWrap/>
          </w:tcPr>
          <w:p w14:paraId="0727A6E1"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w:t>
            </w:r>
            <w:proofErr w:type="spellStart"/>
            <w:r w:rsidRPr="00561AC9">
              <w:rPr>
                <w:sz w:val="18"/>
                <w:szCs w:val="18"/>
                <w:lang w:val="en-US"/>
              </w:rPr>
              <w:t>emale</w:t>
            </w:r>
            <w:proofErr w:type="spellEnd"/>
          </w:p>
        </w:tc>
        <w:tc>
          <w:tcPr>
            <w:tcW w:w="677" w:type="dxa"/>
            <w:tcBorders>
              <w:left w:val="nil"/>
              <w:right w:val="nil"/>
            </w:tcBorders>
            <w:shd w:val="clear" w:color="auto" w:fill="F2F2F2" w:themeFill="background1" w:themeFillShade="F2"/>
            <w:noWrap/>
          </w:tcPr>
          <w:p w14:paraId="1739B3F9"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54</w:t>
            </w:r>
          </w:p>
        </w:tc>
        <w:tc>
          <w:tcPr>
            <w:tcW w:w="1358" w:type="dxa"/>
            <w:tcBorders>
              <w:left w:val="nil"/>
              <w:right w:val="nil"/>
            </w:tcBorders>
            <w:shd w:val="clear" w:color="auto" w:fill="FFFFFF" w:themeFill="background1"/>
            <w:noWrap/>
          </w:tcPr>
          <w:p w14:paraId="1BBA0DB5"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Former</w:t>
            </w:r>
          </w:p>
        </w:tc>
        <w:tc>
          <w:tcPr>
            <w:tcW w:w="1620" w:type="dxa"/>
            <w:tcBorders>
              <w:left w:val="nil"/>
              <w:right w:val="nil"/>
            </w:tcBorders>
            <w:shd w:val="clear" w:color="auto" w:fill="F2F2F2" w:themeFill="background1" w:themeFillShade="F2"/>
            <w:noWrap/>
          </w:tcPr>
          <w:p w14:paraId="4BAC9FB6"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LUAD</w:t>
            </w:r>
          </w:p>
        </w:tc>
        <w:tc>
          <w:tcPr>
            <w:tcW w:w="1111" w:type="dxa"/>
            <w:tcBorders>
              <w:left w:val="nil"/>
              <w:right w:val="nil"/>
            </w:tcBorders>
            <w:shd w:val="clear" w:color="auto" w:fill="FFFFFF" w:themeFill="background1"/>
            <w:noWrap/>
          </w:tcPr>
          <w:p w14:paraId="3877E37B" w14:textId="77777777" w:rsidR="00561AC9" w:rsidRPr="00561AC9" w:rsidRDefault="00561AC9" w:rsidP="00D22D20">
            <w:pPr>
              <w:spacing w:line="240" w:lineRule="auto"/>
              <w:jc w:val="center"/>
              <w:rPr>
                <w:sz w:val="18"/>
                <w:szCs w:val="18"/>
                <w:lang w:val="en-US"/>
              </w:rPr>
            </w:pPr>
            <w:r w:rsidRPr="00561AC9">
              <w:rPr>
                <w:sz w:val="18"/>
                <w:szCs w:val="18"/>
                <w:lang w:val="en-US"/>
              </w:rPr>
              <w:t>rTN3M1c</w:t>
            </w:r>
          </w:p>
        </w:tc>
        <w:tc>
          <w:tcPr>
            <w:tcW w:w="844" w:type="dxa"/>
            <w:tcBorders>
              <w:left w:val="nil"/>
              <w:right w:val="double" w:sz="4" w:space="0" w:color="auto"/>
            </w:tcBorders>
            <w:shd w:val="clear" w:color="auto" w:fill="F2F2F2" w:themeFill="background1" w:themeFillShade="F2"/>
            <w:noWrap/>
          </w:tcPr>
          <w:p w14:paraId="6A5EC1C5" w14:textId="77777777" w:rsidR="00561AC9" w:rsidRPr="00561AC9" w:rsidRDefault="00561AC9" w:rsidP="00D22D20">
            <w:pPr>
              <w:spacing w:line="240" w:lineRule="auto"/>
              <w:jc w:val="center"/>
              <w:rPr>
                <w:rFonts w:eastAsia="Times New Roman"/>
                <w:sz w:val="18"/>
                <w:szCs w:val="18"/>
                <w:lang w:val="en-US"/>
              </w:rPr>
            </w:pPr>
            <w:r w:rsidRPr="00561AC9">
              <w:rPr>
                <w:sz w:val="18"/>
                <w:szCs w:val="18"/>
              </w:rPr>
              <w:t>IV</w:t>
            </w:r>
          </w:p>
        </w:tc>
        <w:tc>
          <w:tcPr>
            <w:tcW w:w="1984" w:type="dxa"/>
            <w:tcBorders>
              <w:left w:val="double" w:sz="4" w:space="0" w:color="auto"/>
            </w:tcBorders>
            <w:shd w:val="clear" w:color="auto" w:fill="auto"/>
          </w:tcPr>
          <w:p w14:paraId="74D77308" w14:textId="7B8DF2CB" w:rsidR="00561AC9" w:rsidRPr="00561AC9" w:rsidRDefault="00561AC9" w:rsidP="00D22D20">
            <w:pPr>
              <w:spacing w:line="240" w:lineRule="auto"/>
              <w:jc w:val="center"/>
              <w:rPr>
                <w:sz w:val="18"/>
                <w:szCs w:val="18"/>
              </w:rPr>
            </w:pPr>
            <w:r w:rsidRPr="00561AC9">
              <w:rPr>
                <w:sz w:val="18"/>
                <w:szCs w:val="18"/>
              </w:rPr>
              <w:t>Relapse</w:t>
            </w:r>
            <w:r w:rsidR="00A2452E" w:rsidRPr="00152741">
              <w:rPr>
                <w:sz w:val="18"/>
                <w:szCs w:val="18"/>
              </w:rPr>
              <w:t>†</w:t>
            </w:r>
          </w:p>
        </w:tc>
        <w:tc>
          <w:tcPr>
            <w:tcW w:w="1770" w:type="dxa"/>
            <w:tcBorders>
              <w:left w:val="nil"/>
              <w:right w:val="nil"/>
            </w:tcBorders>
            <w:shd w:val="clear" w:color="auto" w:fill="F2F2F2" w:themeFill="background1" w:themeFillShade="F2"/>
          </w:tcPr>
          <w:p w14:paraId="6E601A3E" w14:textId="204C0217" w:rsidR="00561AC9" w:rsidRPr="00561AC9" w:rsidRDefault="00561AC9" w:rsidP="00D22D20">
            <w:pPr>
              <w:spacing w:line="240" w:lineRule="auto"/>
              <w:jc w:val="center"/>
              <w:rPr>
                <w:sz w:val="18"/>
                <w:szCs w:val="18"/>
              </w:rPr>
            </w:pPr>
            <w:r w:rsidRPr="00561AC9">
              <w:rPr>
                <w:sz w:val="18"/>
                <w:szCs w:val="18"/>
              </w:rPr>
              <w:t>Relapse</w:t>
            </w:r>
          </w:p>
        </w:tc>
        <w:tc>
          <w:tcPr>
            <w:tcW w:w="1945" w:type="dxa"/>
            <w:tcBorders>
              <w:left w:val="nil"/>
              <w:right w:val="nil"/>
            </w:tcBorders>
            <w:shd w:val="clear" w:color="auto" w:fill="auto"/>
          </w:tcPr>
          <w:p w14:paraId="3E113F21" w14:textId="588B76F2" w:rsidR="00561AC9" w:rsidRPr="00561AC9" w:rsidRDefault="00561AC9" w:rsidP="00D22D20">
            <w:pPr>
              <w:spacing w:line="240" w:lineRule="auto"/>
              <w:jc w:val="center"/>
              <w:rPr>
                <w:sz w:val="18"/>
                <w:szCs w:val="18"/>
              </w:rPr>
            </w:pPr>
            <w:r w:rsidRPr="00561AC9">
              <w:rPr>
                <w:sz w:val="18"/>
                <w:szCs w:val="18"/>
                <w:lang w:val="en-US"/>
              </w:rPr>
              <w:t>Lymph node (biopsy)</w:t>
            </w:r>
          </w:p>
        </w:tc>
        <w:tc>
          <w:tcPr>
            <w:tcW w:w="1058" w:type="dxa"/>
            <w:tcBorders>
              <w:left w:val="nil"/>
              <w:right w:val="single" w:sz="4" w:space="0" w:color="auto"/>
            </w:tcBorders>
            <w:shd w:val="clear" w:color="auto" w:fill="F2F2F2" w:themeFill="background1" w:themeFillShade="F2"/>
          </w:tcPr>
          <w:p w14:paraId="2FACB947" w14:textId="702A24E6" w:rsidR="00561AC9" w:rsidRPr="00561AC9" w:rsidRDefault="00561AC9" w:rsidP="00D22D20">
            <w:pPr>
              <w:spacing w:line="240" w:lineRule="auto"/>
              <w:jc w:val="center"/>
              <w:rPr>
                <w:sz w:val="18"/>
                <w:szCs w:val="18"/>
              </w:rPr>
            </w:pPr>
            <w:r w:rsidRPr="00561AC9">
              <w:rPr>
                <w:sz w:val="18"/>
                <w:szCs w:val="18"/>
              </w:rPr>
              <w:t>21</w:t>
            </w:r>
          </w:p>
        </w:tc>
      </w:tr>
      <w:tr w:rsidR="006E73BF" w:rsidRPr="007B0E05" w14:paraId="42E350EC" w14:textId="77777777"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1D166810" w14:textId="7406E454" w:rsidR="006E73BF" w:rsidRPr="00561AC9" w:rsidRDefault="006E73BF" w:rsidP="006E73BF">
            <w:pPr>
              <w:spacing w:line="240" w:lineRule="auto"/>
              <w:jc w:val="center"/>
              <w:rPr>
                <w:sz w:val="18"/>
                <w:szCs w:val="18"/>
              </w:rPr>
            </w:pPr>
            <w:r>
              <w:rPr>
                <w:sz w:val="18"/>
                <w:szCs w:val="18"/>
              </w:rPr>
              <w:t>45</w:t>
            </w:r>
          </w:p>
        </w:tc>
        <w:tc>
          <w:tcPr>
            <w:tcW w:w="949" w:type="dxa"/>
            <w:tcBorders>
              <w:left w:val="nil"/>
              <w:right w:val="nil"/>
            </w:tcBorders>
            <w:shd w:val="clear" w:color="auto" w:fill="FFFFFF" w:themeFill="background1"/>
            <w:noWrap/>
          </w:tcPr>
          <w:p w14:paraId="7FA2F91D" w14:textId="2A54B114" w:rsidR="006E73BF" w:rsidRPr="00561AC9" w:rsidRDefault="006E73BF" w:rsidP="006E73BF">
            <w:pPr>
              <w:spacing w:line="240" w:lineRule="auto"/>
              <w:jc w:val="center"/>
              <w:rPr>
                <w:sz w:val="18"/>
                <w:szCs w:val="18"/>
              </w:rPr>
            </w:pPr>
            <w:r>
              <w:rPr>
                <w:sz w:val="18"/>
                <w:szCs w:val="18"/>
              </w:rPr>
              <w:t>Male</w:t>
            </w:r>
          </w:p>
        </w:tc>
        <w:tc>
          <w:tcPr>
            <w:tcW w:w="677" w:type="dxa"/>
            <w:tcBorders>
              <w:left w:val="nil"/>
              <w:right w:val="nil"/>
            </w:tcBorders>
            <w:shd w:val="clear" w:color="auto" w:fill="F2F2F2" w:themeFill="background1" w:themeFillShade="F2"/>
            <w:noWrap/>
          </w:tcPr>
          <w:p w14:paraId="2A3BC7EF" w14:textId="1B20B7E6" w:rsidR="006E73BF" w:rsidRPr="00561AC9" w:rsidRDefault="006E73BF" w:rsidP="006E73BF">
            <w:pPr>
              <w:spacing w:line="240" w:lineRule="auto"/>
              <w:jc w:val="center"/>
              <w:rPr>
                <w:sz w:val="18"/>
                <w:szCs w:val="18"/>
              </w:rPr>
            </w:pPr>
            <w:r>
              <w:rPr>
                <w:sz w:val="18"/>
                <w:szCs w:val="18"/>
              </w:rPr>
              <w:t>66</w:t>
            </w:r>
          </w:p>
        </w:tc>
        <w:tc>
          <w:tcPr>
            <w:tcW w:w="1358" w:type="dxa"/>
            <w:tcBorders>
              <w:left w:val="nil"/>
              <w:right w:val="nil"/>
            </w:tcBorders>
            <w:shd w:val="clear" w:color="auto" w:fill="FFFFFF" w:themeFill="background1"/>
            <w:noWrap/>
          </w:tcPr>
          <w:p w14:paraId="5271D764" w14:textId="3CBD33E5" w:rsidR="006E73BF" w:rsidRPr="00561AC9" w:rsidRDefault="006E73BF" w:rsidP="006E73BF">
            <w:pPr>
              <w:spacing w:line="240" w:lineRule="auto"/>
              <w:jc w:val="center"/>
              <w:rPr>
                <w:sz w:val="18"/>
                <w:szCs w:val="18"/>
              </w:rPr>
            </w:pPr>
            <w:r>
              <w:rPr>
                <w:sz w:val="18"/>
                <w:szCs w:val="18"/>
              </w:rPr>
              <w:t>Former</w:t>
            </w:r>
          </w:p>
        </w:tc>
        <w:tc>
          <w:tcPr>
            <w:tcW w:w="1620" w:type="dxa"/>
            <w:tcBorders>
              <w:left w:val="nil"/>
              <w:right w:val="nil"/>
            </w:tcBorders>
            <w:shd w:val="clear" w:color="auto" w:fill="F2F2F2" w:themeFill="background1" w:themeFillShade="F2"/>
            <w:noWrap/>
          </w:tcPr>
          <w:p w14:paraId="746100AD" w14:textId="43C53827" w:rsidR="006E73BF" w:rsidRPr="00561AC9" w:rsidRDefault="006E73BF" w:rsidP="006E73BF">
            <w:pPr>
              <w:spacing w:line="240" w:lineRule="auto"/>
              <w:jc w:val="center"/>
              <w:rPr>
                <w:sz w:val="18"/>
                <w:szCs w:val="18"/>
              </w:rPr>
            </w:pPr>
            <w:r>
              <w:rPr>
                <w:sz w:val="18"/>
                <w:szCs w:val="18"/>
              </w:rPr>
              <w:t>LUAD</w:t>
            </w:r>
          </w:p>
        </w:tc>
        <w:tc>
          <w:tcPr>
            <w:tcW w:w="1111" w:type="dxa"/>
            <w:tcBorders>
              <w:left w:val="nil"/>
              <w:right w:val="nil"/>
            </w:tcBorders>
            <w:shd w:val="clear" w:color="auto" w:fill="FFFFFF" w:themeFill="background1"/>
            <w:noWrap/>
          </w:tcPr>
          <w:p w14:paraId="4863D586" w14:textId="76357912" w:rsidR="006E73BF" w:rsidRPr="00561AC9" w:rsidRDefault="006E73BF" w:rsidP="006E73BF">
            <w:pPr>
              <w:spacing w:line="240" w:lineRule="auto"/>
              <w:jc w:val="center"/>
              <w:rPr>
                <w:sz w:val="18"/>
                <w:szCs w:val="18"/>
                <w:lang w:val="en-US"/>
              </w:rPr>
            </w:pPr>
            <w:r w:rsidRPr="0011393F">
              <w:rPr>
                <w:sz w:val="18"/>
                <w:szCs w:val="18"/>
                <w:lang w:val="en-US"/>
              </w:rPr>
              <w:t>T4N0M1a</w:t>
            </w:r>
          </w:p>
        </w:tc>
        <w:tc>
          <w:tcPr>
            <w:tcW w:w="844" w:type="dxa"/>
            <w:tcBorders>
              <w:left w:val="nil"/>
              <w:right w:val="double" w:sz="4" w:space="0" w:color="auto"/>
            </w:tcBorders>
            <w:shd w:val="clear" w:color="auto" w:fill="F2F2F2" w:themeFill="background1" w:themeFillShade="F2"/>
            <w:noWrap/>
          </w:tcPr>
          <w:p w14:paraId="39034614" w14:textId="24213EC8" w:rsidR="006E73BF" w:rsidRPr="00561AC9" w:rsidRDefault="006E73BF" w:rsidP="006E73BF">
            <w:pPr>
              <w:spacing w:line="240" w:lineRule="auto"/>
              <w:jc w:val="center"/>
              <w:rPr>
                <w:sz w:val="18"/>
                <w:szCs w:val="18"/>
              </w:rPr>
            </w:pPr>
            <w:r>
              <w:rPr>
                <w:sz w:val="18"/>
                <w:szCs w:val="18"/>
              </w:rPr>
              <w:t>IV</w:t>
            </w:r>
          </w:p>
        </w:tc>
        <w:tc>
          <w:tcPr>
            <w:tcW w:w="1984" w:type="dxa"/>
            <w:tcBorders>
              <w:left w:val="double" w:sz="4" w:space="0" w:color="auto"/>
            </w:tcBorders>
            <w:shd w:val="clear" w:color="auto" w:fill="auto"/>
          </w:tcPr>
          <w:p w14:paraId="4DA44348" w14:textId="0592D4D0" w:rsidR="006E73BF" w:rsidRPr="00561AC9" w:rsidRDefault="006E73BF" w:rsidP="006E73BF">
            <w:pPr>
              <w:spacing w:line="240" w:lineRule="auto"/>
              <w:jc w:val="center"/>
              <w:rPr>
                <w:sz w:val="18"/>
                <w:szCs w:val="18"/>
              </w:rPr>
            </w:pPr>
            <w:r>
              <w:rPr>
                <w:sz w:val="18"/>
                <w:szCs w:val="18"/>
              </w:rPr>
              <w:t>Primary diagnosis</w:t>
            </w:r>
          </w:p>
        </w:tc>
        <w:tc>
          <w:tcPr>
            <w:tcW w:w="1770" w:type="dxa"/>
            <w:tcBorders>
              <w:left w:val="nil"/>
              <w:right w:val="nil"/>
            </w:tcBorders>
            <w:shd w:val="clear" w:color="auto" w:fill="F2F2F2" w:themeFill="background1" w:themeFillShade="F2"/>
          </w:tcPr>
          <w:p w14:paraId="31B60F14" w14:textId="3EC6FC90" w:rsidR="006E73BF" w:rsidRPr="00561AC9" w:rsidRDefault="00C0383F" w:rsidP="006E73BF">
            <w:pPr>
              <w:spacing w:line="240" w:lineRule="auto"/>
              <w:jc w:val="center"/>
              <w:rPr>
                <w:sz w:val="18"/>
                <w:szCs w:val="18"/>
              </w:rPr>
            </w:pPr>
            <w:r>
              <w:rPr>
                <w:sz w:val="18"/>
                <w:szCs w:val="18"/>
              </w:rPr>
              <w:t>-</w:t>
            </w:r>
          </w:p>
        </w:tc>
        <w:tc>
          <w:tcPr>
            <w:tcW w:w="1945" w:type="dxa"/>
            <w:tcBorders>
              <w:left w:val="nil"/>
              <w:right w:val="nil"/>
            </w:tcBorders>
            <w:shd w:val="clear" w:color="auto" w:fill="auto"/>
          </w:tcPr>
          <w:p w14:paraId="306D37A7" w14:textId="47E02AF9" w:rsidR="006E73BF" w:rsidRPr="00561AC9" w:rsidRDefault="00C0383F" w:rsidP="006E73BF">
            <w:pPr>
              <w:spacing w:line="240" w:lineRule="auto"/>
              <w:jc w:val="center"/>
              <w:rPr>
                <w:sz w:val="18"/>
                <w:szCs w:val="18"/>
                <w:lang w:val="en-US"/>
              </w:rPr>
            </w:pPr>
            <w:r>
              <w:rPr>
                <w:sz w:val="18"/>
                <w:szCs w:val="18"/>
                <w:lang w:val="en-US"/>
              </w:rPr>
              <w:t>-</w:t>
            </w:r>
          </w:p>
        </w:tc>
        <w:tc>
          <w:tcPr>
            <w:tcW w:w="1058" w:type="dxa"/>
            <w:tcBorders>
              <w:left w:val="nil"/>
              <w:right w:val="single" w:sz="4" w:space="0" w:color="auto"/>
            </w:tcBorders>
            <w:shd w:val="clear" w:color="auto" w:fill="F2F2F2" w:themeFill="background1" w:themeFillShade="F2"/>
          </w:tcPr>
          <w:p w14:paraId="68FCBCC9" w14:textId="3006CE83" w:rsidR="006E73BF" w:rsidRPr="00561AC9" w:rsidRDefault="00C0383F" w:rsidP="006E73BF">
            <w:pPr>
              <w:spacing w:line="240" w:lineRule="auto"/>
              <w:jc w:val="center"/>
              <w:rPr>
                <w:sz w:val="18"/>
                <w:szCs w:val="18"/>
              </w:rPr>
            </w:pPr>
            <w:r>
              <w:rPr>
                <w:sz w:val="18"/>
                <w:szCs w:val="18"/>
              </w:rPr>
              <w:t>-</w:t>
            </w:r>
          </w:p>
        </w:tc>
      </w:tr>
      <w:tr w:rsidR="007D093C" w:rsidRPr="007B0E05" w14:paraId="5437D680" w14:textId="77777777"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463CF65C" w14:textId="47725225" w:rsidR="007D093C" w:rsidRPr="00561AC9" w:rsidRDefault="007D093C" w:rsidP="007D093C">
            <w:pPr>
              <w:spacing w:line="240" w:lineRule="auto"/>
              <w:jc w:val="center"/>
              <w:rPr>
                <w:sz w:val="18"/>
                <w:szCs w:val="18"/>
              </w:rPr>
            </w:pPr>
            <w:r>
              <w:rPr>
                <w:sz w:val="18"/>
                <w:szCs w:val="18"/>
              </w:rPr>
              <w:t>46</w:t>
            </w:r>
          </w:p>
        </w:tc>
        <w:tc>
          <w:tcPr>
            <w:tcW w:w="949" w:type="dxa"/>
            <w:tcBorders>
              <w:left w:val="nil"/>
              <w:right w:val="nil"/>
            </w:tcBorders>
            <w:shd w:val="clear" w:color="auto" w:fill="FFFFFF" w:themeFill="background1"/>
            <w:noWrap/>
          </w:tcPr>
          <w:p w14:paraId="2BC3F8A5" w14:textId="18CDA07B" w:rsidR="007D093C" w:rsidRPr="00561AC9" w:rsidRDefault="007D093C" w:rsidP="007D093C">
            <w:pPr>
              <w:spacing w:line="240" w:lineRule="auto"/>
              <w:jc w:val="center"/>
              <w:rPr>
                <w:sz w:val="18"/>
                <w:szCs w:val="18"/>
              </w:rPr>
            </w:pPr>
            <w:r>
              <w:rPr>
                <w:sz w:val="18"/>
                <w:szCs w:val="18"/>
              </w:rPr>
              <w:t>Female</w:t>
            </w:r>
          </w:p>
        </w:tc>
        <w:tc>
          <w:tcPr>
            <w:tcW w:w="677" w:type="dxa"/>
            <w:tcBorders>
              <w:left w:val="nil"/>
              <w:right w:val="nil"/>
            </w:tcBorders>
            <w:shd w:val="clear" w:color="auto" w:fill="F2F2F2" w:themeFill="background1" w:themeFillShade="F2"/>
            <w:noWrap/>
          </w:tcPr>
          <w:p w14:paraId="1826A7E3" w14:textId="403FAB31" w:rsidR="007D093C" w:rsidRPr="00561AC9" w:rsidRDefault="007D093C" w:rsidP="007D093C">
            <w:pPr>
              <w:spacing w:line="240" w:lineRule="auto"/>
              <w:jc w:val="center"/>
              <w:rPr>
                <w:sz w:val="18"/>
                <w:szCs w:val="18"/>
              </w:rPr>
            </w:pPr>
            <w:r>
              <w:rPr>
                <w:sz w:val="18"/>
                <w:szCs w:val="18"/>
              </w:rPr>
              <w:t>52</w:t>
            </w:r>
          </w:p>
        </w:tc>
        <w:tc>
          <w:tcPr>
            <w:tcW w:w="1358" w:type="dxa"/>
            <w:tcBorders>
              <w:left w:val="nil"/>
              <w:right w:val="nil"/>
            </w:tcBorders>
            <w:shd w:val="clear" w:color="auto" w:fill="FFFFFF" w:themeFill="background1"/>
            <w:noWrap/>
          </w:tcPr>
          <w:p w14:paraId="1E03700E" w14:textId="0390D42C" w:rsidR="007D093C" w:rsidRPr="00561AC9" w:rsidRDefault="00420A2D" w:rsidP="007D093C">
            <w:pPr>
              <w:spacing w:line="240" w:lineRule="auto"/>
              <w:jc w:val="center"/>
              <w:rPr>
                <w:sz w:val="18"/>
                <w:szCs w:val="18"/>
              </w:rPr>
            </w:pPr>
            <w:r>
              <w:rPr>
                <w:sz w:val="18"/>
                <w:szCs w:val="18"/>
              </w:rPr>
              <w:t>Active</w:t>
            </w:r>
          </w:p>
        </w:tc>
        <w:tc>
          <w:tcPr>
            <w:tcW w:w="1620" w:type="dxa"/>
            <w:tcBorders>
              <w:left w:val="nil"/>
              <w:right w:val="nil"/>
            </w:tcBorders>
            <w:shd w:val="clear" w:color="auto" w:fill="F2F2F2" w:themeFill="background1" w:themeFillShade="F2"/>
            <w:noWrap/>
          </w:tcPr>
          <w:p w14:paraId="04EE9298" w14:textId="50A8D8EC" w:rsidR="007D093C" w:rsidRPr="00561AC9" w:rsidRDefault="007D093C" w:rsidP="007D093C">
            <w:pPr>
              <w:spacing w:line="240" w:lineRule="auto"/>
              <w:jc w:val="center"/>
              <w:rPr>
                <w:sz w:val="18"/>
                <w:szCs w:val="18"/>
              </w:rPr>
            </w:pPr>
            <w:r>
              <w:rPr>
                <w:sz w:val="18"/>
                <w:szCs w:val="18"/>
              </w:rPr>
              <w:t>LUAD</w:t>
            </w:r>
          </w:p>
        </w:tc>
        <w:tc>
          <w:tcPr>
            <w:tcW w:w="1111" w:type="dxa"/>
            <w:tcBorders>
              <w:left w:val="nil"/>
              <w:right w:val="nil"/>
            </w:tcBorders>
            <w:shd w:val="clear" w:color="auto" w:fill="FFFFFF" w:themeFill="background1"/>
            <w:noWrap/>
          </w:tcPr>
          <w:p w14:paraId="4F7A8BF6" w14:textId="7C72B154" w:rsidR="007D093C" w:rsidRPr="00561AC9" w:rsidRDefault="007D093C" w:rsidP="007D093C">
            <w:pPr>
              <w:spacing w:line="240" w:lineRule="auto"/>
              <w:jc w:val="center"/>
              <w:rPr>
                <w:sz w:val="18"/>
                <w:szCs w:val="18"/>
                <w:lang w:val="en-US"/>
              </w:rPr>
            </w:pPr>
            <w:r w:rsidRPr="007D093C">
              <w:rPr>
                <w:sz w:val="18"/>
                <w:szCs w:val="18"/>
                <w:lang w:val="en-US"/>
              </w:rPr>
              <w:t>T4N2M1c</w:t>
            </w:r>
          </w:p>
        </w:tc>
        <w:tc>
          <w:tcPr>
            <w:tcW w:w="844" w:type="dxa"/>
            <w:tcBorders>
              <w:left w:val="nil"/>
              <w:right w:val="double" w:sz="4" w:space="0" w:color="auto"/>
            </w:tcBorders>
            <w:shd w:val="clear" w:color="auto" w:fill="F2F2F2" w:themeFill="background1" w:themeFillShade="F2"/>
            <w:noWrap/>
          </w:tcPr>
          <w:p w14:paraId="2B5845CB" w14:textId="271EADAB" w:rsidR="007D093C" w:rsidRPr="00561AC9" w:rsidRDefault="007D093C" w:rsidP="007D093C">
            <w:pPr>
              <w:spacing w:line="240" w:lineRule="auto"/>
              <w:jc w:val="center"/>
              <w:rPr>
                <w:sz w:val="18"/>
                <w:szCs w:val="18"/>
              </w:rPr>
            </w:pPr>
            <w:r>
              <w:rPr>
                <w:sz w:val="18"/>
                <w:szCs w:val="18"/>
              </w:rPr>
              <w:t>IV</w:t>
            </w:r>
          </w:p>
        </w:tc>
        <w:tc>
          <w:tcPr>
            <w:tcW w:w="1984" w:type="dxa"/>
            <w:tcBorders>
              <w:left w:val="double" w:sz="4" w:space="0" w:color="auto"/>
            </w:tcBorders>
            <w:shd w:val="clear" w:color="auto" w:fill="auto"/>
          </w:tcPr>
          <w:p w14:paraId="747A4606" w14:textId="70AF2B7E" w:rsidR="007D093C" w:rsidRPr="00561AC9" w:rsidRDefault="007D093C" w:rsidP="007D093C">
            <w:pPr>
              <w:spacing w:line="240" w:lineRule="auto"/>
              <w:jc w:val="center"/>
              <w:rPr>
                <w:sz w:val="18"/>
                <w:szCs w:val="18"/>
              </w:rPr>
            </w:pPr>
            <w:r>
              <w:rPr>
                <w:sz w:val="18"/>
                <w:szCs w:val="18"/>
              </w:rPr>
              <w:t>Primary diagnosis</w:t>
            </w:r>
          </w:p>
        </w:tc>
        <w:tc>
          <w:tcPr>
            <w:tcW w:w="1770" w:type="dxa"/>
            <w:tcBorders>
              <w:left w:val="nil"/>
              <w:right w:val="nil"/>
            </w:tcBorders>
            <w:shd w:val="clear" w:color="auto" w:fill="F2F2F2" w:themeFill="background1" w:themeFillShade="F2"/>
          </w:tcPr>
          <w:p w14:paraId="11DD46C0" w14:textId="618178D4" w:rsidR="007D093C" w:rsidRPr="00561AC9" w:rsidRDefault="007D093C" w:rsidP="007D093C">
            <w:pPr>
              <w:spacing w:line="240" w:lineRule="auto"/>
              <w:jc w:val="center"/>
              <w:rPr>
                <w:sz w:val="18"/>
                <w:szCs w:val="18"/>
              </w:rPr>
            </w:pPr>
            <w:r>
              <w:rPr>
                <w:sz w:val="18"/>
                <w:szCs w:val="18"/>
              </w:rPr>
              <w:t>Primary diagnosis</w:t>
            </w:r>
          </w:p>
        </w:tc>
        <w:tc>
          <w:tcPr>
            <w:tcW w:w="1945" w:type="dxa"/>
            <w:tcBorders>
              <w:left w:val="nil"/>
              <w:right w:val="nil"/>
            </w:tcBorders>
            <w:shd w:val="clear" w:color="auto" w:fill="auto"/>
          </w:tcPr>
          <w:p w14:paraId="70EFDCE2" w14:textId="39B31AA6" w:rsidR="007D093C" w:rsidRPr="00561AC9" w:rsidRDefault="007D093C" w:rsidP="007D093C">
            <w:pPr>
              <w:spacing w:line="240" w:lineRule="auto"/>
              <w:jc w:val="center"/>
              <w:rPr>
                <w:sz w:val="18"/>
                <w:szCs w:val="18"/>
                <w:lang w:val="en-US"/>
              </w:rPr>
            </w:pPr>
            <w:r>
              <w:rPr>
                <w:sz w:val="18"/>
                <w:szCs w:val="18"/>
                <w:lang w:val="en-US"/>
              </w:rPr>
              <w:t>Bronchus (biopsy)</w:t>
            </w:r>
          </w:p>
        </w:tc>
        <w:tc>
          <w:tcPr>
            <w:tcW w:w="1058" w:type="dxa"/>
            <w:tcBorders>
              <w:left w:val="nil"/>
              <w:right w:val="single" w:sz="4" w:space="0" w:color="auto"/>
            </w:tcBorders>
            <w:shd w:val="clear" w:color="auto" w:fill="F2F2F2" w:themeFill="background1" w:themeFillShade="F2"/>
          </w:tcPr>
          <w:p w14:paraId="3CF9BF97" w14:textId="008789DB" w:rsidR="007D093C" w:rsidRPr="00561AC9" w:rsidRDefault="007D093C" w:rsidP="007D093C">
            <w:pPr>
              <w:spacing w:line="240" w:lineRule="auto"/>
              <w:jc w:val="center"/>
              <w:rPr>
                <w:sz w:val="18"/>
                <w:szCs w:val="18"/>
              </w:rPr>
            </w:pPr>
            <w:r>
              <w:rPr>
                <w:sz w:val="18"/>
                <w:szCs w:val="18"/>
              </w:rPr>
              <w:t>27</w:t>
            </w:r>
          </w:p>
        </w:tc>
      </w:tr>
      <w:tr w:rsidR="007D093C" w:rsidRPr="007B0E05" w14:paraId="0037B427" w14:textId="77777777"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4292AAEF" w14:textId="07C61F66" w:rsidR="007D093C" w:rsidRPr="00561AC9" w:rsidRDefault="007D093C" w:rsidP="007D093C">
            <w:pPr>
              <w:spacing w:line="240" w:lineRule="auto"/>
              <w:jc w:val="center"/>
              <w:rPr>
                <w:sz w:val="18"/>
                <w:szCs w:val="18"/>
              </w:rPr>
            </w:pPr>
            <w:r>
              <w:rPr>
                <w:sz w:val="18"/>
                <w:szCs w:val="18"/>
              </w:rPr>
              <w:t>47</w:t>
            </w:r>
          </w:p>
        </w:tc>
        <w:tc>
          <w:tcPr>
            <w:tcW w:w="949" w:type="dxa"/>
            <w:tcBorders>
              <w:left w:val="nil"/>
              <w:right w:val="nil"/>
            </w:tcBorders>
            <w:shd w:val="clear" w:color="auto" w:fill="FFFFFF" w:themeFill="background1"/>
            <w:noWrap/>
          </w:tcPr>
          <w:p w14:paraId="0FB463D3" w14:textId="289AA295" w:rsidR="007D093C" w:rsidRPr="00561AC9" w:rsidRDefault="007D093C" w:rsidP="007D093C">
            <w:pPr>
              <w:spacing w:line="240" w:lineRule="auto"/>
              <w:jc w:val="center"/>
              <w:rPr>
                <w:sz w:val="18"/>
                <w:szCs w:val="18"/>
              </w:rPr>
            </w:pPr>
            <w:r>
              <w:rPr>
                <w:sz w:val="18"/>
                <w:szCs w:val="18"/>
              </w:rPr>
              <w:t>Male</w:t>
            </w:r>
          </w:p>
        </w:tc>
        <w:tc>
          <w:tcPr>
            <w:tcW w:w="677" w:type="dxa"/>
            <w:tcBorders>
              <w:left w:val="nil"/>
              <w:right w:val="nil"/>
            </w:tcBorders>
            <w:shd w:val="clear" w:color="auto" w:fill="F2F2F2" w:themeFill="background1" w:themeFillShade="F2"/>
            <w:noWrap/>
          </w:tcPr>
          <w:p w14:paraId="166656B1" w14:textId="17F28F0C" w:rsidR="007D093C" w:rsidRPr="00561AC9" w:rsidRDefault="007D093C" w:rsidP="007D093C">
            <w:pPr>
              <w:spacing w:line="240" w:lineRule="auto"/>
              <w:jc w:val="center"/>
              <w:rPr>
                <w:sz w:val="18"/>
                <w:szCs w:val="18"/>
              </w:rPr>
            </w:pPr>
            <w:r>
              <w:rPr>
                <w:sz w:val="18"/>
                <w:szCs w:val="18"/>
              </w:rPr>
              <w:t>76</w:t>
            </w:r>
          </w:p>
        </w:tc>
        <w:tc>
          <w:tcPr>
            <w:tcW w:w="1358" w:type="dxa"/>
            <w:tcBorders>
              <w:left w:val="nil"/>
              <w:right w:val="nil"/>
            </w:tcBorders>
            <w:shd w:val="clear" w:color="auto" w:fill="FFFFFF" w:themeFill="background1"/>
            <w:noWrap/>
          </w:tcPr>
          <w:p w14:paraId="6F189140" w14:textId="01980A24" w:rsidR="007D093C" w:rsidRPr="00561AC9" w:rsidRDefault="00420A2D" w:rsidP="007D093C">
            <w:pPr>
              <w:spacing w:line="240" w:lineRule="auto"/>
              <w:jc w:val="center"/>
              <w:rPr>
                <w:sz w:val="18"/>
                <w:szCs w:val="18"/>
              </w:rPr>
            </w:pPr>
            <w:r>
              <w:rPr>
                <w:sz w:val="18"/>
                <w:szCs w:val="18"/>
              </w:rPr>
              <w:t>Former</w:t>
            </w:r>
          </w:p>
        </w:tc>
        <w:tc>
          <w:tcPr>
            <w:tcW w:w="1620" w:type="dxa"/>
            <w:tcBorders>
              <w:left w:val="nil"/>
              <w:right w:val="nil"/>
            </w:tcBorders>
            <w:shd w:val="clear" w:color="auto" w:fill="F2F2F2" w:themeFill="background1" w:themeFillShade="F2"/>
            <w:noWrap/>
          </w:tcPr>
          <w:p w14:paraId="1C8932FF" w14:textId="64D83212" w:rsidR="007D093C" w:rsidRPr="00561AC9" w:rsidRDefault="007D093C" w:rsidP="007D093C">
            <w:pPr>
              <w:spacing w:line="240" w:lineRule="auto"/>
              <w:jc w:val="center"/>
              <w:rPr>
                <w:sz w:val="18"/>
                <w:szCs w:val="18"/>
              </w:rPr>
            </w:pPr>
            <w:r>
              <w:rPr>
                <w:sz w:val="18"/>
                <w:szCs w:val="18"/>
              </w:rPr>
              <w:t>LUSC</w:t>
            </w:r>
          </w:p>
        </w:tc>
        <w:tc>
          <w:tcPr>
            <w:tcW w:w="1111" w:type="dxa"/>
            <w:tcBorders>
              <w:left w:val="nil"/>
              <w:right w:val="nil"/>
            </w:tcBorders>
            <w:shd w:val="clear" w:color="auto" w:fill="FFFFFF" w:themeFill="background1"/>
            <w:noWrap/>
          </w:tcPr>
          <w:p w14:paraId="56762618" w14:textId="5709E537" w:rsidR="007D093C" w:rsidRPr="00561AC9" w:rsidRDefault="007D093C" w:rsidP="007D093C">
            <w:pPr>
              <w:spacing w:line="240" w:lineRule="auto"/>
              <w:jc w:val="center"/>
              <w:rPr>
                <w:sz w:val="18"/>
                <w:szCs w:val="18"/>
                <w:lang w:val="en-US"/>
              </w:rPr>
            </w:pPr>
            <w:r w:rsidRPr="007D093C">
              <w:rPr>
                <w:sz w:val="18"/>
                <w:szCs w:val="18"/>
                <w:lang w:val="en-US"/>
              </w:rPr>
              <w:t>T3N3M1b</w:t>
            </w:r>
          </w:p>
        </w:tc>
        <w:tc>
          <w:tcPr>
            <w:tcW w:w="844" w:type="dxa"/>
            <w:tcBorders>
              <w:left w:val="nil"/>
              <w:right w:val="double" w:sz="4" w:space="0" w:color="auto"/>
            </w:tcBorders>
            <w:shd w:val="clear" w:color="auto" w:fill="F2F2F2" w:themeFill="background1" w:themeFillShade="F2"/>
            <w:noWrap/>
          </w:tcPr>
          <w:p w14:paraId="0DA04F2C" w14:textId="096D0B37" w:rsidR="007D093C" w:rsidRPr="00561AC9" w:rsidRDefault="007D093C" w:rsidP="007D093C">
            <w:pPr>
              <w:spacing w:line="240" w:lineRule="auto"/>
              <w:jc w:val="center"/>
              <w:rPr>
                <w:sz w:val="18"/>
                <w:szCs w:val="18"/>
              </w:rPr>
            </w:pPr>
            <w:r>
              <w:rPr>
                <w:sz w:val="18"/>
                <w:szCs w:val="18"/>
              </w:rPr>
              <w:t>IV</w:t>
            </w:r>
          </w:p>
        </w:tc>
        <w:tc>
          <w:tcPr>
            <w:tcW w:w="1984" w:type="dxa"/>
            <w:tcBorders>
              <w:left w:val="double" w:sz="4" w:space="0" w:color="auto"/>
            </w:tcBorders>
            <w:shd w:val="clear" w:color="auto" w:fill="auto"/>
          </w:tcPr>
          <w:p w14:paraId="5A0A0667" w14:textId="52AC6B05" w:rsidR="007D093C" w:rsidRPr="00561AC9" w:rsidRDefault="007D093C" w:rsidP="007D093C">
            <w:pPr>
              <w:spacing w:line="240" w:lineRule="auto"/>
              <w:jc w:val="center"/>
              <w:rPr>
                <w:sz w:val="18"/>
                <w:szCs w:val="18"/>
              </w:rPr>
            </w:pPr>
            <w:r>
              <w:rPr>
                <w:sz w:val="18"/>
                <w:szCs w:val="18"/>
              </w:rPr>
              <w:t>Primary diagnosis</w:t>
            </w:r>
          </w:p>
        </w:tc>
        <w:tc>
          <w:tcPr>
            <w:tcW w:w="1770" w:type="dxa"/>
            <w:tcBorders>
              <w:left w:val="nil"/>
              <w:right w:val="nil"/>
            </w:tcBorders>
            <w:shd w:val="clear" w:color="auto" w:fill="F2F2F2" w:themeFill="background1" w:themeFillShade="F2"/>
          </w:tcPr>
          <w:p w14:paraId="4DA478D4" w14:textId="7EFDE2D6" w:rsidR="007D093C" w:rsidRPr="00561AC9" w:rsidRDefault="007D093C" w:rsidP="007D093C">
            <w:pPr>
              <w:spacing w:line="240" w:lineRule="auto"/>
              <w:jc w:val="center"/>
              <w:rPr>
                <w:sz w:val="18"/>
                <w:szCs w:val="18"/>
              </w:rPr>
            </w:pPr>
            <w:r>
              <w:rPr>
                <w:sz w:val="18"/>
                <w:szCs w:val="18"/>
              </w:rPr>
              <w:t>Primary diagnosis</w:t>
            </w:r>
          </w:p>
        </w:tc>
        <w:tc>
          <w:tcPr>
            <w:tcW w:w="1945" w:type="dxa"/>
            <w:tcBorders>
              <w:left w:val="nil"/>
              <w:right w:val="nil"/>
            </w:tcBorders>
            <w:shd w:val="clear" w:color="auto" w:fill="auto"/>
          </w:tcPr>
          <w:p w14:paraId="39BC4DEF" w14:textId="7586C23E" w:rsidR="007D093C" w:rsidRPr="00561AC9" w:rsidRDefault="007D093C" w:rsidP="007D093C">
            <w:pPr>
              <w:spacing w:line="240" w:lineRule="auto"/>
              <w:jc w:val="center"/>
              <w:rPr>
                <w:sz w:val="18"/>
                <w:szCs w:val="18"/>
                <w:lang w:val="en-US"/>
              </w:rPr>
            </w:pPr>
            <w:r>
              <w:rPr>
                <w:sz w:val="18"/>
                <w:szCs w:val="18"/>
                <w:lang w:val="en-US"/>
              </w:rPr>
              <w:t>Bronchus (biopsy)</w:t>
            </w:r>
          </w:p>
        </w:tc>
        <w:tc>
          <w:tcPr>
            <w:tcW w:w="1058" w:type="dxa"/>
            <w:tcBorders>
              <w:left w:val="nil"/>
              <w:right w:val="single" w:sz="4" w:space="0" w:color="auto"/>
            </w:tcBorders>
            <w:shd w:val="clear" w:color="auto" w:fill="F2F2F2" w:themeFill="background1" w:themeFillShade="F2"/>
          </w:tcPr>
          <w:p w14:paraId="08069967" w14:textId="44095C86" w:rsidR="007D093C" w:rsidRPr="00561AC9" w:rsidRDefault="007D093C" w:rsidP="007D093C">
            <w:pPr>
              <w:spacing w:line="240" w:lineRule="auto"/>
              <w:jc w:val="center"/>
              <w:rPr>
                <w:sz w:val="18"/>
                <w:szCs w:val="18"/>
              </w:rPr>
            </w:pPr>
            <w:r>
              <w:rPr>
                <w:sz w:val="18"/>
                <w:szCs w:val="18"/>
              </w:rPr>
              <w:t>31</w:t>
            </w:r>
          </w:p>
        </w:tc>
      </w:tr>
      <w:tr w:rsidR="007D093C" w:rsidRPr="007B0E05" w14:paraId="0AFAC0F3" w14:textId="77777777"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22925636" w14:textId="5A33F4B2" w:rsidR="007D093C" w:rsidRDefault="007D093C" w:rsidP="007D093C">
            <w:pPr>
              <w:spacing w:line="240" w:lineRule="auto"/>
              <w:jc w:val="center"/>
              <w:rPr>
                <w:sz w:val="18"/>
                <w:szCs w:val="18"/>
              </w:rPr>
            </w:pPr>
            <w:r>
              <w:rPr>
                <w:sz w:val="18"/>
                <w:szCs w:val="18"/>
              </w:rPr>
              <w:t>48</w:t>
            </w:r>
          </w:p>
        </w:tc>
        <w:tc>
          <w:tcPr>
            <w:tcW w:w="949" w:type="dxa"/>
            <w:tcBorders>
              <w:left w:val="nil"/>
              <w:right w:val="nil"/>
            </w:tcBorders>
            <w:shd w:val="clear" w:color="auto" w:fill="FFFFFF" w:themeFill="background1"/>
            <w:noWrap/>
          </w:tcPr>
          <w:p w14:paraId="63020C50" w14:textId="15826598" w:rsidR="007D093C" w:rsidRPr="00561AC9" w:rsidRDefault="007D093C" w:rsidP="007D093C">
            <w:pPr>
              <w:spacing w:line="240" w:lineRule="auto"/>
              <w:jc w:val="center"/>
              <w:rPr>
                <w:sz w:val="18"/>
                <w:szCs w:val="18"/>
              </w:rPr>
            </w:pPr>
            <w:r>
              <w:rPr>
                <w:sz w:val="18"/>
                <w:szCs w:val="18"/>
              </w:rPr>
              <w:t>Female</w:t>
            </w:r>
          </w:p>
        </w:tc>
        <w:tc>
          <w:tcPr>
            <w:tcW w:w="677" w:type="dxa"/>
            <w:tcBorders>
              <w:left w:val="nil"/>
              <w:right w:val="nil"/>
            </w:tcBorders>
            <w:shd w:val="clear" w:color="auto" w:fill="F2F2F2" w:themeFill="background1" w:themeFillShade="F2"/>
            <w:noWrap/>
          </w:tcPr>
          <w:p w14:paraId="609F49D4" w14:textId="3D08099F" w:rsidR="007D093C" w:rsidRPr="00561AC9" w:rsidRDefault="007D093C" w:rsidP="007D093C">
            <w:pPr>
              <w:spacing w:line="240" w:lineRule="auto"/>
              <w:jc w:val="center"/>
              <w:rPr>
                <w:sz w:val="18"/>
                <w:szCs w:val="18"/>
              </w:rPr>
            </w:pPr>
            <w:r>
              <w:rPr>
                <w:sz w:val="18"/>
                <w:szCs w:val="18"/>
              </w:rPr>
              <w:t>66</w:t>
            </w:r>
          </w:p>
        </w:tc>
        <w:tc>
          <w:tcPr>
            <w:tcW w:w="1358" w:type="dxa"/>
            <w:tcBorders>
              <w:left w:val="nil"/>
              <w:right w:val="nil"/>
            </w:tcBorders>
            <w:shd w:val="clear" w:color="auto" w:fill="FFFFFF" w:themeFill="background1"/>
            <w:noWrap/>
          </w:tcPr>
          <w:p w14:paraId="59E03204" w14:textId="21B13F68" w:rsidR="007D093C" w:rsidRPr="00561AC9" w:rsidRDefault="007D093C" w:rsidP="007D093C">
            <w:pPr>
              <w:spacing w:line="240" w:lineRule="auto"/>
              <w:jc w:val="center"/>
              <w:rPr>
                <w:sz w:val="18"/>
                <w:szCs w:val="18"/>
              </w:rPr>
            </w:pPr>
            <w:r>
              <w:rPr>
                <w:sz w:val="18"/>
                <w:szCs w:val="18"/>
              </w:rPr>
              <w:t>Former</w:t>
            </w:r>
          </w:p>
        </w:tc>
        <w:tc>
          <w:tcPr>
            <w:tcW w:w="1620" w:type="dxa"/>
            <w:tcBorders>
              <w:left w:val="nil"/>
              <w:right w:val="nil"/>
            </w:tcBorders>
            <w:shd w:val="clear" w:color="auto" w:fill="F2F2F2" w:themeFill="background1" w:themeFillShade="F2"/>
            <w:noWrap/>
          </w:tcPr>
          <w:p w14:paraId="08EBA1CB" w14:textId="51800A4B" w:rsidR="007D093C" w:rsidRPr="00561AC9" w:rsidRDefault="007D093C" w:rsidP="007D093C">
            <w:pPr>
              <w:spacing w:line="240" w:lineRule="auto"/>
              <w:jc w:val="center"/>
              <w:rPr>
                <w:sz w:val="18"/>
                <w:szCs w:val="18"/>
              </w:rPr>
            </w:pPr>
            <w:r>
              <w:rPr>
                <w:sz w:val="18"/>
                <w:szCs w:val="18"/>
              </w:rPr>
              <w:t>LUAD</w:t>
            </w:r>
          </w:p>
        </w:tc>
        <w:tc>
          <w:tcPr>
            <w:tcW w:w="1111" w:type="dxa"/>
            <w:tcBorders>
              <w:left w:val="nil"/>
              <w:right w:val="nil"/>
            </w:tcBorders>
            <w:shd w:val="clear" w:color="auto" w:fill="FFFFFF" w:themeFill="background1"/>
            <w:noWrap/>
          </w:tcPr>
          <w:p w14:paraId="52AA9028" w14:textId="03659C36" w:rsidR="007D093C" w:rsidRPr="00561AC9" w:rsidRDefault="007D093C" w:rsidP="007D093C">
            <w:pPr>
              <w:spacing w:line="240" w:lineRule="auto"/>
              <w:jc w:val="center"/>
              <w:rPr>
                <w:sz w:val="18"/>
                <w:szCs w:val="18"/>
                <w:lang w:val="en-US"/>
              </w:rPr>
            </w:pPr>
            <w:r w:rsidRPr="007D093C">
              <w:rPr>
                <w:sz w:val="18"/>
                <w:szCs w:val="18"/>
                <w:lang w:val="en-US"/>
              </w:rPr>
              <w:t>N3M1b</w:t>
            </w:r>
          </w:p>
        </w:tc>
        <w:tc>
          <w:tcPr>
            <w:tcW w:w="844" w:type="dxa"/>
            <w:tcBorders>
              <w:left w:val="nil"/>
              <w:right w:val="double" w:sz="4" w:space="0" w:color="auto"/>
            </w:tcBorders>
            <w:shd w:val="clear" w:color="auto" w:fill="F2F2F2" w:themeFill="background1" w:themeFillShade="F2"/>
            <w:noWrap/>
          </w:tcPr>
          <w:p w14:paraId="74693D33" w14:textId="1C93AFCC" w:rsidR="007D093C" w:rsidRPr="00561AC9" w:rsidRDefault="007D093C" w:rsidP="007D093C">
            <w:pPr>
              <w:spacing w:line="240" w:lineRule="auto"/>
              <w:jc w:val="center"/>
              <w:rPr>
                <w:sz w:val="18"/>
                <w:szCs w:val="18"/>
              </w:rPr>
            </w:pPr>
            <w:r>
              <w:rPr>
                <w:sz w:val="18"/>
                <w:szCs w:val="18"/>
              </w:rPr>
              <w:t>IV</w:t>
            </w:r>
          </w:p>
        </w:tc>
        <w:tc>
          <w:tcPr>
            <w:tcW w:w="1984" w:type="dxa"/>
            <w:tcBorders>
              <w:left w:val="double" w:sz="4" w:space="0" w:color="auto"/>
            </w:tcBorders>
            <w:shd w:val="clear" w:color="auto" w:fill="auto"/>
          </w:tcPr>
          <w:p w14:paraId="045DB23C" w14:textId="1638C007" w:rsidR="007D093C" w:rsidRPr="00561AC9" w:rsidRDefault="007D093C" w:rsidP="007D093C">
            <w:pPr>
              <w:spacing w:line="240" w:lineRule="auto"/>
              <w:jc w:val="center"/>
              <w:rPr>
                <w:sz w:val="18"/>
                <w:szCs w:val="18"/>
              </w:rPr>
            </w:pPr>
            <w:r>
              <w:rPr>
                <w:sz w:val="18"/>
                <w:szCs w:val="18"/>
              </w:rPr>
              <w:t>Primary diagnosis</w:t>
            </w:r>
          </w:p>
        </w:tc>
        <w:tc>
          <w:tcPr>
            <w:tcW w:w="1770" w:type="dxa"/>
            <w:tcBorders>
              <w:left w:val="nil"/>
              <w:right w:val="nil"/>
            </w:tcBorders>
            <w:shd w:val="clear" w:color="auto" w:fill="F2F2F2" w:themeFill="background1" w:themeFillShade="F2"/>
          </w:tcPr>
          <w:p w14:paraId="198B6012" w14:textId="03C9E9BB" w:rsidR="007D093C" w:rsidRPr="00561AC9" w:rsidRDefault="007D093C" w:rsidP="007D093C">
            <w:pPr>
              <w:spacing w:line="240" w:lineRule="auto"/>
              <w:jc w:val="center"/>
              <w:rPr>
                <w:sz w:val="18"/>
                <w:szCs w:val="18"/>
              </w:rPr>
            </w:pPr>
            <w:r>
              <w:rPr>
                <w:sz w:val="18"/>
                <w:szCs w:val="18"/>
              </w:rPr>
              <w:t>Primary diagnosis</w:t>
            </w:r>
          </w:p>
        </w:tc>
        <w:tc>
          <w:tcPr>
            <w:tcW w:w="1945" w:type="dxa"/>
            <w:tcBorders>
              <w:left w:val="nil"/>
              <w:right w:val="nil"/>
            </w:tcBorders>
            <w:shd w:val="clear" w:color="auto" w:fill="auto"/>
          </w:tcPr>
          <w:p w14:paraId="12F155D4" w14:textId="043C2E59" w:rsidR="007D093C" w:rsidRPr="00561AC9" w:rsidRDefault="007D093C" w:rsidP="007D093C">
            <w:pPr>
              <w:spacing w:line="240" w:lineRule="auto"/>
              <w:jc w:val="center"/>
              <w:rPr>
                <w:sz w:val="18"/>
                <w:szCs w:val="18"/>
                <w:lang w:val="en-US"/>
              </w:rPr>
            </w:pPr>
            <w:r>
              <w:rPr>
                <w:sz w:val="18"/>
                <w:szCs w:val="18"/>
                <w:lang w:val="en-US"/>
              </w:rPr>
              <w:t>Lymph node (EBUS*)</w:t>
            </w:r>
          </w:p>
        </w:tc>
        <w:tc>
          <w:tcPr>
            <w:tcW w:w="1058" w:type="dxa"/>
            <w:tcBorders>
              <w:left w:val="nil"/>
              <w:right w:val="single" w:sz="4" w:space="0" w:color="auto"/>
            </w:tcBorders>
            <w:shd w:val="clear" w:color="auto" w:fill="F2F2F2" w:themeFill="background1" w:themeFillShade="F2"/>
          </w:tcPr>
          <w:p w14:paraId="4F765DD6" w14:textId="6DC5025C" w:rsidR="007D093C" w:rsidRPr="00561AC9" w:rsidRDefault="007D093C" w:rsidP="007D093C">
            <w:pPr>
              <w:spacing w:line="240" w:lineRule="auto"/>
              <w:jc w:val="center"/>
              <w:rPr>
                <w:sz w:val="18"/>
                <w:szCs w:val="18"/>
              </w:rPr>
            </w:pPr>
            <w:r>
              <w:rPr>
                <w:sz w:val="18"/>
                <w:szCs w:val="18"/>
              </w:rPr>
              <w:t>29</w:t>
            </w:r>
          </w:p>
        </w:tc>
      </w:tr>
      <w:tr w:rsidR="007D093C" w:rsidRPr="007B0E05" w14:paraId="6FDE7A9F" w14:textId="77777777" w:rsidTr="00732729">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21FBBFE8" w14:textId="163F34EC" w:rsidR="007D093C" w:rsidRDefault="007D093C" w:rsidP="007D093C">
            <w:pPr>
              <w:spacing w:line="240" w:lineRule="auto"/>
              <w:jc w:val="center"/>
              <w:rPr>
                <w:sz w:val="18"/>
                <w:szCs w:val="18"/>
              </w:rPr>
            </w:pPr>
            <w:r>
              <w:rPr>
                <w:sz w:val="18"/>
                <w:szCs w:val="18"/>
              </w:rPr>
              <w:t>49</w:t>
            </w:r>
          </w:p>
        </w:tc>
        <w:tc>
          <w:tcPr>
            <w:tcW w:w="949" w:type="dxa"/>
            <w:tcBorders>
              <w:left w:val="nil"/>
              <w:right w:val="nil"/>
            </w:tcBorders>
            <w:shd w:val="clear" w:color="auto" w:fill="FFFFFF" w:themeFill="background1"/>
            <w:noWrap/>
          </w:tcPr>
          <w:p w14:paraId="51FDEA57" w14:textId="1B7771DE" w:rsidR="007D093C" w:rsidRPr="00561AC9" w:rsidRDefault="007D093C" w:rsidP="007D093C">
            <w:pPr>
              <w:spacing w:line="240" w:lineRule="auto"/>
              <w:jc w:val="center"/>
              <w:rPr>
                <w:sz w:val="18"/>
                <w:szCs w:val="18"/>
              </w:rPr>
            </w:pPr>
            <w:r>
              <w:rPr>
                <w:sz w:val="18"/>
                <w:szCs w:val="18"/>
              </w:rPr>
              <w:t>Male</w:t>
            </w:r>
          </w:p>
        </w:tc>
        <w:tc>
          <w:tcPr>
            <w:tcW w:w="677" w:type="dxa"/>
            <w:tcBorders>
              <w:left w:val="nil"/>
              <w:right w:val="nil"/>
            </w:tcBorders>
            <w:shd w:val="clear" w:color="auto" w:fill="F2F2F2" w:themeFill="background1" w:themeFillShade="F2"/>
            <w:noWrap/>
          </w:tcPr>
          <w:p w14:paraId="1513FB40" w14:textId="5D111F8D" w:rsidR="007D093C" w:rsidRPr="00561AC9" w:rsidRDefault="007D093C" w:rsidP="007D093C">
            <w:pPr>
              <w:spacing w:line="240" w:lineRule="auto"/>
              <w:jc w:val="center"/>
              <w:rPr>
                <w:sz w:val="18"/>
                <w:szCs w:val="18"/>
              </w:rPr>
            </w:pPr>
            <w:r>
              <w:rPr>
                <w:sz w:val="18"/>
                <w:szCs w:val="18"/>
              </w:rPr>
              <w:t>66</w:t>
            </w:r>
          </w:p>
        </w:tc>
        <w:tc>
          <w:tcPr>
            <w:tcW w:w="1358" w:type="dxa"/>
            <w:tcBorders>
              <w:left w:val="nil"/>
              <w:right w:val="nil"/>
            </w:tcBorders>
            <w:shd w:val="clear" w:color="auto" w:fill="FFFFFF" w:themeFill="background1"/>
            <w:noWrap/>
          </w:tcPr>
          <w:p w14:paraId="3A9A9274" w14:textId="3E511AAC" w:rsidR="007D093C" w:rsidRPr="00561AC9" w:rsidRDefault="007D093C" w:rsidP="007D093C">
            <w:pPr>
              <w:spacing w:line="240" w:lineRule="auto"/>
              <w:jc w:val="center"/>
              <w:rPr>
                <w:sz w:val="18"/>
                <w:szCs w:val="18"/>
              </w:rPr>
            </w:pPr>
            <w:r>
              <w:rPr>
                <w:sz w:val="18"/>
                <w:szCs w:val="18"/>
              </w:rPr>
              <w:t>Former</w:t>
            </w:r>
          </w:p>
        </w:tc>
        <w:tc>
          <w:tcPr>
            <w:tcW w:w="1620" w:type="dxa"/>
            <w:tcBorders>
              <w:left w:val="nil"/>
              <w:right w:val="nil"/>
            </w:tcBorders>
            <w:shd w:val="clear" w:color="auto" w:fill="F2F2F2" w:themeFill="background1" w:themeFillShade="F2"/>
            <w:noWrap/>
          </w:tcPr>
          <w:p w14:paraId="56F13B90" w14:textId="654D00FD" w:rsidR="007D093C" w:rsidRPr="00561AC9" w:rsidRDefault="007D093C" w:rsidP="007D093C">
            <w:pPr>
              <w:spacing w:line="240" w:lineRule="auto"/>
              <w:jc w:val="center"/>
              <w:rPr>
                <w:sz w:val="18"/>
                <w:szCs w:val="18"/>
              </w:rPr>
            </w:pPr>
            <w:r>
              <w:rPr>
                <w:sz w:val="18"/>
                <w:szCs w:val="18"/>
              </w:rPr>
              <w:t>LUAD</w:t>
            </w:r>
          </w:p>
        </w:tc>
        <w:tc>
          <w:tcPr>
            <w:tcW w:w="1111" w:type="dxa"/>
            <w:tcBorders>
              <w:left w:val="nil"/>
              <w:right w:val="nil"/>
            </w:tcBorders>
            <w:shd w:val="clear" w:color="auto" w:fill="FFFFFF" w:themeFill="background1"/>
            <w:noWrap/>
          </w:tcPr>
          <w:p w14:paraId="7F86F1D4" w14:textId="4BD78D98" w:rsidR="007D093C" w:rsidRPr="00561AC9" w:rsidRDefault="007D093C" w:rsidP="007D093C">
            <w:pPr>
              <w:spacing w:line="240" w:lineRule="auto"/>
              <w:jc w:val="center"/>
              <w:rPr>
                <w:sz w:val="18"/>
                <w:szCs w:val="18"/>
                <w:lang w:val="en-US"/>
              </w:rPr>
            </w:pPr>
            <w:r w:rsidRPr="007D093C">
              <w:rPr>
                <w:sz w:val="18"/>
                <w:szCs w:val="18"/>
                <w:lang w:val="en-US"/>
              </w:rPr>
              <w:t>T3N1M1c</w:t>
            </w:r>
          </w:p>
        </w:tc>
        <w:tc>
          <w:tcPr>
            <w:tcW w:w="844" w:type="dxa"/>
            <w:tcBorders>
              <w:left w:val="nil"/>
              <w:right w:val="double" w:sz="4" w:space="0" w:color="auto"/>
            </w:tcBorders>
            <w:shd w:val="clear" w:color="auto" w:fill="F2F2F2" w:themeFill="background1" w:themeFillShade="F2"/>
            <w:noWrap/>
          </w:tcPr>
          <w:p w14:paraId="76F84F25" w14:textId="230F4531" w:rsidR="007D093C" w:rsidRPr="00561AC9" w:rsidRDefault="007D093C" w:rsidP="007D093C">
            <w:pPr>
              <w:spacing w:line="240" w:lineRule="auto"/>
              <w:jc w:val="center"/>
              <w:rPr>
                <w:sz w:val="18"/>
                <w:szCs w:val="18"/>
              </w:rPr>
            </w:pPr>
            <w:r>
              <w:rPr>
                <w:sz w:val="18"/>
                <w:szCs w:val="18"/>
              </w:rPr>
              <w:t>IV</w:t>
            </w:r>
          </w:p>
        </w:tc>
        <w:tc>
          <w:tcPr>
            <w:tcW w:w="1984" w:type="dxa"/>
            <w:tcBorders>
              <w:left w:val="double" w:sz="4" w:space="0" w:color="auto"/>
            </w:tcBorders>
            <w:shd w:val="clear" w:color="auto" w:fill="auto"/>
          </w:tcPr>
          <w:p w14:paraId="2F012578" w14:textId="548CEE64" w:rsidR="007D093C" w:rsidRPr="00561AC9" w:rsidRDefault="007D093C" w:rsidP="007D093C">
            <w:pPr>
              <w:spacing w:line="240" w:lineRule="auto"/>
              <w:jc w:val="center"/>
              <w:rPr>
                <w:sz w:val="18"/>
                <w:szCs w:val="18"/>
              </w:rPr>
            </w:pPr>
            <w:r>
              <w:rPr>
                <w:sz w:val="18"/>
                <w:szCs w:val="18"/>
              </w:rPr>
              <w:t>Primary diagnosis</w:t>
            </w:r>
          </w:p>
        </w:tc>
        <w:tc>
          <w:tcPr>
            <w:tcW w:w="1770" w:type="dxa"/>
            <w:tcBorders>
              <w:left w:val="nil"/>
              <w:right w:val="nil"/>
            </w:tcBorders>
            <w:shd w:val="clear" w:color="auto" w:fill="F2F2F2" w:themeFill="background1" w:themeFillShade="F2"/>
          </w:tcPr>
          <w:p w14:paraId="5A073D24" w14:textId="75D11154" w:rsidR="007D093C" w:rsidRPr="00561AC9" w:rsidRDefault="007D093C" w:rsidP="007D093C">
            <w:pPr>
              <w:spacing w:line="240" w:lineRule="auto"/>
              <w:jc w:val="center"/>
              <w:rPr>
                <w:sz w:val="18"/>
                <w:szCs w:val="18"/>
              </w:rPr>
            </w:pPr>
            <w:r>
              <w:rPr>
                <w:sz w:val="18"/>
                <w:szCs w:val="18"/>
              </w:rPr>
              <w:t>Primary diagnosis</w:t>
            </w:r>
          </w:p>
        </w:tc>
        <w:tc>
          <w:tcPr>
            <w:tcW w:w="1945" w:type="dxa"/>
            <w:tcBorders>
              <w:left w:val="nil"/>
              <w:right w:val="nil"/>
            </w:tcBorders>
            <w:shd w:val="clear" w:color="auto" w:fill="auto"/>
          </w:tcPr>
          <w:p w14:paraId="62C17208" w14:textId="4130529E" w:rsidR="007D093C" w:rsidRPr="00561AC9" w:rsidRDefault="007D093C" w:rsidP="007D093C">
            <w:pPr>
              <w:spacing w:line="240" w:lineRule="auto"/>
              <w:jc w:val="center"/>
              <w:rPr>
                <w:sz w:val="18"/>
                <w:szCs w:val="18"/>
                <w:lang w:val="en-US"/>
              </w:rPr>
            </w:pPr>
            <w:r>
              <w:rPr>
                <w:sz w:val="18"/>
                <w:szCs w:val="18"/>
                <w:lang w:val="en-US"/>
              </w:rPr>
              <w:t>Bronchus (biopsy)</w:t>
            </w:r>
          </w:p>
        </w:tc>
        <w:tc>
          <w:tcPr>
            <w:tcW w:w="1058" w:type="dxa"/>
            <w:tcBorders>
              <w:left w:val="nil"/>
              <w:right w:val="single" w:sz="4" w:space="0" w:color="auto"/>
            </w:tcBorders>
            <w:shd w:val="clear" w:color="auto" w:fill="F2F2F2" w:themeFill="background1" w:themeFillShade="F2"/>
          </w:tcPr>
          <w:p w14:paraId="32408296" w14:textId="6BA0512F" w:rsidR="007D093C" w:rsidRPr="00561AC9" w:rsidRDefault="007D093C" w:rsidP="007D093C">
            <w:pPr>
              <w:spacing w:line="240" w:lineRule="auto"/>
              <w:jc w:val="center"/>
              <w:rPr>
                <w:sz w:val="18"/>
                <w:szCs w:val="18"/>
              </w:rPr>
            </w:pPr>
            <w:r>
              <w:rPr>
                <w:sz w:val="18"/>
                <w:szCs w:val="18"/>
              </w:rPr>
              <w:t>18</w:t>
            </w:r>
          </w:p>
        </w:tc>
      </w:tr>
      <w:tr w:rsidR="007D093C" w:rsidRPr="007B0E05" w14:paraId="5EB82A19" w14:textId="77777777" w:rsidTr="007D093C">
        <w:trPr>
          <w:gridAfter w:val="1"/>
          <w:wAfter w:w="8" w:type="dxa"/>
          <w:trHeight w:val="257"/>
        </w:trPr>
        <w:tc>
          <w:tcPr>
            <w:tcW w:w="671" w:type="dxa"/>
            <w:tcBorders>
              <w:left w:val="single" w:sz="4" w:space="0" w:color="auto"/>
              <w:right w:val="nil"/>
            </w:tcBorders>
            <w:shd w:val="clear" w:color="auto" w:fill="F2F2F2" w:themeFill="background1" w:themeFillShade="F2"/>
            <w:noWrap/>
          </w:tcPr>
          <w:p w14:paraId="128F1899" w14:textId="11DDF690" w:rsidR="007D093C" w:rsidRDefault="007D093C" w:rsidP="007D093C">
            <w:pPr>
              <w:spacing w:line="240" w:lineRule="auto"/>
              <w:jc w:val="center"/>
              <w:rPr>
                <w:sz w:val="18"/>
                <w:szCs w:val="18"/>
              </w:rPr>
            </w:pPr>
            <w:r>
              <w:rPr>
                <w:sz w:val="18"/>
                <w:szCs w:val="18"/>
              </w:rPr>
              <w:t>50</w:t>
            </w:r>
          </w:p>
        </w:tc>
        <w:tc>
          <w:tcPr>
            <w:tcW w:w="949" w:type="dxa"/>
            <w:tcBorders>
              <w:left w:val="nil"/>
              <w:right w:val="nil"/>
            </w:tcBorders>
            <w:shd w:val="clear" w:color="auto" w:fill="FFFFFF" w:themeFill="background1"/>
            <w:noWrap/>
          </w:tcPr>
          <w:p w14:paraId="16AF5D55" w14:textId="0187BC59" w:rsidR="007D093C" w:rsidRPr="00561AC9" w:rsidRDefault="007D093C" w:rsidP="007D093C">
            <w:pPr>
              <w:spacing w:line="240" w:lineRule="auto"/>
              <w:jc w:val="center"/>
              <w:rPr>
                <w:sz w:val="18"/>
                <w:szCs w:val="18"/>
              </w:rPr>
            </w:pPr>
            <w:r>
              <w:rPr>
                <w:sz w:val="18"/>
                <w:szCs w:val="18"/>
              </w:rPr>
              <w:t>Male</w:t>
            </w:r>
          </w:p>
        </w:tc>
        <w:tc>
          <w:tcPr>
            <w:tcW w:w="677" w:type="dxa"/>
            <w:tcBorders>
              <w:left w:val="nil"/>
              <w:right w:val="nil"/>
            </w:tcBorders>
            <w:shd w:val="clear" w:color="auto" w:fill="F2F2F2" w:themeFill="background1" w:themeFillShade="F2"/>
            <w:noWrap/>
          </w:tcPr>
          <w:p w14:paraId="609C3EBF" w14:textId="7BC9353A" w:rsidR="007D093C" w:rsidRPr="00561AC9" w:rsidRDefault="007D093C" w:rsidP="007D093C">
            <w:pPr>
              <w:spacing w:line="240" w:lineRule="auto"/>
              <w:jc w:val="center"/>
              <w:rPr>
                <w:sz w:val="18"/>
                <w:szCs w:val="18"/>
              </w:rPr>
            </w:pPr>
            <w:r>
              <w:rPr>
                <w:sz w:val="18"/>
                <w:szCs w:val="18"/>
              </w:rPr>
              <w:t>76</w:t>
            </w:r>
          </w:p>
        </w:tc>
        <w:tc>
          <w:tcPr>
            <w:tcW w:w="1358" w:type="dxa"/>
            <w:tcBorders>
              <w:left w:val="nil"/>
              <w:right w:val="nil"/>
            </w:tcBorders>
            <w:shd w:val="clear" w:color="auto" w:fill="FFFFFF" w:themeFill="background1"/>
            <w:noWrap/>
          </w:tcPr>
          <w:p w14:paraId="6520206B" w14:textId="40C9B6A8" w:rsidR="007D093C" w:rsidRPr="00561AC9" w:rsidRDefault="00420A2D" w:rsidP="007D093C">
            <w:pPr>
              <w:spacing w:line="240" w:lineRule="auto"/>
              <w:jc w:val="center"/>
              <w:rPr>
                <w:sz w:val="18"/>
                <w:szCs w:val="18"/>
              </w:rPr>
            </w:pPr>
            <w:r>
              <w:rPr>
                <w:sz w:val="18"/>
                <w:szCs w:val="18"/>
              </w:rPr>
              <w:t>-</w:t>
            </w:r>
          </w:p>
        </w:tc>
        <w:tc>
          <w:tcPr>
            <w:tcW w:w="1620" w:type="dxa"/>
            <w:tcBorders>
              <w:left w:val="nil"/>
              <w:right w:val="nil"/>
            </w:tcBorders>
            <w:shd w:val="clear" w:color="auto" w:fill="F2F2F2" w:themeFill="background1" w:themeFillShade="F2"/>
            <w:noWrap/>
          </w:tcPr>
          <w:p w14:paraId="1C888C74" w14:textId="1C964EBE" w:rsidR="007D093C" w:rsidRPr="00561AC9" w:rsidRDefault="007D093C" w:rsidP="007D093C">
            <w:pPr>
              <w:spacing w:line="240" w:lineRule="auto"/>
              <w:jc w:val="center"/>
              <w:rPr>
                <w:sz w:val="18"/>
                <w:szCs w:val="18"/>
              </w:rPr>
            </w:pPr>
            <w:r>
              <w:rPr>
                <w:sz w:val="18"/>
                <w:szCs w:val="18"/>
              </w:rPr>
              <w:t>LUSC</w:t>
            </w:r>
          </w:p>
        </w:tc>
        <w:tc>
          <w:tcPr>
            <w:tcW w:w="1111" w:type="dxa"/>
            <w:tcBorders>
              <w:left w:val="nil"/>
              <w:right w:val="nil"/>
            </w:tcBorders>
            <w:shd w:val="clear" w:color="auto" w:fill="FFFFFF" w:themeFill="background1"/>
            <w:noWrap/>
          </w:tcPr>
          <w:p w14:paraId="3D8100FA" w14:textId="032FE446" w:rsidR="007D093C" w:rsidRPr="00561AC9" w:rsidRDefault="007D093C" w:rsidP="007D093C">
            <w:pPr>
              <w:spacing w:line="240" w:lineRule="auto"/>
              <w:jc w:val="center"/>
              <w:rPr>
                <w:sz w:val="18"/>
                <w:szCs w:val="18"/>
                <w:lang w:val="en-US"/>
              </w:rPr>
            </w:pPr>
            <w:r w:rsidRPr="007D093C">
              <w:rPr>
                <w:sz w:val="18"/>
                <w:szCs w:val="18"/>
                <w:lang w:val="en-US"/>
              </w:rPr>
              <w:t>T4N2M1c</w:t>
            </w:r>
          </w:p>
        </w:tc>
        <w:tc>
          <w:tcPr>
            <w:tcW w:w="844" w:type="dxa"/>
            <w:tcBorders>
              <w:left w:val="nil"/>
              <w:right w:val="double" w:sz="4" w:space="0" w:color="auto"/>
            </w:tcBorders>
            <w:shd w:val="clear" w:color="auto" w:fill="F2F2F2" w:themeFill="background1" w:themeFillShade="F2"/>
            <w:noWrap/>
          </w:tcPr>
          <w:p w14:paraId="190F5190" w14:textId="54A020B8" w:rsidR="007D093C" w:rsidRPr="00561AC9" w:rsidRDefault="00420A2D" w:rsidP="007D093C">
            <w:pPr>
              <w:spacing w:line="240" w:lineRule="auto"/>
              <w:jc w:val="center"/>
              <w:rPr>
                <w:sz w:val="18"/>
                <w:szCs w:val="18"/>
              </w:rPr>
            </w:pPr>
            <w:r>
              <w:rPr>
                <w:sz w:val="18"/>
                <w:szCs w:val="18"/>
              </w:rPr>
              <w:t>IV</w:t>
            </w:r>
          </w:p>
        </w:tc>
        <w:tc>
          <w:tcPr>
            <w:tcW w:w="1984" w:type="dxa"/>
            <w:tcBorders>
              <w:left w:val="double" w:sz="4" w:space="0" w:color="auto"/>
            </w:tcBorders>
            <w:shd w:val="clear" w:color="auto" w:fill="auto"/>
          </w:tcPr>
          <w:p w14:paraId="7BB8B383" w14:textId="2B877733" w:rsidR="007D093C" w:rsidRPr="00561AC9" w:rsidRDefault="007D093C" w:rsidP="007D093C">
            <w:pPr>
              <w:spacing w:line="240" w:lineRule="auto"/>
              <w:jc w:val="center"/>
              <w:rPr>
                <w:sz w:val="18"/>
                <w:szCs w:val="18"/>
              </w:rPr>
            </w:pPr>
            <w:r>
              <w:rPr>
                <w:sz w:val="18"/>
                <w:szCs w:val="18"/>
              </w:rPr>
              <w:t>Primary diagnosis</w:t>
            </w:r>
          </w:p>
        </w:tc>
        <w:tc>
          <w:tcPr>
            <w:tcW w:w="1770" w:type="dxa"/>
            <w:tcBorders>
              <w:left w:val="nil"/>
              <w:right w:val="nil"/>
            </w:tcBorders>
            <w:shd w:val="clear" w:color="auto" w:fill="F2F2F2" w:themeFill="background1" w:themeFillShade="F2"/>
          </w:tcPr>
          <w:p w14:paraId="77CB9D40" w14:textId="12F585BC" w:rsidR="007D093C" w:rsidRPr="00561AC9" w:rsidRDefault="007D093C" w:rsidP="007D093C">
            <w:pPr>
              <w:spacing w:line="240" w:lineRule="auto"/>
              <w:jc w:val="center"/>
              <w:rPr>
                <w:sz w:val="18"/>
                <w:szCs w:val="18"/>
              </w:rPr>
            </w:pPr>
            <w:r>
              <w:rPr>
                <w:sz w:val="18"/>
                <w:szCs w:val="18"/>
              </w:rPr>
              <w:t>Primary diagnosis</w:t>
            </w:r>
          </w:p>
        </w:tc>
        <w:tc>
          <w:tcPr>
            <w:tcW w:w="1945" w:type="dxa"/>
            <w:tcBorders>
              <w:left w:val="nil"/>
              <w:right w:val="nil"/>
            </w:tcBorders>
            <w:shd w:val="clear" w:color="auto" w:fill="auto"/>
          </w:tcPr>
          <w:p w14:paraId="595C9968" w14:textId="60CBC472" w:rsidR="007D093C" w:rsidRPr="00561AC9" w:rsidRDefault="007D093C" w:rsidP="007D093C">
            <w:pPr>
              <w:spacing w:line="240" w:lineRule="auto"/>
              <w:jc w:val="center"/>
              <w:rPr>
                <w:sz w:val="18"/>
                <w:szCs w:val="18"/>
                <w:lang w:val="en-US"/>
              </w:rPr>
            </w:pPr>
            <w:r>
              <w:rPr>
                <w:sz w:val="18"/>
                <w:szCs w:val="18"/>
                <w:lang w:val="en-US"/>
              </w:rPr>
              <w:t>Bronchus (biopsy)</w:t>
            </w:r>
          </w:p>
        </w:tc>
        <w:tc>
          <w:tcPr>
            <w:tcW w:w="1058" w:type="dxa"/>
            <w:tcBorders>
              <w:left w:val="nil"/>
              <w:right w:val="single" w:sz="4" w:space="0" w:color="auto"/>
            </w:tcBorders>
            <w:shd w:val="clear" w:color="auto" w:fill="F2F2F2" w:themeFill="background1" w:themeFillShade="F2"/>
          </w:tcPr>
          <w:p w14:paraId="5076200B" w14:textId="13CAB326" w:rsidR="007D093C" w:rsidRPr="00561AC9" w:rsidRDefault="007D093C" w:rsidP="007D093C">
            <w:pPr>
              <w:spacing w:line="240" w:lineRule="auto"/>
              <w:jc w:val="center"/>
              <w:rPr>
                <w:sz w:val="18"/>
                <w:szCs w:val="18"/>
              </w:rPr>
            </w:pPr>
            <w:r>
              <w:rPr>
                <w:sz w:val="18"/>
                <w:szCs w:val="18"/>
              </w:rPr>
              <w:t>7</w:t>
            </w:r>
          </w:p>
        </w:tc>
      </w:tr>
      <w:tr w:rsidR="007D093C" w:rsidRPr="007B0E05" w14:paraId="44D6E0E7" w14:textId="77777777" w:rsidTr="007D093C">
        <w:trPr>
          <w:gridAfter w:val="1"/>
          <w:wAfter w:w="8" w:type="dxa"/>
          <w:trHeight w:val="257"/>
        </w:trPr>
        <w:tc>
          <w:tcPr>
            <w:tcW w:w="671" w:type="dxa"/>
            <w:tcBorders>
              <w:left w:val="single" w:sz="4" w:space="0" w:color="auto"/>
              <w:bottom w:val="single" w:sz="4" w:space="0" w:color="auto"/>
              <w:right w:val="nil"/>
            </w:tcBorders>
            <w:shd w:val="clear" w:color="auto" w:fill="F2F2F2" w:themeFill="background1" w:themeFillShade="F2"/>
            <w:noWrap/>
          </w:tcPr>
          <w:p w14:paraId="41B58E90" w14:textId="027ED464" w:rsidR="007D093C" w:rsidRDefault="007D093C" w:rsidP="007D093C">
            <w:pPr>
              <w:spacing w:line="240" w:lineRule="auto"/>
              <w:jc w:val="center"/>
              <w:rPr>
                <w:sz w:val="18"/>
                <w:szCs w:val="18"/>
              </w:rPr>
            </w:pPr>
            <w:r>
              <w:rPr>
                <w:sz w:val="18"/>
                <w:szCs w:val="18"/>
              </w:rPr>
              <w:t>51</w:t>
            </w:r>
          </w:p>
        </w:tc>
        <w:tc>
          <w:tcPr>
            <w:tcW w:w="949" w:type="dxa"/>
            <w:tcBorders>
              <w:left w:val="nil"/>
              <w:bottom w:val="single" w:sz="4" w:space="0" w:color="auto"/>
              <w:right w:val="nil"/>
            </w:tcBorders>
            <w:shd w:val="clear" w:color="auto" w:fill="FFFFFF" w:themeFill="background1"/>
            <w:noWrap/>
          </w:tcPr>
          <w:p w14:paraId="6D2B0413" w14:textId="45390255" w:rsidR="007D093C" w:rsidRPr="00561AC9" w:rsidRDefault="007D093C" w:rsidP="007D093C">
            <w:pPr>
              <w:spacing w:line="240" w:lineRule="auto"/>
              <w:jc w:val="center"/>
              <w:rPr>
                <w:sz w:val="18"/>
                <w:szCs w:val="18"/>
              </w:rPr>
            </w:pPr>
            <w:r>
              <w:rPr>
                <w:sz w:val="18"/>
                <w:szCs w:val="18"/>
              </w:rPr>
              <w:t>Male</w:t>
            </w:r>
          </w:p>
        </w:tc>
        <w:tc>
          <w:tcPr>
            <w:tcW w:w="677" w:type="dxa"/>
            <w:tcBorders>
              <w:left w:val="nil"/>
              <w:bottom w:val="single" w:sz="4" w:space="0" w:color="auto"/>
              <w:right w:val="nil"/>
            </w:tcBorders>
            <w:shd w:val="clear" w:color="auto" w:fill="F2F2F2" w:themeFill="background1" w:themeFillShade="F2"/>
            <w:noWrap/>
          </w:tcPr>
          <w:p w14:paraId="26483DF9" w14:textId="3050195C" w:rsidR="007D093C" w:rsidRPr="00561AC9" w:rsidRDefault="007D093C" w:rsidP="007D093C">
            <w:pPr>
              <w:spacing w:line="240" w:lineRule="auto"/>
              <w:jc w:val="center"/>
              <w:rPr>
                <w:sz w:val="18"/>
                <w:szCs w:val="18"/>
              </w:rPr>
            </w:pPr>
            <w:r>
              <w:rPr>
                <w:sz w:val="18"/>
                <w:szCs w:val="18"/>
              </w:rPr>
              <w:t>76</w:t>
            </w:r>
          </w:p>
        </w:tc>
        <w:tc>
          <w:tcPr>
            <w:tcW w:w="1358" w:type="dxa"/>
            <w:tcBorders>
              <w:left w:val="nil"/>
              <w:bottom w:val="single" w:sz="4" w:space="0" w:color="auto"/>
              <w:right w:val="nil"/>
            </w:tcBorders>
            <w:shd w:val="clear" w:color="auto" w:fill="FFFFFF" w:themeFill="background1"/>
            <w:noWrap/>
          </w:tcPr>
          <w:p w14:paraId="3C7E30AE" w14:textId="33F26E5A" w:rsidR="007D093C" w:rsidRPr="00561AC9" w:rsidRDefault="007D093C" w:rsidP="007D093C">
            <w:pPr>
              <w:spacing w:line="240" w:lineRule="auto"/>
              <w:jc w:val="center"/>
              <w:rPr>
                <w:sz w:val="18"/>
                <w:szCs w:val="18"/>
              </w:rPr>
            </w:pPr>
            <w:r>
              <w:rPr>
                <w:sz w:val="18"/>
                <w:szCs w:val="18"/>
              </w:rPr>
              <w:t>Former</w:t>
            </w:r>
          </w:p>
        </w:tc>
        <w:tc>
          <w:tcPr>
            <w:tcW w:w="1620" w:type="dxa"/>
            <w:tcBorders>
              <w:left w:val="nil"/>
              <w:bottom w:val="single" w:sz="4" w:space="0" w:color="auto"/>
              <w:right w:val="nil"/>
            </w:tcBorders>
            <w:shd w:val="clear" w:color="auto" w:fill="F2F2F2" w:themeFill="background1" w:themeFillShade="F2"/>
            <w:noWrap/>
          </w:tcPr>
          <w:p w14:paraId="501E5807" w14:textId="6610DA92" w:rsidR="007D093C" w:rsidRPr="00561AC9" w:rsidRDefault="007D093C" w:rsidP="007D093C">
            <w:pPr>
              <w:spacing w:line="240" w:lineRule="auto"/>
              <w:jc w:val="center"/>
              <w:rPr>
                <w:sz w:val="18"/>
                <w:szCs w:val="18"/>
              </w:rPr>
            </w:pPr>
            <w:r>
              <w:rPr>
                <w:sz w:val="18"/>
                <w:szCs w:val="18"/>
              </w:rPr>
              <w:t>LUSC</w:t>
            </w:r>
          </w:p>
        </w:tc>
        <w:tc>
          <w:tcPr>
            <w:tcW w:w="1111" w:type="dxa"/>
            <w:tcBorders>
              <w:left w:val="nil"/>
              <w:bottom w:val="single" w:sz="4" w:space="0" w:color="auto"/>
              <w:right w:val="nil"/>
            </w:tcBorders>
            <w:shd w:val="clear" w:color="auto" w:fill="FFFFFF" w:themeFill="background1"/>
            <w:noWrap/>
          </w:tcPr>
          <w:p w14:paraId="3723F60F" w14:textId="5F550AF9" w:rsidR="007D093C" w:rsidRPr="00561AC9" w:rsidRDefault="007D093C" w:rsidP="007D093C">
            <w:pPr>
              <w:spacing w:line="240" w:lineRule="auto"/>
              <w:jc w:val="center"/>
              <w:rPr>
                <w:sz w:val="18"/>
                <w:szCs w:val="18"/>
                <w:lang w:val="en-US"/>
              </w:rPr>
            </w:pPr>
            <w:r w:rsidRPr="007D093C">
              <w:rPr>
                <w:sz w:val="18"/>
                <w:szCs w:val="18"/>
                <w:lang w:val="en-US"/>
              </w:rPr>
              <w:t>T4N1M1a</w:t>
            </w:r>
          </w:p>
        </w:tc>
        <w:tc>
          <w:tcPr>
            <w:tcW w:w="844" w:type="dxa"/>
            <w:tcBorders>
              <w:left w:val="nil"/>
              <w:bottom w:val="single" w:sz="4" w:space="0" w:color="auto"/>
              <w:right w:val="double" w:sz="4" w:space="0" w:color="auto"/>
            </w:tcBorders>
            <w:shd w:val="clear" w:color="auto" w:fill="F2F2F2" w:themeFill="background1" w:themeFillShade="F2"/>
            <w:noWrap/>
          </w:tcPr>
          <w:p w14:paraId="79A37E67" w14:textId="0994472E" w:rsidR="007D093C" w:rsidRPr="00561AC9" w:rsidRDefault="007D093C" w:rsidP="007D093C">
            <w:pPr>
              <w:spacing w:line="240" w:lineRule="auto"/>
              <w:jc w:val="center"/>
              <w:rPr>
                <w:sz w:val="18"/>
                <w:szCs w:val="18"/>
              </w:rPr>
            </w:pPr>
            <w:r>
              <w:rPr>
                <w:sz w:val="18"/>
                <w:szCs w:val="18"/>
              </w:rPr>
              <w:t>IV</w:t>
            </w:r>
          </w:p>
        </w:tc>
        <w:tc>
          <w:tcPr>
            <w:tcW w:w="1984" w:type="dxa"/>
            <w:tcBorders>
              <w:left w:val="double" w:sz="4" w:space="0" w:color="auto"/>
              <w:bottom w:val="single" w:sz="4" w:space="0" w:color="auto"/>
            </w:tcBorders>
            <w:shd w:val="clear" w:color="auto" w:fill="auto"/>
          </w:tcPr>
          <w:p w14:paraId="10353746" w14:textId="55026F7A" w:rsidR="007D093C" w:rsidRPr="00561AC9" w:rsidRDefault="007D093C" w:rsidP="007D093C">
            <w:pPr>
              <w:spacing w:line="240" w:lineRule="auto"/>
              <w:jc w:val="center"/>
              <w:rPr>
                <w:sz w:val="18"/>
                <w:szCs w:val="18"/>
              </w:rPr>
            </w:pPr>
            <w:r>
              <w:rPr>
                <w:sz w:val="18"/>
                <w:szCs w:val="18"/>
              </w:rPr>
              <w:t>Primary diagnosis</w:t>
            </w:r>
          </w:p>
        </w:tc>
        <w:tc>
          <w:tcPr>
            <w:tcW w:w="1770" w:type="dxa"/>
            <w:tcBorders>
              <w:left w:val="nil"/>
              <w:bottom w:val="single" w:sz="4" w:space="0" w:color="auto"/>
              <w:right w:val="nil"/>
            </w:tcBorders>
            <w:shd w:val="clear" w:color="auto" w:fill="F2F2F2" w:themeFill="background1" w:themeFillShade="F2"/>
          </w:tcPr>
          <w:p w14:paraId="649623A9" w14:textId="6409D8F8" w:rsidR="007D093C" w:rsidRPr="00561AC9" w:rsidRDefault="007D093C" w:rsidP="007D093C">
            <w:pPr>
              <w:spacing w:line="240" w:lineRule="auto"/>
              <w:jc w:val="center"/>
              <w:rPr>
                <w:sz w:val="18"/>
                <w:szCs w:val="18"/>
              </w:rPr>
            </w:pPr>
            <w:r>
              <w:rPr>
                <w:sz w:val="18"/>
                <w:szCs w:val="18"/>
              </w:rPr>
              <w:t>Primary diagnosis</w:t>
            </w:r>
          </w:p>
        </w:tc>
        <w:tc>
          <w:tcPr>
            <w:tcW w:w="1945" w:type="dxa"/>
            <w:tcBorders>
              <w:left w:val="nil"/>
              <w:bottom w:val="single" w:sz="4" w:space="0" w:color="auto"/>
              <w:right w:val="nil"/>
            </w:tcBorders>
            <w:shd w:val="clear" w:color="auto" w:fill="auto"/>
          </w:tcPr>
          <w:p w14:paraId="6EE3032D" w14:textId="67F17185" w:rsidR="007D093C" w:rsidRPr="00561AC9" w:rsidRDefault="007D093C" w:rsidP="007D093C">
            <w:pPr>
              <w:spacing w:line="240" w:lineRule="auto"/>
              <w:jc w:val="center"/>
              <w:rPr>
                <w:sz w:val="18"/>
                <w:szCs w:val="18"/>
                <w:lang w:val="en-US"/>
              </w:rPr>
            </w:pPr>
            <w:r>
              <w:rPr>
                <w:sz w:val="18"/>
                <w:szCs w:val="18"/>
                <w:lang w:val="en-US"/>
              </w:rPr>
              <w:t>Lymph node (EBUS*)</w:t>
            </w:r>
          </w:p>
        </w:tc>
        <w:tc>
          <w:tcPr>
            <w:tcW w:w="1058" w:type="dxa"/>
            <w:tcBorders>
              <w:left w:val="nil"/>
              <w:bottom w:val="single" w:sz="4" w:space="0" w:color="auto"/>
              <w:right w:val="single" w:sz="4" w:space="0" w:color="auto"/>
            </w:tcBorders>
            <w:shd w:val="clear" w:color="auto" w:fill="F2F2F2" w:themeFill="background1" w:themeFillShade="F2"/>
          </w:tcPr>
          <w:p w14:paraId="15FDCE0F" w14:textId="349CF91F" w:rsidR="007D093C" w:rsidRPr="00561AC9" w:rsidRDefault="007D093C" w:rsidP="007D093C">
            <w:pPr>
              <w:spacing w:line="240" w:lineRule="auto"/>
              <w:jc w:val="center"/>
              <w:rPr>
                <w:sz w:val="18"/>
                <w:szCs w:val="18"/>
              </w:rPr>
            </w:pPr>
            <w:r>
              <w:rPr>
                <w:sz w:val="18"/>
                <w:szCs w:val="18"/>
              </w:rPr>
              <w:t>0</w:t>
            </w:r>
          </w:p>
        </w:tc>
      </w:tr>
    </w:tbl>
    <w:p w14:paraId="2871B998" w14:textId="77777777" w:rsidR="00561AC9" w:rsidRDefault="00561AC9" w:rsidP="00154F71">
      <w:pPr>
        <w:jc w:val="left"/>
        <w:rPr>
          <w:b/>
        </w:rPr>
      </w:pPr>
      <w:bookmarkStart w:id="1" w:name="_Ref528062991"/>
      <w:bookmarkEnd w:id="1"/>
    </w:p>
    <w:sectPr w:rsidR="00561AC9" w:rsidSect="005D1B10">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EBA5E5" w14:textId="77777777" w:rsidR="00042580" w:rsidRDefault="00042580" w:rsidP="00324E8E">
      <w:r>
        <w:separator/>
      </w:r>
    </w:p>
    <w:p w14:paraId="2F48069A" w14:textId="77777777" w:rsidR="00042580" w:rsidRDefault="00042580" w:rsidP="00324E8E"/>
  </w:endnote>
  <w:endnote w:type="continuationSeparator" w:id="0">
    <w:p w14:paraId="11722A6E" w14:textId="77777777" w:rsidR="00042580" w:rsidRDefault="00042580" w:rsidP="00324E8E">
      <w:r>
        <w:continuationSeparator/>
      </w:r>
    </w:p>
    <w:p w14:paraId="63D26DD7" w14:textId="77777777" w:rsidR="00042580" w:rsidRDefault="00042580" w:rsidP="00324E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2415536"/>
      <w:docPartObj>
        <w:docPartGallery w:val="Page Numbers (Bottom of Page)"/>
        <w:docPartUnique/>
      </w:docPartObj>
    </w:sdtPr>
    <w:sdtEndPr>
      <w:rPr>
        <w:rStyle w:val="PageNumber"/>
      </w:rPr>
    </w:sdtEndPr>
    <w:sdtContent>
      <w:p w14:paraId="65769744" w14:textId="4228CDEA" w:rsidR="00B91E0C" w:rsidRDefault="00B91E0C" w:rsidP="005D1B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0EB453" w14:textId="2E0422E5" w:rsidR="00B91E0C" w:rsidRDefault="00B91E0C" w:rsidP="00021AE7">
    <w:pPr>
      <w:pStyle w:val="Footer"/>
      <w:ind w:right="360"/>
      <w:rPr>
        <w:rStyle w:val="PageNumber"/>
      </w:rPr>
    </w:pPr>
  </w:p>
  <w:p w14:paraId="75459BE1" w14:textId="77777777" w:rsidR="00B91E0C" w:rsidRDefault="00B91E0C" w:rsidP="00324E8E">
    <w:pPr>
      <w:pStyle w:val="Footer"/>
    </w:pPr>
  </w:p>
  <w:p w14:paraId="7B54BA3D" w14:textId="77777777" w:rsidR="00B91E0C" w:rsidRDefault="00B91E0C" w:rsidP="00324E8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75026730"/>
      <w:docPartObj>
        <w:docPartGallery w:val="Page Numbers (Bottom of Page)"/>
        <w:docPartUnique/>
      </w:docPartObj>
    </w:sdtPr>
    <w:sdtEndPr>
      <w:rPr>
        <w:rStyle w:val="PageNumber"/>
      </w:rPr>
    </w:sdtEndPr>
    <w:sdtContent>
      <w:p w14:paraId="6BB6BD33" w14:textId="3F178F98" w:rsidR="00B91E0C" w:rsidRDefault="00B91E0C" w:rsidP="005D1B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BFA9B8" w14:textId="7497B6B1" w:rsidR="00B91E0C" w:rsidRDefault="00B91E0C" w:rsidP="00021AE7">
    <w:pPr>
      <w:pStyle w:val="Footer"/>
      <w:ind w:right="360"/>
      <w:rPr>
        <w:rStyle w:val="PageNumber"/>
      </w:rPr>
    </w:pPr>
  </w:p>
  <w:p w14:paraId="042FF6E8" w14:textId="77777777" w:rsidR="00B91E0C" w:rsidRDefault="00B91E0C" w:rsidP="00324E8E">
    <w:pPr>
      <w:pStyle w:val="Footer"/>
    </w:pPr>
  </w:p>
  <w:p w14:paraId="7EB20680" w14:textId="77777777" w:rsidR="00B91E0C" w:rsidRDefault="00B91E0C" w:rsidP="00324E8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B14EBA" w14:textId="77777777" w:rsidR="00042580" w:rsidRDefault="00042580" w:rsidP="00324E8E">
      <w:r>
        <w:separator/>
      </w:r>
    </w:p>
    <w:p w14:paraId="5226254A" w14:textId="77777777" w:rsidR="00042580" w:rsidRDefault="00042580" w:rsidP="00324E8E"/>
  </w:footnote>
  <w:footnote w:type="continuationSeparator" w:id="0">
    <w:p w14:paraId="43BEF364" w14:textId="77777777" w:rsidR="00042580" w:rsidRDefault="00042580" w:rsidP="00324E8E">
      <w:r>
        <w:continuationSeparator/>
      </w:r>
    </w:p>
    <w:p w14:paraId="0F8C0BDD" w14:textId="77777777" w:rsidR="00042580" w:rsidRDefault="00042580" w:rsidP="00324E8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676EE"/>
    <w:multiLevelType w:val="hybridMultilevel"/>
    <w:tmpl w:val="40428E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107D5"/>
    <w:multiLevelType w:val="hybridMultilevel"/>
    <w:tmpl w:val="261C5536"/>
    <w:lvl w:ilvl="0" w:tplc="4C3879E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172ED"/>
    <w:multiLevelType w:val="hybridMultilevel"/>
    <w:tmpl w:val="8DBA8FC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3A773B9"/>
    <w:multiLevelType w:val="hybridMultilevel"/>
    <w:tmpl w:val="C924FE78"/>
    <w:lvl w:ilvl="0" w:tplc="FFAE632A">
      <w:start w:val="1"/>
      <w:numFmt w:val="decimal"/>
      <w:lvlText w:val="(%1)"/>
      <w:lvlJc w:val="left"/>
      <w:pPr>
        <w:ind w:left="720" w:hanging="363"/>
      </w:pPr>
      <w:rPr>
        <w:rFonts w:asciiTheme="minorHAnsi" w:eastAsiaTheme="minorHAnsi" w:hAnsiTheme="minorHAnsi"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B502D0"/>
    <w:multiLevelType w:val="hybridMultilevel"/>
    <w:tmpl w:val="630ACB9E"/>
    <w:lvl w:ilvl="0" w:tplc="036A75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496774"/>
    <w:multiLevelType w:val="hybridMultilevel"/>
    <w:tmpl w:val="247897DA"/>
    <w:lvl w:ilvl="0" w:tplc="14DC7CD2">
      <w:start w:val="7"/>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23F33CA"/>
    <w:multiLevelType w:val="hybridMultilevel"/>
    <w:tmpl w:val="C05885EE"/>
    <w:lvl w:ilvl="0" w:tplc="4B52F3A0">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1E7636"/>
    <w:multiLevelType w:val="hybridMultilevel"/>
    <w:tmpl w:val="14AC4936"/>
    <w:lvl w:ilvl="0" w:tplc="679EB980">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AE7CD7"/>
    <w:multiLevelType w:val="hybridMultilevel"/>
    <w:tmpl w:val="D2DE3AF4"/>
    <w:lvl w:ilvl="0" w:tplc="F112C86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4E09DE"/>
    <w:multiLevelType w:val="hybridMultilevel"/>
    <w:tmpl w:val="64160838"/>
    <w:lvl w:ilvl="0" w:tplc="79B4756C">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E8060EC"/>
    <w:multiLevelType w:val="hybridMultilevel"/>
    <w:tmpl w:val="E91EC484"/>
    <w:lvl w:ilvl="0" w:tplc="F8A2F65C">
      <w:start w:val="1"/>
      <w:numFmt w:val="decimal"/>
      <w:lvlText w:val="(%1)"/>
      <w:lvlJc w:val="left"/>
      <w:pPr>
        <w:ind w:left="740" w:hanging="38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425846"/>
    <w:multiLevelType w:val="hybridMultilevel"/>
    <w:tmpl w:val="7D30093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7CFB0797"/>
    <w:multiLevelType w:val="hybridMultilevel"/>
    <w:tmpl w:val="9A5A1764"/>
    <w:lvl w:ilvl="0" w:tplc="104C88FA">
      <w:start w:val="1"/>
      <w:numFmt w:val="bullet"/>
      <w:lvlText w:val=""/>
      <w:lvlJc w:val="left"/>
      <w:pPr>
        <w:ind w:left="510" w:hanging="34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E170F2D"/>
    <w:multiLevelType w:val="hybridMultilevel"/>
    <w:tmpl w:val="E8D61E66"/>
    <w:lvl w:ilvl="0" w:tplc="79B4756C">
      <w:start w:val="7"/>
      <w:numFmt w:val="bullet"/>
      <w:lvlText w:val="-"/>
      <w:lvlJc w:val="left"/>
      <w:pPr>
        <w:ind w:left="771" w:hanging="360"/>
      </w:pPr>
      <w:rPr>
        <w:rFonts w:ascii="Calibri" w:eastAsiaTheme="minorHAnsi" w:hAnsi="Calibri" w:cs="Calibri"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14" w15:restartNumberingAfterBreak="0">
    <w:nsid w:val="7FCE5AAD"/>
    <w:multiLevelType w:val="hybridMultilevel"/>
    <w:tmpl w:val="B7863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5"/>
  </w:num>
  <w:num w:numId="4">
    <w:abstractNumId w:val="6"/>
  </w:num>
  <w:num w:numId="5">
    <w:abstractNumId w:val="7"/>
  </w:num>
  <w:num w:numId="6">
    <w:abstractNumId w:val="9"/>
  </w:num>
  <w:num w:numId="7">
    <w:abstractNumId w:val="13"/>
  </w:num>
  <w:num w:numId="8">
    <w:abstractNumId w:val="1"/>
  </w:num>
  <w:num w:numId="9">
    <w:abstractNumId w:val="11"/>
  </w:num>
  <w:num w:numId="10">
    <w:abstractNumId w:val="2"/>
  </w:num>
  <w:num w:numId="11">
    <w:abstractNumId w:val="3"/>
  </w:num>
  <w:num w:numId="12">
    <w:abstractNumId w:val="10"/>
  </w:num>
  <w:num w:numId="13">
    <w:abstractNumId w:val="12"/>
  </w:num>
  <w:num w:numId="14">
    <w:abstractNumId w:val="4"/>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470F"/>
    <w:rsid w:val="00000438"/>
    <w:rsid w:val="00000488"/>
    <w:rsid w:val="0000090E"/>
    <w:rsid w:val="00000F5B"/>
    <w:rsid w:val="000015AE"/>
    <w:rsid w:val="00001A51"/>
    <w:rsid w:val="00001F50"/>
    <w:rsid w:val="00002861"/>
    <w:rsid w:val="00002A6E"/>
    <w:rsid w:val="00002ADE"/>
    <w:rsid w:val="00002C58"/>
    <w:rsid w:val="00002F56"/>
    <w:rsid w:val="0000333A"/>
    <w:rsid w:val="00003635"/>
    <w:rsid w:val="0000421B"/>
    <w:rsid w:val="00004D05"/>
    <w:rsid w:val="00005171"/>
    <w:rsid w:val="000052F3"/>
    <w:rsid w:val="000063EC"/>
    <w:rsid w:val="0000667F"/>
    <w:rsid w:val="000067B8"/>
    <w:rsid w:val="00006D6C"/>
    <w:rsid w:val="00007217"/>
    <w:rsid w:val="00007D9B"/>
    <w:rsid w:val="00010556"/>
    <w:rsid w:val="00010621"/>
    <w:rsid w:val="00011659"/>
    <w:rsid w:val="00011E5E"/>
    <w:rsid w:val="00011F03"/>
    <w:rsid w:val="0001226E"/>
    <w:rsid w:val="0001257F"/>
    <w:rsid w:val="00013429"/>
    <w:rsid w:val="000141DD"/>
    <w:rsid w:val="00014237"/>
    <w:rsid w:val="00014D51"/>
    <w:rsid w:val="00015501"/>
    <w:rsid w:val="0001556F"/>
    <w:rsid w:val="000156DB"/>
    <w:rsid w:val="000164C2"/>
    <w:rsid w:val="00016A85"/>
    <w:rsid w:val="00016B11"/>
    <w:rsid w:val="00016B8C"/>
    <w:rsid w:val="0001705D"/>
    <w:rsid w:val="00017447"/>
    <w:rsid w:val="00017538"/>
    <w:rsid w:val="000175F8"/>
    <w:rsid w:val="00017FC3"/>
    <w:rsid w:val="0002086E"/>
    <w:rsid w:val="000213AD"/>
    <w:rsid w:val="00021AE7"/>
    <w:rsid w:val="00022778"/>
    <w:rsid w:val="00023A8F"/>
    <w:rsid w:val="00023C1A"/>
    <w:rsid w:val="000245C3"/>
    <w:rsid w:val="000246F5"/>
    <w:rsid w:val="0002612B"/>
    <w:rsid w:val="000267A1"/>
    <w:rsid w:val="00026AE6"/>
    <w:rsid w:val="00027A2F"/>
    <w:rsid w:val="00032249"/>
    <w:rsid w:val="00032A1F"/>
    <w:rsid w:val="00033206"/>
    <w:rsid w:val="000335DD"/>
    <w:rsid w:val="00033DDC"/>
    <w:rsid w:val="000345AF"/>
    <w:rsid w:val="000347F6"/>
    <w:rsid w:val="0003565B"/>
    <w:rsid w:val="00035EB3"/>
    <w:rsid w:val="000360FF"/>
    <w:rsid w:val="00036439"/>
    <w:rsid w:val="00037007"/>
    <w:rsid w:val="000372B1"/>
    <w:rsid w:val="00037DB8"/>
    <w:rsid w:val="00037FA0"/>
    <w:rsid w:val="000402B8"/>
    <w:rsid w:val="000404D0"/>
    <w:rsid w:val="000404E4"/>
    <w:rsid w:val="00040AAB"/>
    <w:rsid w:val="00040AD1"/>
    <w:rsid w:val="00040BFF"/>
    <w:rsid w:val="00041396"/>
    <w:rsid w:val="00041B93"/>
    <w:rsid w:val="00041DA1"/>
    <w:rsid w:val="00041F38"/>
    <w:rsid w:val="000424BA"/>
    <w:rsid w:val="00042580"/>
    <w:rsid w:val="0004274A"/>
    <w:rsid w:val="00042A87"/>
    <w:rsid w:val="00043977"/>
    <w:rsid w:val="000439D1"/>
    <w:rsid w:val="00043A74"/>
    <w:rsid w:val="00044E64"/>
    <w:rsid w:val="0004726E"/>
    <w:rsid w:val="000476F0"/>
    <w:rsid w:val="00047E2E"/>
    <w:rsid w:val="000502E4"/>
    <w:rsid w:val="00050E05"/>
    <w:rsid w:val="000511A4"/>
    <w:rsid w:val="0005129A"/>
    <w:rsid w:val="00051891"/>
    <w:rsid w:val="00051E95"/>
    <w:rsid w:val="00052D98"/>
    <w:rsid w:val="00052E12"/>
    <w:rsid w:val="000531AE"/>
    <w:rsid w:val="00053E74"/>
    <w:rsid w:val="000543E8"/>
    <w:rsid w:val="00055107"/>
    <w:rsid w:val="0005690A"/>
    <w:rsid w:val="0005702E"/>
    <w:rsid w:val="00057B0F"/>
    <w:rsid w:val="00057B75"/>
    <w:rsid w:val="0006092C"/>
    <w:rsid w:val="00061A86"/>
    <w:rsid w:val="00061CA6"/>
    <w:rsid w:val="000627CA"/>
    <w:rsid w:val="00062D59"/>
    <w:rsid w:val="00063355"/>
    <w:rsid w:val="00063490"/>
    <w:rsid w:val="0006435B"/>
    <w:rsid w:val="0006462A"/>
    <w:rsid w:val="000647C7"/>
    <w:rsid w:val="00064F1D"/>
    <w:rsid w:val="000650B5"/>
    <w:rsid w:val="00065801"/>
    <w:rsid w:val="00065FBC"/>
    <w:rsid w:val="0006609D"/>
    <w:rsid w:val="00066209"/>
    <w:rsid w:val="00066526"/>
    <w:rsid w:val="000667FB"/>
    <w:rsid w:val="0006748D"/>
    <w:rsid w:val="00070002"/>
    <w:rsid w:val="00070135"/>
    <w:rsid w:val="0007020A"/>
    <w:rsid w:val="000704C1"/>
    <w:rsid w:val="00070BC9"/>
    <w:rsid w:val="0007116C"/>
    <w:rsid w:val="000716DD"/>
    <w:rsid w:val="00071EFB"/>
    <w:rsid w:val="0007202D"/>
    <w:rsid w:val="000724F3"/>
    <w:rsid w:val="00072D41"/>
    <w:rsid w:val="00072F47"/>
    <w:rsid w:val="00073037"/>
    <w:rsid w:val="00073059"/>
    <w:rsid w:val="00073113"/>
    <w:rsid w:val="0007391D"/>
    <w:rsid w:val="000749ED"/>
    <w:rsid w:val="00074B43"/>
    <w:rsid w:val="00074DAA"/>
    <w:rsid w:val="000751F0"/>
    <w:rsid w:val="00075606"/>
    <w:rsid w:val="00075C2B"/>
    <w:rsid w:val="000764D1"/>
    <w:rsid w:val="00076540"/>
    <w:rsid w:val="00076934"/>
    <w:rsid w:val="0008081D"/>
    <w:rsid w:val="00080FB9"/>
    <w:rsid w:val="00080FBE"/>
    <w:rsid w:val="00082077"/>
    <w:rsid w:val="00082D7C"/>
    <w:rsid w:val="00083807"/>
    <w:rsid w:val="00083A34"/>
    <w:rsid w:val="0008590F"/>
    <w:rsid w:val="00086998"/>
    <w:rsid w:val="00086FB6"/>
    <w:rsid w:val="00087AC9"/>
    <w:rsid w:val="00087B0C"/>
    <w:rsid w:val="00087BA2"/>
    <w:rsid w:val="000908B1"/>
    <w:rsid w:val="00090A20"/>
    <w:rsid w:val="00090A92"/>
    <w:rsid w:val="00090BC2"/>
    <w:rsid w:val="0009116A"/>
    <w:rsid w:val="00092665"/>
    <w:rsid w:val="00092A00"/>
    <w:rsid w:val="00092F01"/>
    <w:rsid w:val="0009345D"/>
    <w:rsid w:val="00093486"/>
    <w:rsid w:val="000938AA"/>
    <w:rsid w:val="00093986"/>
    <w:rsid w:val="00093B3A"/>
    <w:rsid w:val="00093CE6"/>
    <w:rsid w:val="0009405F"/>
    <w:rsid w:val="0009427D"/>
    <w:rsid w:val="00094424"/>
    <w:rsid w:val="00095980"/>
    <w:rsid w:val="00095E09"/>
    <w:rsid w:val="0009604A"/>
    <w:rsid w:val="000964B2"/>
    <w:rsid w:val="000A0E63"/>
    <w:rsid w:val="000A1465"/>
    <w:rsid w:val="000A154D"/>
    <w:rsid w:val="000A28A6"/>
    <w:rsid w:val="000A2CE0"/>
    <w:rsid w:val="000A35FD"/>
    <w:rsid w:val="000A39A7"/>
    <w:rsid w:val="000A3B89"/>
    <w:rsid w:val="000A4140"/>
    <w:rsid w:val="000A6015"/>
    <w:rsid w:val="000A7B95"/>
    <w:rsid w:val="000B02CA"/>
    <w:rsid w:val="000B0338"/>
    <w:rsid w:val="000B123F"/>
    <w:rsid w:val="000B14A0"/>
    <w:rsid w:val="000B176B"/>
    <w:rsid w:val="000B1CD2"/>
    <w:rsid w:val="000B298F"/>
    <w:rsid w:val="000B2CBA"/>
    <w:rsid w:val="000B323F"/>
    <w:rsid w:val="000B3718"/>
    <w:rsid w:val="000B3DB8"/>
    <w:rsid w:val="000B46B0"/>
    <w:rsid w:val="000B4CBE"/>
    <w:rsid w:val="000B51D4"/>
    <w:rsid w:val="000B5E82"/>
    <w:rsid w:val="000B6C31"/>
    <w:rsid w:val="000B6D6B"/>
    <w:rsid w:val="000B6D83"/>
    <w:rsid w:val="000B6EDA"/>
    <w:rsid w:val="000B7287"/>
    <w:rsid w:val="000B7456"/>
    <w:rsid w:val="000C097F"/>
    <w:rsid w:val="000C0E31"/>
    <w:rsid w:val="000C26B4"/>
    <w:rsid w:val="000C3702"/>
    <w:rsid w:val="000C3F7F"/>
    <w:rsid w:val="000C418F"/>
    <w:rsid w:val="000C4844"/>
    <w:rsid w:val="000C5FFA"/>
    <w:rsid w:val="000C644E"/>
    <w:rsid w:val="000C6828"/>
    <w:rsid w:val="000C6840"/>
    <w:rsid w:val="000C698E"/>
    <w:rsid w:val="000C7850"/>
    <w:rsid w:val="000C7E8C"/>
    <w:rsid w:val="000D02FE"/>
    <w:rsid w:val="000D0C40"/>
    <w:rsid w:val="000D0E21"/>
    <w:rsid w:val="000D15BF"/>
    <w:rsid w:val="000D1D4E"/>
    <w:rsid w:val="000D1E70"/>
    <w:rsid w:val="000D21FE"/>
    <w:rsid w:val="000D2A93"/>
    <w:rsid w:val="000D2BF5"/>
    <w:rsid w:val="000D3CC5"/>
    <w:rsid w:val="000D5047"/>
    <w:rsid w:val="000D67F6"/>
    <w:rsid w:val="000D6BAF"/>
    <w:rsid w:val="000D722C"/>
    <w:rsid w:val="000D7657"/>
    <w:rsid w:val="000E0684"/>
    <w:rsid w:val="000E0813"/>
    <w:rsid w:val="000E090A"/>
    <w:rsid w:val="000E0BB2"/>
    <w:rsid w:val="000E0FB1"/>
    <w:rsid w:val="000E1085"/>
    <w:rsid w:val="000E1A47"/>
    <w:rsid w:val="000E1ACB"/>
    <w:rsid w:val="000E1DBB"/>
    <w:rsid w:val="000E1EE8"/>
    <w:rsid w:val="000E2309"/>
    <w:rsid w:val="000E25F2"/>
    <w:rsid w:val="000E2A31"/>
    <w:rsid w:val="000E2E0C"/>
    <w:rsid w:val="000E3258"/>
    <w:rsid w:val="000E3C83"/>
    <w:rsid w:val="000E3CB2"/>
    <w:rsid w:val="000E47C3"/>
    <w:rsid w:val="000E4C38"/>
    <w:rsid w:val="000E4F69"/>
    <w:rsid w:val="000E5372"/>
    <w:rsid w:val="000E5898"/>
    <w:rsid w:val="000E6A41"/>
    <w:rsid w:val="000E6E4E"/>
    <w:rsid w:val="000E732B"/>
    <w:rsid w:val="000E798C"/>
    <w:rsid w:val="000F0D19"/>
    <w:rsid w:val="000F0F36"/>
    <w:rsid w:val="000F1057"/>
    <w:rsid w:val="000F1B17"/>
    <w:rsid w:val="000F1B30"/>
    <w:rsid w:val="000F1D19"/>
    <w:rsid w:val="000F1D23"/>
    <w:rsid w:val="000F2FB9"/>
    <w:rsid w:val="000F35FC"/>
    <w:rsid w:val="000F362C"/>
    <w:rsid w:val="000F3C97"/>
    <w:rsid w:val="000F433A"/>
    <w:rsid w:val="000F4459"/>
    <w:rsid w:val="000F4674"/>
    <w:rsid w:val="000F4DF8"/>
    <w:rsid w:val="000F5019"/>
    <w:rsid w:val="000F69E3"/>
    <w:rsid w:val="000F6BF9"/>
    <w:rsid w:val="000F6D4A"/>
    <w:rsid w:val="00100CF4"/>
    <w:rsid w:val="001023EF"/>
    <w:rsid w:val="001024AA"/>
    <w:rsid w:val="001027A0"/>
    <w:rsid w:val="00103603"/>
    <w:rsid w:val="0010368B"/>
    <w:rsid w:val="0010396B"/>
    <w:rsid w:val="00104190"/>
    <w:rsid w:val="00104311"/>
    <w:rsid w:val="00105093"/>
    <w:rsid w:val="00105509"/>
    <w:rsid w:val="001061B0"/>
    <w:rsid w:val="001067BD"/>
    <w:rsid w:val="00106B25"/>
    <w:rsid w:val="00107CC6"/>
    <w:rsid w:val="00110CC2"/>
    <w:rsid w:val="00110DDD"/>
    <w:rsid w:val="001113CD"/>
    <w:rsid w:val="001117CE"/>
    <w:rsid w:val="00111E54"/>
    <w:rsid w:val="0011287A"/>
    <w:rsid w:val="0011393F"/>
    <w:rsid w:val="00113A1E"/>
    <w:rsid w:val="00113E46"/>
    <w:rsid w:val="00113EA4"/>
    <w:rsid w:val="00113EE5"/>
    <w:rsid w:val="00114A47"/>
    <w:rsid w:val="00114D03"/>
    <w:rsid w:val="001161BE"/>
    <w:rsid w:val="00117633"/>
    <w:rsid w:val="0012055C"/>
    <w:rsid w:val="00120B92"/>
    <w:rsid w:val="001213B0"/>
    <w:rsid w:val="001221E7"/>
    <w:rsid w:val="001232B7"/>
    <w:rsid w:val="00123F18"/>
    <w:rsid w:val="00124057"/>
    <w:rsid w:val="001240B5"/>
    <w:rsid w:val="0012505A"/>
    <w:rsid w:val="001250AD"/>
    <w:rsid w:val="00125959"/>
    <w:rsid w:val="00125A9A"/>
    <w:rsid w:val="00125CB7"/>
    <w:rsid w:val="001260B6"/>
    <w:rsid w:val="00126167"/>
    <w:rsid w:val="00126826"/>
    <w:rsid w:val="00126E61"/>
    <w:rsid w:val="00127039"/>
    <w:rsid w:val="00127FCE"/>
    <w:rsid w:val="00131860"/>
    <w:rsid w:val="00131879"/>
    <w:rsid w:val="00131E5C"/>
    <w:rsid w:val="00133A3D"/>
    <w:rsid w:val="00133E0C"/>
    <w:rsid w:val="001348B7"/>
    <w:rsid w:val="0013555A"/>
    <w:rsid w:val="00135A78"/>
    <w:rsid w:val="00135D10"/>
    <w:rsid w:val="00136ACE"/>
    <w:rsid w:val="00136C78"/>
    <w:rsid w:val="00136CA1"/>
    <w:rsid w:val="00136DD6"/>
    <w:rsid w:val="0013715D"/>
    <w:rsid w:val="001374FD"/>
    <w:rsid w:val="001376F1"/>
    <w:rsid w:val="0014035E"/>
    <w:rsid w:val="00141F28"/>
    <w:rsid w:val="00141FC1"/>
    <w:rsid w:val="00141FFE"/>
    <w:rsid w:val="0014225E"/>
    <w:rsid w:val="001425CF"/>
    <w:rsid w:val="00142D19"/>
    <w:rsid w:val="00143A9A"/>
    <w:rsid w:val="00143C87"/>
    <w:rsid w:val="0014470F"/>
    <w:rsid w:val="00144BA2"/>
    <w:rsid w:val="00145286"/>
    <w:rsid w:val="001458D5"/>
    <w:rsid w:val="0014727C"/>
    <w:rsid w:val="0014750D"/>
    <w:rsid w:val="00147549"/>
    <w:rsid w:val="00147D1E"/>
    <w:rsid w:val="0015070D"/>
    <w:rsid w:val="00151C62"/>
    <w:rsid w:val="001522E2"/>
    <w:rsid w:val="00152741"/>
    <w:rsid w:val="001538B0"/>
    <w:rsid w:val="001538F2"/>
    <w:rsid w:val="00154F71"/>
    <w:rsid w:val="00155B80"/>
    <w:rsid w:val="00156342"/>
    <w:rsid w:val="00156CCF"/>
    <w:rsid w:val="00156DCB"/>
    <w:rsid w:val="0015733E"/>
    <w:rsid w:val="00157742"/>
    <w:rsid w:val="00157BC5"/>
    <w:rsid w:val="001601FE"/>
    <w:rsid w:val="001612B5"/>
    <w:rsid w:val="00161825"/>
    <w:rsid w:val="001621C0"/>
    <w:rsid w:val="0016233D"/>
    <w:rsid w:val="001623F8"/>
    <w:rsid w:val="001625B3"/>
    <w:rsid w:val="00162C06"/>
    <w:rsid w:val="00162D5A"/>
    <w:rsid w:val="001642FE"/>
    <w:rsid w:val="00166C34"/>
    <w:rsid w:val="00167A46"/>
    <w:rsid w:val="00167BB0"/>
    <w:rsid w:val="00167E26"/>
    <w:rsid w:val="00167E8B"/>
    <w:rsid w:val="00170B8E"/>
    <w:rsid w:val="00171930"/>
    <w:rsid w:val="00171975"/>
    <w:rsid w:val="00171C52"/>
    <w:rsid w:val="00172281"/>
    <w:rsid w:val="00172B29"/>
    <w:rsid w:val="00172FAA"/>
    <w:rsid w:val="001735D1"/>
    <w:rsid w:val="00173DE3"/>
    <w:rsid w:val="00173ED7"/>
    <w:rsid w:val="00175492"/>
    <w:rsid w:val="00175B20"/>
    <w:rsid w:val="0017687D"/>
    <w:rsid w:val="00176939"/>
    <w:rsid w:val="00177065"/>
    <w:rsid w:val="00177454"/>
    <w:rsid w:val="00177CD2"/>
    <w:rsid w:val="00182483"/>
    <w:rsid w:val="00182956"/>
    <w:rsid w:val="00183311"/>
    <w:rsid w:val="00184268"/>
    <w:rsid w:val="00184383"/>
    <w:rsid w:val="00185462"/>
    <w:rsid w:val="00186D49"/>
    <w:rsid w:val="00190412"/>
    <w:rsid w:val="00190E65"/>
    <w:rsid w:val="00191385"/>
    <w:rsid w:val="00191744"/>
    <w:rsid w:val="00192558"/>
    <w:rsid w:val="001930DE"/>
    <w:rsid w:val="00193ED7"/>
    <w:rsid w:val="001947FA"/>
    <w:rsid w:val="00194A75"/>
    <w:rsid w:val="00195837"/>
    <w:rsid w:val="001961DA"/>
    <w:rsid w:val="00196C8B"/>
    <w:rsid w:val="001974A8"/>
    <w:rsid w:val="00197A2E"/>
    <w:rsid w:val="00197FA7"/>
    <w:rsid w:val="001A084E"/>
    <w:rsid w:val="001A0917"/>
    <w:rsid w:val="001A10BF"/>
    <w:rsid w:val="001A1502"/>
    <w:rsid w:val="001A1533"/>
    <w:rsid w:val="001A159A"/>
    <w:rsid w:val="001A2469"/>
    <w:rsid w:val="001A27E4"/>
    <w:rsid w:val="001A2A9F"/>
    <w:rsid w:val="001A3A0C"/>
    <w:rsid w:val="001A3E23"/>
    <w:rsid w:val="001A41C7"/>
    <w:rsid w:val="001A476C"/>
    <w:rsid w:val="001A4E95"/>
    <w:rsid w:val="001A5167"/>
    <w:rsid w:val="001A5B26"/>
    <w:rsid w:val="001A5DD2"/>
    <w:rsid w:val="001A5DDC"/>
    <w:rsid w:val="001A6042"/>
    <w:rsid w:val="001A634A"/>
    <w:rsid w:val="001A644F"/>
    <w:rsid w:val="001A67DD"/>
    <w:rsid w:val="001A6CFF"/>
    <w:rsid w:val="001A70F7"/>
    <w:rsid w:val="001A73A1"/>
    <w:rsid w:val="001A7FC5"/>
    <w:rsid w:val="001B178A"/>
    <w:rsid w:val="001B2052"/>
    <w:rsid w:val="001B2608"/>
    <w:rsid w:val="001B3776"/>
    <w:rsid w:val="001B4121"/>
    <w:rsid w:val="001B4757"/>
    <w:rsid w:val="001B4838"/>
    <w:rsid w:val="001B4E95"/>
    <w:rsid w:val="001B5B95"/>
    <w:rsid w:val="001B5D2B"/>
    <w:rsid w:val="001B6B1F"/>
    <w:rsid w:val="001B6BFD"/>
    <w:rsid w:val="001B7173"/>
    <w:rsid w:val="001B7B22"/>
    <w:rsid w:val="001C08BA"/>
    <w:rsid w:val="001C18E2"/>
    <w:rsid w:val="001C1FE4"/>
    <w:rsid w:val="001C2EBC"/>
    <w:rsid w:val="001C3C64"/>
    <w:rsid w:val="001C4A5E"/>
    <w:rsid w:val="001C4BCF"/>
    <w:rsid w:val="001C4FA7"/>
    <w:rsid w:val="001C54A8"/>
    <w:rsid w:val="001C5D25"/>
    <w:rsid w:val="001C6159"/>
    <w:rsid w:val="001C7402"/>
    <w:rsid w:val="001C770E"/>
    <w:rsid w:val="001D0A90"/>
    <w:rsid w:val="001D0D53"/>
    <w:rsid w:val="001D19DD"/>
    <w:rsid w:val="001D1DD8"/>
    <w:rsid w:val="001D2E55"/>
    <w:rsid w:val="001D2E67"/>
    <w:rsid w:val="001D30F7"/>
    <w:rsid w:val="001D31E8"/>
    <w:rsid w:val="001D37E4"/>
    <w:rsid w:val="001D4050"/>
    <w:rsid w:val="001D43F5"/>
    <w:rsid w:val="001D4733"/>
    <w:rsid w:val="001D4B5E"/>
    <w:rsid w:val="001D4BB9"/>
    <w:rsid w:val="001D4EDB"/>
    <w:rsid w:val="001D524A"/>
    <w:rsid w:val="001D5A52"/>
    <w:rsid w:val="001D5B90"/>
    <w:rsid w:val="001D648E"/>
    <w:rsid w:val="001D64CE"/>
    <w:rsid w:val="001D7E02"/>
    <w:rsid w:val="001E026C"/>
    <w:rsid w:val="001E062A"/>
    <w:rsid w:val="001E08B3"/>
    <w:rsid w:val="001E1247"/>
    <w:rsid w:val="001E3AF8"/>
    <w:rsid w:val="001E3F4F"/>
    <w:rsid w:val="001E61A1"/>
    <w:rsid w:val="001E6663"/>
    <w:rsid w:val="001E685D"/>
    <w:rsid w:val="001E78A7"/>
    <w:rsid w:val="001F0818"/>
    <w:rsid w:val="001F09A5"/>
    <w:rsid w:val="001F0F8E"/>
    <w:rsid w:val="001F18F7"/>
    <w:rsid w:val="001F2AD5"/>
    <w:rsid w:val="001F41B6"/>
    <w:rsid w:val="001F440D"/>
    <w:rsid w:val="001F44AB"/>
    <w:rsid w:val="001F50F2"/>
    <w:rsid w:val="001F52F8"/>
    <w:rsid w:val="001F5D03"/>
    <w:rsid w:val="001F628B"/>
    <w:rsid w:val="001F7AD9"/>
    <w:rsid w:val="001F7F14"/>
    <w:rsid w:val="002007FA"/>
    <w:rsid w:val="002008B9"/>
    <w:rsid w:val="00201572"/>
    <w:rsid w:val="00201E2F"/>
    <w:rsid w:val="002022C5"/>
    <w:rsid w:val="00202A92"/>
    <w:rsid w:val="00202DD2"/>
    <w:rsid w:val="002032BB"/>
    <w:rsid w:val="00203697"/>
    <w:rsid w:val="00203954"/>
    <w:rsid w:val="002039F0"/>
    <w:rsid w:val="00203AED"/>
    <w:rsid w:val="00204752"/>
    <w:rsid w:val="002056E8"/>
    <w:rsid w:val="002059E4"/>
    <w:rsid w:val="00205C1B"/>
    <w:rsid w:val="00205E4D"/>
    <w:rsid w:val="00205FD5"/>
    <w:rsid w:val="00206912"/>
    <w:rsid w:val="0020799A"/>
    <w:rsid w:val="0021089B"/>
    <w:rsid w:val="00210D59"/>
    <w:rsid w:val="00211C39"/>
    <w:rsid w:val="00212413"/>
    <w:rsid w:val="0021250F"/>
    <w:rsid w:val="00212B55"/>
    <w:rsid w:val="00212F19"/>
    <w:rsid w:val="0021348A"/>
    <w:rsid w:val="00213E5B"/>
    <w:rsid w:val="00213EFE"/>
    <w:rsid w:val="00214776"/>
    <w:rsid w:val="002150D1"/>
    <w:rsid w:val="00215323"/>
    <w:rsid w:val="002158BC"/>
    <w:rsid w:val="002159B3"/>
    <w:rsid w:val="00217C49"/>
    <w:rsid w:val="00217CE5"/>
    <w:rsid w:val="00221409"/>
    <w:rsid w:val="00221B25"/>
    <w:rsid w:val="00222030"/>
    <w:rsid w:val="00222141"/>
    <w:rsid w:val="0022317D"/>
    <w:rsid w:val="002241DD"/>
    <w:rsid w:val="002255F5"/>
    <w:rsid w:val="002259AF"/>
    <w:rsid w:val="002259F5"/>
    <w:rsid w:val="00226B5C"/>
    <w:rsid w:val="00226B97"/>
    <w:rsid w:val="002277C3"/>
    <w:rsid w:val="0022792C"/>
    <w:rsid w:val="00227F51"/>
    <w:rsid w:val="002313BA"/>
    <w:rsid w:val="00232F09"/>
    <w:rsid w:val="00232F69"/>
    <w:rsid w:val="00232FB6"/>
    <w:rsid w:val="0023300C"/>
    <w:rsid w:val="00233555"/>
    <w:rsid w:val="00233D13"/>
    <w:rsid w:val="0023407E"/>
    <w:rsid w:val="002354F6"/>
    <w:rsid w:val="00236495"/>
    <w:rsid w:val="002364E4"/>
    <w:rsid w:val="002374EC"/>
    <w:rsid w:val="00237874"/>
    <w:rsid w:val="00240428"/>
    <w:rsid w:val="002414CE"/>
    <w:rsid w:val="002414D9"/>
    <w:rsid w:val="002424F4"/>
    <w:rsid w:val="00242CB4"/>
    <w:rsid w:val="00243D04"/>
    <w:rsid w:val="00244C4E"/>
    <w:rsid w:val="00245A10"/>
    <w:rsid w:val="00246A1E"/>
    <w:rsid w:val="0024761A"/>
    <w:rsid w:val="002477B3"/>
    <w:rsid w:val="002500BD"/>
    <w:rsid w:val="002508ED"/>
    <w:rsid w:val="002521B0"/>
    <w:rsid w:val="0025277F"/>
    <w:rsid w:val="00252A47"/>
    <w:rsid w:val="00252B40"/>
    <w:rsid w:val="0025471E"/>
    <w:rsid w:val="0025537D"/>
    <w:rsid w:val="002564AF"/>
    <w:rsid w:val="0025763F"/>
    <w:rsid w:val="00257CE6"/>
    <w:rsid w:val="00260A56"/>
    <w:rsid w:val="00263BA3"/>
    <w:rsid w:val="00263D1F"/>
    <w:rsid w:val="00264474"/>
    <w:rsid w:val="002654CC"/>
    <w:rsid w:val="00265D87"/>
    <w:rsid w:val="00266348"/>
    <w:rsid w:val="00267200"/>
    <w:rsid w:val="00267667"/>
    <w:rsid w:val="002678D0"/>
    <w:rsid w:val="002679AD"/>
    <w:rsid w:val="002709F8"/>
    <w:rsid w:val="00270B29"/>
    <w:rsid w:val="00270F78"/>
    <w:rsid w:val="00271558"/>
    <w:rsid w:val="00271718"/>
    <w:rsid w:val="00271FEB"/>
    <w:rsid w:val="002729E8"/>
    <w:rsid w:val="00273601"/>
    <w:rsid w:val="00273720"/>
    <w:rsid w:val="00274B5B"/>
    <w:rsid w:val="0027501E"/>
    <w:rsid w:val="00275150"/>
    <w:rsid w:val="0027563E"/>
    <w:rsid w:val="00275717"/>
    <w:rsid w:val="00275FF8"/>
    <w:rsid w:val="00276AC7"/>
    <w:rsid w:val="00277173"/>
    <w:rsid w:val="002771F2"/>
    <w:rsid w:val="00277947"/>
    <w:rsid w:val="002807B4"/>
    <w:rsid w:val="002808C5"/>
    <w:rsid w:val="00281284"/>
    <w:rsid w:val="002816BB"/>
    <w:rsid w:val="00282ED8"/>
    <w:rsid w:val="00283022"/>
    <w:rsid w:val="002838A5"/>
    <w:rsid w:val="002842CF"/>
    <w:rsid w:val="0028487F"/>
    <w:rsid w:val="00284C48"/>
    <w:rsid w:val="00285D55"/>
    <w:rsid w:val="00286CA6"/>
    <w:rsid w:val="00287307"/>
    <w:rsid w:val="00287C79"/>
    <w:rsid w:val="00287CD5"/>
    <w:rsid w:val="00287D35"/>
    <w:rsid w:val="00290563"/>
    <w:rsid w:val="00290DD9"/>
    <w:rsid w:val="00290ED4"/>
    <w:rsid w:val="0029308F"/>
    <w:rsid w:val="002933F7"/>
    <w:rsid w:val="00294250"/>
    <w:rsid w:val="0029485B"/>
    <w:rsid w:val="00296588"/>
    <w:rsid w:val="00296D2D"/>
    <w:rsid w:val="002A0BFE"/>
    <w:rsid w:val="002A1059"/>
    <w:rsid w:val="002A1477"/>
    <w:rsid w:val="002A1C41"/>
    <w:rsid w:val="002A3FEF"/>
    <w:rsid w:val="002A456F"/>
    <w:rsid w:val="002A4DD6"/>
    <w:rsid w:val="002A5348"/>
    <w:rsid w:val="002A5AE8"/>
    <w:rsid w:val="002A5B5A"/>
    <w:rsid w:val="002A5E1A"/>
    <w:rsid w:val="002A653A"/>
    <w:rsid w:val="002A695A"/>
    <w:rsid w:val="002A7B1A"/>
    <w:rsid w:val="002A7BD1"/>
    <w:rsid w:val="002B06A5"/>
    <w:rsid w:val="002B07E6"/>
    <w:rsid w:val="002B0B76"/>
    <w:rsid w:val="002B14B8"/>
    <w:rsid w:val="002B186B"/>
    <w:rsid w:val="002B200F"/>
    <w:rsid w:val="002B2475"/>
    <w:rsid w:val="002B2E66"/>
    <w:rsid w:val="002B30B9"/>
    <w:rsid w:val="002B3366"/>
    <w:rsid w:val="002B33C5"/>
    <w:rsid w:val="002B3943"/>
    <w:rsid w:val="002B407A"/>
    <w:rsid w:val="002B48A9"/>
    <w:rsid w:val="002B48E7"/>
    <w:rsid w:val="002B50EA"/>
    <w:rsid w:val="002B5192"/>
    <w:rsid w:val="002B533C"/>
    <w:rsid w:val="002B5DFB"/>
    <w:rsid w:val="002B6C0A"/>
    <w:rsid w:val="002B6E03"/>
    <w:rsid w:val="002B79DB"/>
    <w:rsid w:val="002C0ED2"/>
    <w:rsid w:val="002C1219"/>
    <w:rsid w:val="002C1BA2"/>
    <w:rsid w:val="002C2D44"/>
    <w:rsid w:val="002C2DCA"/>
    <w:rsid w:val="002C2EC0"/>
    <w:rsid w:val="002C2F17"/>
    <w:rsid w:val="002C35FA"/>
    <w:rsid w:val="002C44C6"/>
    <w:rsid w:val="002C4D74"/>
    <w:rsid w:val="002C57F4"/>
    <w:rsid w:val="002C5F52"/>
    <w:rsid w:val="002C5F55"/>
    <w:rsid w:val="002C6479"/>
    <w:rsid w:val="002C7822"/>
    <w:rsid w:val="002C7C25"/>
    <w:rsid w:val="002D0FD6"/>
    <w:rsid w:val="002D1670"/>
    <w:rsid w:val="002D19DE"/>
    <w:rsid w:val="002D24EC"/>
    <w:rsid w:val="002D2AAE"/>
    <w:rsid w:val="002D2D9C"/>
    <w:rsid w:val="002D2E8A"/>
    <w:rsid w:val="002D31E6"/>
    <w:rsid w:val="002D5D90"/>
    <w:rsid w:val="002D64DA"/>
    <w:rsid w:val="002D7A33"/>
    <w:rsid w:val="002D7F20"/>
    <w:rsid w:val="002E02ED"/>
    <w:rsid w:val="002E19FA"/>
    <w:rsid w:val="002E22F8"/>
    <w:rsid w:val="002E287D"/>
    <w:rsid w:val="002E3621"/>
    <w:rsid w:val="002E3D7A"/>
    <w:rsid w:val="002E4090"/>
    <w:rsid w:val="002E4109"/>
    <w:rsid w:val="002E4E62"/>
    <w:rsid w:val="002E4EC4"/>
    <w:rsid w:val="002E5147"/>
    <w:rsid w:val="002E5578"/>
    <w:rsid w:val="002E5C37"/>
    <w:rsid w:val="002E5D93"/>
    <w:rsid w:val="002E6849"/>
    <w:rsid w:val="002E7146"/>
    <w:rsid w:val="002E71FA"/>
    <w:rsid w:val="002E73AB"/>
    <w:rsid w:val="002F0153"/>
    <w:rsid w:val="002F0E91"/>
    <w:rsid w:val="002F115B"/>
    <w:rsid w:val="002F140F"/>
    <w:rsid w:val="002F3EB6"/>
    <w:rsid w:val="002F5275"/>
    <w:rsid w:val="002F5743"/>
    <w:rsid w:val="002F6E6C"/>
    <w:rsid w:val="002F7674"/>
    <w:rsid w:val="002F791F"/>
    <w:rsid w:val="002F7ED5"/>
    <w:rsid w:val="00301804"/>
    <w:rsid w:val="0030225E"/>
    <w:rsid w:val="00302653"/>
    <w:rsid w:val="00302BEE"/>
    <w:rsid w:val="00302E96"/>
    <w:rsid w:val="0030312D"/>
    <w:rsid w:val="00304B03"/>
    <w:rsid w:val="003053D6"/>
    <w:rsid w:val="00306E09"/>
    <w:rsid w:val="003072A6"/>
    <w:rsid w:val="003072EC"/>
    <w:rsid w:val="00307B76"/>
    <w:rsid w:val="00310291"/>
    <w:rsid w:val="003115C5"/>
    <w:rsid w:val="00311B21"/>
    <w:rsid w:val="00311F6F"/>
    <w:rsid w:val="00313108"/>
    <w:rsid w:val="00313533"/>
    <w:rsid w:val="0031376C"/>
    <w:rsid w:val="0031406F"/>
    <w:rsid w:val="003152A5"/>
    <w:rsid w:val="00315CB0"/>
    <w:rsid w:val="00315E97"/>
    <w:rsid w:val="0031618D"/>
    <w:rsid w:val="00316506"/>
    <w:rsid w:val="00317CB5"/>
    <w:rsid w:val="003211C7"/>
    <w:rsid w:val="00321FD0"/>
    <w:rsid w:val="003221D6"/>
    <w:rsid w:val="00323FEB"/>
    <w:rsid w:val="00324E8E"/>
    <w:rsid w:val="00325322"/>
    <w:rsid w:val="00327259"/>
    <w:rsid w:val="003305ED"/>
    <w:rsid w:val="00331D7A"/>
    <w:rsid w:val="003321B4"/>
    <w:rsid w:val="00332310"/>
    <w:rsid w:val="0033264A"/>
    <w:rsid w:val="003329C9"/>
    <w:rsid w:val="00332F68"/>
    <w:rsid w:val="00333760"/>
    <w:rsid w:val="00333BDC"/>
    <w:rsid w:val="0033419A"/>
    <w:rsid w:val="0033424F"/>
    <w:rsid w:val="00334DA5"/>
    <w:rsid w:val="00334F3D"/>
    <w:rsid w:val="00336739"/>
    <w:rsid w:val="003378A1"/>
    <w:rsid w:val="003405CF"/>
    <w:rsid w:val="00340825"/>
    <w:rsid w:val="00340AB5"/>
    <w:rsid w:val="00340F16"/>
    <w:rsid w:val="00340F82"/>
    <w:rsid w:val="003420DE"/>
    <w:rsid w:val="003420F9"/>
    <w:rsid w:val="00342298"/>
    <w:rsid w:val="003435EA"/>
    <w:rsid w:val="003436FE"/>
    <w:rsid w:val="00343A14"/>
    <w:rsid w:val="00343F58"/>
    <w:rsid w:val="00344326"/>
    <w:rsid w:val="00344756"/>
    <w:rsid w:val="003451EE"/>
    <w:rsid w:val="0034526D"/>
    <w:rsid w:val="0034547A"/>
    <w:rsid w:val="003455AF"/>
    <w:rsid w:val="003455DD"/>
    <w:rsid w:val="003455F7"/>
    <w:rsid w:val="003462E5"/>
    <w:rsid w:val="00346323"/>
    <w:rsid w:val="00346963"/>
    <w:rsid w:val="00346D96"/>
    <w:rsid w:val="00346F40"/>
    <w:rsid w:val="003473D2"/>
    <w:rsid w:val="00347C57"/>
    <w:rsid w:val="00347EF1"/>
    <w:rsid w:val="00347FD3"/>
    <w:rsid w:val="00350B67"/>
    <w:rsid w:val="00351106"/>
    <w:rsid w:val="0035138D"/>
    <w:rsid w:val="00352CC0"/>
    <w:rsid w:val="00352EF5"/>
    <w:rsid w:val="0035412D"/>
    <w:rsid w:val="00354745"/>
    <w:rsid w:val="003550ED"/>
    <w:rsid w:val="00355D37"/>
    <w:rsid w:val="00356172"/>
    <w:rsid w:val="00356709"/>
    <w:rsid w:val="003568FC"/>
    <w:rsid w:val="003577BB"/>
    <w:rsid w:val="00357A42"/>
    <w:rsid w:val="00360D5C"/>
    <w:rsid w:val="00361370"/>
    <w:rsid w:val="003614A2"/>
    <w:rsid w:val="0036174B"/>
    <w:rsid w:val="00362544"/>
    <w:rsid w:val="003627DF"/>
    <w:rsid w:val="0036296E"/>
    <w:rsid w:val="00363455"/>
    <w:rsid w:val="003643CC"/>
    <w:rsid w:val="003646EA"/>
    <w:rsid w:val="00364782"/>
    <w:rsid w:val="00364C0D"/>
    <w:rsid w:val="00364CC7"/>
    <w:rsid w:val="00364E77"/>
    <w:rsid w:val="00366269"/>
    <w:rsid w:val="00366338"/>
    <w:rsid w:val="0036633A"/>
    <w:rsid w:val="003664D6"/>
    <w:rsid w:val="00366BF9"/>
    <w:rsid w:val="00366FDE"/>
    <w:rsid w:val="00367338"/>
    <w:rsid w:val="00370162"/>
    <w:rsid w:val="0037060B"/>
    <w:rsid w:val="00370A31"/>
    <w:rsid w:val="00371260"/>
    <w:rsid w:val="003716CF"/>
    <w:rsid w:val="00371E3B"/>
    <w:rsid w:val="00372C85"/>
    <w:rsid w:val="00372DF0"/>
    <w:rsid w:val="00374CF3"/>
    <w:rsid w:val="00375386"/>
    <w:rsid w:val="00375D3F"/>
    <w:rsid w:val="00376759"/>
    <w:rsid w:val="00376C2B"/>
    <w:rsid w:val="00377196"/>
    <w:rsid w:val="00377411"/>
    <w:rsid w:val="00377828"/>
    <w:rsid w:val="0037784A"/>
    <w:rsid w:val="003800DC"/>
    <w:rsid w:val="0038054A"/>
    <w:rsid w:val="00380599"/>
    <w:rsid w:val="00380955"/>
    <w:rsid w:val="00381542"/>
    <w:rsid w:val="003827BA"/>
    <w:rsid w:val="00382E90"/>
    <w:rsid w:val="00383D51"/>
    <w:rsid w:val="0038434A"/>
    <w:rsid w:val="00384799"/>
    <w:rsid w:val="00385246"/>
    <w:rsid w:val="00385B3D"/>
    <w:rsid w:val="00385D9A"/>
    <w:rsid w:val="00386649"/>
    <w:rsid w:val="003870CA"/>
    <w:rsid w:val="00387FC0"/>
    <w:rsid w:val="00390166"/>
    <w:rsid w:val="00390F9D"/>
    <w:rsid w:val="003919B7"/>
    <w:rsid w:val="0039259E"/>
    <w:rsid w:val="003926E3"/>
    <w:rsid w:val="003928E5"/>
    <w:rsid w:val="003943A0"/>
    <w:rsid w:val="00394487"/>
    <w:rsid w:val="003949F6"/>
    <w:rsid w:val="00394A50"/>
    <w:rsid w:val="00394AFB"/>
    <w:rsid w:val="00394BAF"/>
    <w:rsid w:val="00394BF6"/>
    <w:rsid w:val="003956D8"/>
    <w:rsid w:val="00395E3E"/>
    <w:rsid w:val="00396114"/>
    <w:rsid w:val="003970F4"/>
    <w:rsid w:val="00397632"/>
    <w:rsid w:val="00397A31"/>
    <w:rsid w:val="00397B37"/>
    <w:rsid w:val="003A0A0A"/>
    <w:rsid w:val="003A0F83"/>
    <w:rsid w:val="003A0FF5"/>
    <w:rsid w:val="003A181D"/>
    <w:rsid w:val="003A18FF"/>
    <w:rsid w:val="003A2A7B"/>
    <w:rsid w:val="003A311C"/>
    <w:rsid w:val="003A3356"/>
    <w:rsid w:val="003A4A90"/>
    <w:rsid w:val="003A531F"/>
    <w:rsid w:val="003A541F"/>
    <w:rsid w:val="003A5797"/>
    <w:rsid w:val="003A6A82"/>
    <w:rsid w:val="003A7295"/>
    <w:rsid w:val="003A75C0"/>
    <w:rsid w:val="003B0135"/>
    <w:rsid w:val="003B1166"/>
    <w:rsid w:val="003B1448"/>
    <w:rsid w:val="003B1F65"/>
    <w:rsid w:val="003B348E"/>
    <w:rsid w:val="003B3A10"/>
    <w:rsid w:val="003B3CFE"/>
    <w:rsid w:val="003B5183"/>
    <w:rsid w:val="003B531F"/>
    <w:rsid w:val="003B54FF"/>
    <w:rsid w:val="003B659B"/>
    <w:rsid w:val="003B69F0"/>
    <w:rsid w:val="003B6B61"/>
    <w:rsid w:val="003C0121"/>
    <w:rsid w:val="003C10AE"/>
    <w:rsid w:val="003C141B"/>
    <w:rsid w:val="003C1C48"/>
    <w:rsid w:val="003C1D88"/>
    <w:rsid w:val="003C28E0"/>
    <w:rsid w:val="003C2ECD"/>
    <w:rsid w:val="003C344D"/>
    <w:rsid w:val="003C3A60"/>
    <w:rsid w:val="003C3B38"/>
    <w:rsid w:val="003C3BF5"/>
    <w:rsid w:val="003C4805"/>
    <w:rsid w:val="003C4F27"/>
    <w:rsid w:val="003C6E0C"/>
    <w:rsid w:val="003C70F2"/>
    <w:rsid w:val="003C71E9"/>
    <w:rsid w:val="003C75BB"/>
    <w:rsid w:val="003D0848"/>
    <w:rsid w:val="003D0E01"/>
    <w:rsid w:val="003D235C"/>
    <w:rsid w:val="003D2F64"/>
    <w:rsid w:val="003D350E"/>
    <w:rsid w:val="003D3571"/>
    <w:rsid w:val="003D3C17"/>
    <w:rsid w:val="003D3C5D"/>
    <w:rsid w:val="003D3D99"/>
    <w:rsid w:val="003D42D7"/>
    <w:rsid w:val="003D5389"/>
    <w:rsid w:val="003D5D36"/>
    <w:rsid w:val="003D638D"/>
    <w:rsid w:val="003D6891"/>
    <w:rsid w:val="003D6948"/>
    <w:rsid w:val="003D7B61"/>
    <w:rsid w:val="003E01B8"/>
    <w:rsid w:val="003E09BB"/>
    <w:rsid w:val="003E0AA8"/>
    <w:rsid w:val="003E1281"/>
    <w:rsid w:val="003E1A70"/>
    <w:rsid w:val="003E2190"/>
    <w:rsid w:val="003E3EF9"/>
    <w:rsid w:val="003E4077"/>
    <w:rsid w:val="003E432F"/>
    <w:rsid w:val="003E453F"/>
    <w:rsid w:val="003E4D35"/>
    <w:rsid w:val="003E5130"/>
    <w:rsid w:val="003E6113"/>
    <w:rsid w:val="003E6721"/>
    <w:rsid w:val="003E681D"/>
    <w:rsid w:val="003E7002"/>
    <w:rsid w:val="003E7E8F"/>
    <w:rsid w:val="003E7EE5"/>
    <w:rsid w:val="003F0A4B"/>
    <w:rsid w:val="003F0AC8"/>
    <w:rsid w:val="003F0BD8"/>
    <w:rsid w:val="003F0BF4"/>
    <w:rsid w:val="003F1A94"/>
    <w:rsid w:val="003F2B9D"/>
    <w:rsid w:val="003F3071"/>
    <w:rsid w:val="003F3225"/>
    <w:rsid w:val="003F365C"/>
    <w:rsid w:val="003F38A0"/>
    <w:rsid w:val="003F399C"/>
    <w:rsid w:val="003F3DC0"/>
    <w:rsid w:val="003F44A2"/>
    <w:rsid w:val="003F4E07"/>
    <w:rsid w:val="003F4F55"/>
    <w:rsid w:val="003F54E0"/>
    <w:rsid w:val="003F6E20"/>
    <w:rsid w:val="004006D6"/>
    <w:rsid w:val="004008A5"/>
    <w:rsid w:val="00400A7A"/>
    <w:rsid w:val="00400F5C"/>
    <w:rsid w:val="00402270"/>
    <w:rsid w:val="00402332"/>
    <w:rsid w:val="004033A4"/>
    <w:rsid w:val="004033E6"/>
    <w:rsid w:val="00403B62"/>
    <w:rsid w:val="004040C0"/>
    <w:rsid w:val="0040471C"/>
    <w:rsid w:val="00404B45"/>
    <w:rsid w:val="00404EF5"/>
    <w:rsid w:val="004051A6"/>
    <w:rsid w:val="004069A5"/>
    <w:rsid w:val="00407143"/>
    <w:rsid w:val="004074CD"/>
    <w:rsid w:val="004079B7"/>
    <w:rsid w:val="0041007C"/>
    <w:rsid w:val="00410554"/>
    <w:rsid w:val="00410B5B"/>
    <w:rsid w:val="00410BF8"/>
    <w:rsid w:val="00410C3C"/>
    <w:rsid w:val="00410D17"/>
    <w:rsid w:val="00410F33"/>
    <w:rsid w:val="00411796"/>
    <w:rsid w:val="004123E0"/>
    <w:rsid w:val="00412608"/>
    <w:rsid w:val="004126A7"/>
    <w:rsid w:val="00412740"/>
    <w:rsid w:val="0041291D"/>
    <w:rsid w:val="00412BD6"/>
    <w:rsid w:val="00412FF0"/>
    <w:rsid w:val="004138D4"/>
    <w:rsid w:val="00414089"/>
    <w:rsid w:val="004144EB"/>
    <w:rsid w:val="004148DA"/>
    <w:rsid w:val="00414915"/>
    <w:rsid w:val="00414C2E"/>
    <w:rsid w:val="00414FC3"/>
    <w:rsid w:val="00415C71"/>
    <w:rsid w:val="004166E2"/>
    <w:rsid w:val="00416A46"/>
    <w:rsid w:val="00417DA7"/>
    <w:rsid w:val="00420169"/>
    <w:rsid w:val="00420941"/>
    <w:rsid w:val="00420A2D"/>
    <w:rsid w:val="004212C4"/>
    <w:rsid w:val="00422185"/>
    <w:rsid w:val="004221DD"/>
    <w:rsid w:val="004221E5"/>
    <w:rsid w:val="00422ECB"/>
    <w:rsid w:val="004231CD"/>
    <w:rsid w:val="00423F27"/>
    <w:rsid w:val="00424999"/>
    <w:rsid w:val="00424BC2"/>
    <w:rsid w:val="00424D59"/>
    <w:rsid w:val="00425DFC"/>
    <w:rsid w:val="004264C5"/>
    <w:rsid w:val="00427052"/>
    <w:rsid w:val="00427A8C"/>
    <w:rsid w:val="00430414"/>
    <w:rsid w:val="00430643"/>
    <w:rsid w:val="0043083C"/>
    <w:rsid w:val="004311CF"/>
    <w:rsid w:val="00431F00"/>
    <w:rsid w:val="00433267"/>
    <w:rsid w:val="004341D6"/>
    <w:rsid w:val="0043461D"/>
    <w:rsid w:val="00434965"/>
    <w:rsid w:val="004356B5"/>
    <w:rsid w:val="004358E7"/>
    <w:rsid w:val="00436349"/>
    <w:rsid w:val="00436825"/>
    <w:rsid w:val="00436D3B"/>
    <w:rsid w:val="00436EFD"/>
    <w:rsid w:val="00437429"/>
    <w:rsid w:val="00437A2F"/>
    <w:rsid w:val="00437BA3"/>
    <w:rsid w:val="00440AA4"/>
    <w:rsid w:val="00440D69"/>
    <w:rsid w:val="00440F03"/>
    <w:rsid w:val="0044105E"/>
    <w:rsid w:val="00441122"/>
    <w:rsid w:val="00441624"/>
    <w:rsid w:val="00441E22"/>
    <w:rsid w:val="004421A0"/>
    <w:rsid w:val="004444B3"/>
    <w:rsid w:val="00444697"/>
    <w:rsid w:val="00444FDF"/>
    <w:rsid w:val="00445AB6"/>
    <w:rsid w:val="0044676B"/>
    <w:rsid w:val="00447B6B"/>
    <w:rsid w:val="004506ED"/>
    <w:rsid w:val="0045109D"/>
    <w:rsid w:val="004512F8"/>
    <w:rsid w:val="00451F3C"/>
    <w:rsid w:val="00452368"/>
    <w:rsid w:val="00452A6B"/>
    <w:rsid w:val="004535D4"/>
    <w:rsid w:val="0045377B"/>
    <w:rsid w:val="00453AB2"/>
    <w:rsid w:val="00453F58"/>
    <w:rsid w:val="0045457B"/>
    <w:rsid w:val="0045461E"/>
    <w:rsid w:val="00454DA5"/>
    <w:rsid w:val="00454DBE"/>
    <w:rsid w:val="00455EE4"/>
    <w:rsid w:val="0045637A"/>
    <w:rsid w:val="00456C27"/>
    <w:rsid w:val="00456F9C"/>
    <w:rsid w:val="00460B5F"/>
    <w:rsid w:val="00461033"/>
    <w:rsid w:val="004612F1"/>
    <w:rsid w:val="00461B99"/>
    <w:rsid w:val="00461DE9"/>
    <w:rsid w:val="00461E6F"/>
    <w:rsid w:val="004622E3"/>
    <w:rsid w:val="0046248A"/>
    <w:rsid w:val="00462DDA"/>
    <w:rsid w:val="004634C1"/>
    <w:rsid w:val="00463DD0"/>
    <w:rsid w:val="00465E29"/>
    <w:rsid w:val="0046767A"/>
    <w:rsid w:val="00467946"/>
    <w:rsid w:val="004704C7"/>
    <w:rsid w:val="00470C6C"/>
    <w:rsid w:val="00471CDE"/>
    <w:rsid w:val="00472555"/>
    <w:rsid w:val="00472730"/>
    <w:rsid w:val="00472D3B"/>
    <w:rsid w:val="00473064"/>
    <w:rsid w:val="004730D2"/>
    <w:rsid w:val="00473217"/>
    <w:rsid w:val="004748BD"/>
    <w:rsid w:val="00474BC2"/>
    <w:rsid w:val="00474C20"/>
    <w:rsid w:val="00476101"/>
    <w:rsid w:val="004766B0"/>
    <w:rsid w:val="00476BB3"/>
    <w:rsid w:val="004772F8"/>
    <w:rsid w:val="0047764E"/>
    <w:rsid w:val="00477BD7"/>
    <w:rsid w:val="00481D0E"/>
    <w:rsid w:val="00481E3C"/>
    <w:rsid w:val="00482410"/>
    <w:rsid w:val="004825EC"/>
    <w:rsid w:val="00482816"/>
    <w:rsid w:val="00482858"/>
    <w:rsid w:val="004829C3"/>
    <w:rsid w:val="0048304F"/>
    <w:rsid w:val="0048312E"/>
    <w:rsid w:val="00484286"/>
    <w:rsid w:val="00484EE8"/>
    <w:rsid w:val="00484FAF"/>
    <w:rsid w:val="00485BCF"/>
    <w:rsid w:val="00485FCE"/>
    <w:rsid w:val="0048713B"/>
    <w:rsid w:val="0048740A"/>
    <w:rsid w:val="004900B5"/>
    <w:rsid w:val="00490629"/>
    <w:rsid w:val="00490843"/>
    <w:rsid w:val="00490B1E"/>
    <w:rsid w:val="004914C9"/>
    <w:rsid w:val="0049157F"/>
    <w:rsid w:val="0049181D"/>
    <w:rsid w:val="00491831"/>
    <w:rsid w:val="00491919"/>
    <w:rsid w:val="00491B85"/>
    <w:rsid w:val="00491B94"/>
    <w:rsid w:val="0049290B"/>
    <w:rsid w:val="00492E19"/>
    <w:rsid w:val="004931C0"/>
    <w:rsid w:val="0049384D"/>
    <w:rsid w:val="00493C62"/>
    <w:rsid w:val="00494D3F"/>
    <w:rsid w:val="0049561D"/>
    <w:rsid w:val="004969A2"/>
    <w:rsid w:val="00496BC5"/>
    <w:rsid w:val="00496BE2"/>
    <w:rsid w:val="004972DD"/>
    <w:rsid w:val="00497719"/>
    <w:rsid w:val="00497D74"/>
    <w:rsid w:val="004A0B33"/>
    <w:rsid w:val="004A17ED"/>
    <w:rsid w:val="004A1F50"/>
    <w:rsid w:val="004A383B"/>
    <w:rsid w:val="004A455D"/>
    <w:rsid w:val="004A4DF4"/>
    <w:rsid w:val="004A4E01"/>
    <w:rsid w:val="004A52A4"/>
    <w:rsid w:val="004A5FA5"/>
    <w:rsid w:val="004A6446"/>
    <w:rsid w:val="004A6528"/>
    <w:rsid w:val="004B004E"/>
    <w:rsid w:val="004B1222"/>
    <w:rsid w:val="004B212C"/>
    <w:rsid w:val="004B214B"/>
    <w:rsid w:val="004B2212"/>
    <w:rsid w:val="004B2714"/>
    <w:rsid w:val="004B3A14"/>
    <w:rsid w:val="004B41EE"/>
    <w:rsid w:val="004B481F"/>
    <w:rsid w:val="004B4A2D"/>
    <w:rsid w:val="004B4BAA"/>
    <w:rsid w:val="004B68F9"/>
    <w:rsid w:val="004C03B6"/>
    <w:rsid w:val="004C11E6"/>
    <w:rsid w:val="004C1CA2"/>
    <w:rsid w:val="004C295F"/>
    <w:rsid w:val="004C2A02"/>
    <w:rsid w:val="004C2E4E"/>
    <w:rsid w:val="004C30B8"/>
    <w:rsid w:val="004C33F9"/>
    <w:rsid w:val="004C340C"/>
    <w:rsid w:val="004C48ED"/>
    <w:rsid w:val="004C4D09"/>
    <w:rsid w:val="004C4E1B"/>
    <w:rsid w:val="004C55B9"/>
    <w:rsid w:val="004C5889"/>
    <w:rsid w:val="004C5C94"/>
    <w:rsid w:val="004C6125"/>
    <w:rsid w:val="004C63F7"/>
    <w:rsid w:val="004C6528"/>
    <w:rsid w:val="004C6706"/>
    <w:rsid w:val="004C702C"/>
    <w:rsid w:val="004C7221"/>
    <w:rsid w:val="004C72CB"/>
    <w:rsid w:val="004C7699"/>
    <w:rsid w:val="004C7F9E"/>
    <w:rsid w:val="004D044A"/>
    <w:rsid w:val="004D0E32"/>
    <w:rsid w:val="004D0ECB"/>
    <w:rsid w:val="004D1196"/>
    <w:rsid w:val="004D154D"/>
    <w:rsid w:val="004D17B7"/>
    <w:rsid w:val="004D1D43"/>
    <w:rsid w:val="004D20C9"/>
    <w:rsid w:val="004D2A9C"/>
    <w:rsid w:val="004D2AF8"/>
    <w:rsid w:val="004D3094"/>
    <w:rsid w:val="004D350B"/>
    <w:rsid w:val="004D3F94"/>
    <w:rsid w:val="004D4808"/>
    <w:rsid w:val="004D49D7"/>
    <w:rsid w:val="004D5191"/>
    <w:rsid w:val="004D5CB2"/>
    <w:rsid w:val="004D5E6D"/>
    <w:rsid w:val="004D7088"/>
    <w:rsid w:val="004D7350"/>
    <w:rsid w:val="004D7471"/>
    <w:rsid w:val="004E0152"/>
    <w:rsid w:val="004E1C31"/>
    <w:rsid w:val="004E1D61"/>
    <w:rsid w:val="004E357B"/>
    <w:rsid w:val="004E469C"/>
    <w:rsid w:val="004E46C0"/>
    <w:rsid w:val="004E49AD"/>
    <w:rsid w:val="004E4CFC"/>
    <w:rsid w:val="004E4D62"/>
    <w:rsid w:val="004E5EF7"/>
    <w:rsid w:val="004E65AF"/>
    <w:rsid w:val="004E75B3"/>
    <w:rsid w:val="004E7BE6"/>
    <w:rsid w:val="004E7F58"/>
    <w:rsid w:val="004F1F0D"/>
    <w:rsid w:val="004F217E"/>
    <w:rsid w:val="004F2E97"/>
    <w:rsid w:val="004F381D"/>
    <w:rsid w:val="004F3CDD"/>
    <w:rsid w:val="004F436A"/>
    <w:rsid w:val="004F4A5D"/>
    <w:rsid w:val="004F4C91"/>
    <w:rsid w:val="004F6896"/>
    <w:rsid w:val="004F6E88"/>
    <w:rsid w:val="004F7311"/>
    <w:rsid w:val="0050089A"/>
    <w:rsid w:val="00500907"/>
    <w:rsid w:val="00501455"/>
    <w:rsid w:val="005016E2"/>
    <w:rsid w:val="00501931"/>
    <w:rsid w:val="00503C83"/>
    <w:rsid w:val="005044D8"/>
    <w:rsid w:val="00505508"/>
    <w:rsid w:val="005058DF"/>
    <w:rsid w:val="00505EC2"/>
    <w:rsid w:val="005071CA"/>
    <w:rsid w:val="00507292"/>
    <w:rsid w:val="0050769A"/>
    <w:rsid w:val="00507BA2"/>
    <w:rsid w:val="0051006D"/>
    <w:rsid w:val="00510758"/>
    <w:rsid w:val="00510B8D"/>
    <w:rsid w:val="00510D56"/>
    <w:rsid w:val="00511F05"/>
    <w:rsid w:val="00512C84"/>
    <w:rsid w:val="00512E5F"/>
    <w:rsid w:val="00513423"/>
    <w:rsid w:val="00514E3E"/>
    <w:rsid w:val="005152CF"/>
    <w:rsid w:val="00515443"/>
    <w:rsid w:val="00516232"/>
    <w:rsid w:val="00516F3F"/>
    <w:rsid w:val="005172E3"/>
    <w:rsid w:val="00517B07"/>
    <w:rsid w:val="005210AD"/>
    <w:rsid w:val="00521179"/>
    <w:rsid w:val="00521395"/>
    <w:rsid w:val="005213C9"/>
    <w:rsid w:val="00522736"/>
    <w:rsid w:val="00522F3A"/>
    <w:rsid w:val="00522FDB"/>
    <w:rsid w:val="00523130"/>
    <w:rsid w:val="00523D18"/>
    <w:rsid w:val="00524691"/>
    <w:rsid w:val="005249DF"/>
    <w:rsid w:val="005263C7"/>
    <w:rsid w:val="00526A39"/>
    <w:rsid w:val="00527298"/>
    <w:rsid w:val="00527DCE"/>
    <w:rsid w:val="005300D3"/>
    <w:rsid w:val="00530DAE"/>
    <w:rsid w:val="00532255"/>
    <w:rsid w:val="0053366C"/>
    <w:rsid w:val="005336DF"/>
    <w:rsid w:val="00533F62"/>
    <w:rsid w:val="00534152"/>
    <w:rsid w:val="00534D52"/>
    <w:rsid w:val="005351A1"/>
    <w:rsid w:val="00535C6B"/>
    <w:rsid w:val="005366EA"/>
    <w:rsid w:val="00536EDB"/>
    <w:rsid w:val="00540257"/>
    <w:rsid w:val="0054105C"/>
    <w:rsid w:val="0054166F"/>
    <w:rsid w:val="005425CD"/>
    <w:rsid w:val="005428FE"/>
    <w:rsid w:val="00542DE7"/>
    <w:rsid w:val="00542F74"/>
    <w:rsid w:val="00543595"/>
    <w:rsid w:val="0054364B"/>
    <w:rsid w:val="0054410B"/>
    <w:rsid w:val="00544B30"/>
    <w:rsid w:val="00544C81"/>
    <w:rsid w:val="00544EFB"/>
    <w:rsid w:val="00545689"/>
    <w:rsid w:val="0054571E"/>
    <w:rsid w:val="00545C35"/>
    <w:rsid w:val="0054609F"/>
    <w:rsid w:val="00546133"/>
    <w:rsid w:val="00546841"/>
    <w:rsid w:val="005500FF"/>
    <w:rsid w:val="005506CF"/>
    <w:rsid w:val="005516EB"/>
    <w:rsid w:val="0055199E"/>
    <w:rsid w:val="00551A26"/>
    <w:rsid w:val="00551C46"/>
    <w:rsid w:val="00552E4F"/>
    <w:rsid w:val="00552F61"/>
    <w:rsid w:val="0055322E"/>
    <w:rsid w:val="005533E4"/>
    <w:rsid w:val="005535BF"/>
    <w:rsid w:val="00553608"/>
    <w:rsid w:val="00553AFA"/>
    <w:rsid w:val="00555331"/>
    <w:rsid w:val="00555855"/>
    <w:rsid w:val="005560E8"/>
    <w:rsid w:val="00556220"/>
    <w:rsid w:val="00556548"/>
    <w:rsid w:val="005571F8"/>
    <w:rsid w:val="005579CE"/>
    <w:rsid w:val="00560417"/>
    <w:rsid w:val="005606E3"/>
    <w:rsid w:val="005610DE"/>
    <w:rsid w:val="00561AC9"/>
    <w:rsid w:val="0056208A"/>
    <w:rsid w:val="00562D52"/>
    <w:rsid w:val="00563BD3"/>
    <w:rsid w:val="00563E72"/>
    <w:rsid w:val="00564290"/>
    <w:rsid w:val="00564B4E"/>
    <w:rsid w:val="00564BEF"/>
    <w:rsid w:val="005660B2"/>
    <w:rsid w:val="00566200"/>
    <w:rsid w:val="00566417"/>
    <w:rsid w:val="00566946"/>
    <w:rsid w:val="00566948"/>
    <w:rsid w:val="00566C06"/>
    <w:rsid w:val="0056715A"/>
    <w:rsid w:val="00567636"/>
    <w:rsid w:val="00570107"/>
    <w:rsid w:val="00572268"/>
    <w:rsid w:val="00572939"/>
    <w:rsid w:val="00572CE2"/>
    <w:rsid w:val="0057318E"/>
    <w:rsid w:val="00573F7A"/>
    <w:rsid w:val="0057400E"/>
    <w:rsid w:val="00574057"/>
    <w:rsid w:val="005749BC"/>
    <w:rsid w:val="00574B52"/>
    <w:rsid w:val="00574C4E"/>
    <w:rsid w:val="00574CEB"/>
    <w:rsid w:val="00574F6B"/>
    <w:rsid w:val="005753DF"/>
    <w:rsid w:val="00575D6D"/>
    <w:rsid w:val="005760CC"/>
    <w:rsid w:val="005762AB"/>
    <w:rsid w:val="00576612"/>
    <w:rsid w:val="00576D94"/>
    <w:rsid w:val="00580C06"/>
    <w:rsid w:val="005820D7"/>
    <w:rsid w:val="005823C3"/>
    <w:rsid w:val="00583592"/>
    <w:rsid w:val="0058383E"/>
    <w:rsid w:val="00583893"/>
    <w:rsid w:val="00584566"/>
    <w:rsid w:val="0058566C"/>
    <w:rsid w:val="00585D36"/>
    <w:rsid w:val="00586003"/>
    <w:rsid w:val="0058625C"/>
    <w:rsid w:val="00586FD2"/>
    <w:rsid w:val="005871E4"/>
    <w:rsid w:val="0058723F"/>
    <w:rsid w:val="00587D6A"/>
    <w:rsid w:val="00590319"/>
    <w:rsid w:val="0059037C"/>
    <w:rsid w:val="005904AB"/>
    <w:rsid w:val="00590A96"/>
    <w:rsid w:val="0059107E"/>
    <w:rsid w:val="005911E5"/>
    <w:rsid w:val="005912E6"/>
    <w:rsid w:val="00591386"/>
    <w:rsid w:val="00591960"/>
    <w:rsid w:val="00592210"/>
    <w:rsid w:val="005922D2"/>
    <w:rsid w:val="005924B9"/>
    <w:rsid w:val="00592722"/>
    <w:rsid w:val="00592EA2"/>
    <w:rsid w:val="0059399A"/>
    <w:rsid w:val="00593A8C"/>
    <w:rsid w:val="00593F1D"/>
    <w:rsid w:val="00594A2D"/>
    <w:rsid w:val="00594C6B"/>
    <w:rsid w:val="00594F1B"/>
    <w:rsid w:val="005952E3"/>
    <w:rsid w:val="005960F4"/>
    <w:rsid w:val="00597328"/>
    <w:rsid w:val="005A00A7"/>
    <w:rsid w:val="005A014C"/>
    <w:rsid w:val="005A016A"/>
    <w:rsid w:val="005A0A58"/>
    <w:rsid w:val="005A2649"/>
    <w:rsid w:val="005A32F9"/>
    <w:rsid w:val="005A3495"/>
    <w:rsid w:val="005A3D01"/>
    <w:rsid w:val="005A4107"/>
    <w:rsid w:val="005A4246"/>
    <w:rsid w:val="005A5608"/>
    <w:rsid w:val="005A59C7"/>
    <w:rsid w:val="005A5E89"/>
    <w:rsid w:val="005A601F"/>
    <w:rsid w:val="005A656D"/>
    <w:rsid w:val="005A6ADC"/>
    <w:rsid w:val="005A6D4B"/>
    <w:rsid w:val="005A78BB"/>
    <w:rsid w:val="005B0C59"/>
    <w:rsid w:val="005B10A0"/>
    <w:rsid w:val="005B180F"/>
    <w:rsid w:val="005B1D83"/>
    <w:rsid w:val="005B236F"/>
    <w:rsid w:val="005B2E5A"/>
    <w:rsid w:val="005B38CB"/>
    <w:rsid w:val="005B399C"/>
    <w:rsid w:val="005B4188"/>
    <w:rsid w:val="005B4210"/>
    <w:rsid w:val="005B443A"/>
    <w:rsid w:val="005B56DE"/>
    <w:rsid w:val="005B6819"/>
    <w:rsid w:val="005B712C"/>
    <w:rsid w:val="005B75B9"/>
    <w:rsid w:val="005C11E2"/>
    <w:rsid w:val="005C13C1"/>
    <w:rsid w:val="005C225D"/>
    <w:rsid w:val="005C22A2"/>
    <w:rsid w:val="005C2F55"/>
    <w:rsid w:val="005C3238"/>
    <w:rsid w:val="005C35CA"/>
    <w:rsid w:val="005C3C2A"/>
    <w:rsid w:val="005C3D87"/>
    <w:rsid w:val="005C41B6"/>
    <w:rsid w:val="005C4661"/>
    <w:rsid w:val="005C511E"/>
    <w:rsid w:val="005C5457"/>
    <w:rsid w:val="005C5E83"/>
    <w:rsid w:val="005C7D9D"/>
    <w:rsid w:val="005C7ECB"/>
    <w:rsid w:val="005D01BB"/>
    <w:rsid w:val="005D01E1"/>
    <w:rsid w:val="005D0D6A"/>
    <w:rsid w:val="005D0F27"/>
    <w:rsid w:val="005D12C6"/>
    <w:rsid w:val="005D1364"/>
    <w:rsid w:val="005D1837"/>
    <w:rsid w:val="005D1B10"/>
    <w:rsid w:val="005D3FA5"/>
    <w:rsid w:val="005D4893"/>
    <w:rsid w:val="005D4C9E"/>
    <w:rsid w:val="005D51C0"/>
    <w:rsid w:val="005D55EB"/>
    <w:rsid w:val="005D570F"/>
    <w:rsid w:val="005D58F0"/>
    <w:rsid w:val="005D655B"/>
    <w:rsid w:val="005D6994"/>
    <w:rsid w:val="005D6C87"/>
    <w:rsid w:val="005E01D4"/>
    <w:rsid w:val="005E02FA"/>
    <w:rsid w:val="005E03AD"/>
    <w:rsid w:val="005E0EBB"/>
    <w:rsid w:val="005E0FCF"/>
    <w:rsid w:val="005E1702"/>
    <w:rsid w:val="005E1923"/>
    <w:rsid w:val="005E1D90"/>
    <w:rsid w:val="005E2C05"/>
    <w:rsid w:val="005E301E"/>
    <w:rsid w:val="005E52EE"/>
    <w:rsid w:val="005E6AA8"/>
    <w:rsid w:val="005E6DF2"/>
    <w:rsid w:val="005E6E71"/>
    <w:rsid w:val="005F0018"/>
    <w:rsid w:val="005F04FD"/>
    <w:rsid w:val="005F0983"/>
    <w:rsid w:val="005F0CBF"/>
    <w:rsid w:val="005F17CF"/>
    <w:rsid w:val="005F1ACA"/>
    <w:rsid w:val="005F1FE5"/>
    <w:rsid w:val="005F21B9"/>
    <w:rsid w:val="005F23B8"/>
    <w:rsid w:val="005F2685"/>
    <w:rsid w:val="005F2741"/>
    <w:rsid w:val="005F3079"/>
    <w:rsid w:val="005F33B9"/>
    <w:rsid w:val="005F3605"/>
    <w:rsid w:val="005F456A"/>
    <w:rsid w:val="005F4BE5"/>
    <w:rsid w:val="005F5B82"/>
    <w:rsid w:val="005F5C05"/>
    <w:rsid w:val="005F5FCE"/>
    <w:rsid w:val="005F62FD"/>
    <w:rsid w:val="005F67F9"/>
    <w:rsid w:val="005F7C5D"/>
    <w:rsid w:val="005F7F69"/>
    <w:rsid w:val="00600986"/>
    <w:rsid w:val="006010B9"/>
    <w:rsid w:val="00601A52"/>
    <w:rsid w:val="00601DC4"/>
    <w:rsid w:val="0060365E"/>
    <w:rsid w:val="006058E1"/>
    <w:rsid w:val="00605B38"/>
    <w:rsid w:val="00606DFF"/>
    <w:rsid w:val="006106D7"/>
    <w:rsid w:val="006110F8"/>
    <w:rsid w:val="00611542"/>
    <w:rsid w:val="00611B5F"/>
    <w:rsid w:val="0061283A"/>
    <w:rsid w:val="0061303E"/>
    <w:rsid w:val="006138D5"/>
    <w:rsid w:val="00613E2F"/>
    <w:rsid w:val="00613F2C"/>
    <w:rsid w:val="00613FAB"/>
    <w:rsid w:val="00615313"/>
    <w:rsid w:val="00615367"/>
    <w:rsid w:val="00615CEA"/>
    <w:rsid w:val="0061639A"/>
    <w:rsid w:val="006164DD"/>
    <w:rsid w:val="0061669E"/>
    <w:rsid w:val="0061692B"/>
    <w:rsid w:val="00616C2E"/>
    <w:rsid w:val="00617731"/>
    <w:rsid w:val="00617ECF"/>
    <w:rsid w:val="006209C1"/>
    <w:rsid w:val="00620F64"/>
    <w:rsid w:val="00622284"/>
    <w:rsid w:val="00622608"/>
    <w:rsid w:val="00624471"/>
    <w:rsid w:val="006247E7"/>
    <w:rsid w:val="0063021A"/>
    <w:rsid w:val="00630423"/>
    <w:rsid w:val="006316B6"/>
    <w:rsid w:val="0063196D"/>
    <w:rsid w:val="00631CE8"/>
    <w:rsid w:val="006320A3"/>
    <w:rsid w:val="0063241E"/>
    <w:rsid w:val="00632C38"/>
    <w:rsid w:val="00632DEB"/>
    <w:rsid w:val="00634358"/>
    <w:rsid w:val="006344E3"/>
    <w:rsid w:val="0063475F"/>
    <w:rsid w:val="006356DB"/>
    <w:rsid w:val="0063635C"/>
    <w:rsid w:val="00636856"/>
    <w:rsid w:val="00637424"/>
    <w:rsid w:val="006379FC"/>
    <w:rsid w:val="006402BF"/>
    <w:rsid w:val="00640A25"/>
    <w:rsid w:val="006411F5"/>
    <w:rsid w:val="00641698"/>
    <w:rsid w:val="00642404"/>
    <w:rsid w:val="00642C7A"/>
    <w:rsid w:val="00642F82"/>
    <w:rsid w:val="006431DF"/>
    <w:rsid w:val="006433B9"/>
    <w:rsid w:val="0064502D"/>
    <w:rsid w:val="00645460"/>
    <w:rsid w:val="00646C5D"/>
    <w:rsid w:val="0064713A"/>
    <w:rsid w:val="00647590"/>
    <w:rsid w:val="00647CDC"/>
    <w:rsid w:val="00650D72"/>
    <w:rsid w:val="006515FB"/>
    <w:rsid w:val="00651B5B"/>
    <w:rsid w:val="00651E5A"/>
    <w:rsid w:val="00652037"/>
    <w:rsid w:val="006520F6"/>
    <w:rsid w:val="00652222"/>
    <w:rsid w:val="0065248E"/>
    <w:rsid w:val="00652909"/>
    <w:rsid w:val="00654F8C"/>
    <w:rsid w:val="00655087"/>
    <w:rsid w:val="006560B5"/>
    <w:rsid w:val="00656F9C"/>
    <w:rsid w:val="0065740A"/>
    <w:rsid w:val="006577BA"/>
    <w:rsid w:val="00657A78"/>
    <w:rsid w:val="0066003C"/>
    <w:rsid w:val="006609DF"/>
    <w:rsid w:val="00660A26"/>
    <w:rsid w:val="00660D99"/>
    <w:rsid w:val="00662770"/>
    <w:rsid w:val="00662D87"/>
    <w:rsid w:val="00662E03"/>
    <w:rsid w:val="00662F75"/>
    <w:rsid w:val="00663368"/>
    <w:rsid w:val="00663697"/>
    <w:rsid w:val="00663E28"/>
    <w:rsid w:val="006644D6"/>
    <w:rsid w:val="0066470B"/>
    <w:rsid w:val="00664E28"/>
    <w:rsid w:val="00665CBD"/>
    <w:rsid w:val="00666474"/>
    <w:rsid w:val="006665EC"/>
    <w:rsid w:val="00666A61"/>
    <w:rsid w:val="00667AF3"/>
    <w:rsid w:val="00670085"/>
    <w:rsid w:val="0067029F"/>
    <w:rsid w:val="0067038F"/>
    <w:rsid w:val="006703B2"/>
    <w:rsid w:val="00670C6E"/>
    <w:rsid w:val="00670CB6"/>
    <w:rsid w:val="006715CE"/>
    <w:rsid w:val="006719D7"/>
    <w:rsid w:val="00671B61"/>
    <w:rsid w:val="00671D75"/>
    <w:rsid w:val="00672141"/>
    <w:rsid w:val="0067252F"/>
    <w:rsid w:val="00673084"/>
    <w:rsid w:val="006733A3"/>
    <w:rsid w:val="006752C7"/>
    <w:rsid w:val="006777CF"/>
    <w:rsid w:val="00677BF1"/>
    <w:rsid w:val="006808D7"/>
    <w:rsid w:val="006812B3"/>
    <w:rsid w:val="0068141B"/>
    <w:rsid w:val="006816CA"/>
    <w:rsid w:val="00681A47"/>
    <w:rsid w:val="00681F12"/>
    <w:rsid w:val="006824B8"/>
    <w:rsid w:val="00683664"/>
    <w:rsid w:val="006843C7"/>
    <w:rsid w:val="006843F4"/>
    <w:rsid w:val="00684765"/>
    <w:rsid w:val="00684902"/>
    <w:rsid w:val="00684CA4"/>
    <w:rsid w:val="00685648"/>
    <w:rsid w:val="006858E3"/>
    <w:rsid w:val="0068598A"/>
    <w:rsid w:val="00685DFF"/>
    <w:rsid w:val="00687A7C"/>
    <w:rsid w:val="006909ED"/>
    <w:rsid w:val="00690C2A"/>
    <w:rsid w:val="006918F5"/>
    <w:rsid w:val="00691D74"/>
    <w:rsid w:val="00691EAC"/>
    <w:rsid w:val="006924B6"/>
    <w:rsid w:val="0069255E"/>
    <w:rsid w:val="0069377F"/>
    <w:rsid w:val="00693977"/>
    <w:rsid w:val="00693A94"/>
    <w:rsid w:val="00693EF1"/>
    <w:rsid w:val="00694A01"/>
    <w:rsid w:val="00694A51"/>
    <w:rsid w:val="00694AB3"/>
    <w:rsid w:val="00694C01"/>
    <w:rsid w:val="00696D1A"/>
    <w:rsid w:val="0069772C"/>
    <w:rsid w:val="006A02DC"/>
    <w:rsid w:val="006A0591"/>
    <w:rsid w:val="006A0E41"/>
    <w:rsid w:val="006A17F3"/>
    <w:rsid w:val="006A1D39"/>
    <w:rsid w:val="006A2B18"/>
    <w:rsid w:val="006A3594"/>
    <w:rsid w:val="006A3829"/>
    <w:rsid w:val="006A43CA"/>
    <w:rsid w:val="006A4C1D"/>
    <w:rsid w:val="006A4DB4"/>
    <w:rsid w:val="006A5EA4"/>
    <w:rsid w:val="006A645D"/>
    <w:rsid w:val="006A6A03"/>
    <w:rsid w:val="006A7222"/>
    <w:rsid w:val="006A7493"/>
    <w:rsid w:val="006B064C"/>
    <w:rsid w:val="006B0BD9"/>
    <w:rsid w:val="006B127F"/>
    <w:rsid w:val="006B12FE"/>
    <w:rsid w:val="006B18D3"/>
    <w:rsid w:val="006B2914"/>
    <w:rsid w:val="006B3B87"/>
    <w:rsid w:val="006B3C33"/>
    <w:rsid w:val="006B4A2C"/>
    <w:rsid w:val="006B5677"/>
    <w:rsid w:val="006B67F4"/>
    <w:rsid w:val="006B6BA9"/>
    <w:rsid w:val="006B749A"/>
    <w:rsid w:val="006B77C5"/>
    <w:rsid w:val="006B7D2E"/>
    <w:rsid w:val="006C01AE"/>
    <w:rsid w:val="006C0BD7"/>
    <w:rsid w:val="006C1514"/>
    <w:rsid w:val="006C1829"/>
    <w:rsid w:val="006C1ACC"/>
    <w:rsid w:val="006C2637"/>
    <w:rsid w:val="006C265A"/>
    <w:rsid w:val="006C373D"/>
    <w:rsid w:val="006C3B18"/>
    <w:rsid w:val="006C4168"/>
    <w:rsid w:val="006C41DE"/>
    <w:rsid w:val="006C4505"/>
    <w:rsid w:val="006C472B"/>
    <w:rsid w:val="006C4F3F"/>
    <w:rsid w:val="006C576B"/>
    <w:rsid w:val="006C5831"/>
    <w:rsid w:val="006C5F05"/>
    <w:rsid w:val="006C7B0E"/>
    <w:rsid w:val="006C7FCA"/>
    <w:rsid w:val="006D0BDA"/>
    <w:rsid w:val="006D174F"/>
    <w:rsid w:val="006D4099"/>
    <w:rsid w:val="006D53A2"/>
    <w:rsid w:val="006D58BC"/>
    <w:rsid w:val="006D5D27"/>
    <w:rsid w:val="006D67CA"/>
    <w:rsid w:val="006D73C9"/>
    <w:rsid w:val="006E1F49"/>
    <w:rsid w:val="006E2BF8"/>
    <w:rsid w:val="006E3295"/>
    <w:rsid w:val="006E359F"/>
    <w:rsid w:val="006E378D"/>
    <w:rsid w:val="006E3DEA"/>
    <w:rsid w:val="006E4674"/>
    <w:rsid w:val="006E51A5"/>
    <w:rsid w:val="006E5804"/>
    <w:rsid w:val="006E5A90"/>
    <w:rsid w:val="006E5C01"/>
    <w:rsid w:val="006E73BF"/>
    <w:rsid w:val="006E7545"/>
    <w:rsid w:val="006E760B"/>
    <w:rsid w:val="006E7CB6"/>
    <w:rsid w:val="006F11D6"/>
    <w:rsid w:val="006F18F4"/>
    <w:rsid w:val="006F213C"/>
    <w:rsid w:val="006F26C4"/>
    <w:rsid w:val="006F29DC"/>
    <w:rsid w:val="006F2DA3"/>
    <w:rsid w:val="006F3748"/>
    <w:rsid w:val="006F39BD"/>
    <w:rsid w:val="006F4610"/>
    <w:rsid w:val="006F48A4"/>
    <w:rsid w:val="006F4EA5"/>
    <w:rsid w:val="006F5072"/>
    <w:rsid w:val="006F56A0"/>
    <w:rsid w:val="006F5DAF"/>
    <w:rsid w:val="006F68B1"/>
    <w:rsid w:val="006F7007"/>
    <w:rsid w:val="006F7A96"/>
    <w:rsid w:val="0070020E"/>
    <w:rsid w:val="0070037C"/>
    <w:rsid w:val="00700413"/>
    <w:rsid w:val="007004E9"/>
    <w:rsid w:val="00700B3C"/>
    <w:rsid w:val="00701BF1"/>
    <w:rsid w:val="00701D62"/>
    <w:rsid w:val="00701D92"/>
    <w:rsid w:val="007027CE"/>
    <w:rsid w:val="00703488"/>
    <w:rsid w:val="007037B2"/>
    <w:rsid w:val="0070399C"/>
    <w:rsid w:val="007039C9"/>
    <w:rsid w:val="007044AB"/>
    <w:rsid w:val="00704544"/>
    <w:rsid w:val="00706031"/>
    <w:rsid w:val="007065CC"/>
    <w:rsid w:val="00706B01"/>
    <w:rsid w:val="00707009"/>
    <w:rsid w:val="007072F8"/>
    <w:rsid w:val="0070774F"/>
    <w:rsid w:val="00710073"/>
    <w:rsid w:val="007109AE"/>
    <w:rsid w:val="0071134C"/>
    <w:rsid w:val="00711A86"/>
    <w:rsid w:val="00711CD3"/>
    <w:rsid w:val="00711CD8"/>
    <w:rsid w:val="00712426"/>
    <w:rsid w:val="00712891"/>
    <w:rsid w:val="00712932"/>
    <w:rsid w:val="00712C35"/>
    <w:rsid w:val="0071335A"/>
    <w:rsid w:val="00713428"/>
    <w:rsid w:val="00713655"/>
    <w:rsid w:val="00713B3C"/>
    <w:rsid w:val="00714103"/>
    <w:rsid w:val="00714224"/>
    <w:rsid w:val="00714D62"/>
    <w:rsid w:val="00715176"/>
    <w:rsid w:val="007157FC"/>
    <w:rsid w:val="00716106"/>
    <w:rsid w:val="00720896"/>
    <w:rsid w:val="00720D9A"/>
    <w:rsid w:val="007212CF"/>
    <w:rsid w:val="007216B2"/>
    <w:rsid w:val="0072285C"/>
    <w:rsid w:val="00722C44"/>
    <w:rsid w:val="00723B98"/>
    <w:rsid w:val="0072410E"/>
    <w:rsid w:val="007249C5"/>
    <w:rsid w:val="00725EF1"/>
    <w:rsid w:val="00726D64"/>
    <w:rsid w:val="00726D91"/>
    <w:rsid w:val="00727732"/>
    <w:rsid w:val="00727AC1"/>
    <w:rsid w:val="007307F7"/>
    <w:rsid w:val="00730B6E"/>
    <w:rsid w:val="0073218B"/>
    <w:rsid w:val="00732729"/>
    <w:rsid w:val="00732B55"/>
    <w:rsid w:val="0073306B"/>
    <w:rsid w:val="00733BE9"/>
    <w:rsid w:val="00733CE1"/>
    <w:rsid w:val="00734060"/>
    <w:rsid w:val="00734458"/>
    <w:rsid w:val="007348E1"/>
    <w:rsid w:val="00734AEF"/>
    <w:rsid w:val="00734DE6"/>
    <w:rsid w:val="0073563C"/>
    <w:rsid w:val="00735AD3"/>
    <w:rsid w:val="00736248"/>
    <w:rsid w:val="00736769"/>
    <w:rsid w:val="00736DA4"/>
    <w:rsid w:val="007378A2"/>
    <w:rsid w:val="00740560"/>
    <w:rsid w:val="00740B94"/>
    <w:rsid w:val="00740C18"/>
    <w:rsid w:val="00740C55"/>
    <w:rsid w:val="00740E7E"/>
    <w:rsid w:val="00740FC1"/>
    <w:rsid w:val="0074200D"/>
    <w:rsid w:val="00743561"/>
    <w:rsid w:val="007436F1"/>
    <w:rsid w:val="0074409D"/>
    <w:rsid w:val="007443D1"/>
    <w:rsid w:val="0074491E"/>
    <w:rsid w:val="00745555"/>
    <w:rsid w:val="00745672"/>
    <w:rsid w:val="00746775"/>
    <w:rsid w:val="007471D6"/>
    <w:rsid w:val="00747402"/>
    <w:rsid w:val="0074775F"/>
    <w:rsid w:val="00750131"/>
    <w:rsid w:val="007501B1"/>
    <w:rsid w:val="007506B2"/>
    <w:rsid w:val="007506DC"/>
    <w:rsid w:val="00750ECE"/>
    <w:rsid w:val="00750FD0"/>
    <w:rsid w:val="0075123C"/>
    <w:rsid w:val="00751F6C"/>
    <w:rsid w:val="007525BB"/>
    <w:rsid w:val="00752F6C"/>
    <w:rsid w:val="007547A4"/>
    <w:rsid w:val="007569A1"/>
    <w:rsid w:val="007569C9"/>
    <w:rsid w:val="00757424"/>
    <w:rsid w:val="007574AE"/>
    <w:rsid w:val="007579D5"/>
    <w:rsid w:val="007614B8"/>
    <w:rsid w:val="00761AFB"/>
    <w:rsid w:val="00763B35"/>
    <w:rsid w:val="00764120"/>
    <w:rsid w:val="0076459F"/>
    <w:rsid w:val="00764D8D"/>
    <w:rsid w:val="007661AA"/>
    <w:rsid w:val="0076736B"/>
    <w:rsid w:val="007703AA"/>
    <w:rsid w:val="00770666"/>
    <w:rsid w:val="0077069E"/>
    <w:rsid w:val="0077090F"/>
    <w:rsid w:val="0077211F"/>
    <w:rsid w:val="007727CC"/>
    <w:rsid w:val="00772B7B"/>
    <w:rsid w:val="00772CD6"/>
    <w:rsid w:val="00772CFF"/>
    <w:rsid w:val="0077394F"/>
    <w:rsid w:val="00773D1D"/>
    <w:rsid w:val="00773DD8"/>
    <w:rsid w:val="00773EAE"/>
    <w:rsid w:val="007757D5"/>
    <w:rsid w:val="00775E32"/>
    <w:rsid w:val="007761B4"/>
    <w:rsid w:val="007767EB"/>
    <w:rsid w:val="00776F07"/>
    <w:rsid w:val="00777EC4"/>
    <w:rsid w:val="00780A83"/>
    <w:rsid w:val="00780BF9"/>
    <w:rsid w:val="007814E2"/>
    <w:rsid w:val="00781932"/>
    <w:rsid w:val="0078196D"/>
    <w:rsid w:val="00781C34"/>
    <w:rsid w:val="00783390"/>
    <w:rsid w:val="007837C8"/>
    <w:rsid w:val="00784363"/>
    <w:rsid w:val="007846E5"/>
    <w:rsid w:val="00785B2D"/>
    <w:rsid w:val="00785E8D"/>
    <w:rsid w:val="007864C2"/>
    <w:rsid w:val="00786804"/>
    <w:rsid w:val="007870C8"/>
    <w:rsid w:val="007872DD"/>
    <w:rsid w:val="00787C0B"/>
    <w:rsid w:val="00787E1E"/>
    <w:rsid w:val="00787EE4"/>
    <w:rsid w:val="00791BDC"/>
    <w:rsid w:val="007920B8"/>
    <w:rsid w:val="007925F6"/>
    <w:rsid w:val="0079320D"/>
    <w:rsid w:val="007935A8"/>
    <w:rsid w:val="007949CA"/>
    <w:rsid w:val="00794C2B"/>
    <w:rsid w:val="00795B4E"/>
    <w:rsid w:val="00796509"/>
    <w:rsid w:val="00797022"/>
    <w:rsid w:val="007974C3"/>
    <w:rsid w:val="007977EA"/>
    <w:rsid w:val="007A002C"/>
    <w:rsid w:val="007A1728"/>
    <w:rsid w:val="007A22F3"/>
    <w:rsid w:val="007A24DA"/>
    <w:rsid w:val="007A2A69"/>
    <w:rsid w:val="007A2B57"/>
    <w:rsid w:val="007A2E09"/>
    <w:rsid w:val="007A3225"/>
    <w:rsid w:val="007A3384"/>
    <w:rsid w:val="007A38A2"/>
    <w:rsid w:val="007A392F"/>
    <w:rsid w:val="007A3CE9"/>
    <w:rsid w:val="007A5C03"/>
    <w:rsid w:val="007A5FAD"/>
    <w:rsid w:val="007A60F1"/>
    <w:rsid w:val="007A6717"/>
    <w:rsid w:val="007A6E27"/>
    <w:rsid w:val="007A73FC"/>
    <w:rsid w:val="007A745C"/>
    <w:rsid w:val="007A7DAA"/>
    <w:rsid w:val="007B05FD"/>
    <w:rsid w:val="007B0E05"/>
    <w:rsid w:val="007B1880"/>
    <w:rsid w:val="007B1B9E"/>
    <w:rsid w:val="007B2155"/>
    <w:rsid w:val="007B3A64"/>
    <w:rsid w:val="007B3A71"/>
    <w:rsid w:val="007B4833"/>
    <w:rsid w:val="007B4F6B"/>
    <w:rsid w:val="007B5BCE"/>
    <w:rsid w:val="007B6126"/>
    <w:rsid w:val="007B6517"/>
    <w:rsid w:val="007B67DD"/>
    <w:rsid w:val="007B69B8"/>
    <w:rsid w:val="007B7C01"/>
    <w:rsid w:val="007C13B7"/>
    <w:rsid w:val="007C15B9"/>
    <w:rsid w:val="007C1B2A"/>
    <w:rsid w:val="007C2BEB"/>
    <w:rsid w:val="007C2FC9"/>
    <w:rsid w:val="007C39C2"/>
    <w:rsid w:val="007C3CEA"/>
    <w:rsid w:val="007C40D2"/>
    <w:rsid w:val="007C4D57"/>
    <w:rsid w:val="007C50D6"/>
    <w:rsid w:val="007C690B"/>
    <w:rsid w:val="007C734B"/>
    <w:rsid w:val="007C7532"/>
    <w:rsid w:val="007C7C54"/>
    <w:rsid w:val="007D027F"/>
    <w:rsid w:val="007D0347"/>
    <w:rsid w:val="007D0699"/>
    <w:rsid w:val="007D06A7"/>
    <w:rsid w:val="007D093C"/>
    <w:rsid w:val="007D1B4F"/>
    <w:rsid w:val="007D1F3E"/>
    <w:rsid w:val="007D2DEB"/>
    <w:rsid w:val="007D37BB"/>
    <w:rsid w:val="007D3933"/>
    <w:rsid w:val="007D3979"/>
    <w:rsid w:val="007D3D9F"/>
    <w:rsid w:val="007D3E9A"/>
    <w:rsid w:val="007D48F2"/>
    <w:rsid w:val="007D4FB6"/>
    <w:rsid w:val="007D5587"/>
    <w:rsid w:val="007D7711"/>
    <w:rsid w:val="007D7796"/>
    <w:rsid w:val="007E0919"/>
    <w:rsid w:val="007E0954"/>
    <w:rsid w:val="007E09F0"/>
    <w:rsid w:val="007E14A3"/>
    <w:rsid w:val="007E1C67"/>
    <w:rsid w:val="007E1E30"/>
    <w:rsid w:val="007E23E1"/>
    <w:rsid w:val="007E3A17"/>
    <w:rsid w:val="007E40A2"/>
    <w:rsid w:val="007E4819"/>
    <w:rsid w:val="007E5082"/>
    <w:rsid w:val="007E6209"/>
    <w:rsid w:val="007E7FE7"/>
    <w:rsid w:val="007F12DF"/>
    <w:rsid w:val="007F15EA"/>
    <w:rsid w:val="007F20AC"/>
    <w:rsid w:val="007F2315"/>
    <w:rsid w:val="007F26B5"/>
    <w:rsid w:val="007F2794"/>
    <w:rsid w:val="007F2B81"/>
    <w:rsid w:val="007F2FE0"/>
    <w:rsid w:val="007F3152"/>
    <w:rsid w:val="007F4C53"/>
    <w:rsid w:val="007F5BF3"/>
    <w:rsid w:val="007F5ED3"/>
    <w:rsid w:val="007F70D4"/>
    <w:rsid w:val="007F7D4C"/>
    <w:rsid w:val="007F7E25"/>
    <w:rsid w:val="008001AF"/>
    <w:rsid w:val="00800A77"/>
    <w:rsid w:val="0080100B"/>
    <w:rsid w:val="00803789"/>
    <w:rsid w:val="00803A3D"/>
    <w:rsid w:val="00804161"/>
    <w:rsid w:val="00804C8D"/>
    <w:rsid w:val="00804DF2"/>
    <w:rsid w:val="00804F51"/>
    <w:rsid w:val="00805A7F"/>
    <w:rsid w:val="00807B40"/>
    <w:rsid w:val="00807DBD"/>
    <w:rsid w:val="008103B5"/>
    <w:rsid w:val="0081057F"/>
    <w:rsid w:val="0081108C"/>
    <w:rsid w:val="008112AC"/>
    <w:rsid w:val="00813862"/>
    <w:rsid w:val="00813974"/>
    <w:rsid w:val="00813F14"/>
    <w:rsid w:val="008152A8"/>
    <w:rsid w:val="00816160"/>
    <w:rsid w:val="008177B0"/>
    <w:rsid w:val="00817AC3"/>
    <w:rsid w:val="00817E80"/>
    <w:rsid w:val="00820694"/>
    <w:rsid w:val="0082093D"/>
    <w:rsid w:val="00820D0D"/>
    <w:rsid w:val="008213B6"/>
    <w:rsid w:val="0082160A"/>
    <w:rsid w:val="00821D47"/>
    <w:rsid w:val="00822041"/>
    <w:rsid w:val="00823BEC"/>
    <w:rsid w:val="00823F68"/>
    <w:rsid w:val="00823F70"/>
    <w:rsid w:val="00824107"/>
    <w:rsid w:val="008242E8"/>
    <w:rsid w:val="008249EB"/>
    <w:rsid w:val="00824CB4"/>
    <w:rsid w:val="00824D70"/>
    <w:rsid w:val="008261C2"/>
    <w:rsid w:val="00826472"/>
    <w:rsid w:val="008268C2"/>
    <w:rsid w:val="008268F4"/>
    <w:rsid w:val="00826A31"/>
    <w:rsid w:val="00826CAD"/>
    <w:rsid w:val="008278EB"/>
    <w:rsid w:val="00830116"/>
    <w:rsid w:val="008303F1"/>
    <w:rsid w:val="00830562"/>
    <w:rsid w:val="008307FC"/>
    <w:rsid w:val="00830EF5"/>
    <w:rsid w:val="00831611"/>
    <w:rsid w:val="008317AF"/>
    <w:rsid w:val="00832108"/>
    <w:rsid w:val="0083241D"/>
    <w:rsid w:val="00832548"/>
    <w:rsid w:val="00832642"/>
    <w:rsid w:val="00832B16"/>
    <w:rsid w:val="00834581"/>
    <w:rsid w:val="00836CE4"/>
    <w:rsid w:val="008377C9"/>
    <w:rsid w:val="008378A3"/>
    <w:rsid w:val="00837BD9"/>
    <w:rsid w:val="00837BDE"/>
    <w:rsid w:val="00837FAA"/>
    <w:rsid w:val="008402DC"/>
    <w:rsid w:val="008403C9"/>
    <w:rsid w:val="00840BD2"/>
    <w:rsid w:val="00841490"/>
    <w:rsid w:val="00842492"/>
    <w:rsid w:val="0084259A"/>
    <w:rsid w:val="00842D36"/>
    <w:rsid w:val="0084324A"/>
    <w:rsid w:val="00843354"/>
    <w:rsid w:val="0084373E"/>
    <w:rsid w:val="00843DB1"/>
    <w:rsid w:val="00844470"/>
    <w:rsid w:val="00844BE1"/>
    <w:rsid w:val="00845763"/>
    <w:rsid w:val="00845DB5"/>
    <w:rsid w:val="00846683"/>
    <w:rsid w:val="00846996"/>
    <w:rsid w:val="00846A6F"/>
    <w:rsid w:val="008473AA"/>
    <w:rsid w:val="00847BCF"/>
    <w:rsid w:val="00850310"/>
    <w:rsid w:val="0085042B"/>
    <w:rsid w:val="00850E3D"/>
    <w:rsid w:val="00850F44"/>
    <w:rsid w:val="008519B5"/>
    <w:rsid w:val="00851B9E"/>
    <w:rsid w:val="00851DE1"/>
    <w:rsid w:val="00852A9A"/>
    <w:rsid w:val="00852FDA"/>
    <w:rsid w:val="00853006"/>
    <w:rsid w:val="00854209"/>
    <w:rsid w:val="00854545"/>
    <w:rsid w:val="008559A8"/>
    <w:rsid w:val="00855D8F"/>
    <w:rsid w:val="0085607A"/>
    <w:rsid w:val="00856705"/>
    <w:rsid w:val="00856765"/>
    <w:rsid w:val="008567DD"/>
    <w:rsid w:val="00856D6E"/>
    <w:rsid w:val="00856FC2"/>
    <w:rsid w:val="0085771D"/>
    <w:rsid w:val="00857BF5"/>
    <w:rsid w:val="0086001E"/>
    <w:rsid w:val="008614BC"/>
    <w:rsid w:val="008628F0"/>
    <w:rsid w:val="00862C7D"/>
    <w:rsid w:val="008633B1"/>
    <w:rsid w:val="008646F7"/>
    <w:rsid w:val="0086486F"/>
    <w:rsid w:val="008656BC"/>
    <w:rsid w:val="0086576C"/>
    <w:rsid w:val="00865DE4"/>
    <w:rsid w:val="00866770"/>
    <w:rsid w:val="00866A01"/>
    <w:rsid w:val="00866DDC"/>
    <w:rsid w:val="00866EB8"/>
    <w:rsid w:val="00867B93"/>
    <w:rsid w:val="008705D8"/>
    <w:rsid w:val="008706FC"/>
    <w:rsid w:val="00870A15"/>
    <w:rsid w:val="00871995"/>
    <w:rsid w:val="00871B26"/>
    <w:rsid w:val="00872AC1"/>
    <w:rsid w:val="00872C68"/>
    <w:rsid w:val="00872CCA"/>
    <w:rsid w:val="00872D8D"/>
    <w:rsid w:val="00873654"/>
    <w:rsid w:val="00873727"/>
    <w:rsid w:val="00874561"/>
    <w:rsid w:val="00874722"/>
    <w:rsid w:val="00874E88"/>
    <w:rsid w:val="00875009"/>
    <w:rsid w:val="00875628"/>
    <w:rsid w:val="00875C5A"/>
    <w:rsid w:val="00875D6F"/>
    <w:rsid w:val="00876176"/>
    <w:rsid w:val="008761FC"/>
    <w:rsid w:val="008764AF"/>
    <w:rsid w:val="0087761A"/>
    <w:rsid w:val="00877963"/>
    <w:rsid w:val="00877D35"/>
    <w:rsid w:val="0088010C"/>
    <w:rsid w:val="008826E0"/>
    <w:rsid w:val="00882E0E"/>
    <w:rsid w:val="00883532"/>
    <w:rsid w:val="008865F0"/>
    <w:rsid w:val="00886818"/>
    <w:rsid w:val="00887607"/>
    <w:rsid w:val="00887E5C"/>
    <w:rsid w:val="00887EC3"/>
    <w:rsid w:val="008902D6"/>
    <w:rsid w:val="00890F22"/>
    <w:rsid w:val="00891BC8"/>
    <w:rsid w:val="00891F5C"/>
    <w:rsid w:val="008922B8"/>
    <w:rsid w:val="0089278C"/>
    <w:rsid w:val="008928DE"/>
    <w:rsid w:val="00892E98"/>
    <w:rsid w:val="00893402"/>
    <w:rsid w:val="00893763"/>
    <w:rsid w:val="008937BD"/>
    <w:rsid w:val="00896270"/>
    <w:rsid w:val="008964CE"/>
    <w:rsid w:val="00896ED8"/>
    <w:rsid w:val="008970C1"/>
    <w:rsid w:val="00897421"/>
    <w:rsid w:val="008974EA"/>
    <w:rsid w:val="008A0492"/>
    <w:rsid w:val="008A0EE3"/>
    <w:rsid w:val="008A0FF2"/>
    <w:rsid w:val="008A3AF3"/>
    <w:rsid w:val="008A5C63"/>
    <w:rsid w:val="008A64EB"/>
    <w:rsid w:val="008A70EB"/>
    <w:rsid w:val="008A77ED"/>
    <w:rsid w:val="008B04AC"/>
    <w:rsid w:val="008B0FE1"/>
    <w:rsid w:val="008B15B3"/>
    <w:rsid w:val="008B1759"/>
    <w:rsid w:val="008B1858"/>
    <w:rsid w:val="008B1C80"/>
    <w:rsid w:val="008B21AB"/>
    <w:rsid w:val="008B2E46"/>
    <w:rsid w:val="008B331E"/>
    <w:rsid w:val="008B3329"/>
    <w:rsid w:val="008B40F1"/>
    <w:rsid w:val="008B471E"/>
    <w:rsid w:val="008B4CD3"/>
    <w:rsid w:val="008B4E8F"/>
    <w:rsid w:val="008B4FCC"/>
    <w:rsid w:val="008B5561"/>
    <w:rsid w:val="008B5BDF"/>
    <w:rsid w:val="008B61B2"/>
    <w:rsid w:val="008B63C3"/>
    <w:rsid w:val="008B6553"/>
    <w:rsid w:val="008B6E2D"/>
    <w:rsid w:val="008B7227"/>
    <w:rsid w:val="008C0AA9"/>
    <w:rsid w:val="008C0C6A"/>
    <w:rsid w:val="008C0D3F"/>
    <w:rsid w:val="008C1009"/>
    <w:rsid w:val="008C150E"/>
    <w:rsid w:val="008C190F"/>
    <w:rsid w:val="008C1B80"/>
    <w:rsid w:val="008C34FB"/>
    <w:rsid w:val="008C39E2"/>
    <w:rsid w:val="008C3BA3"/>
    <w:rsid w:val="008C446C"/>
    <w:rsid w:val="008C539F"/>
    <w:rsid w:val="008C5AB9"/>
    <w:rsid w:val="008C5E25"/>
    <w:rsid w:val="008C6A12"/>
    <w:rsid w:val="008C7D9E"/>
    <w:rsid w:val="008D035D"/>
    <w:rsid w:val="008D0C14"/>
    <w:rsid w:val="008D0F66"/>
    <w:rsid w:val="008D15AB"/>
    <w:rsid w:val="008D16AB"/>
    <w:rsid w:val="008D1AC1"/>
    <w:rsid w:val="008D29C6"/>
    <w:rsid w:val="008D36FF"/>
    <w:rsid w:val="008D3B24"/>
    <w:rsid w:val="008D4203"/>
    <w:rsid w:val="008D4256"/>
    <w:rsid w:val="008D48B2"/>
    <w:rsid w:val="008D4A4B"/>
    <w:rsid w:val="008D5238"/>
    <w:rsid w:val="008D5E9A"/>
    <w:rsid w:val="008D5F0E"/>
    <w:rsid w:val="008D617D"/>
    <w:rsid w:val="008D6E34"/>
    <w:rsid w:val="008D6E3A"/>
    <w:rsid w:val="008D6F86"/>
    <w:rsid w:val="008E0A76"/>
    <w:rsid w:val="008E111D"/>
    <w:rsid w:val="008E155B"/>
    <w:rsid w:val="008E1A9D"/>
    <w:rsid w:val="008E1B90"/>
    <w:rsid w:val="008E1F69"/>
    <w:rsid w:val="008E27E9"/>
    <w:rsid w:val="008E383A"/>
    <w:rsid w:val="008E4861"/>
    <w:rsid w:val="008E4F6D"/>
    <w:rsid w:val="008E551C"/>
    <w:rsid w:val="008E5C29"/>
    <w:rsid w:val="008E663F"/>
    <w:rsid w:val="008E7DDB"/>
    <w:rsid w:val="008E7EAF"/>
    <w:rsid w:val="008E7ECB"/>
    <w:rsid w:val="008E7F78"/>
    <w:rsid w:val="008F1E60"/>
    <w:rsid w:val="008F24E0"/>
    <w:rsid w:val="008F257C"/>
    <w:rsid w:val="008F25F2"/>
    <w:rsid w:val="008F2A57"/>
    <w:rsid w:val="008F30AD"/>
    <w:rsid w:val="008F33E2"/>
    <w:rsid w:val="008F3AA4"/>
    <w:rsid w:val="008F4A32"/>
    <w:rsid w:val="008F51C0"/>
    <w:rsid w:val="008F53FA"/>
    <w:rsid w:val="008F77C2"/>
    <w:rsid w:val="008F7F53"/>
    <w:rsid w:val="00900A08"/>
    <w:rsid w:val="009010B0"/>
    <w:rsid w:val="009027F2"/>
    <w:rsid w:val="00902E27"/>
    <w:rsid w:val="00903832"/>
    <w:rsid w:val="00903E6A"/>
    <w:rsid w:val="00904850"/>
    <w:rsid w:val="00904E43"/>
    <w:rsid w:val="00904F9D"/>
    <w:rsid w:val="00905C8C"/>
    <w:rsid w:val="00905F6B"/>
    <w:rsid w:val="009061C0"/>
    <w:rsid w:val="0090666F"/>
    <w:rsid w:val="00906BD4"/>
    <w:rsid w:val="00906D44"/>
    <w:rsid w:val="00910320"/>
    <w:rsid w:val="0091048B"/>
    <w:rsid w:val="009106A9"/>
    <w:rsid w:val="00910D07"/>
    <w:rsid w:val="0091150A"/>
    <w:rsid w:val="009115A0"/>
    <w:rsid w:val="00912CD8"/>
    <w:rsid w:val="00913299"/>
    <w:rsid w:val="00913F2D"/>
    <w:rsid w:val="0091413B"/>
    <w:rsid w:val="00914699"/>
    <w:rsid w:val="0091495C"/>
    <w:rsid w:val="00914AC3"/>
    <w:rsid w:val="00914D14"/>
    <w:rsid w:val="00914FDD"/>
    <w:rsid w:val="00915493"/>
    <w:rsid w:val="009156B1"/>
    <w:rsid w:val="00915873"/>
    <w:rsid w:val="00915CA3"/>
    <w:rsid w:val="00916271"/>
    <w:rsid w:val="00916588"/>
    <w:rsid w:val="00916DDC"/>
    <w:rsid w:val="0092027E"/>
    <w:rsid w:val="00921149"/>
    <w:rsid w:val="009211E6"/>
    <w:rsid w:val="009219D6"/>
    <w:rsid w:val="00921C2E"/>
    <w:rsid w:val="00921DC5"/>
    <w:rsid w:val="0092285D"/>
    <w:rsid w:val="00922B8B"/>
    <w:rsid w:val="00922BD8"/>
    <w:rsid w:val="009245A7"/>
    <w:rsid w:val="0092463B"/>
    <w:rsid w:val="009247F5"/>
    <w:rsid w:val="00925885"/>
    <w:rsid w:val="00925F02"/>
    <w:rsid w:val="00926898"/>
    <w:rsid w:val="0093186E"/>
    <w:rsid w:val="0093293E"/>
    <w:rsid w:val="00933CC6"/>
    <w:rsid w:val="00934277"/>
    <w:rsid w:val="009353B6"/>
    <w:rsid w:val="00935C8C"/>
    <w:rsid w:val="00935DD1"/>
    <w:rsid w:val="009401BD"/>
    <w:rsid w:val="00940235"/>
    <w:rsid w:val="009402B4"/>
    <w:rsid w:val="00940CED"/>
    <w:rsid w:val="00941B19"/>
    <w:rsid w:val="00941D1E"/>
    <w:rsid w:val="00942A9B"/>
    <w:rsid w:val="00942B6D"/>
    <w:rsid w:val="009438CD"/>
    <w:rsid w:val="00944D6E"/>
    <w:rsid w:val="00945324"/>
    <w:rsid w:val="009456C6"/>
    <w:rsid w:val="00945F33"/>
    <w:rsid w:val="00946307"/>
    <w:rsid w:val="00946442"/>
    <w:rsid w:val="0095100B"/>
    <w:rsid w:val="00951145"/>
    <w:rsid w:val="00951B39"/>
    <w:rsid w:val="00951CC6"/>
    <w:rsid w:val="009520AD"/>
    <w:rsid w:val="0095253F"/>
    <w:rsid w:val="00952A92"/>
    <w:rsid w:val="00952B8E"/>
    <w:rsid w:val="00952F1A"/>
    <w:rsid w:val="009533B7"/>
    <w:rsid w:val="00953665"/>
    <w:rsid w:val="009539F7"/>
    <w:rsid w:val="00953E73"/>
    <w:rsid w:val="00954083"/>
    <w:rsid w:val="00954971"/>
    <w:rsid w:val="009559F1"/>
    <w:rsid w:val="009561B5"/>
    <w:rsid w:val="009562DA"/>
    <w:rsid w:val="00956667"/>
    <w:rsid w:val="009572B4"/>
    <w:rsid w:val="00957539"/>
    <w:rsid w:val="00957EE0"/>
    <w:rsid w:val="009604E3"/>
    <w:rsid w:val="009612F3"/>
    <w:rsid w:val="00962CD5"/>
    <w:rsid w:val="0096302B"/>
    <w:rsid w:val="00963823"/>
    <w:rsid w:val="0096426A"/>
    <w:rsid w:val="009649B2"/>
    <w:rsid w:val="00965029"/>
    <w:rsid w:val="00965188"/>
    <w:rsid w:val="0096601D"/>
    <w:rsid w:val="00966EA5"/>
    <w:rsid w:val="009673E4"/>
    <w:rsid w:val="00967C95"/>
    <w:rsid w:val="00970B93"/>
    <w:rsid w:val="00971114"/>
    <w:rsid w:val="00972DEA"/>
    <w:rsid w:val="00972E51"/>
    <w:rsid w:val="009742F1"/>
    <w:rsid w:val="009744BA"/>
    <w:rsid w:val="00974763"/>
    <w:rsid w:val="009747D4"/>
    <w:rsid w:val="009755C6"/>
    <w:rsid w:val="0097566B"/>
    <w:rsid w:val="00975DBD"/>
    <w:rsid w:val="00976CEB"/>
    <w:rsid w:val="00977939"/>
    <w:rsid w:val="0098060E"/>
    <w:rsid w:val="00980BD4"/>
    <w:rsid w:val="009816DE"/>
    <w:rsid w:val="009818DA"/>
    <w:rsid w:val="00981C75"/>
    <w:rsid w:val="0098235A"/>
    <w:rsid w:val="00982AE6"/>
    <w:rsid w:val="009838FF"/>
    <w:rsid w:val="0098390D"/>
    <w:rsid w:val="009841A8"/>
    <w:rsid w:val="009842AE"/>
    <w:rsid w:val="009845B4"/>
    <w:rsid w:val="0098577D"/>
    <w:rsid w:val="00986704"/>
    <w:rsid w:val="00987723"/>
    <w:rsid w:val="009910A1"/>
    <w:rsid w:val="009916F1"/>
    <w:rsid w:val="00991B0E"/>
    <w:rsid w:val="009924EF"/>
    <w:rsid w:val="009925B0"/>
    <w:rsid w:val="009926B9"/>
    <w:rsid w:val="00992968"/>
    <w:rsid w:val="00992CD7"/>
    <w:rsid w:val="0099332D"/>
    <w:rsid w:val="00993736"/>
    <w:rsid w:val="009941CD"/>
    <w:rsid w:val="0099420B"/>
    <w:rsid w:val="00994CFA"/>
    <w:rsid w:val="00995599"/>
    <w:rsid w:val="00995760"/>
    <w:rsid w:val="00996689"/>
    <w:rsid w:val="00996854"/>
    <w:rsid w:val="009A031B"/>
    <w:rsid w:val="009A0FAE"/>
    <w:rsid w:val="009A1646"/>
    <w:rsid w:val="009A1ACB"/>
    <w:rsid w:val="009A1D23"/>
    <w:rsid w:val="009A1FE7"/>
    <w:rsid w:val="009A2A1B"/>
    <w:rsid w:val="009A30AE"/>
    <w:rsid w:val="009A3ABA"/>
    <w:rsid w:val="009A3B47"/>
    <w:rsid w:val="009A3FEB"/>
    <w:rsid w:val="009A423D"/>
    <w:rsid w:val="009A4643"/>
    <w:rsid w:val="009A4C3B"/>
    <w:rsid w:val="009A5E46"/>
    <w:rsid w:val="009A6743"/>
    <w:rsid w:val="009A6A9E"/>
    <w:rsid w:val="009A7030"/>
    <w:rsid w:val="009A7A73"/>
    <w:rsid w:val="009A7EFC"/>
    <w:rsid w:val="009B0F3C"/>
    <w:rsid w:val="009B1788"/>
    <w:rsid w:val="009B2341"/>
    <w:rsid w:val="009B2772"/>
    <w:rsid w:val="009B2F54"/>
    <w:rsid w:val="009B31EE"/>
    <w:rsid w:val="009B3607"/>
    <w:rsid w:val="009B48B1"/>
    <w:rsid w:val="009B4D60"/>
    <w:rsid w:val="009B5737"/>
    <w:rsid w:val="009B57D1"/>
    <w:rsid w:val="009B5A4F"/>
    <w:rsid w:val="009B5F38"/>
    <w:rsid w:val="009B63ED"/>
    <w:rsid w:val="009B6711"/>
    <w:rsid w:val="009B68A5"/>
    <w:rsid w:val="009B6ADB"/>
    <w:rsid w:val="009B6B30"/>
    <w:rsid w:val="009B6B57"/>
    <w:rsid w:val="009B6D9F"/>
    <w:rsid w:val="009B6E29"/>
    <w:rsid w:val="009B70FD"/>
    <w:rsid w:val="009B768B"/>
    <w:rsid w:val="009C0CBA"/>
    <w:rsid w:val="009C0D93"/>
    <w:rsid w:val="009C2DBB"/>
    <w:rsid w:val="009C483D"/>
    <w:rsid w:val="009C4E5E"/>
    <w:rsid w:val="009C5313"/>
    <w:rsid w:val="009C5459"/>
    <w:rsid w:val="009C6802"/>
    <w:rsid w:val="009C7EC3"/>
    <w:rsid w:val="009D2382"/>
    <w:rsid w:val="009D301F"/>
    <w:rsid w:val="009D3C6A"/>
    <w:rsid w:val="009D3E01"/>
    <w:rsid w:val="009D40A1"/>
    <w:rsid w:val="009D4871"/>
    <w:rsid w:val="009D48CF"/>
    <w:rsid w:val="009D5A54"/>
    <w:rsid w:val="009D5B3E"/>
    <w:rsid w:val="009D6A1E"/>
    <w:rsid w:val="009D7009"/>
    <w:rsid w:val="009D7B44"/>
    <w:rsid w:val="009D7B93"/>
    <w:rsid w:val="009E0736"/>
    <w:rsid w:val="009E2779"/>
    <w:rsid w:val="009E27D6"/>
    <w:rsid w:val="009E3283"/>
    <w:rsid w:val="009E38FB"/>
    <w:rsid w:val="009E3BD5"/>
    <w:rsid w:val="009E4F8F"/>
    <w:rsid w:val="009E50D7"/>
    <w:rsid w:val="009E59D5"/>
    <w:rsid w:val="009E5D8B"/>
    <w:rsid w:val="009E6282"/>
    <w:rsid w:val="009E6854"/>
    <w:rsid w:val="009E6C3F"/>
    <w:rsid w:val="009E78AA"/>
    <w:rsid w:val="009F07E7"/>
    <w:rsid w:val="009F139A"/>
    <w:rsid w:val="009F27DB"/>
    <w:rsid w:val="009F2CDE"/>
    <w:rsid w:val="009F310F"/>
    <w:rsid w:val="009F3491"/>
    <w:rsid w:val="009F391F"/>
    <w:rsid w:val="009F43BC"/>
    <w:rsid w:val="009F48F4"/>
    <w:rsid w:val="009F49E8"/>
    <w:rsid w:val="009F4E3D"/>
    <w:rsid w:val="009F570E"/>
    <w:rsid w:val="009F5718"/>
    <w:rsid w:val="009F60A6"/>
    <w:rsid w:val="009F6A6E"/>
    <w:rsid w:val="009F6D38"/>
    <w:rsid w:val="009F7CFB"/>
    <w:rsid w:val="009F7D23"/>
    <w:rsid w:val="00A00E52"/>
    <w:rsid w:val="00A01535"/>
    <w:rsid w:val="00A015CE"/>
    <w:rsid w:val="00A0193E"/>
    <w:rsid w:val="00A019A2"/>
    <w:rsid w:val="00A03619"/>
    <w:rsid w:val="00A045AF"/>
    <w:rsid w:val="00A05FC3"/>
    <w:rsid w:val="00A076F2"/>
    <w:rsid w:val="00A11100"/>
    <w:rsid w:val="00A11DBB"/>
    <w:rsid w:val="00A12A33"/>
    <w:rsid w:val="00A12E4D"/>
    <w:rsid w:val="00A132A9"/>
    <w:rsid w:val="00A13D41"/>
    <w:rsid w:val="00A13FFD"/>
    <w:rsid w:val="00A14BD9"/>
    <w:rsid w:val="00A14CC1"/>
    <w:rsid w:val="00A16231"/>
    <w:rsid w:val="00A16D8A"/>
    <w:rsid w:val="00A16E77"/>
    <w:rsid w:val="00A16FF0"/>
    <w:rsid w:val="00A17852"/>
    <w:rsid w:val="00A17F12"/>
    <w:rsid w:val="00A200CD"/>
    <w:rsid w:val="00A2093F"/>
    <w:rsid w:val="00A20E77"/>
    <w:rsid w:val="00A2119E"/>
    <w:rsid w:val="00A21C32"/>
    <w:rsid w:val="00A21FF5"/>
    <w:rsid w:val="00A22CE7"/>
    <w:rsid w:val="00A22E33"/>
    <w:rsid w:val="00A22E5F"/>
    <w:rsid w:val="00A230E6"/>
    <w:rsid w:val="00A23141"/>
    <w:rsid w:val="00A23D8D"/>
    <w:rsid w:val="00A24215"/>
    <w:rsid w:val="00A2452E"/>
    <w:rsid w:val="00A24C39"/>
    <w:rsid w:val="00A24FD3"/>
    <w:rsid w:val="00A2510B"/>
    <w:rsid w:val="00A26085"/>
    <w:rsid w:val="00A26538"/>
    <w:rsid w:val="00A26B1E"/>
    <w:rsid w:val="00A309F4"/>
    <w:rsid w:val="00A3102F"/>
    <w:rsid w:val="00A32A19"/>
    <w:rsid w:val="00A32C92"/>
    <w:rsid w:val="00A34286"/>
    <w:rsid w:val="00A3472A"/>
    <w:rsid w:val="00A36289"/>
    <w:rsid w:val="00A36E15"/>
    <w:rsid w:val="00A36FF6"/>
    <w:rsid w:val="00A37DE6"/>
    <w:rsid w:val="00A37ECB"/>
    <w:rsid w:val="00A40368"/>
    <w:rsid w:val="00A404B8"/>
    <w:rsid w:val="00A4056D"/>
    <w:rsid w:val="00A408FB"/>
    <w:rsid w:val="00A40B91"/>
    <w:rsid w:val="00A41366"/>
    <w:rsid w:val="00A421FF"/>
    <w:rsid w:val="00A428E9"/>
    <w:rsid w:val="00A43310"/>
    <w:rsid w:val="00A439F3"/>
    <w:rsid w:val="00A444BE"/>
    <w:rsid w:val="00A4494E"/>
    <w:rsid w:val="00A45720"/>
    <w:rsid w:val="00A45F33"/>
    <w:rsid w:val="00A46412"/>
    <w:rsid w:val="00A4683A"/>
    <w:rsid w:val="00A46A01"/>
    <w:rsid w:val="00A47844"/>
    <w:rsid w:val="00A502D5"/>
    <w:rsid w:val="00A508FB"/>
    <w:rsid w:val="00A50C94"/>
    <w:rsid w:val="00A51207"/>
    <w:rsid w:val="00A51CEF"/>
    <w:rsid w:val="00A52352"/>
    <w:rsid w:val="00A52E9B"/>
    <w:rsid w:val="00A52FDD"/>
    <w:rsid w:val="00A54188"/>
    <w:rsid w:val="00A549D3"/>
    <w:rsid w:val="00A54E24"/>
    <w:rsid w:val="00A54E74"/>
    <w:rsid w:val="00A55703"/>
    <w:rsid w:val="00A55B5E"/>
    <w:rsid w:val="00A55DD0"/>
    <w:rsid w:val="00A56239"/>
    <w:rsid w:val="00A57A63"/>
    <w:rsid w:val="00A60602"/>
    <w:rsid w:val="00A6095F"/>
    <w:rsid w:val="00A60C16"/>
    <w:rsid w:val="00A6123A"/>
    <w:rsid w:val="00A613C5"/>
    <w:rsid w:val="00A62D77"/>
    <w:rsid w:val="00A63C8C"/>
    <w:rsid w:val="00A63EFA"/>
    <w:rsid w:val="00A65C95"/>
    <w:rsid w:val="00A66F2A"/>
    <w:rsid w:val="00A67C4B"/>
    <w:rsid w:val="00A705E4"/>
    <w:rsid w:val="00A708C2"/>
    <w:rsid w:val="00A70A92"/>
    <w:rsid w:val="00A70D0C"/>
    <w:rsid w:val="00A71D3C"/>
    <w:rsid w:val="00A72057"/>
    <w:rsid w:val="00A723A4"/>
    <w:rsid w:val="00A723A6"/>
    <w:rsid w:val="00A72A06"/>
    <w:rsid w:val="00A735F9"/>
    <w:rsid w:val="00A73820"/>
    <w:rsid w:val="00A73F10"/>
    <w:rsid w:val="00A742EB"/>
    <w:rsid w:val="00A75299"/>
    <w:rsid w:val="00A7596F"/>
    <w:rsid w:val="00A75D91"/>
    <w:rsid w:val="00A75E1E"/>
    <w:rsid w:val="00A7616F"/>
    <w:rsid w:val="00A7621E"/>
    <w:rsid w:val="00A77DA7"/>
    <w:rsid w:val="00A8004A"/>
    <w:rsid w:val="00A80986"/>
    <w:rsid w:val="00A80E37"/>
    <w:rsid w:val="00A811AF"/>
    <w:rsid w:val="00A81D96"/>
    <w:rsid w:val="00A824D8"/>
    <w:rsid w:val="00A82BA3"/>
    <w:rsid w:val="00A831C8"/>
    <w:rsid w:val="00A8341F"/>
    <w:rsid w:val="00A8439B"/>
    <w:rsid w:val="00A844C1"/>
    <w:rsid w:val="00A847D9"/>
    <w:rsid w:val="00A84F5E"/>
    <w:rsid w:val="00A85470"/>
    <w:rsid w:val="00A856ED"/>
    <w:rsid w:val="00A8612C"/>
    <w:rsid w:val="00A86511"/>
    <w:rsid w:val="00A865C4"/>
    <w:rsid w:val="00A87F09"/>
    <w:rsid w:val="00A909D6"/>
    <w:rsid w:val="00A90D61"/>
    <w:rsid w:val="00A90E28"/>
    <w:rsid w:val="00A91649"/>
    <w:rsid w:val="00A91B3A"/>
    <w:rsid w:val="00A9203D"/>
    <w:rsid w:val="00A9280C"/>
    <w:rsid w:val="00A945F0"/>
    <w:rsid w:val="00A94769"/>
    <w:rsid w:val="00A94D5A"/>
    <w:rsid w:val="00A94E44"/>
    <w:rsid w:val="00A94F84"/>
    <w:rsid w:val="00A950AB"/>
    <w:rsid w:val="00A9520E"/>
    <w:rsid w:val="00A95A54"/>
    <w:rsid w:val="00A95D3C"/>
    <w:rsid w:val="00A96168"/>
    <w:rsid w:val="00A96707"/>
    <w:rsid w:val="00A96AF5"/>
    <w:rsid w:val="00A97309"/>
    <w:rsid w:val="00A973E3"/>
    <w:rsid w:val="00A978C9"/>
    <w:rsid w:val="00A97A8E"/>
    <w:rsid w:val="00AA0C5D"/>
    <w:rsid w:val="00AA106D"/>
    <w:rsid w:val="00AA1906"/>
    <w:rsid w:val="00AA213E"/>
    <w:rsid w:val="00AA2AFC"/>
    <w:rsid w:val="00AA2D78"/>
    <w:rsid w:val="00AA33C2"/>
    <w:rsid w:val="00AA3780"/>
    <w:rsid w:val="00AA38CA"/>
    <w:rsid w:val="00AA3C68"/>
    <w:rsid w:val="00AA40D3"/>
    <w:rsid w:val="00AA5161"/>
    <w:rsid w:val="00AA53FB"/>
    <w:rsid w:val="00AA570B"/>
    <w:rsid w:val="00AA62B3"/>
    <w:rsid w:val="00AA6FF6"/>
    <w:rsid w:val="00AB095D"/>
    <w:rsid w:val="00AB1F81"/>
    <w:rsid w:val="00AB2393"/>
    <w:rsid w:val="00AB23E2"/>
    <w:rsid w:val="00AB2E78"/>
    <w:rsid w:val="00AB45DC"/>
    <w:rsid w:val="00AB471F"/>
    <w:rsid w:val="00AB4C6A"/>
    <w:rsid w:val="00AB5491"/>
    <w:rsid w:val="00AB5D76"/>
    <w:rsid w:val="00AB5DD2"/>
    <w:rsid w:val="00AB5F58"/>
    <w:rsid w:val="00AB64F2"/>
    <w:rsid w:val="00AB67D1"/>
    <w:rsid w:val="00AB6DB2"/>
    <w:rsid w:val="00AB7EC3"/>
    <w:rsid w:val="00AC00BD"/>
    <w:rsid w:val="00AC0825"/>
    <w:rsid w:val="00AC0AE0"/>
    <w:rsid w:val="00AC1171"/>
    <w:rsid w:val="00AC1448"/>
    <w:rsid w:val="00AC1820"/>
    <w:rsid w:val="00AC1ABF"/>
    <w:rsid w:val="00AC1D44"/>
    <w:rsid w:val="00AC2CCA"/>
    <w:rsid w:val="00AC3816"/>
    <w:rsid w:val="00AC4201"/>
    <w:rsid w:val="00AC4225"/>
    <w:rsid w:val="00AC52FA"/>
    <w:rsid w:val="00AC52FB"/>
    <w:rsid w:val="00AC540F"/>
    <w:rsid w:val="00AC5E20"/>
    <w:rsid w:val="00AC6D14"/>
    <w:rsid w:val="00AC7455"/>
    <w:rsid w:val="00AC7F57"/>
    <w:rsid w:val="00AD1742"/>
    <w:rsid w:val="00AD1C7C"/>
    <w:rsid w:val="00AD3395"/>
    <w:rsid w:val="00AD378E"/>
    <w:rsid w:val="00AD3E81"/>
    <w:rsid w:val="00AD478A"/>
    <w:rsid w:val="00AD4992"/>
    <w:rsid w:val="00AD4B1D"/>
    <w:rsid w:val="00AD5506"/>
    <w:rsid w:val="00AD5ADA"/>
    <w:rsid w:val="00AD6034"/>
    <w:rsid w:val="00AD628E"/>
    <w:rsid w:val="00AD6568"/>
    <w:rsid w:val="00AD685C"/>
    <w:rsid w:val="00AD6999"/>
    <w:rsid w:val="00AD6AC1"/>
    <w:rsid w:val="00AD7FC1"/>
    <w:rsid w:val="00AD7FEA"/>
    <w:rsid w:val="00AE0103"/>
    <w:rsid w:val="00AE0939"/>
    <w:rsid w:val="00AE0B44"/>
    <w:rsid w:val="00AE11B1"/>
    <w:rsid w:val="00AE205C"/>
    <w:rsid w:val="00AE2342"/>
    <w:rsid w:val="00AE2C68"/>
    <w:rsid w:val="00AE2E1B"/>
    <w:rsid w:val="00AE318B"/>
    <w:rsid w:val="00AE3F7D"/>
    <w:rsid w:val="00AE456D"/>
    <w:rsid w:val="00AE49F9"/>
    <w:rsid w:val="00AE51F3"/>
    <w:rsid w:val="00AE5428"/>
    <w:rsid w:val="00AE5A8C"/>
    <w:rsid w:val="00AE61AA"/>
    <w:rsid w:val="00AE63B9"/>
    <w:rsid w:val="00AE70AD"/>
    <w:rsid w:val="00AE7832"/>
    <w:rsid w:val="00AF06D7"/>
    <w:rsid w:val="00AF0965"/>
    <w:rsid w:val="00AF1411"/>
    <w:rsid w:val="00AF1913"/>
    <w:rsid w:val="00AF19C9"/>
    <w:rsid w:val="00AF1C33"/>
    <w:rsid w:val="00AF1F8F"/>
    <w:rsid w:val="00AF20EB"/>
    <w:rsid w:val="00AF2399"/>
    <w:rsid w:val="00AF2A8F"/>
    <w:rsid w:val="00AF352F"/>
    <w:rsid w:val="00AF3EA6"/>
    <w:rsid w:val="00AF3F94"/>
    <w:rsid w:val="00AF4020"/>
    <w:rsid w:val="00AF4748"/>
    <w:rsid w:val="00AF4A06"/>
    <w:rsid w:val="00AF5EA6"/>
    <w:rsid w:val="00AF62D2"/>
    <w:rsid w:val="00AF6745"/>
    <w:rsid w:val="00AF79D4"/>
    <w:rsid w:val="00AF7D5A"/>
    <w:rsid w:val="00B007BD"/>
    <w:rsid w:val="00B020C5"/>
    <w:rsid w:val="00B02A4F"/>
    <w:rsid w:val="00B03291"/>
    <w:rsid w:val="00B038F9"/>
    <w:rsid w:val="00B043B9"/>
    <w:rsid w:val="00B04CB9"/>
    <w:rsid w:val="00B0552E"/>
    <w:rsid w:val="00B0574D"/>
    <w:rsid w:val="00B0599A"/>
    <w:rsid w:val="00B05BD1"/>
    <w:rsid w:val="00B06209"/>
    <w:rsid w:val="00B06574"/>
    <w:rsid w:val="00B065D6"/>
    <w:rsid w:val="00B0678E"/>
    <w:rsid w:val="00B06790"/>
    <w:rsid w:val="00B06993"/>
    <w:rsid w:val="00B075DC"/>
    <w:rsid w:val="00B07A81"/>
    <w:rsid w:val="00B11154"/>
    <w:rsid w:val="00B1207F"/>
    <w:rsid w:val="00B120A0"/>
    <w:rsid w:val="00B120EE"/>
    <w:rsid w:val="00B13020"/>
    <w:rsid w:val="00B1345B"/>
    <w:rsid w:val="00B135F9"/>
    <w:rsid w:val="00B137C4"/>
    <w:rsid w:val="00B13AAE"/>
    <w:rsid w:val="00B1411C"/>
    <w:rsid w:val="00B14238"/>
    <w:rsid w:val="00B1427E"/>
    <w:rsid w:val="00B145A8"/>
    <w:rsid w:val="00B15150"/>
    <w:rsid w:val="00B15A11"/>
    <w:rsid w:val="00B15C00"/>
    <w:rsid w:val="00B15CAA"/>
    <w:rsid w:val="00B177B9"/>
    <w:rsid w:val="00B17912"/>
    <w:rsid w:val="00B17B70"/>
    <w:rsid w:val="00B17CC0"/>
    <w:rsid w:val="00B202ED"/>
    <w:rsid w:val="00B2170C"/>
    <w:rsid w:val="00B21A2C"/>
    <w:rsid w:val="00B21CF1"/>
    <w:rsid w:val="00B22293"/>
    <w:rsid w:val="00B227CF"/>
    <w:rsid w:val="00B22AC0"/>
    <w:rsid w:val="00B22FA0"/>
    <w:rsid w:val="00B2334D"/>
    <w:rsid w:val="00B24282"/>
    <w:rsid w:val="00B242EB"/>
    <w:rsid w:val="00B244BD"/>
    <w:rsid w:val="00B24968"/>
    <w:rsid w:val="00B24A1F"/>
    <w:rsid w:val="00B250C1"/>
    <w:rsid w:val="00B25B17"/>
    <w:rsid w:val="00B25BDC"/>
    <w:rsid w:val="00B25ED2"/>
    <w:rsid w:val="00B26463"/>
    <w:rsid w:val="00B272E5"/>
    <w:rsid w:val="00B2795B"/>
    <w:rsid w:val="00B27AD1"/>
    <w:rsid w:val="00B3033C"/>
    <w:rsid w:val="00B30D76"/>
    <w:rsid w:val="00B310CD"/>
    <w:rsid w:val="00B31231"/>
    <w:rsid w:val="00B31555"/>
    <w:rsid w:val="00B31660"/>
    <w:rsid w:val="00B31FAF"/>
    <w:rsid w:val="00B3203B"/>
    <w:rsid w:val="00B321E0"/>
    <w:rsid w:val="00B33AD1"/>
    <w:rsid w:val="00B33BB9"/>
    <w:rsid w:val="00B34087"/>
    <w:rsid w:val="00B3438F"/>
    <w:rsid w:val="00B3453E"/>
    <w:rsid w:val="00B345E3"/>
    <w:rsid w:val="00B348E0"/>
    <w:rsid w:val="00B34F89"/>
    <w:rsid w:val="00B35A5C"/>
    <w:rsid w:val="00B366AD"/>
    <w:rsid w:val="00B36DFF"/>
    <w:rsid w:val="00B36E3A"/>
    <w:rsid w:val="00B36F49"/>
    <w:rsid w:val="00B37358"/>
    <w:rsid w:val="00B37502"/>
    <w:rsid w:val="00B37E98"/>
    <w:rsid w:val="00B37FCC"/>
    <w:rsid w:val="00B41C6C"/>
    <w:rsid w:val="00B449B3"/>
    <w:rsid w:val="00B45432"/>
    <w:rsid w:val="00B45591"/>
    <w:rsid w:val="00B4580C"/>
    <w:rsid w:val="00B458F1"/>
    <w:rsid w:val="00B45AEF"/>
    <w:rsid w:val="00B45B46"/>
    <w:rsid w:val="00B46A40"/>
    <w:rsid w:val="00B46F1D"/>
    <w:rsid w:val="00B47347"/>
    <w:rsid w:val="00B47A13"/>
    <w:rsid w:val="00B50757"/>
    <w:rsid w:val="00B512D2"/>
    <w:rsid w:val="00B515E8"/>
    <w:rsid w:val="00B51DA1"/>
    <w:rsid w:val="00B51F75"/>
    <w:rsid w:val="00B527C9"/>
    <w:rsid w:val="00B53175"/>
    <w:rsid w:val="00B545C3"/>
    <w:rsid w:val="00B55004"/>
    <w:rsid w:val="00B567F4"/>
    <w:rsid w:val="00B57021"/>
    <w:rsid w:val="00B5736F"/>
    <w:rsid w:val="00B5758C"/>
    <w:rsid w:val="00B579D1"/>
    <w:rsid w:val="00B60052"/>
    <w:rsid w:val="00B6057C"/>
    <w:rsid w:val="00B615F8"/>
    <w:rsid w:val="00B61968"/>
    <w:rsid w:val="00B62ABC"/>
    <w:rsid w:val="00B63A99"/>
    <w:rsid w:val="00B63DD8"/>
    <w:rsid w:val="00B645ED"/>
    <w:rsid w:val="00B6562A"/>
    <w:rsid w:val="00B67240"/>
    <w:rsid w:val="00B6756E"/>
    <w:rsid w:val="00B67A47"/>
    <w:rsid w:val="00B67EC8"/>
    <w:rsid w:val="00B70455"/>
    <w:rsid w:val="00B70A06"/>
    <w:rsid w:val="00B71A71"/>
    <w:rsid w:val="00B72215"/>
    <w:rsid w:val="00B72EDC"/>
    <w:rsid w:val="00B73357"/>
    <w:rsid w:val="00B73688"/>
    <w:rsid w:val="00B73A56"/>
    <w:rsid w:val="00B74045"/>
    <w:rsid w:val="00B742EE"/>
    <w:rsid w:val="00B74BE4"/>
    <w:rsid w:val="00B74C1A"/>
    <w:rsid w:val="00B76024"/>
    <w:rsid w:val="00B76028"/>
    <w:rsid w:val="00B769DB"/>
    <w:rsid w:val="00B76B00"/>
    <w:rsid w:val="00B77322"/>
    <w:rsid w:val="00B77363"/>
    <w:rsid w:val="00B774F3"/>
    <w:rsid w:val="00B77A96"/>
    <w:rsid w:val="00B77ECC"/>
    <w:rsid w:val="00B801F9"/>
    <w:rsid w:val="00B809FA"/>
    <w:rsid w:val="00B80C40"/>
    <w:rsid w:val="00B81153"/>
    <w:rsid w:val="00B813B7"/>
    <w:rsid w:val="00B81ECF"/>
    <w:rsid w:val="00B8304F"/>
    <w:rsid w:val="00B83C07"/>
    <w:rsid w:val="00B858B2"/>
    <w:rsid w:val="00B85A1A"/>
    <w:rsid w:val="00B861EC"/>
    <w:rsid w:val="00B8628A"/>
    <w:rsid w:val="00B869A2"/>
    <w:rsid w:val="00B86D98"/>
    <w:rsid w:val="00B86E61"/>
    <w:rsid w:val="00B874C4"/>
    <w:rsid w:val="00B87534"/>
    <w:rsid w:val="00B90074"/>
    <w:rsid w:val="00B90460"/>
    <w:rsid w:val="00B90837"/>
    <w:rsid w:val="00B90EFE"/>
    <w:rsid w:val="00B91485"/>
    <w:rsid w:val="00B915C4"/>
    <w:rsid w:val="00B9180F"/>
    <w:rsid w:val="00B91E0C"/>
    <w:rsid w:val="00B9227D"/>
    <w:rsid w:val="00B926CC"/>
    <w:rsid w:val="00B9281E"/>
    <w:rsid w:val="00B92BCE"/>
    <w:rsid w:val="00B934DC"/>
    <w:rsid w:val="00B9409E"/>
    <w:rsid w:val="00B940CF"/>
    <w:rsid w:val="00B947C2"/>
    <w:rsid w:val="00B94D67"/>
    <w:rsid w:val="00B952E1"/>
    <w:rsid w:val="00B95F5D"/>
    <w:rsid w:val="00B961C0"/>
    <w:rsid w:val="00B962B8"/>
    <w:rsid w:val="00B96587"/>
    <w:rsid w:val="00B9668F"/>
    <w:rsid w:val="00B97108"/>
    <w:rsid w:val="00B97657"/>
    <w:rsid w:val="00B976A1"/>
    <w:rsid w:val="00B97972"/>
    <w:rsid w:val="00B97DC6"/>
    <w:rsid w:val="00B97E16"/>
    <w:rsid w:val="00BA06FA"/>
    <w:rsid w:val="00BA1CD4"/>
    <w:rsid w:val="00BA2996"/>
    <w:rsid w:val="00BA2DB5"/>
    <w:rsid w:val="00BA38B3"/>
    <w:rsid w:val="00BA3A2A"/>
    <w:rsid w:val="00BA402D"/>
    <w:rsid w:val="00BA4EF5"/>
    <w:rsid w:val="00BA5F31"/>
    <w:rsid w:val="00BA660D"/>
    <w:rsid w:val="00BA7237"/>
    <w:rsid w:val="00BA77C4"/>
    <w:rsid w:val="00BA7AC3"/>
    <w:rsid w:val="00BB10A4"/>
    <w:rsid w:val="00BB1394"/>
    <w:rsid w:val="00BB3559"/>
    <w:rsid w:val="00BB3E1C"/>
    <w:rsid w:val="00BB45C2"/>
    <w:rsid w:val="00BB4BC2"/>
    <w:rsid w:val="00BB4E37"/>
    <w:rsid w:val="00BB52EB"/>
    <w:rsid w:val="00BB5833"/>
    <w:rsid w:val="00BB593B"/>
    <w:rsid w:val="00BB5EDA"/>
    <w:rsid w:val="00BB6FF3"/>
    <w:rsid w:val="00BB7DD4"/>
    <w:rsid w:val="00BC157F"/>
    <w:rsid w:val="00BC2125"/>
    <w:rsid w:val="00BC2D98"/>
    <w:rsid w:val="00BC2EB6"/>
    <w:rsid w:val="00BC31C7"/>
    <w:rsid w:val="00BC37AE"/>
    <w:rsid w:val="00BC3C1A"/>
    <w:rsid w:val="00BC4134"/>
    <w:rsid w:val="00BC4EAF"/>
    <w:rsid w:val="00BC5009"/>
    <w:rsid w:val="00BC5938"/>
    <w:rsid w:val="00BC640D"/>
    <w:rsid w:val="00BC66B1"/>
    <w:rsid w:val="00BC69F4"/>
    <w:rsid w:val="00BC6A6B"/>
    <w:rsid w:val="00BC6AE4"/>
    <w:rsid w:val="00BC7122"/>
    <w:rsid w:val="00BC725B"/>
    <w:rsid w:val="00BC745B"/>
    <w:rsid w:val="00BC750F"/>
    <w:rsid w:val="00BC7547"/>
    <w:rsid w:val="00BD057B"/>
    <w:rsid w:val="00BD0B3C"/>
    <w:rsid w:val="00BD1E33"/>
    <w:rsid w:val="00BD205C"/>
    <w:rsid w:val="00BD20D6"/>
    <w:rsid w:val="00BD28A1"/>
    <w:rsid w:val="00BD3615"/>
    <w:rsid w:val="00BD407B"/>
    <w:rsid w:val="00BD457D"/>
    <w:rsid w:val="00BD53FB"/>
    <w:rsid w:val="00BD6F9B"/>
    <w:rsid w:val="00BD76A9"/>
    <w:rsid w:val="00BD7C05"/>
    <w:rsid w:val="00BD7EA8"/>
    <w:rsid w:val="00BE1227"/>
    <w:rsid w:val="00BE1308"/>
    <w:rsid w:val="00BE180B"/>
    <w:rsid w:val="00BE1EF9"/>
    <w:rsid w:val="00BE2057"/>
    <w:rsid w:val="00BE20BE"/>
    <w:rsid w:val="00BE2313"/>
    <w:rsid w:val="00BE29A6"/>
    <w:rsid w:val="00BE325F"/>
    <w:rsid w:val="00BE335F"/>
    <w:rsid w:val="00BE3773"/>
    <w:rsid w:val="00BE4522"/>
    <w:rsid w:val="00BE452A"/>
    <w:rsid w:val="00BE466D"/>
    <w:rsid w:val="00BE495C"/>
    <w:rsid w:val="00BE4D57"/>
    <w:rsid w:val="00BE573F"/>
    <w:rsid w:val="00BE672F"/>
    <w:rsid w:val="00BE6C03"/>
    <w:rsid w:val="00BE6D8D"/>
    <w:rsid w:val="00BE710A"/>
    <w:rsid w:val="00BE75FB"/>
    <w:rsid w:val="00BE792E"/>
    <w:rsid w:val="00BE7B97"/>
    <w:rsid w:val="00BF0805"/>
    <w:rsid w:val="00BF09DE"/>
    <w:rsid w:val="00BF0C53"/>
    <w:rsid w:val="00BF0FFB"/>
    <w:rsid w:val="00BF22FE"/>
    <w:rsid w:val="00BF2679"/>
    <w:rsid w:val="00BF361A"/>
    <w:rsid w:val="00BF4290"/>
    <w:rsid w:val="00BF42B0"/>
    <w:rsid w:val="00BF4633"/>
    <w:rsid w:val="00BF4B6C"/>
    <w:rsid w:val="00BF4C02"/>
    <w:rsid w:val="00BF509E"/>
    <w:rsid w:val="00BF55D9"/>
    <w:rsid w:val="00BF5DAA"/>
    <w:rsid w:val="00BF5F53"/>
    <w:rsid w:val="00BF644C"/>
    <w:rsid w:val="00BF71D1"/>
    <w:rsid w:val="00BF78DF"/>
    <w:rsid w:val="00BF7B0A"/>
    <w:rsid w:val="00BF7D2A"/>
    <w:rsid w:val="00C00C81"/>
    <w:rsid w:val="00C012DF"/>
    <w:rsid w:val="00C013AD"/>
    <w:rsid w:val="00C01547"/>
    <w:rsid w:val="00C015B9"/>
    <w:rsid w:val="00C01D91"/>
    <w:rsid w:val="00C02571"/>
    <w:rsid w:val="00C031CD"/>
    <w:rsid w:val="00C0383F"/>
    <w:rsid w:val="00C0498A"/>
    <w:rsid w:val="00C0530F"/>
    <w:rsid w:val="00C05D13"/>
    <w:rsid w:val="00C066EF"/>
    <w:rsid w:val="00C0693B"/>
    <w:rsid w:val="00C069BE"/>
    <w:rsid w:val="00C07DA6"/>
    <w:rsid w:val="00C108F8"/>
    <w:rsid w:val="00C10F39"/>
    <w:rsid w:val="00C12DDE"/>
    <w:rsid w:val="00C130F0"/>
    <w:rsid w:val="00C133D4"/>
    <w:rsid w:val="00C1373F"/>
    <w:rsid w:val="00C1448F"/>
    <w:rsid w:val="00C1467D"/>
    <w:rsid w:val="00C147F6"/>
    <w:rsid w:val="00C14A29"/>
    <w:rsid w:val="00C1519C"/>
    <w:rsid w:val="00C15653"/>
    <w:rsid w:val="00C1580E"/>
    <w:rsid w:val="00C16634"/>
    <w:rsid w:val="00C166C3"/>
    <w:rsid w:val="00C1671D"/>
    <w:rsid w:val="00C167A0"/>
    <w:rsid w:val="00C168CB"/>
    <w:rsid w:val="00C175C4"/>
    <w:rsid w:val="00C17769"/>
    <w:rsid w:val="00C17AE3"/>
    <w:rsid w:val="00C2008A"/>
    <w:rsid w:val="00C20C2E"/>
    <w:rsid w:val="00C21304"/>
    <w:rsid w:val="00C226F4"/>
    <w:rsid w:val="00C22834"/>
    <w:rsid w:val="00C22F11"/>
    <w:rsid w:val="00C23BC3"/>
    <w:rsid w:val="00C259EA"/>
    <w:rsid w:val="00C25C99"/>
    <w:rsid w:val="00C27A9A"/>
    <w:rsid w:val="00C27BD1"/>
    <w:rsid w:val="00C30DF1"/>
    <w:rsid w:val="00C30DF8"/>
    <w:rsid w:val="00C31D46"/>
    <w:rsid w:val="00C31EBD"/>
    <w:rsid w:val="00C32AA8"/>
    <w:rsid w:val="00C32E97"/>
    <w:rsid w:val="00C32E9B"/>
    <w:rsid w:val="00C32EA3"/>
    <w:rsid w:val="00C33EA2"/>
    <w:rsid w:val="00C3449B"/>
    <w:rsid w:val="00C35DF2"/>
    <w:rsid w:val="00C36080"/>
    <w:rsid w:val="00C36821"/>
    <w:rsid w:val="00C40469"/>
    <w:rsid w:val="00C40490"/>
    <w:rsid w:val="00C404B9"/>
    <w:rsid w:val="00C40A44"/>
    <w:rsid w:val="00C40D57"/>
    <w:rsid w:val="00C411A1"/>
    <w:rsid w:val="00C415BD"/>
    <w:rsid w:val="00C41780"/>
    <w:rsid w:val="00C41887"/>
    <w:rsid w:val="00C429DA"/>
    <w:rsid w:val="00C433C2"/>
    <w:rsid w:val="00C43658"/>
    <w:rsid w:val="00C43BFE"/>
    <w:rsid w:val="00C43DB3"/>
    <w:rsid w:val="00C43FA9"/>
    <w:rsid w:val="00C44F43"/>
    <w:rsid w:val="00C4558E"/>
    <w:rsid w:val="00C45930"/>
    <w:rsid w:val="00C45EB7"/>
    <w:rsid w:val="00C46510"/>
    <w:rsid w:val="00C46E4A"/>
    <w:rsid w:val="00C46E81"/>
    <w:rsid w:val="00C4700F"/>
    <w:rsid w:val="00C47FB5"/>
    <w:rsid w:val="00C5021C"/>
    <w:rsid w:val="00C50ACB"/>
    <w:rsid w:val="00C52334"/>
    <w:rsid w:val="00C531F6"/>
    <w:rsid w:val="00C54218"/>
    <w:rsid w:val="00C5444D"/>
    <w:rsid w:val="00C5500A"/>
    <w:rsid w:val="00C55256"/>
    <w:rsid w:val="00C553EE"/>
    <w:rsid w:val="00C55715"/>
    <w:rsid w:val="00C56350"/>
    <w:rsid w:val="00C56ACA"/>
    <w:rsid w:val="00C5748D"/>
    <w:rsid w:val="00C57BDB"/>
    <w:rsid w:val="00C60059"/>
    <w:rsid w:val="00C6041B"/>
    <w:rsid w:val="00C605A4"/>
    <w:rsid w:val="00C60DB7"/>
    <w:rsid w:val="00C61306"/>
    <w:rsid w:val="00C62AA3"/>
    <w:rsid w:val="00C63B5E"/>
    <w:rsid w:val="00C63C39"/>
    <w:rsid w:val="00C64594"/>
    <w:rsid w:val="00C6473C"/>
    <w:rsid w:val="00C64C9D"/>
    <w:rsid w:val="00C64FEA"/>
    <w:rsid w:val="00C65769"/>
    <w:rsid w:val="00C65A44"/>
    <w:rsid w:val="00C65E0B"/>
    <w:rsid w:val="00C65FBB"/>
    <w:rsid w:val="00C66EC3"/>
    <w:rsid w:val="00C676ED"/>
    <w:rsid w:val="00C70363"/>
    <w:rsid w:val="00C70CA4"/>
    <w:rsid w:val="00C70D0F"/>
    <w:rsid w:val="00C711FC"/>
    <w:rsid w:val="00C715E7"/>
    <w:rsid w:val="00C71C61"/>
    <w:rsid w:val="00C71F82"/>
    <w:rsid w:val="00C728D1"/>
    <w:rsid w:val="00C72B61"/>
    <w:rsid w:val="00C72C73"/>
    <w:rsid w:val="00C732FF"/>
    <w:rsid w:val="00C7389E"/>
    <w:rsid w:val="00C739D5"/>
    <w:rsid w:val="00C73B7D"/>
    <w:rsid w:val="00C73EEB"/>
    <w:rsid w:val="00C741FC"/>
    <w:rsid w:val="00C74E5A"/>
    <w:rsid w:val="00C77673"/>
    <w:rsid w:val="00C776E9"/>
    <w:rsid w:val="00C77B16"/>
    <w:rsid w:val="00C77D64"/>
    <w:rsid w:val="00C77F27"/>
    <w:rsid w:val="00C800A7"/>
    <w:rsid w:val="00C8030A"/>
    <w:rsid w:val="00C8046B"/>
    <w:rsid w:val="00C80880"/>
    <w:rsid w:val="00C80B70"/>
    <w:rsid w:val="00C81B05"/>
    <w:rsid w:val="00C822AD"/>
    <w:rsid w:val="00C831DE"/>
    <w:rsid w:val="00C85203"/>
    <w:rsid w:val="00C85421"/>
    <w:rsid w:val="00C85646"/>
    <w:rsid w:val="00C86A45"/>
    <w:rsid w:val="00C86F8C"/>
    <w:rsid w:val="00C86FFF"/>
    <w:rsid w:val="00C901B1"/>
    <w:rsid w:val="00C90363"/>
    <w:rsid w:val="00C909A2"/>
    <w:rsid w:val="00C91820"/>
    <w:rsid w:val="00C91D6A"/>
    <w:rsid w:val="00C91E99"/>
    <w:rsid w:val="00C91FD6"/>
    <w:rsid w:val="00C922EA"/>
    <w:rsid w:val="00C935BD"/>
    <w:rsid w:val="00C9376C"/>
    <w:rsid w:val="00C93837"/>
    <w:rsid w:val="00C9386C"/>
    <w:rsid w:val="00C940FC"/>
    <w:rsid w:val="00C94203"/>
    <w:rsid w:val="00C94247"/>
    <w:rsid w:val="00C96867"/>
    <w:rsid w:val="00C96B20"/>
    <w:rsid w:val="00C96D46"/>
    <w:rsid w:val="00C96FB3"/>
    <w:rsid w:val="00CA0284"/>
    <w:rsid w:val="00CA05AD"/>
    <w:rsid w:val="00CA09DC"/>
    <w:rsid w:val="00CA1182"/>
    <w:rsid w:val="00CA1854"/>
    <w:rsid w:val="00CA1F32"/>
    <w:rsid w:val="00CA296D"/>
    <w:rsid w:val="00CA39EB"/>
    <w:rsid w:val="00CA3A71"/>
    <w:rsid w:val="00CA412B"/>
    <w:rsid w:val="00CA4966"/>
    <w:rsid w:val="00CA49BF"/>
    <w:rsid w:val="00CA54EE"/>
    <w:rsid w:val="00CA7139"/>
    <w:rsid w:val="00CA725C"/>
    <w:rsid w:val="00CA76B8"/>
    <w:rsid w:val="00CA7C64"/>
    <w:rsid w:val="00CA7DA7"/>
    <w:rsid w:val="00CB0573"/>
    <w:rsid w:val="00CB079B"/>
    <w:rsid w:val="00CB0CCA"/>
    <w:rsid w:val="00CB1079"/>
    <w:rsid w:val="00CB1141"/>
    <w:rsid w:val="00CB1497"/>
    <w:rsid w:val="00CB1A19"/>
    <w:rsid w:val="00CB1B93"/>
    <w:rsid w:val="00CB2276"/>
    <w:rsid w:val="00CB2641"/>
    <w:rsid w:val="00CB2711"/>
    <w:rsid w:val="00CB2AC5"/>
    <w:rsid w:val="00CB2FD8"/>
    <w:rsid w:val="00CB35E9"/>
    <w:rsid w:val="00CB4E37"/>
    <w:rsid w:val="00CB59FD"/>
    <w:rsid w:val="00CB66C2"/>
    <w:rsid w:val="00CB67E4"/>
    <w:rsid w:val="00CB6C48"/>
    <w:rsid w:val="00CB73A9"/>
    <w:rsid w:val="00CB7F26"/>
    <w:rsid w:val="00CC04F7"/>
    <w:rsid w:val="00CC0599"/>
    <w:rsid w:val="00CC0A99"/>
    <w:rsid w:val="00CC1439"/>
    <w:rsid w:val="00CC196E"/>
    <w:rsid w:val="00CC29EE"/>
    <w:rsid w:val="00CC2BDB"/>
    <w:rsid w:val="00CC3171"/>
    <w:rsid w:val="00CC3338"/>
    <w:rsid w:val="00CC33C5"/>
    <w:rsid w:val="00CC361F"/>
    <w:rsid w:val="00CC3E2A"/>
    <w:rsid w:val="00CC4EDD"/>
    <w:rsid w:val="00CC6A95"/>
    <w:rsid w:val="00CC73C2"/>
    <w:rsid w:val="00CC7EC2"/>
    <w:rsid w:val="00CD118A"/>
    <w:rsid w:val="00CD1721"/>
    <w:rsid w:val="00CD22D3"/>
    <w:rsid w:val="00CD2CF5"/>
    <w:rsid w:val="00CD2EEA"/>
    <w:rsid w:val="00CD31AF"/>
    <w:rsid w:val="00CD4F52"/>
    <w:rsid w:val="00CD58D2"/>
    <w:rsid w:val="00CD69AE"/>
    <w:rsid w:val="00CD6A30"/>
    <w:rsid w:val="00CD6FB7"/>
    <w:rsid w:val="00CD7EB3"/>
    <w:rsid w:val="00CD7FB2"/>
    <w:rsid w:val="00CE03B5"/>
    <w:rsid w:val="00CE077F"/>
    <w:rsid w:val="00CE0B56"/>
    <w:rsid w:val="00CE1C48"/>
    <w:rsid w:val="00CE384A"/>
    <w:rsid w:val="00CE3FFE"/>
    <w:rsid w:val="00CE4210"/>
    <w:rsid w:val="00CE5974"/>
    <w:rsid w:val="00CE5C1B"/>
    <w:rsid w:val="00CE6BD2"/>
    <w:rsid w:val="00CF0415"/>
    <w:rsid w:val="00CF0422"/>
    <w:rsid w:val="00CF07E6"/>
    <w:rsid w:val="00CF119D"/>
    <w:rsid w:val="00CF184A"/>
    <w:rsid w:val="00CF2966"/>
    <w:rsid w:val="00CF39BD"/>
    <w:rsid w:val="00CF40EB"/>
    <w:rsid w:val="00CF4C48"/>
    <w:rsid w:val="00CF54C1"/>
    <w:rsid w:val="00CF62DE"/>
    <w:rsid w:val="00CF73FE"/>
    <w:rsid w:val="00CF78B3"/>
    <w:rsid w:val="00CF7ADC"/>
    <w:rsid w:val="00D00E43"/>
    <w:rsid w:val="00D02EE2"/>
    <w:rsid w:val="00D04849"/>
    <w:rsid w:val="00D05D3A"/>
    <w:rsid w:val="00D061AA"/>
    <w:rsid w:val="00D066A0"/>
    <w:rsid w:val="00D07E5D"/>
    <w:rsid w:val="00D07F1E"/>
    <w:rsid w:val="00D10B74"/>
    <w:rsid w:val="00D12203"/>
    <w:rsid w:val="00D12400"/>
    <w:rsid w:val="00D12541"/>
    <w:rsid w:val="00D1286C"/>
    <w:rsid w:val="00D13496"/>
    <w:rsid w:val="00D134F8"/>
    <w:rsid w:val="00D13DD2"/>
    <w:rsid w:val="00D13F6E"/>
    <w:rsid w:val="00D143D3"/>
    <w:rsid w:val="00D14EA0"/>
    <w:rsid w:val="00D1514D"/>
    <w:rsid w:val="00D15594"/>
    <w:rsid w:val="00D16409"/>
    <w:rsid w:val="00D172A8"/>
    <w:rsid w:val="00D17BB4"/>
    <w:rsid w:val="00D20459"/>
    <w:rsid w:val="00D206BB"/>
    <w:rsid w:val="00D208F0"/>
    <w:rsid w:val="00D20957"/>
    <w:rsid w:val="00D20F5E"/>
    <w:rsid w:val="00D21AA1"/>
    <w:rsid w:val="00D22B24"/>
    <w:rsid w:val="00D22D20"/>
    <w:rsid w:val="00D22D77"/>
    <w:rsid w:val="00D23750"/>
    <w:rsid w:val="00D2375D"/>
    <w:rsid w:val="00D23DDD"/>
    <w:rsid w:val="00D24503"/>
    <w:rsid w:val="00D247C8"/>
    <w:rsid w:val="00D24C65"/>
    <w:rsid w:val="00D24DAE"/>
    <w:rsid w:val="00D25260"/>
    <w:rsid w:val="00D2539D"/>
    <w:rsid w:val="00D26729"/>
    <w:rsid w:val="00D26A5F"/>
    <w:rsid w:val="00D26EDE"/>
    <w:rsid w:val="00D2734D"/>
    <w:rsid w:val="00D27C26"/>
    <w:rsid w:val="00D27F52"/>
    <w:rsid w:val="00D3006F"/>
    <w:rsid w:val="00D301A9"/>
    <w:rsid w:val="00D30784"/>
    <w:rsid w:val="00D30D24"/>
    <w:rsid w:val="00D31412"/>
    <w:rsid w:val="00D318E5"/>
    <w:rsid w:val="00D31975"/>
    <w:rsid w:val="00D31B3D"/>
    <w:rsid w:val="00D31F89"/>
    <w:rsid w:val="00D32160"/>
    <w:rsid w:val="00D32D12"/>
    <w:rsid w:val="00D330C8"/>
    <w:rsid w:val="00D336EC"/>
    <w:rsid w:val="00D34A85"/>
    <w:rsid w:val="00D34BD2"/>
    <w:rsid w:val="00D3520E"/>
    <w:rsid w:val="00D357F8"/>
    <w:rsid w:val="00D358E8"/>
    <w:rsid w:val="00D35A3F"/>
    <w:rsid w:val="00D35E89"/>
    <w:rsid w:val="00D368DF"/>
    <w:rsid w:val="00D37784"/>
    <w:rsid w:val="00D37CD6"/>
    <w:rsid w:val="00D406C1"/>
    <w:rsid w:val="00D4079E"/>
    <w:rsid w:val="00D40F66"/>
    <w:rsid w:val="00D41573"/>
    <w:rsid w:val="00D419A2"/>
    <w:rsid w:val="00D42304"/>
    <w:rsid w:val="00D42709"/>
    <w:rsid w:val="00D429D4"/>
    <w:rsid w:val="00D42AA6"/>
    <w:rsid w:val="00D42D6E"/>
    <w:rsid w:val="00D4308E"/>
    <w:rsid w:val="00D4393C"/>
    <w:rsid w:val="00D44209"/>
    <w:rsid w:val="00D4494C"/>
    <w:rsid w:val="00D44A10"/>
    <w:rsid w:val="00D4556B"/>
    <w:rsid w:val="00D46370"/>
    <w:rsid w:val="00D464AB"/>
    <w:rsid w:val="00D46696"/>
    <w:rsid w:val="00D4685C"/>
    <w:rsid w:val="00D473FD"/>
    <w:rsid w:val="00D47714"/>
    <w:rsid w:val="00D50333"/>
    <w:rsid w:val="00D50914"/>
    <w:rsid w:val="00D510AB"/>
    <w:rsid w:val="00D51868"/>
    <w:rsid w:val="00D51942"/>
    <w:rsid w:val="00D51989"/>
    <w:rsid w:val="00D51CC2"/>
    <w:rsid w:val="00D52C44"/>
    <w:rsid w:val="00D5356D"/>
    <w:rsid w:val="00D5374C"/>
    <w:rsid w:val="00D53B81"/>
    <w:rsid w:val="00D53F06"/>
    <w:rsid w:val="00D54A25"/>
    <w:rsid w:val="00D54A44"/>
    <w:rsid w:val="00D5504B"/>
    <w:rsid w:val="00D55A43"/>
    <w:rsid w:val="00D56A6F"/>
    <w:rsid w:val="00D56DA8"/>
    <w:rsid w:val="00D571A6"/>
    <w:rsid w:val="00D5775B"/>
    <w:rsid w:val="00D57F39"/>
    <w:rsid w:val="00D6052C"/>
    <w:rsid w:val="00D60AA5"/>
    <w:rsid w:val="00D616DE"/>
    <w:rsid w:val="00D61CB9"/>
    <w:rsid w:val="00D61FE8"/>
    <w:rsid w:val="00D62ECF"/>
    <w:rsid w:val="00D63792"/>
    <w:rsid w:val="00D64ACB"/>
    <w:rsid w:val="00D64E3A"/>
    <w:rsid w:val="00D66A10"/>
    <w:rsid w:val="00D66C97"/>
    <w:rsid w:val="00D70366"/>
    <w:rsid w:val="00D70436"/>
    <w:rsid w:val="00D71FCC"/>
    <w:rsid w:val="00D74C19"/>
    <w:rsid w:val="00D74F61"/>
    <w:rsid w:val="00D752F3"/>
    <w:rsid w:val="00D75D8F"/>
    <w:rsid w:val="00D7659B"/>
    <w:rsid w:val="00D7704C"/>
    <w:rsid w:val="00D778A4"/>
    <w:rsid w:val="00D77B8A"/>
    <w:rsid w:val="00D80619"/>
    <w:rsid w:val="00D8067D"/>
    <w:rsid w:val="00D80A84"/>
    <w:rsid w:val="00D80C3C"/>
    <w:rsid w:val="00D80CFC"/>
    <w:rsid w:val="00D80F68"/>
    <w:rsid w:val="00D81331"/>
    <w:rsid w:val="00D817C0"/>
    <w:rsid w:val="00D818E9"/>
    <w:rsid w:val="00D81FA6"/>
    <w:rsid w:val="00D82DBC"/>
    <w:rsid w:val="00D834A5"/>
    <w:rsid w:val="00D84359"/>
    <w:rsid w:val="00D84395"/>
    <w:rsid w:val="00D84D23"/>
    <w:rsid w:val="00D85B58"/>
    <w:rsid w:val="00D866F0"/>
    <w:rsid w:val="00D87B8D"/>
    <w:rsid w:val="00D90219"/>
    <w:rsid w:val="00D9077D"/>
    <w:rsid w:val="00D907AA"/>
    <w:rsid w:val="00D90878"/>
    <w:rsid w:val="00D90999"/>
    <w:rsid w:val="00D90E7C"/>
    <w:rsid w:val="00D90E81"/>
    <w:rsid w:val="00D90F81"/>
    <w:rsid w:val="00D91429"/>
    <w:rsid w:val="00D92928"/>
    <w:rsid w:val="00D92A94"/>
    <w:rsid w:val="00D9473E"/>
    <w:rsid w:val="00D95704"/>
    <w:rsid w:val="00D96132"/>
    <w:rsid w:val="00DA0029"/>
    <w:rsid w:val="00DA0117"/>
    <w:rsid w:val="00DA0C78"/>
    <w:rsid w:val="00DA0D6F"/>
    <w:rsid w:val="00DA0EE8"/>
    <w:rsid w:val="00DA117C"/>
    <w:rsid w:val="00DA2139"/>
    <w:rsid w:val="00DA29FB"/>
    <w:rsid w:val="00DA3167"/>
    <w:rsid w:val="00DA448D"/>
    <w:rsid w:val="00DA4882"/>
    <w:rsid w:val="00DA55C8"/>
    <w:rsid w:val="00DA6445"/>
    <w:rsid w:val="00DA6FCB"/>
    <w:rsid w:val="00DA6FFF"/>
    <w:rsid w:val="00DB02FE"/>
    <w:rsid w:val="00DB0327"/>
    <w:rsid w:val="00DB1AD5"/>
    <w:rsid w:val="00DB2777"/>
    <w:rsid w:val="00DB2AFE"/>
    <w:rsid w:val="00DB2C3D"/>
    <w:rsid w:val="00DB30E9"/>
    <w:rsid w:val="00DB334C"/>
    <w:rsid w:val="00DB442E"/>
    <w:rsid w:val="00DB5241"/>
    <w:rsid w:val="00DB52B1"/>
    <w:rsid w:val="00DB5E61"/>
    <w:rsid w:val="00DB6870"/>
    <w:rsid w:val="00DB7197"/>
    <w:rsid w:val="00DC029C"/>
    <w:rsid w:val="00DC071C"/>
    <w:rsid w:val="00DC0A10"/>
    <w:rsid w:val="00DC1A12"/>
    <w:rsid w:val="00DC1AEA"/>
    <w:rsid w:val="00DC1B78"/>
    <w:rsid w:val="00DC2D03"/>
    <w:rsid w:val="00DC3C06"/>
    <w:rsid w:val="00DC4AE4"/>
    <w:rsid w:val="00DC5E38"/>
    <w:rsid w:val="00DC5EA8"/>
    <w:rsid w:val="00DC606C"/>
    <w:rsid w:val="00DC69BF"/>
    <w:rsid w:val="00DC6BE0"/>
    <w:rsid w:val="00DC6EDC"/>
    <w:rsid w:val="00DC767D"/>
    <w:rsid w:val="00DD012A"/>
    <w:rsid w:val="00DD092D"/>
    <w:rsid w:val="00DD19B0"/>
    <w:rsid w:val="00DD24A6"/>
    <w:rsid w:val="00DD25D8"/>
    <w:rsid w:val="00DD2BEB"/>
    <w:rsid w:val="00DD2FF5"/>
    <w:rsid w:val="00DD33ED"/>
    <w:rsid w:val="00DD41C0"/>
    <w:rsid w:val="00DD46A3"/>
    <w:rsid w:val="00DD5388"/>
    <w:rsid w:val="00DD614F"/>
    <w:rsid w:val="00DD645E"/>
    <w:rsid w:val="00DD6644"/>
    <w:rsid w:val="00DD6CCE"/>
    <w:rsid w:val="00DD7347"/>
    <w:rsid w:val="00DD7D21"/>
    <w:rsid w:val="00DE0073"/>
    <w:rsid w:val="00DE01AC"/>
    <w:rsid w:val="00DE01D6"/>
    <w:rsid w:val="00DE0381"/>
    <w:rsid w:val="00DE0A9F"/>
    <w:rsid w:val="00DE1383"/>
    <w:rsid w:val="00DE1BE5"/>
    <w:rsid w:val="00DE1E28"/>
    <w:rsid w:val="00DE2385"/>
    <w:rsid w:val="00DE2A2B"/>
    <w:rsid w:val="00DE301D"/>
    <w:rsid w:val="00DE372E"/>
    <w:rsid w:val="00DE37D7"/>
    <w:rsid w:val="00DE4353"/>
    <w:rsid w:val="00DE43DE"/>
    <w:rsid w:val="00DE5C7F"/>
    <w:rsid w:val="00DE664A"/>
    <w:rsid w:val="00DF07D4"/>
    <w:rsid w:val="00DF0834"/>
    <w:rsid w:val="00DF0D40"/>
    <w:rsid w:val="00DF0F1F"/>
    <w:rsid w:val="00DF1244"/>
    <w:rsid w:val="00DF14BE"/>
    <w:rsid w:val="00DF184A"/>
    <w:rsid w:val="00DF1D19"/>
    <w:rsid w:val="00DF218D"/>
    <w:rsid w:val="00DF245C"/>
    <w:rsid w:val="00DF2756"/>
    <w:rsid w:val="00DF2913"/>
    <w:rsid w:val="00DF2FD3"/>
    <w:rsid w:val="00DF3158"/>
    <w:rsid w:val="00DF3A9E"/>
    <w:rsid w:val="00DF3DAB"/>
    <w:rsid w:val="00DF4398"/>
    <w:rsid w:val="00DF4929"/>
    <w:rsid w:val="00DF51E7"/>
    <w:rsid w:val="00DF532A"/>
    <w:rsid w:val="00DF5727"/>
    <w:rsid w:val="00DF5E04"/>
    <w:rsid w:val="00DF5EDB"/>
    <w:rsid w:val="00DF7D44"/>
    <w:rsid w:val="00DF7F42"/>
    <w:rsid w:val="00E006C8"/>
    <w:rsid w:val="00E00944"/>
    <w:rsid w:val="00E0157D"/>
    <w:rsid w:val="00E01A4D"/>
    <w:rsid w:val="00E02099"/>
    <w:rsid w:val="00E02725"/>
    <w:rsid w:val="00E02E9B"/>
    <w:rsid w:val="00E030BA"/>
    <w:rsid w:val="00E03542"/>
    <w:rsid w:val="00E036BB"/>
    <w:rsid w:val="00E03C49"/>
    <w:rsid w:val="00E06FB4"/>
    <w:rsid w:val="00E075E2"/>
    <w:rsid w:val="00E07A8C"/>
    <w:rsid w:val="00E07BC1"/>
    <w:rsid w:val="00E07C00"/>
    <w:rsid w:val="00E1066A"/>
    <w:rsid w:val="00E10B70"/>
    <w:rsid w:val="00E10BAE"/>
    <w:rsid w:val="00E11E8C"/>
    <w:rsid w:val="00E13811"/>
    <w:rsid w:val="00E141E5"/>
    <w:rsid w:val="00E151CA"/>
    <w:rsid w:val="00E153A9"/>
    <w:rsid w:val="00E155AB"/>
    <w:rsid w:val="00E15954"/>
    <w:rsid w:val="00E164F7"/>
    <w:rsid w:val="00E1672A"/>
    <w:rsid w:val="00E167C0"/>
    <w:rsid w:val="00E16CFB"/>
    <w:rsid w:val="00E16D8E"/>
    <w:rsid w:val="00E16DBB"/>
    <w:rsid w:val="00E16E10"/>
    <w:rsid w:val="00E16E9A"/>
    <w:rsid w:val="00E17A88"/>
    <w:rsid w:val="00E2042D"/>
    <w:rsid w:val="00E20F44"/>
    <w:rsid w:val="00E20FAF"/>
    <w:rsid w:val="00E21836"/>
    <w:rsid w:val="00E21A1E"/>
    <w:rsid w:val="00E22C0C"/>
    <w:rsid w:val="00E22DAB"/>
    <w:rsid w:val="00E23270"/>
    <w:rsid w:val="00E23508"/>
    <w:rsid w:val="00E2375C"/>
    <w:rsid w:val="00E237F2"/>
    <w:rsid w:val="00E239DD"/>
    <w:rsid w:val="00E24AA9"/>
    <w:rsid w:val="00E25D6A"/>
    <w:rsid w:val="00E25F6A"/>
    <w:rsid w:val="00E264FD"/>
    <w:rsid w:val="00E27416"/>
    <w:rsid w:val="00E27813"/>
    <w:rsid w:val="00E27989"/>
    <w:rsid w:val="00E27EF8"/>
    <w:rsid w:val="00E30707"/>
    <w:rsid w:val="00E30DD9"/>
    <w:rsid w:val="00E31645"/>
    <w:rsid w:val="00E31E40"/>
    <w:rsid w:val="00E3333B"/>
    <w:rsid w:val="00E33485"/>
    <w:rsid w:val="00E3402E"/>
    <w:rsid w:val="00E34482"/>
    <w:rsid w:val="00E356C7"/>
    <w:rsid w:val="00E36404"/>
    <w:rsid w:val="00E3673F"/>
    <w:rsid w:val="00E368AA"/>
    <w:rsid w:val="00E3703A"/>
    <w:rsid w:val="00E40287"/>
    <w:rsid w:val="00E40577"/>
    <w:rsid w:val="00E418CE"/>
    <w:rsid w:val="00E41F7F"/>
    <w:rsid w:val="00E42952"/>
    <w:rsid w:val="00E42BA5"/>
    <w:rsid w:val="00E438EE"/>
    <w:rsid w:val="00E43F8C"/>
    <w:rsid w:val="00E44897"/>
    <w:rsid w:val="00E4490A"/>
    <w:rsid w:val="00E44A05"/>
    <w:rsid w:val="00E45237"/>
    <w:rsid w:val="00E45853"/>
    <w:rsid w:val="00E47658"/>
    <w:rsid w:val="00E47D0B"/>
    <w:rsid w:val="00E50E02"/>
    <w:rsid w:val="00E51017"/>
    <w:rsid w:val="00E51305"/>
    <w:rsid w:val="00E513EC"/>
    <w:rsid w:val="00E51482"/>
    <w:rsid w:val="00E52090"/>
    <w:rsid w:val="00E52106"/>
    <w:rsid w:val="00E52BCF"/>
    <w:rsid w:val="00E53E67"/>
    <w:rsid w:val="00E54E6D"/>
    <w:rsid w:val="00E55C48"/>
    <w:rsid w:val="00E5650E"/>
    <w:rsid w:val="00E5688B"/>
    <w:rsid w:val="00E56B33"/>
    <w:rsid w:val="00E57E6A"/>
    <w:rsid w:val="00E6066E"/>
    <w:rsid w:val="00E608CA"/>
    <w:rsid w:val="00E60D20"/>
    <w:rsid w:val="00E614CE"/>
    <w:rsid w:val="00E625BA"/>
    <w:rsid w:val="00E63004"/>
    <w:rsid w:val="00E63011"/>
    <w:rsid w:val="00E63413"/>
    <w:rsid w:val="00E63517"/>
    <w:rsid w:val="00E63CDE"/>
    <w:rsid w:val="00E642ED"/>
    <w:rsid w:val="00E64384"/>
    <w:rsid w:val="00E64864"/>
    <w:rsid w:val="00E64CE4"/>
    <w:rsid w:val="00E6504F"/>
    <w:rsid w:val="00E652C2"/>
    <w:rsid w:val="00E6621E"/>
    <w:rsid w:val="00E66241"/>
    <w:rsid w:val="00E666F6"/>
    <w:rsid w:val="00E669A3"/>
    <w:rsid w:val="00E66DF1"/>
    <w:rsid w:val="00E672EF"/>
    <w:rsid w:val="00E6747F"/>
    <w:rsid w:val="00E7069F"/>
    <w:rsid w:val="00E70EF4"/>
    <w:rsid w:val="00E72073"/>
    <w:rsid w:val="00E7247D"/>
    <w:rsid w:val="00E732AB"/>
    <w:rsid w:val="00E7344B"/>
    <w:rsid w:val="00E73612"/>
    <w:rsid w:val="00E737A9"/>
    <w:rsid w:val="00E7443C"/>
    <w:rsid w:val="00E747C3"/>
    <w:rsid w:val="00E75269"/>
    <w:rsid w:val="00E752FA"/>
    <w:rsid w:val="00E75EDB"/>
    <w:rsid w:val="00E7619D"/>
    <w:rsid w:val="00E76A14"/>
    <w:rsid w:val="00E76C28"/>
    <w:rsid w:val="00E7786E"/>
    <w:rsid w:val="00E77F86"/>
    <w:rsid w:val="00E80DD5"/>
    <w:rsid w:val="00E813D7"/>
    <w:rsid w:val="00E813F4"/>
    <w:rsid w:val="00E81C1C"/>
    <w:rsid w:val="00E82E6F"/>
    <w:rsid w:val="00E831EA"/>
    <w:rsid w:val="00E835AE"/>
    <w:rsid w:val="00E83D38"/>
    <w:rsid w:val="00E84462"/>
    <w:rsid w:val="00E848AB"/>
    <w:rsid w:val="00E84E00"/>
    <w:rsid w:val="00E8616F"/>
    <w:rsid w:val="00E86A9A"/>
    <w:rsid w:val="00E86B3E"/>
    <w:rsid w:val="00E86E27"/>
    <w:rsid w:val="00E90892"/>
    <w:rsid w:val="00E90AF6"/>
    <w:rsid w:val="00E916A6"/>
    <w:rsid w:val="00E9312E"/>
    <w:rsid w:val="00E939DF"/>
    <w:rsid w:val="00E94074"/>
    <w:rsid w:val="00E940F7"/>
    <w:rsid w:val="00E94308"/>
    <w:rsid w:val="00E944A4"/>
    <w:rsid w:val="00E947B8"/>
    <w:rsid w:val="00E94A8B"/>
    <w:rsid w:val="00E94E65"/>
    <w:rsid w:val="00E9593B"/>
    <w:rsid w:val="00E9595F"/>
    <w:rsid w:val="00E96335"/>
    <w:rsid w:val="00E9665B"/>
    <w:rsid w:val="00E97D26"/>
    <w:rsid w:val="00EA03D3"/>
    <w:rsid w:val="00EA18C5"/>
    <w:rsid w:val="00EA1E0A"/>
    <w:rsid w:val="00EA2683"/>
    <w:rsid w:val="00EA3008"/>
    <w:rsid w:val="00EA3BBB"/>
    <w:rsid w:val="00EA4C88"/>
    <w:rsid w:val="00EA5978"/>
    <w:rsid w:val="00EA5E91"/>
    <w:rsid w:val="00EA5EB8"/>
    <w:rsid w:val="00EA6954"/>
    <w:rsid w:val="00EB0573"/>
    <w:rsid w:val="00EB0D24"/>
    <w:rsid w:val="00EB1012"/>
    <w:rsid w:val="00EB12D4"/>
    <w:rsid w:val="00EB1C35"/>
    <w:rsid w:val="00EB3DE0"/>
    <w:rsid w:val="00EB4668"/>
    <w:rsid w:val="00EB4914"/>
    <w:rsid w:val="00EB5EF0"/>
    <w:rsid w:val="00EB6602"/>
    <w:rsid w:val="00EB68C4"/>
    <w:rsid w:val="00EB715A"/>
    <w:rsid w:val="00EB71E2"/>
    <w:rsid w:val="00EB757B"/>
    <w:rsid w:val="00EB795F"/>
    <w:rsid w:val="00EB7D03"/>
    <w:rsid w:val="00EB7D21"/>
    <w:rsid w:val="00EC0064"/>
    <w:rsid w:val="00EC09D5"/>
    <w:rsid w:val="00EC106B"/>
    <w:rsid w:val="00EC135B"/>
    <w:rsid w:val="00EC18F3"/>
    <w:rsid w:val="00EC29E6"/>
    <w:rsid w:val="00EC2CFA"/>
    <w:rsid w:val="00EC3364"/>
    <w:rsid w:val="00EC3989"/>
    <w:rsid w:val="00EC39A4"/>
    <w:rsid w:val="00EC443D"/>
    <w:rsid w:val="00EC45A4"/>
    <w:rsid w:val="00EC4801"/>
    <w:rsid w:val="00EC57AC"/>
    <w:rsid w:val="00EC5BAD"/>
    <w:rsid w:val="00EC7044"/>
    <w:rsid w:val="00EC7665"/>
    <w:rsid w:val="00EC76D2"/>
    <w:rsid w:val="00ED011B"/>
    <w:rsid w:val="00ED0125"/>
    <w:rsid w:val="00ED082D"/>
    <w:rsid w:val="00ED1909"/>
    <w:rsid w:val="00ED1FC0"/>
    <w:rsid w:val="00ED29FD"/>
    <w:rsid w:val="00ED3BC2"/>
    <w:rsid w:val="00ED3F61"/>
    <w:rsid w:val="00ED63BE"/>
    <w:rsid w:val="00ED64D2"/>
    <w:rsid w:val="00ED670C"/>
    <w:rsid w:val="00ED67EA"/>
    <w:rsid w:val="00ED6BA0"/>
    <w:rsid w:val="00ED7833"/>
    <w:rsid w:val="00ED7AF0"/>
    <w:rsid w:val="00EE0520"/>
    <w:rsid w:val="00EE0C9E"/>
    <w:rsid w:val="00EE0FBB"/>
    <w:rsid w:val="00EE1A81"/>
    <w:rsid w:val="00EE3061"/>
    <w:rsid w:val="00EE3857"/>
    <w:rsid w:val="00EE3B47"/>
    <w:rsid w:val="00EE3E50"/>
    <w:rsid w:val="00EE4220"/>
    <w:rsid w:val="00EE453C"/>
    <w:rsid w:val="00EE4616"/>
    <w:rsid w:val="00EE4A85"/>
    <w:rsid w:val="00EE5C71"/>
    <w:rsid w:val="00EE5CB5"/>
    <w:rsid w:val="00EE616F"/>
    <w:rsid w:val="00EE65AB"/>
    <w:rsid w:val="00EE70C2"/>
    <w:rsid w:val="00EE742E"/>
    <w:rsid w:val="00EE77B2"/>
    <w:rsid w:val="00EE7E21"/>
    <w:rsid w:val="00EF082B"/>
    <w:rsid w:val="00EF21E9"/>
    <w:rsid w:val="00EF291A"/>
    <w:rsid w:val="00EF43C4"/>
    <w:rsid w:val="00EF4BCB"/>
    <w:rsid w:val="00EF4D5F"/>
    <w:rsid w:val="00EF4F70"/>
    <w:rsid w:val="00EF5112"/>
    <w:rsid w:val="00EF5908"/>
    <w:rsid w:val="00EF5B2E"/>
    <w:rsid w:val="00EF5E8C"/>
    <w:rsid w:val="00EF6348"/>
    <w:rsid w:val="00EF64CE"/>
    <w:rsid w:val="00EF6691"/>
    <w:rsid w:val="00EF6AC3"/>
    <w:rsid w:val="00F0153B"/>
    <w:rsid w:val="00F015CB"/>
    <w:rsid w:val="00F01B25"/>
    <w:rsid w:val="00F0358E"/>
    <w:rsid w:val="00F03B6D"/>
    <w:rsid w:val="00F043EE"/>
    <w:rsid w:val="00F04D77"/>
    <w:rsid w:val="00F04DE3"/>
    <w:rsid w:val="00F05564"/>
    <w:rsid w:val="00F06344"/>
    <w:rsid w:val="00F06B28"/>
    <w:rsid w:val="00F06C22"/>
    <w:rsid w:val="00F07054"/>
    <w:rsid w:val="00F104AE"/>
    <w:rsid w:val="00F10803"/>
    <w:rsid w:val="00F10981"/>
    <w:rsid w:val="00F111E2"/>
    <w:rsid w:val="00F11DB4"/>
    <w:rsid w:val="00F12393"/>
    <w:rsid w:val="00F12D75"/>
    <w:rsid w:val="00F13574"/>
    <w:rsid w:val="00F138F6"/>
    <w:rsid w:val="00F13CFD"/>
    <w:rsid w:val="00F14C3F"/>
    <w:rsid w:val="00F15337"/>
    <w:rsid w:val="00F156E9"/>
    <w:rsid w:val="00F158B6"/>
    <w:rsid w:val="00F15E21"/>
    <w:rsid w:val="00F163BE"/>
    <w:rsid w:val="00F1665A"/>
    <w:rsid w:val="00F179AF"/>
    <w:rsid w:val="00F201FB"/>
    <w:rsid w:val="00F2062D"/>
    <w:rsid w:val="00F213AA"/>
    <w:rsid w:val="00F2175D"/>
    <w:rsid w:val="00F21C97"/>
    <w:rsid w:val="00F22818"/>
    <w:rsid w:val="00F2494A"/>
    <w:rsid w:val="00F25429"/>
    <w:rsid w:val="00F2604C"/>
    <w:rsid w:val="00F27D0F"/>
    <w:rsid w:val="00F27F40"/>
    <w:rsid w:val="00F300EC"/>
    <w:rsid w:val="00F30265"/>
    <w:rsid w:val="00F315B2"/>
    <w:rsid w:val="00F31E4F"/>
    <w:rsid w:val="00F3257D"/>
    <w:rsid w:val="00F33C8A"/>
    <w:rsid w:val="00F3463E"/>
    <w:rsid w:val="00F3490F"/>
    <w:rsid w:val="00F367B6"/>
    <w:rsid w:val="00F36F3D"/>
    <w:rsid w:val="00F3790D"/>
    <w:rsid w:val="00F40712"/>
    <w:rsid w:val="00F408EA"/>
    <w:rsid w:val="00F40DAE"/>
    <w:rsid w:val="00F42244"/>
    <w:rsid w:val="00F4295E"/>
    <w:rsid w:val="00F42A98"/>
    <w:rsid w:val="00F42B77"/>
    <w:rsid w:val="00F42D8E"/>
    <w:rsid w:val="00F43295"/>
    <w:rsid w:val="00F443B5"/>
    <w:rsid w:val="00F4454A"/>
    <w:rsid w:val="00F46621"/>
    <w:rsid w:val="00F47714"/>
    <w:rsid w:val="00F50A4C"/>
    <w:rsid w:val="00F50C8E"/>
    <w:rsid w:val="00F50EBC"/>
    <w:rsid w:val="00F511CA"/>
    <w:rsid w:val="00F51999"/>
    <w:rsid w:val="00F52382"/>
    <w:rsid w:val="00F52752"/>
    <w:rsid w:val="00F52B06"/>
    <w:rsid w:val="00F52CF2"/>
    <w:rsid w:val="00F5312F"/>
    <w:rsid w:val="00F531DF"/>
    <w:rsid w:val="00F5385A"/>
    <w:rsid w:val="00F543CE"/>
    <w:rsid w:val="00F55232"/>
    <w:rsid w:val="00F55C47"/>
    <w:rsid w:val="00F56BC5"/>
    <w:rsid w:val="00F57DC8"/>
    <w:rsid w:val="00F600B7"/>
    <w:rsid w:val="00F6023C"/>
    <w:rsid w:val="00F60CCE"/>
    <w:rsid w:val="00F6150E"/>
    <w:rsid w:val="00F61A12"/>
    <w:rsid w:val="00F6265C"/>
    <w:rsid w:val="00F62CC7"/>
    <w:rsid w:val="00F63382"/>
    <w:rsid w:val="00F6415D"/>
    <w:rsid w:val="00F655B6"/>
    <w:rsid w:val="00F65D8A"/>
    <w:rsid w:val="00F65F58"/>
    <w:rsid w:val="00F66596"/>
    <w:rsid w:val="00F666FE"/>
    <w:rsid w:val="00F66DB1"/>
    <w:rsid w:val="00F70C2D"/>
    <w:rsid w:val="00F713DC"/>
    <w:rsid w:val="00F71914"/>
    <w:rsid w:val="00F71B85"/>
    <w:rsid w:val="00F7245A"/>
    <w:rsid w:val="00F736BA"/>
    <w:rsid w:val="00F73D04"/>
    <w:rsid w:val="00F74CB8"/>
    <w:rsid w:val="00F75012"/>
    <w:rsid w:val="00F75C1F"/>
    <w:rsid w:val="00F75F01"/>
    <w:rsid w:val="00F760C8"/>
    <w:rsid w:val="00F7651E"/>
    <w:rsid w:val="00F76C59"/>
    <w:rsid w:val="00F776E1"/>
    <w:rsid w:val="00F77C33"/>
    <w:rsid w:val="00F810DC"/>
    <w:rsid w:val="00F81680"/>
    <w:rsid w:val="00F8199A"/>
    <w:rsid w:val="00F81AE8"/>
    <w:rsid w:val="00F83261"/>
    <w:rsid w:val="00F83508"/>
    <w:rsid w:val="00F83674"/>
    <w:rsid w:val="00F84F8F"/>
    <w:rsid w:val="00F8588E"/>
    <w:rsid w:val="00F85D1D"/>
    <w:rsid w:val="00F86CB3"/>
    <w:rsid w:val="00F86F47"/>
    <w:rsid w:val="00F9081E"/>
    <w:rsid w:val="00F91359"/>
    <w:rsid w:val="00F91AC0"/>
    <w:rsid w:val="00F92E29"/>
    <w:rsid w:val="00F930A7"/>
    <w:rsid w:val="00F93394"/>
    <w:rsid w:val="00F93512"/>
    <w:rsid w:val="00F949C6"/>
    <w:rsid w:val="00F94B02"/>
    <w:rsid w:val="00F94BB3"/>
    <w:rsid w:val="00F94D8E"/>
    <w:rsid w:val="00F95B8B"/>
    <w:rsid w:val="00F95CAA"/>
    <w:rsid w:val="00F95F29"/>
    <w:rsid w:val="00F9645C"/>
    <w:rsid w:val="00F96C86"/>
    <w:rsid w:val="00F9785C"/>
    <w:rsid w:val="00F97AA4"/>
    <w:rsid w:val="00FA030F"/>
    <w:rsid w:val="00FA10BF"/>
    <w:rsid w:val="00FA1171"/>
    <w:rsid w:val="00FA14B1"/>
    <w:rsid w:val="00FA1C9F"/>
    <w:rsid w:val="00FA2197"/>
    <w:rsid w:val="00FA2AD1"/>
    <w:rsid w:val="00FA2F2D"/>
    <w:rsid w:val="00FA3255"/>
    <w:rsid w:val="00FA36C9"/>
    <w:rsid w:val="00FA419F"/>
    <w:rsid w:val="00FA50A9"/>
    <w:rsid w:val="00FA521B"/>
    <w:rsid w:val="00FA5270"/>
    <w:rsid w:val="00FA6DC2"/>
    <w:rsid w:val="00FA6F7C"/>
    <w:rsid w:val="00FA710E"/>
    <w:rsid w:val="00FA719C"/>
    <w:rsid w:val="00FA74F2"/>
    <w:rsid w:val="00FA7D6F"/>
    <w:rsid w:val="00FA7ECE"/>
    <w:rsid w:val="00FB012A"/>
    <w:rsid w:val="00FB044E"/>
    <w:rsid w:val="00FB0530"/>
    <w:rsid w:val="00FB0C94"/>
    <w:rsid w:val="00FB0E92"/>
    <w:rsid w:val="00FB17C3"/>
    <w:rsid w:val="00FB261D"/>
    <w:rsid w:val="00FB271F"/>
    <w:rsid w:val="00FB4022"/>
    <w:rsid w:val="00FB5E0E"/>
    <w:rsid w:val="00FB5F53"/>
    <w:rsid w:val="00FB5FBF"/>
    <w:rsid w:val="00FB6457"/>
    <w:rsid w:val="00FB6DB3"/>
    <w:rsid w:val="00FC06E8"/>
    <w:rsid w:val="00FC0B5C"/>
    <w:rsid w:val="00FC1280"/>
    <w:rsid w:val="00FC1941"/>
    <w:rsid w:val="00FC2028"/>
    <w:rsid w:val="00FC4D3D"/>
    <w:rsid w:val="00FC52C8"/>
    <w:rsid w:val="00FC5FA0"/>
    <w:rsid w:val="00FC658D"/>
    <w:rsid w:val="00FC68C5"/>
    <w:rsid w:val="00FC6D4C"/>
    <w:rsid w:val="00FC6F60"/>
    <w:rsid w:val="00FC774A"/>
    <w:rsid w:val="00FC7C6F"/>
    <w:rsid w:val="00FC7E0B"/>
    <w:rsid w:val="00FD0061"/>
    <w:rsid w:val="00FD0327"/>
    <w:rsid w:val="00FD03AF"/>
    <w:rsid w:val="00FD06A8"/>
    <w:rsid w:val="00FD0FD5"/>
    <w:rsid w:val="00FD1043"/>
    <w:rsid w:val="00FD1747"/>
    <w:rsid w:val="00FD18DA"/>
    <w:rsid w:val="00FD1AF8"/>
    <w:rsid w:val="00FD2480"/>
    <w:rsid w:val="00FD271E"/>
    <w:rsid w:val="00FD27C1"/>
    <w:rsid w:val="00FD2872"/>
    <w:rsid w:val="00FD4693"/>
    <w:rsid w:val="00FD4D7F"/>
    <w:rsid w:val="00FD4EEA"/>
    <w:rsid w:val="00FD6362"/>
    <w:rsid w:val="00FD697D"/>
    <w:rsid w:val="00FD6C21"/>
    <w:rsid w:val="00FD6EC9"/>
    <w:rsid w:val="00FD7A93"/>
    <w:rsid w:val="00FE009E"/>
    <w:rsid w:val="00FE00DC"/>
    <w:rsid w:val="00FE0729"/>
    <w:rsid w:val="00FE0AF3"/>
    <w:rsid w:val="00FE0B53"/>
    <w:rsid w:val="00FE191A"/>
    <w:rsid w:val="00FE2028"/>
    <w:rsid w:val="00FE2395"/>
    <w:rsid w:val="00FE3640"/>
    <w:rsid w:val="00FE3C2A"/>
    <w:rsid w:val="00FE3D80"/>
    <w:rsid w:val="00FE3F5C"/>
    <w:rsid w:val="00FE478A"/>
    <w:rsid w:val="00FE4BED"/>
    <w:rsid w:val="00FE5412"/>
    <w:rsid w:val="00FE614D"/>
    <w:rsid w:val="00FF03C8"/>
    <w:rsid w:val="00FF139E"/>
    <w:rsid w:val="00FF1572"/>
    <w:rsid w:val="00FF224F"/>
    <w:rsid w:val="00FF2475"/>
    <w:rsid w:val="00FF38B6"/>
    <w:rsid w:val="00FF3B91"/>
    <w:rsid w:val="00FF3C77"/>
    <w:rsid w:val="00FF3D79"/>
    <w:rsid w:val="00FF4CB7"/>
    <w:rsid w:val="00FF596F"/>
    <w:rsid w:val="00FF6515"/>
    <w:rsid w:val="00FF651D"/>
    <w:rsid w:val="00FF6717"/>
    <w:rsid w:val="00FF71AB"/>
    <w:rsid w:val="00FF7542"/>
    <w:rsid w:val="00FF76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7407E"/>
  <w14:defaultImageDpi w14:val="32767"/>
  <w15:chartTrackingRefBased/>
  <w15:docId w15:val="{3C48D879-AF1D-A54C-B28C-BC881CE2D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4E8E"/>
    <w:pPr>
      <w:spacing w:line="360" w:lineRule="auto"/>
      <w:jc w:val="both"/>
    </w:pPr>
    <w:rPr>
      <w:rFonts w:ascii="Times New Roman" w:eastAsiaTheme="minorEastAsia" w:hAnsi="Times New Roman" w:cs="Times New Roman"/>
      <w:sz w:val="22"/>
      <w:szCs w:val="22"/>
    </w:rPr>
  </w:style>
  <w:style w:type="paragraph" w:styleId="Heading1">
    <w:name w:val="heading 1"/>
    <w:basedOn w:val="Normal"/>
    <w:next w:val="Normal"/>
    <w:link w:val="Heading1Char"/>
    <w:uiPriority w:val="9"/>
    <w:qFormat/>
    <w:rsid w:val="000B51D4"/>
    <w:pPr>
      <w:keepNext/>
      <w:keepLines/>
      <w:spacing w:before="240"/>
      <w:outlineLvl w:val="0"/>
    </w:pPr>
    <w:rPr>
      <w:rFonts w:asciiTheme="majorHAnsi" w:eastAsiaTheme="majorEastAsia" w:hAnsiTheme="majorHAnsi" w:cstheme="majorBidi"/>
      <w:color w:val="404040" w:themeColor="text1" w:themeTint="BF"/>
      <w:sz w:val="40"/>
      <w:szCs w:val="32"/>
    </w:rPr>
  </w:style>
  <w:style w:type="paragraph" w:styleId="Heading2">
    <w:name w:val="heading 2"/>
    <w:basedOn w:val="Normal"/>
    <w:next w:val="Normal"/>
    <w:link w:val="Heading2Char"/>
    <w:uiPriority w:val="9"/>
    <w:unhideWhenUsed/>
    <w:qFormat/>
    <w:rsid w:val="000B51D4"/>
    <w:pPr>
      <w:keepNext/>
      <w:keepLines/>
      <w:spacing w:before="40"/>
      <w:outlineLvl w:val="1"/>
    </w:pPr>
    <w:rPr>
      <w:rFonts w:eastAsiaTheme="majorEastAsia" w:cstheme="majorBidi"/>
      <w:b/>
      <w:color w:val="262626" w:themeColor="text1" w:themeTint="D9"/>
      <w:sz w:val="26"/>
      <w:szCs w:val="26"/>
    </w:rPr>
  </w:style>
  <w:style w:type="paragraph" w:styleId="Heading3">
    <w:name w:val="heading 3"/>
    <w:basedOn w:val="Normal"/>
    <w:next w:val="Normal"/>
    <w:link w:val="Heading3Char"/>
    <w:uiPriority w:val="9"/>
    <w:unhideWhenUsed/>
    <w:qFormat/>
    <w:rsid w:val="00FC5FA0"/>
    <w:pPr>
      <w:keepNext/>
      <w:keepLines/>
      <w:spacing w:before="40"/>
      <w:outlineLvl w:val="2"/>
    </w:pPr>
    <w:rPr>
      <w:rFonts w:asciiTheme="majorHAnsi" w:eastAsiaTheme="majorEastAsia" w:hAnsiTheme="majorHAnsi"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51D4"/>
    <w:rPr>
      <w:rFonts w:asciiTheme="majorHAnsi" w:eastAsiaTheme="majorEastAsia" w:hAnsiTheme="majorHAnsi" w:cstheme="majorBidi"/>
      <w:color w:val="404040" w:themeColor="text1" w:themeTint="BF"/>
      <w:sz w:val="40"/>
      <w:szCs w:val="32"/>
    </w:rPr>
  </w:style>
  <w:style w:type="character" w:customStyle="1" w:styleId="Heading2Char">
    <w:name w:val="Heading 2 Char"/>
    <w:basedOn w:val="DefaultParagraphFont"/>
    <w:link w:val="Heading2"/>
    <w:uiPriority w:val="9"/>
    <w:rsid w:val="000B51D4"/>
    <w:rPr>
      <w:rFonts w:eastAsiaTheme="majorEastAsia" w:cstheme="majorBidi"/>
      <w:b/>
      <w:color w:val="262626" w:themeColor="text1" w:themeTint="D9"/>
      <w:sz w:val="26"/>
      <w:szCs w:val="26"/>
    </w:rPr>
  </w:style>
  <w:style w:type="character" w:customStyle="1" w:styleId="Heading3Char">
    <w:name w:val="Heading 3 Char"/>
    <w:basedOn w:val="DefaultParagraphFont"/>
    <w:link w:val="Heading3"/>
    <w:uiPriority w:val="9"/>
    <w:rsid w:val="00FC5FA0"/>
    <w:rPr>
      <w:rFonts w:asciiTheme="majorHAnsi" w:eastAsiaTheme="majorEastAsia" w:hAnsiTheme="majorHAnsi" w:cstheme="majorBidi"/>
      <w:i/>
      <w:color w:val="000000" w:themeColor="text1"/>
    </w:rPr>
  </w:style>
  <w:style w:type="paragraph" w:styleId="Title">
    <w:name w:val="Title"/>
    <w:basedOn w:val="Normal"/>
    <w:next w:val="Normal"/>
    <w:link w:val="TitleChar"/>
    <w:uiPriority w:val="10"/>
    <w:qFormat/>
    <w:rsid w:val="000B51D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51D4"/>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0B51D4"/>
    <w:pPr>
      <w:ind w:left="720"/>
      <w:contextualSpacing/>
    </w:pPr>
  </w:style>
  <w:style w:type="character" w:styleId="CommentReference">
    <w:name w:val="annotation reference"/>
    <w:basedOn w:val="DefaultParagraphFont"/>
    <w:uiPriority w:val="99"/>
    <w:semiHidden/>
    <w:unhideWhenUsed/>
    <w:rsid w:val="000B51D4"/>
    <w:rPr>
      <w:sz w:val="16"/>
      <w:szCs w:val="16"/>
    </w:rPr>
  </w:style>
  <w:style w:type="paragraph" w:styleId="CommentText">
    <w:name w:val="annotation text"/>
    <w:basedOn w:val="Normal"/>
    <w:link w:val="CommentTextChar"/>
    <w:uiPriority w:val="99"/>
    <w:semiHidden/>
    <w:unhideWhenUsed/>
    <w:rsid w:val="000B51D4"/>
    <w:rPr>
      <w:sz w:val="20"/>
      <w:szCs w:val="20"/>
    </w:rPr>
  </w:style>
  <w:style w:type="character" w:customStyle="1" w:styleId="CommentTextChar">
    <w:name w:val="Comment Text Char"/>
    <w:basedOn w:val="DefaultParagraphFont"/>
    <w:link w:val="CommentText"/>
    <w:uiPriority w:val="99"/>
    <w:semiHidden/>
    <w:rsid w:val="000B51D4"/>
    <w:rPr>
      <w:sz w:val="20"/>
      <w:szCs w:val="20"/>
    </w:rPr>
  </w:style>
  <w:style w:type="paragraph" w:styleId="CommentSubject">
    <w:name w:val="annotation subject"/>
    <w:basedOn w:val="CommentText"/>
    <w:next w:val="CommentText"/>
    <w:link w:val="CommentSubjectChar"/>
    <w:uiPriority w:val="99"/>
    <w:semiHidden/>
    <w:unhideWhenUsed/>
    <w:rsid w:val="000B51D4"/>
    <w:rPr>
      <w:b/>
      <w:bCs/>
    </w:rPr>
  </w:style>
  <w:style w:type="character" w:customStyle="1" w:styleId="CommentSubjectChar">
    <w:name w:val="Comment Subject Char"/>
    <w:basedOn w:val="CommentTextChar"/>
    <w:link w:val="CommentSubject"/>
    <w:uiPriority w:val="99"/>
    <w:semiHidden/>
    <w:rsid w:val="000B51D4"/>
    <w:rPr>
      <w:b/>
      <w:bCs/>
      <w:sz w:val="20"/>
      <w:szCs w:val="20"/>
    </w:rPr>
  </w:style>
  <w:style w:type="paragraph" w:styleId="BalloonText">
    <w:name w:val="Balloon Text"/>
    <w:basedOn w:val="Normal"/>
    <w:link w:val="BalloonTextChar"/>
    <w:uiPriority w:val="99"/>
    <w:semiHidden/>
    <w:unhideWhenUsed/>
    <w:rsid w:val="000B51D4"/>
    <w:rPr>
      <w:sz w:val="18"/>
      <w:szCs w:val="18"/>
    </w:rPr>
  </w:style>
  <w:style w:type="character" w:customStyle="1" w:styleId="BalloonTextChar">
    <w:name w:val="Balloon Text Char"/>
    <w:basedOn w:val="DefaultParagraphFont"/>
    <w:link w:val="BalloonText"/>
    <w:uiPriority w:val="99"/>
    <w:semiHidden/>
    <w:rsid w:val="000B51D4"/>
    <w:rPr>
      <w:rFonts w:ascii="Times New Roman" w:hAnsi="Times New Roman" w:cs="Times New Roman"/>
      <w:sz w:val="18"/>
      <w:szCs w:val="18"/>
    </w:rPr>
  </w:style>
  <w:style w:type="paragraph" w:styleId="Caption">
    <w:name w:val="caption"/>
    <w:basedOn w:val="Normal"/>
    <w:next w:val="Normal"/>
    <w:uiPriority w:val="35"/>
    <w:unhideWhenUsed/>
    <w:qFormat/>
    <w:rsid w:val="000B51D4"/>
    <w:pPr>
      <w:spacing w:after="200"/>
    </w:pPr>
    <w:rPr>
      <w:i/>
      <w:iCs/>
      <w:color w:val="44546A" w:themeColor="text2"/>
      <w:sz w:val="18"/>
      <w:szCs w:val="18"/>
    </w:rPr>
  </w:style>
  <w:style w:type="paragraph" w:styleId="EndnoteText">
    <w:name w:val="endnote text"/>
    <w:basedOn w:val="Normal"/>
    <w:link w:val="EndnoteTextChar"/>
    <w:uiPriority w:val="99"/>
    <w:semiHidden/>
    <w:unhideWhenUsed/>
    <w:rsid w:val="000B51D4"/>
    <w:rPr>
      <w:sz w:val="20"/>
      <w:szCs w:val="20"/>
    </w:rPr>
  </w:style>
  <w:style w:type="character" w:customStyle="1" w:styleId="EndnoteTextChar">
    <w:name w:val="Endnote Text Char"/>
    <w:basedOn w:val="DefaultParagraphFont"/>
    <w:link w:val="EndnoteText"/>
    <w:uiPriority w:val="99"/>
    <w:semiHidden/>
    <w:rsid w:val="000B51D4"/>
    <w:rPr>
      <w:sz w:val="20"/>
      <w:szCs w:val="20"/>
    </w:rPr>
  </w:style>
  <w:style w:type="character" w:styleId="EndnoteReference">
    <w:name w:val="endnote reference"/>
    <w:basedOn w:val="DefaultParagraphFont"/>
    <w:uiPriority w:val="99"/>
    <w:semiHidden/>
    <w:unhideWhenUsed/>
    <w:rsid w:val="000B51D4"/>
    <w:rPr>
      <w:vertAlign w:val="superscript"/>
    </w:rPr>
  </w:style>
  <w:style w:type="paragraph" w:styleId="Bibliography">
    <w:name w:val="Bibliography"/>
    <w:basedOn w:val="Normal"/>
    <w:next w:val="Normal"/>
    <w:uiPriority w:val="37"/>
    <w:unhideWhenUsed/>
    <w:rsid w:val="000B51D4"/>
    <w:pPr>
      <w:tabs>
        <w:tab w:val="left" w:pos="260"/>
        <w:tab w:val="left" w:pos="380"/>
        <w:tab w:val="left" w:pos="500"/>
      </w:tabs>
      <w:spacing w:after="240"/>
      <w:ind w:left="504" w:hanging="504"/>
    </w:pPr>
  </w:style>
  <w:style w:type="character" w:styleId="Hyperlink">
    <w:name w:val="Hyperlink"/>
    <w:basedOn w:val="DefaultParagraphFont"/>
    <w:uiPriority w:val="99"/>
    <w:unhideWhenUsed/>
    <w:rsid w:val="000B51D4"/>
    <w:rPr>
      <w:color w:val="0563C1" w:themeColor="hyperlink"/>
      <w:u w:val="single"/>
    </w:rPr>
  </w:style>
  <w:style w:type="character" w:customStyle="1" w:styleId="UnresolvedMention1">
    <w:name w:val="Unresolved Mention1"/>
    <w:basedOn w:val="DefaultParagraphFont"/>
    <w:uiPriority w:val="99"/>
    <w:rsid w:val="000B51D4"/>
    <w:rPr>
      <w:color w:val="808080"/>
      <w:shd w:val="clear" w:color="auto" w:fill="E6E6E6"/>
    </w:rPr>
  </w:style>
  <w:style w:type="character" w:styleId="PlaceholderText">
    <w:name w:val="Placeholder Text"/>
    <w:basedOn w:val="DefaultParagraphFont"/>
    <w:uiPriority w:val="99"/>
    <w:semiHidden/>
    <w:rsid w:val="000B51D4"/>
    <w:rPr>
      <w:color w:val="808080"/>
    </w:rPr>
  </w:style>
  <w:style w:type="paragraph" w:styleId="Revision">
    <w:name w:val="Revision"/>
    <w:hidden/>
    <w:uiPriority w:val="99"/>
    <w:semiHidden/>
    <w:rsid w:val="000B51D4"/>
  </w:style>
  <w:style w:type="character" w:customStyle="1" w:styleId="UnresolvedMention2">
    <w:name w:val="Unresolved Mention2"/>
    <w:basedOn w:val="DefaultParagraphFont"/>
    <w:uiPriority w:val="99"/>
    <w:unhideWhenUsed/>
    <w:rsid w:val="000B51D4"/>
    <w:rPr>
      <w:color w:val="808080"/>
      <w:shd w:val="clear" w:color="auto" w:fill="E6E6E6"/>
    </w:rPr>
  </w:style>
  <w:style w:type="paragraph" w:styleId="NoSpacing">
    <w:name w:val="No Spacing"/>
    <w:uiPriority w:val="1"/>
    <w:qFormat/>
    <w:rsid w:val="00D752F3"/>
  </w:style>
  <w:style w:type="paragraph" w:styleId="Header">
    <w:name w:val="header"/>
    <w:basedOn w:val="Normal"/>
    <w:link w:val="HeaderChar"/>
    <w:uiPriority w:val="99"/>
    <w:unhideWhenUsed/>
    <w:rsid w:val="00D26EDE"/>
    <w:pPr>
      <w:tabs>
        <w:tab w:val="center" w:pos="4680"/>
        <w:tab w:val="right" w:pos="9360"/>
      </w:tabs>
    </w:pPr>
  </w:style>
  <w:style w:type="character" w:customStyle="1" w:styleId="HeaderChar">
    <w:name w:val="Header Char"/>
    <w:basedOn w:val="DefaultParagraphFont"/>
    <w:link w:val="Header"/>
    <w:uiPriority w:val="99"/>
    <w:rsid w:val="00D26EDE"/>
  </w:style>
  <w:style w:type="paragraph" w:styleId="Footer">
    <w:name w:val="footer"/>
    <w:basedOn w:val="Normal"/>
    <w:link w:val="FooterChar"/>
    <w:uiPriority w:val="99"/>
    <w:unhideWhenUsed/>
    <w:rsid w:val="00D26EDE"/>
    <w:pPr>
      <w:tabs>
        <w:tab w:val="center" w:pos="4680"/>
        <w:tab w:val="right" w:pos="9360"/>
      </w:tabs>
    </w:pPr>
  </w:style>
  <w:style w:type="character" w:customStyle="1" w:styleId="FooterChar">
    <w:name w:val="Footer Char"/>
    <w:basedOn w:val="DefaultParagraphFont"/>
    <w:link w:val="Footer"/>
    <w:uiPriority w:val="99"/>
    <w:rsid w:val="00D26EDE"/>
  </w:style>
  <w:style w:type="character" w:customStyle="1" w:styleId="UnresolvedMention3">
    <w:name w:val="Unresolved Mention3"/>
    <w:basedOn w:val="DefaultParagraphFont"/>
    <w:uiPriority w:val="99"/>
    <w:semiHidden/>
    <w:unhideWhenUsed/>
    <w:rsid w:val="0005702E"/>
    <w:rPr>
      <w:color w:val="605E5C"/>
      <w:shd w:val="clear" w:color="auto" w:fill="E1DFDD"/>
    </w:rPr>
  </w:style>
  <w:style w:type="character" w:customStyle="1" w:styleId="linkify">
    <w:name w:val="linkify"/>
    <w:basedOn w:val="DefaultParagraphFont"/>
    <w:rsid w:val="00C0498A"/>
  </w:style>
  <w:style w:type="paragraph" w:styleId="TOCHeading">
    <w:name w:val="TOC Heading"/>
    <w:basedOn w:val="Heading1"/>
    <w:next w:val="Normal"/>
    <w:uiPriority w:val="39"/>
    <w:unhideWhenUsed/>
    <w:qFormat/>
    <w:rsid w:val="009F07E7"/>
    <w:pPr>
      <w:spacing w:before="480" w:line="276" w:lineRule="auto"/>
      <w:outlineLvl w:val="9"/>
    </w:pPr>
    <w:rPr>
      <w:b/>
      <w:bCs/>
      <w:color w:val="2F5496" w:themeColor="accent1" w:themeShade="BF"/>
      <w:sz w:val="28"/>
      <w:szCs w:val="28"/>
      <w:lang w:val="en-US"/>
    </w:rPr>
  </w:style>
  <w:style w:type="paragraph" w:styleId="TOC1">
    <w:name w:val="toc 1"/>
    <w:basedOn w:val="Normal"/>
    <w:next w:val="Normal"/>
    <w:autoRedefine/>
    <w:uiPriority w:val="39"/>
    <w:unhideWhenUsed/>
    <w:rsid w:val="00282ED8"/>
    <w:pPr>
      <w:tabs>
        <w:tab w:val="right" w:leader="dot" w:pos="9010"/>
      </w:tabs>
      <w:spacing w:before="120"/>
    </w:pPr>
    <w:rPr>
      <w:rFonts w:cstheme="minorHAnsi"/>
      <w:b/>
      <w:bCs/>
      <w:iCs/>
      <w:noProof/>
      <w:lang w:val="en-US"/>
    </w:rPr>
  </w:style>
  <w:style w:type="paragraph" w:styleId="TOC2">
    <w:name w:val="toc 2"/>
    <w:basedOn w:val="Normal"/>
    <w:next w:val="Normal"/>
    <w:autoRedefine/>
    <w:uiPriority w:val="39"/>
    <w:unhideWhenUsed/>
    <w:rsid w:val="009841A8"/>
    <w:pPr>
      <w:ind w:left="240"/>
    </w:pPr>
    <w:rPr>
      <w:rFonts w:cstheme="minorHAnsi"/>
      <w:bCs/>
      <w:sz w:val="20"/>
    </w:rPr>
  </w:style>
  <w:style w:type="paragraph" w:styleId="TOC3">
    <w:name w:val="toc 3"/>
    <w:basedOn w:val="Normal"/>
    <w:next w:val="Normal"/>
    <w:autoRedefine/>
    <w:uiPriority w:val="39"/>
    <w:unhideWhenUsed/>
    <w:rsid w:val="00F60CCE"/>
    <w:pPr>
      <w:ind w:left="480"/>
    </w:pPr>
    <w:rPr>
      <w:rFonts w:cstheme="minorHAnsi"/>
      <w:sz w:val="18"/>
      <w:szCs w:val="20"/>
    </w:rPr>
  </w:style>
  <w:style w:type="paragraph" w:styleId="TOC4">
    <w:name w:val="toc 4"/>
    <w:basedOn w:val="Normal"/>
    <w:next w:val="Normal"/>
    <w:autoRedefine/>
    <w:uiPriority w:val="39"/>
    <w:semiHidden/>
    <w:unhideWhenUsed/>
    <w:rsid w:val="009F07E7"/>
    <w:pPr>
      <w:ind w:left="720"/>
    </w:pPr>
    <w:rPr>
      <w:rFonts w:cstheme="minorHAnsi"/>
      <w:sz w:val="20"/>
      <w:szCs w:val="20"/>
    </w:rPr>
  </w:style>
  <w:style w:type="paragraph" w:styleId="TOC5">
    <w:name w:val="toc 5"/>
    <w:basedOn w:val="Normal"/>
    <w:next w:val="Normal"/>
    <w:autoRedefine/>
    <w:uiPriority w:val="39"/>
    <w:semiHidden/>
    <w:unhideWhenUsed/>
    <w:rsid w:val="009F07E7"/>
    <w:pPr>
      <w:ind w:left="960"/>
    </w:pPr>
    <w:rPr>
      <w:rFonts w:cstheme="minorHAnsi"/>
      <w:sz w:val="20"/>
      <w:szCs w:val="20"/>
    </w:rPr>
  </w:style>
  <w:style w:type="paragraph" w:styleId="TOC6">
    <w:name w:val="toc 6"/>
    <w:basedOn w:val="Normal"/>
    <w:next w:val="Normal"/>
    <w:autoRedefine/>
    <w:uiPriority w:val="39"/>
    <w:semiHidden/>
    <w:unhideWhenUsed/>
    <w:rsid w:val="009F07E7"/>
    <w:pPr>
      <w:ind w:left="1200"/>
    </w:pPr>
    <w:rPr>
      <w:rFonts w:cstheme="minorHAnsi"/>
      <w:sz w:val="20"/>
      <w:szCs w:val="20"/>
    </w:rPr>
  </w:style>
  <w:style w:type="paragraph" w:styleId="TOC7">
    <w:name w:val="toc 7"/>
    <w:basedOn w:val="Normal"/>
    <w:next w:val="Normal"/>
    <w:autoRedefine/>
    <w:uiPriority w:val="39"/>
    <w:semiHidden/>
    <w:unhideWhenUsed/>
    <w:rsid w:val="009F07E7"/>
    <w:pPr>
      <w:ind w:left="1440"/>
    </w:pPr>
    <w:rPr>
      <w:rFonts w:cstheme="minorHAnsi"/>
      <w:sz w:val="20"/>
      <w:szCs w:val="20"/>
    </w:rPr>
  </w:style>
  <w:style w:type="paragraph" w:styleId="TOC8">
    <w:name w:val="toc 8"/>
    <w:basedOn w:val="Normal"/>
    <w:next w:val="Normal"/>
    <w:autoRedefine/>
    <w:uiPriority w:val="39"/>
    <w:semiHidden/>
    <w:unhideWhenUsed/>
    <w:rsid w:val="009F07E7"/>
    <w:pPr>
      <w:ind w:left="1680"/>
    </w:pPr>
    <w:rPr>
      <w:rFonts w:cstheme="minorHAnsi"/>
      <w:sz w:val="20"/>
      <w:szCs w:val="20"/>
    </w:rPr>
  </w:style>
  <w:style w:type="paragraph" w:styleId="TOC9">
    <w:name w:val="toc 9"/>
    <w:basedOn w:val="Normal"/>
    <w:next w:val="Normal"/>
    <w:autoRedefine/>
    <w:uiPriority w:val="39"/>
    <w:semiHidden/>
    <w:unhideWhenUsed/>
    <w:rsid w:val="009F07E7"/>
    <w:pPr>
      <w:ind w:left="1920"/>
    </w:pPr>
    <w:rPr>
      <w:rFonts w:cstheme="minorHAnsi"/>
      <w:sz w:val="20"/>
      <w:szCs w:val="20"/>
    </w:rPr>
  </w:style>
  <w:style w:type="character" w:styleId="PageNumber">
    <w:name w:val="page number"/>
    <w:basedOn w:val="DefaultParagraphFont"/>
    <w:uiPriority w:val="99"/>
    <w:semiHidden/>
    <w:unhideWhenUsed/>
    <w:rsid w:val="00282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43326">
      <w:bodyDiv w:val="1"/>
      <w:marLeft w:val="0"/>
      <w:marRight w:val="0"/>
      <w:marTop w:val="0"/>
      <w:marBottom w:val="0"/>
      <w:divBdr>
        <w:top w:val="none" w:sz="0" w:space="0" w:color="auto"/>
        <w:left w:val="none" w:sz="0" w:space="0" w:color="auto"/>
        <w:bottom w:val="none" w:sz="0" w:space="0" w:color="auto"/>
        <w:right w:val="none" w:sz="0" w:space="0" w:color="auto"/>
      </w:divBdr>
    </w:div>
    <w:div w:id="78522329">
      <w:bodyDiv w:val="1"/>
      <w:marLeft w:val="0"/>
      <w:marRight w:val="0"/>
      <w:marTop w:val="0"/>
      <w:marBottom w:val="0"/>
      <w:divBdr>
        <w:top w:val="none" w:sz="0" w:space="0" w:color="auto"/>
        <w:left w:val="none" w:sz="0" w:space="0" w:color="auto"/>
        <w:bottom w:val="none" w:sz="0" w:space="0" w:color="auto"/>
        <w:right w:val="none" w:sz="0" w:space="0" w:color="auto"/>
      </w:divBdr>
    </w:div>
    <w:div w:id="79645949">
      <w:bodyDiv w:val="1"/>
      <w:marLeft w:val="0"/>
      <w:marRight w:val="0"/>
      <w:marTop w:val="0"/>
      <w:marBottom w:val="0"/>
      <w:divBdr>
        <w:top w:val="none" w:sz="0" w:space="0" w:color="auto"/>
        <w:left w:val="none" w:sz="0" w:space="0" w:color="auto"/>
        <w:bottom w:val="none" w:sz="0" w:space="0" w:color="auto"/>
        <w:right w:val="none" w:sz="0" w:space="0" w:color="auto"/>
      </w:divBdr>
    </w:div>
    <w:div w:id="265113028">
      <w:bodyDiv w:val="1"/>
      <w:marLeft w:val="0"/>
      <w:marRight w:val="0"/>
      <w:marTop w:val="0"/>
      <w:marBottom w:val="0"/>
      <w:divBdr>
        <w:top w:val="none" w:sz="0" w:space="0" w:color="auto"/>
        <w:left w:val="none" w:sz="0" w:space="0" w:color="auto"/>
        <w:bottom w:val="none" w:sz="0" w:space="0" w:color="auto"/>
        <w:right w:val="none" w:sz="0" w:space="0" w:color="auto"/>
      </w:divBdr>
    </w:div>
    <w:div w:id="283928480">
      <w:bodyDiv w:val="1"/>
      <w:marLeft w:val="0"/>
      <w:marRight w:val="0"/>
      <w:marTop w:val="0"/>
      <w:marBottom w:val="0"/>
      <w:divBdr>
        <w:top w:val="none" w:sz="0" w:space="0" w:color="auto"/>
        <w:left w:val="none" w:sz="0" w:space="0" w:color="auto"/>
        <w:bottom w:val="none" w:sz="0" w:space="0" w:color="auto"/>
        <w:right w:val="none" w:sz="0" w:space="0" w:color="auto"/>
      </w:divBdr>
    </w:div>
    <w:div w:id="382758046">
      <w:bodyDiv w:val="1"/>
      <w:marLeft w:val="0"/>
      <w:marRight w:val="0"/>
      <w:marTop w:val="0"/>
      <w:marBottom w:val="0"/>
      <w:divBdr>
        <w:top w:val="none" w:sz="0" w:space="0" w:color="auto"/>
        <w:left w:val="none" w:sz="0" w:space="0" w:color="auto"/>
        <w:bottom w:val="none" w:sz="0" w:space="0" w:color="auto"/>
        <w:right w:val="none" w:sz="0" w:space="0" w:color="auto"/>
      </w:divBdr>
    </w:div>
    <w:div w:id="546644980">
      <w:bodyDiv w:val="1"/>
      <w:marLeft w:val="0"/>
      <w:marRight w:val="0"/>
      <w:marTop w:val="0"/>
      <w:marBottom w:val="0"/>
      <w:divBdr>
        <w:top w:val="none" w:sz="0" w:space="0" w:color="auto"/>
        <w:left w:val="none" w:sz="0" w:space="0" w:color="auto"/>
        <w:bottom w:val="none" w:sz="0" w:space="0" w:color="auto"/>
        <w:right w:val="none" w:sz="0" w:space="0" w:color="auto"/>
      </w:divBdr>
      <w:divsChild>
        <w:div w:id="696078906">
          <w:marLeft w:val="0"/>
          <w:marRight w:val="0"/>
          <w:marTop w:val="0"/>
          <w:marBottom w:val="0"/>
          <w:divBdr>
            <w:top w:val="none" w:sz="0" w:space="0" w:color="auto"/>
            <w:left w:val="none" w:sz="0" w:space="0" w:color="auto"/>
            <w:bottom w:val="none" w:sz="0" w:space="0" w:color="auto"/>
            <w:right w:val="none" w:sz="0" w:space="0" w:color="auto"/>
          </w:divBdr>
          <w:divsChild>
            <w:div w:id="53430034">
              <w:marLeft w:val="0"/>
              <w:marRight w:val="0"/>
              <w:marTop w:val="0"/>
              <w:marBottom w:val="0"/>
              <w:divBdr>
                <w:top w:val="none" w:sz="0" w:space="0" w:color="auto"/>
                <w:left w:val="none" w:sz="0" w:space="0" w:color="auto"/>
                <w:bottom w:val="none" w:sz="0" w:space="0" w:color="auto"/>
                <w:right w:val="none" w:sz="0" w:space="0" w:color="auto"/>
              </w:divBdr>
              <w:divsChild>
                <w:div w:id="400102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517565">
      <w:bodyDiv w:val="1"/>
      <w:marLeft w:val="0"/>
      <w:marRight w:val="0"/>
      <w:marTop w:val="0"/>
      <w:marBottom w:val="0"/>
      <w:divBdr>
        <w:top w:val="none" w:sz="0" w:space="0" w:color="auto"/>
        <w:left w:val="none" w:sz="0" w:space="0" w:color="auto"/>
        <w:bottom w:val="none" w:sz="0" w:space="0" w:color="auto"/>
        <w:right w:val="none" w:sz="0" w:space="0" w:color="auto"/>
      </w:divBdr>
    </w:div>
    <w:div w:id="731387399">
      <w:bodyDiv w:val="1"/>
      <w:marLeft w:val="0"/>
      <w:marRight w:val="0"/>
      <w:marTop w:val="0"/>
      <w:marBottom w:val="0"/>
      <w:divBdr>
        <w:top w:val="none" w:sz="0" w:space="0" w:color="auto"/>
        <w:left w:val="none" w:sz="0" w:space="0" w:color="auto"/>
        <w:bottom w:val="none" w:sz="0" w:space="0" w:color="auto"/>
        <w:right w:val="none" w:sz="0" w:space="0" w:color="auto"/>
      </w:divBdr>
    </w:div>
    <w:div w:id="813719779">
      <w:bodyDiv w:val="1"/>
      <w:marLeft w:val="0"/>
      <w:marRight w:val="0"/>
      <w:marTop w:val="0"/>
      <w:marBottom w:val="0"/>
      <w:divBdr>
        <w:top w:val="none" w:sz="0" w:space="0" w:color="auto"/>
        <w:left w:val="none" w:sz="0" w:space="0" w:color="auto"/>
        <w:bottom w:val="none" w:sz="0" w:space="0" w:color="auto"/>
        <w:right w:val="none" w:sz="0" w:space="0" w:color="auto"/>
      </w:divBdr>
    </w:div>
    <w:div w:id="824855941">
      <w:bodyDiv w:val="1"/>
      <w:marLeft w:val="0"/>
      <w:marRight w:val="0"/>
      <w:marTop w:val="0"/>
      <w:marBottom w:val="0"/>
      <w:divBdr>
        <w:top w:val="none" w:sz="0" w:space="0" w:color="auto"/>
        <w:left w:val="none" w:sz="0" w:space="0" w:color="auto"/>
        <w:bottom w:val="none" w:sz="0" w:space="0" w:color="auto"/>
        <w:right w:val="none" w:sz="0" w:space="0" w:color="auto"/>
      </w:divBdr>
    </w:div>
    <w:div w:id="861164493">
      <w:bodyDiv w:val="1"/>
      <w:marLeft w:val="0"/>
      <w:marRight w:val="0"/>
      <w:marTop w:val="0"/>
      <w:marBottom w:val="0"/>
      <w:divBdr>
        <w:top w:val="none" w:sz="0" w:space="0" w:color="auto"/>
        <w:left w:val="none" w:sz="0" w:space="0" w:color="auto"/>
        <w:bottom w:val="none" w:sz="0" w:space="0" w:color="auto"/>
        <w:right w:val="none" w:sz="0" w:space="0" w:color="auto"/>
      </w:divBdr>
    </w:div>
    <w:div w:id="1125081798">
      <w:bodyDiv w:val="1"/>
      <w:marLeft w:val="0"/>
      <w:marRight w:val="0"/>
      <w:marTop w:val="0"/>
      <w:marBottom w:val="0"/>
      <w:divBdr>
        <w:top w:val="none" w:sz="0" w:space="0" w:color="auto"/>
        <w:left w:val="none" w:sz="0" w:space="0" w:color="auto"/>
        <w:bottom w:val="none" w:sz="0" w:space="0" w:color="auto"/>
        <w:right w:val="none" w:sz="0" w:space="0" w:color="auto"/>
      </w:divBdr>
    </w:div>
    <w:div w:id="1274021884">
      <w:bodyDiv w:val="1"/>
      <w:marLeft w:val="0"/>
      <w:marRight w:val="0"/>
      <w:marTop w:val="0"/>
      <w:marBottom w:val="0"/>
      <w:divBdr>
        <w:top w:val="none" w:sz="0" w:space="0" w:color="auto"/>
        <w:left w:val="none" w:sz="0" w:space="0" w:color="auto"/>
        <w:bottom w:val="none" w:sz="0" w:space="0" w:color="auto"/>
        <w:right w:val="none" w:sz="0" w:space="0" w:color="auto"/>
      </w:divBdr>
    </w:div>
    <w:div w:id="1285388823">
      <w:bodyDiv w:val="1"/>
      <w:marLeft w:val="0"/>
      <w:marRight w:val="0"/>
      <w:marTop w:val="0"/>
      <w:marBottom w:val="0"/>
      <w:divBdr>
        <w:top w:val="none" w:sz="0" w:space="0" w:color="auto"/>
        <w:left w:val="none" w:sz="0" w:space="0" w:color="auto"/>
        <w:bottom w:val="none" w:sz="0" w:space="0" w:color="auto"/>
        <w:right w:val="none" w:sz="0" w:space="0" w:color="auto"/>
      </w:divBdr>
    </w:div>
    <w:div w:id="1476987191">
      <w:bodyDiv w:val="1"/>
      <w:marLeft w:val="0"/>
      <w:marRight w:val="0"/>
      <w:marTop w:val="0"/>
      <w:marBottom w:val="0"/>
      <w:divBdr>
        <w:top w:val="none" w:sz="0" w:space="0" w:color="auto"/>
        <w:left w:val="none" w:sz="0" w:space="0" w:color="auto"/>
        <w:bottom w:val="none" w:sz="0" w:space="0" w:color="auto"/>
        <w:right w:val="none" w:sz="0" w:space="0" w:color="auto"/>
      </w:divBdr>
      <w:divsChild>
        <w:div w:id="1470898080">
          <w:marLeft w:val="0"/>
          <w:marRight w:val="0"/>
          <w:marTop w:val="0"/>
          <w:marBottom w:val="0"/>
          <w:divBdr>
            <w:top w:val="none" w:sz="0" w:space="0" w:color="auto"/>
            <w:left w:val="none" w:sz="0" w:space="0" w:color="auto"/>
            <w:bottom w:val="none" w:sz="0" w:space="0" w:color="auto"/>
            <w:right w:val="none" w:sz="0" w:space="0" w:color="auto"/>
          </w:divBdr>
          <w:divsChild>
            <w:div w:id="2111271279">
              <w:marLeft w:val="0"/>
              <w:marRight w:val="0"/>
              <w:marTop w:val="0"/>
              <w:marBottom w:val="0"/>
              <w:divBdr>
                <w:top w:val="none" w:sz="0" w:space="0" w:color="auto"/>
                <w:left w:val="none" w:sz="0" w:space="0" w:color="auto"/>
                <w:bottom w:val="none" w:sz="0" w:space="0" w:color="auto"/>
                <w:right w:val="none" w:sz="0" w:space="0" w:color="auto"/>
              </w:divBdr>
              <w:divsChild>
                <w:div w:id="35096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557135">
      <w:bodyDiv w:val="1"/>
      <w:marLeft w:val="0"/>
      <w:marRight w:val="0"/>
      <w:marTop w:val="0"/>
      <w:marBottom w:val="0"/>
      <w:divBdr>
        <w:top w:val="none" w:sz="0" w:space="0" w:color="auto"/>
        <w:left w:val="none" w:sz="0" w:space="0" w:color="auto"/>
        <w:bottom w:val="none" w:sz="0" w:space="0" w:color="auto"/>
        <w:right w:val="none" w:sz="0" w:space="0" w:color="auto"/>
      </w:divBdr>
    </w:div>
    <w:div w:id="1576820789">
      <w:bodyDiv w:val="1"/>
      <w:marLeft w:val="0"/>
      <w:marRight w:val="0"/>
      <w:marTop w:val="0"/>
      <w:marBottom w:val="0"/>
      <w:divBdr>
        <w:top w:val="none" w:sz="0" w:space="0" w:color="auto"/>
        <w:left w:val="none" w:sz="0" w:space="0" w:color="auto"/>
        <w:bottom w:val="none" w:sz="0" w:space="0" w:color="auto"/>
        <w:right w:val="none" w:sz="0" w:space="0" w:color="auto"/>
      </w:divBdr>
      <w:divsChild>
        <w:div w:id="1766068598">
          <w:marLeft w:val="0"/>
          <w:marRight w:val="0"/>
          <w:marTop w:val="0"/>
          <w:marBottom w:val="0"/>
          <w:divBdr>
            <w:top w:val="none" w:sz="0" w:space="0" w:color="auto"/>
            <w:left w:val="none" w:sz="0" w:space="0" w:color="auto"/>
            <w:bottom w:val="none" w:sz="0" w:space="0" w:color="auto"/>
            <w:right w:val="none" w:sz="0" w:space="0" w:color="auto"/>
          </w:divBdr>
          <w:divsChild>
            <w:div w:id="441808777">
              <w:marLeft w:val="0"/>
              <w:marRight w:val="0"/>
              <w:marTop w:val="0"/>
              <w:marBottom w:val="0"/>
              <w:divBdr>
                <w:top w:val="none" w:sz="0" w:space="0" w:color="auto"/>
                <w:left w:val="none" w:sz="0" w:space="0" w:color="auto"/>
                <w:bottom w:val="none" w:sz="0" w:space="0" w:color="auto"/>
                <w:right w:val="none" w:sz="0" w:space="0" w:color="auto"/>
              </w:divBdr>
              <w:divsChild>
                <w:div w:id="132161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306606">
      <w:bodyDiv w:val="1"/>
      <w:marLeft w:val="0"/>
      <w:marRight w:val="0"/>
      <w:marTop w:val="0"/>
      <w:marBottom w:val="0"/>
      <w:divBdr>
        <w:top w:val="none" w:sz="0" w:space="0" w:color="auto"/>
        <w:left w:val="none" w:sz="0" w:space="0" w:color="auto"/>
        <w:bottom w:val="none" w:sz="0" w:space="0" w:color="auto"/>
        <w:right w:val="none" w:sz="0" w:space="0" w:color="auto"/>
      </w:divBdr>
    </w:div>
    <w:div w:id="1642081269">
      <w:bodyDiv w:val="1"/>
      <w:marLeft w:val="0"/>
      <w:marRight w:val="0"/>
      <w:marTop w:val="0"/>
      <w:marBottom w:val="0"/>
      <w:divBdr>
        <w:top w:val="none" w:sz="0" w:space="0" w:color="auto"/>
        <w:left w:val="none" w:sz="0" w:space="0" w:color="auto"/>
        <w:bottom w:val="none" w:sz="0" w:space="0" w:color="auto"/>
        <w:right w:val="none" w:sz="0" w:space="0" w:color="auto"/>
      </w:divBdr>
      <w:divsChild>
        <w:div w:id="209538860">
          <w:marLeft w:val="0"/>
          <w:marRight w:val="0"/>
          <w:marTop w:val="0"/>
          <w:marBottom w:val="0"/>
          <w:divBdr>
            <w:top w:val="none" w:sz="0" w:space="0" w:color="auto"/>
            <w:left w:val="none" w:sz="0" w:space="0" w:color="auto"/>
            <w:bottom w:val="none" w:sz="0" w:space="0" w:color="auto"/>
            <w:right w:val="none" w:sz="0" w:space="0" w:color="auto"/>
          </w:divBdr>
          <w:divsChild>
            <w:div w:id="1590576233">
              <w:marLeft w:val="0"/>
              <w:marRight w:val="0"/>
              <w:marTop w:val="0"/>
              <w:marBottom w:val="0"/>
              <w:divBdr>
                <w:top w:val="none" w:sz="0" w:space="0" w:color="auto"/>
                <w:left w:val="none" w:sz="0" w:space="0" w:color="auto"/>
                <w:bottom w:val="none" w:sz="0" w:space="0" w:color="auto"/>
                <w:right w:val="none" w:sz="0" w:space="0" w:color="auto"/>
              </w:divBdr>
              <w:divsChild>
                <w:div w:id="101268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355335">
      <w:bodyDiv w:val="1"/>
      <w:marLeft w:val="0"/>
      <w:marRight w:val="0"/>
      <w:marTop w:val="0"/>
      <w:marBottom w:val="0"/>
      <w:divBdr>
        <w:top w:val="none" w:sz="0" w:space="0" w:color="auto"/>
        <w:left w:val="none" w:sz="0" w:space="0" w:color="auto"/>
        <w:bottom w:val="none" w:sz="0" w:space="0" w:color="auto"/>
        <w:right w:val="none" w:sz="0" w:space="0" w:color="auto"/>
      </w:divBdr>
    </w:div>
    <w:div w:id="1709064643">
      <w:bodyDiv w:val="1"/>
      <w:marLeft w:val="0"/>
      <w:marRight w:val="0"/>
      <w:marTop w:val="0"/>
      <w:marBottom w:val="0"/>
      <w:divBdr>
        <w:top w:val="none" w:sz="0" w:space="0" w:color="auto"/>
        <w:left w:val="none" w:sz="0" w:space="0" w:color="auto"/>
        <w:bottom w:val="none" w:sz="0" w:space="0" w:color="auto"/>
        <w:right w:val="none" w:sz="0" w:space="0" w:color="auto"/>
      </w:divBdr>
      <w:divsChild>
        <w:div w:id="1562474967">
          <w:marLeft w:val="0"/>
          <w:marRight w:val="0"/>
          <w:marTop w:val="0"/>
          <w:marBottom w:val="0"/>
          <w:divBdr>
            <w:top w:val="none" w:sz="0" w:space="0" w:color="auto"/>
            <w:left w:val="none" w:sz="0" w:space="0" w:color="auto"/>
            <w:bottom w:val="none" w:sz="0" w:space="0" w:color="auto"/>
            <w:right w:val="none" w:sz="0" w:space="0" w:color="auto"/>
          </w:divBdr>
          <w:divsChild>
            <w:div w:id="1204294850">
              <w:marLeft w:val="0"/>
              <w:marRight w:val="0"/>
              <w:marTop w:val="0"/>
              <w:marBottom w:val="0"/>
              <w:divBdr>
                <w:top w:val="none" w:sz="0" w:space="0" w:color="auto"/>
                <w:left w:val="none" w:sz="0" w:space="0" w:color="auto"/>
                <w:bottom w:val="none" w:sz="0" w:space="0" w:color="auto"/>
                <w:right w:val="none" w:sz="0" w:space="0" w:color="auto"/>
              </w:divBdr>
              <w:divsChild>
                <w:div w:id="1651864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105717">
      <w:bodyDiv w:val="1"/>
      <w:marLeft w:val="0"/>
      <w:marRight w:val="0"/>
      <w:marTop w:val="0"/>
      <w:marBottom w:val="0"/>
      <w:divBdr>
        <w:top w:val="none" w:sz="0" w:space="0" w:color="auto"/>
        <w:left w:val="none" w:sz="0" w:space="0" w:color="auto"/>
        <w:bottom w:val="none" w:sz="0" w:space="0" w:color="auto"/>
        <w:right w:val="none" w:sz="0" w:space="0" w:color="auto"/>
      </w:divBdr>
    </w:div>
    <w:div w:id="1770154789">
      <w:bodyDiv w:val="1"/>
      <w:marLeft w:val="0"/>
      <w:marRight w:val="0"/>
      <w:marTop w:val="0"/>
      <w:marBottom w:val="0"/>
      <w:divBdr>
        <w:top w:val="none" w:sz="0" w:space="0" w:color="auto"/>
        <w:left w:val="none" w:sz="0" w:space="0" w:color="auto"/>
        <w:bottom w:val="none" w:sz="0" w:space="0" w:color="auto"/>
        <w:right w:val="none" w:sz="0" w:space="0" w:color="auto"/>
      </w:divBdr>
    </w:div>
    <w:div w:id="1802993405">
      <w:bodyDiv w:val="1"/>
      <w:marLeft w:val="0"/>
      <w:marRight w:val="0"/>
      <w:marTop w:val="0"/>
      <w:marBottom w:val="0"/>
      <w:divBdr>
        <w:top w:val="none" w:sz="0" w:space="0" w:color="auto"/>
        <w:left w:val="none" w:sz="0" w:space="0" w:color="auto"/>
        <w:bottom w:val="none" w:sz="0" w:space="0" w:color="auto"/>
        <w:right w:val="none" w:sz="0" w:space="0" w:color="auto"/>
      </w:divBdr>
    </w:div>
    <w:div w:id="1902279663">
      <w:bodyDiv w:val="1"/>
      <w:marLeft w:val="0"/>
      <w:marRight w:val="0"/>
      <w:marTop w:val="0"/>
      <w:marBottom w:val="0"/>
      <w:divBdr>
        <w:top w:val="none" w:sz="0" w:space="0" w:color="auto"/>
        <w:left w:val="none" w:sz="0" w:space="0" w:color="auto"/>
        <w:bottom w:val="none" w:sz="0" w:space="0" w:color="auto"/>
        <w:right w:val="none" w:sz="0" w:space="0" w:color="auto"/>
      </w:divBdr>
    </w:div>
    <w:div w:id="1913193870">
      <w:bodyDiv w:val="1"/>
      <w:marLeft w:val="0"/>
      <w:marRight w:val="0"/>
      <w:marTop w:val="0"/>
      <w:marBottom w:val="0"/>
      <w:divBdr>
        <w:top w:val="none" w:sz="0" w:space="0" w:color="auto"/>
        <w:left w:val="none" w:sz="0" w:space="0" w:color="auto"/>
        <w:bottom w:val="none" w:sz="0" w:space="0" w:color="auto"/>
        <w:right w:val="none" w:sz="0" w:space="0" w:color="auto"/>
      </w:divBdr>
      <w:divsChild>
        <w:div w:id="731151692">
          <w:marLeft w:val="0"/>
          <w:marRight w:val="0"/>
          <w:marTop w:val="0"/>
          <w:marBottom w:val="0"/>
          <w:divBdr>
            <w:top w:val="none" w:sz="0" w:space="0" w:color="auto"/>
            <w:left w:val="none" w:sz="0" w:space="0" w:color="auto"/>
            <w:bottom w:val="none" w:sz="0" w:space="0" w:color="auto"/>
            <w:right w:val="none" w:sz="0" w:space="0" w:color="auto"/>
          </w:divBdr>
          <w:divsChild>
            <w:div w:id="1988632379">
              <w:marLeft w:val="0"/>
              <w:marRight w:val="0"/>
              <w:marTop w:val="0"/>
              <w:marBottom w:val="0"/>
              <w:divBdr>
                <w:top w:val="none" w:sz="0" w:space="0" w:color="auto"/>
                <w:left w:val="none" w:sz="0" w:space="0" w:color="auto"/>
                <w:bottom w:val="none" w:sz="0" w:space="0" w:color="auto"/>
                <w:right w:val="none" w:sz="0" w:space="0" w:color="auto"/>
              </w:divBdr>
              <w:divsChild>
                <w:div w:id="62011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600156">
      <w:bodyDiv w:val="1"/>
      <w:marLeft w:val="0"/>
      <w:marRight w:val="0"/>
      <w:marTop w:val="0"/>
      <w:marBottom w:val="0"/>
      <w:divBdr>
        <w:top w:val="none" w:sz="0" w:space="0" w:color="auto"/>
        <w:left w:val="none" w:sz="0" w:space="0" w:color="auto"/>
        <w:bottom w:val="none" w:sz="0" w:space="0" w:color="auto"/>
        <w:right w:val="none" w:sz="0" w:space="0" w:color="auto"/>
      </w:divBdr>
      <w:divsChild>
        <w:div w:id="1080298249">
          <w:marLeft w:val="0"/>
          <w:marRight w:val="0"/>
          <w:marTop w:val="0"/>
          <w:marBottom w:val="0"/>
          <w:divBdr>
            <w:top w:val="none" w:sz="0" w:space="0" w:color="auto"/>
            <w:left w:val="none" w:sz="0" w:space="0" w:color="auto"/>
            <w:bottom w:val="none" w:sz="0" w:space="0" w:color="auto"/>
            <w:right w:val="none" w:sz="0" w:space="0" w:color="auto"/>
          </w:divBdr>
          <w:divsChild>
            <w:div w:id="911084470">
              <w:marLeft w:val="0"/>
              <w:marRight w:val="0"/>
              <w:marTop w:val="0"/>
              <w:marBottom w:val="0"/>
              <w:divBdr>
                <w:top w:val="none" w:sz="0" w:space="0" w:color="auto"/>
                <w:left w:val="none" w:sz="0" w:space="0" w:color="auto"/>
                <w:bottom w:val="none" w:sz="0" w:space="0" w:color="auto"/>
                <w:right w:val="none" w:sz="0" w:space="0" w:color="auto"/>
              </w:divBdr>
              <w:divsChild>
                <w:div w:id="2082094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429187">
      <w:bodyDiv w:val="1"/>
      <w:marLeft w:val="0"/>
      <w:marRight w:val="0"/>
      <w:marTop w:val="0"/>
      <w:marBottom w:val="0"/>
      <w:divBdr>
        <w:top w:val="none" w:sz="0" w:space="0" w:color="auto"/>
        <w:left w:val="none" w:sz="0" w:space="0" w:color="auto"/>
        <w:bottom w:val="none" w:sz="0" w:space="0" w:color="auto"/>
        <w:right w:val="none" w:sz="0" w:space="0" w:color="auto"/>
      </w:divBdr>
    </w:div>
    <w:div w:id="1999845195">
      <w:bodyDiv w:val="1"/>
      <w:marLeft w:val="0"/>
      <w:marRight w:val="0"/>
      <w:marTop w:val="0"/>
      <w:marBottom w:val="0"/>
      <w:divBdr>
        <w:top w:val="none" w:sz="0" w:space="0" w:color="auto"/>
        <w:left w:val="none" w:sz="0" w:space="0" w:color="auto"/>
        <w:bottom w:val="none" w:sz="0" w:space="0" w:color="auto"/>
        <w:right w:val="none" w:sz="0" w:space="0" w:color="auto"/>
      </w:divBdr>
    </w:div>
    <w:div w:id="2025009603">
      <w:bodyDiv w:val="1"/>
      <w:marLeft w:val="0"/>
      <w:marRight w:val="0"/>
      <w:marTop w:val="0"/>
      <w:marBottom w:val="0"/>
      <w:divBdr>
        <w:top w:val="none" w:sz="0" w:space="0" w:color="auto"/>
        <w:left w:val="none" w:sz="0" w:space="0" w:color="auto"/>
        <w:bottom w:val="none" w:sz="0" w:space="0" w:color="auto"/>
        <w:right w:val="none" w:sz="0" w:space="0" w:color="auto"/>
      </w:divBdr>
    </w:div>
    <w:div w:id="2034959491">
      <w:bodyDiv w:val="1"/>
      <w:marLeft w:val="0"/>
      <w:marRight w:val="0"/>
      <w:marTop w:val="0"/>
      <w:marBottom w:val="0"/>
      <w:divBdr>
        <w:top w:val="none" w:sz="0" w:space="0" w:color="auto"/>
        <w:left w:val="none" w:sz="0" w:space="0" w:color="auto"/>
        <w:bottom w:val="none" w:sz="0" w:space="0" w:color="auto"/>
        <w:right w:val="none" w:sz="0" w:space="0" w:color="auto"/>
      </w:divBdr>
    </w:div>
    <w:div w:id="2041659050">
      <w:bodyDiv w:val="1"/>
      <w:marLeft w:val="0"/>
      <w:marRight w:val="0"/>
      <w:marTop w:val="0"/>
      <w:marBottom w:val="0"/>
      <w:divBdr>
        <w:top w:val="none" w:sz="0" w:space="0" w:color="auto"/>
        <w:left w:val="none" w:sz="0" w:space="0" w:color="auto"/>
        <w:bottom w:val="none" w:sz="0" w:space="0" w:color="auto"/>
        <w:right w:val="none" w:sz="0" w:space="0" w:color="auto"/>
      </w:divBdr>
    </w:div>
    <w:div w:id="2042779733">
      <w:bodyDiv w:val="1"/>
      <w:marLeft w:val="0"/>
      <w:marRight w:val="0"/>
      <w:marTop w:val="0"/>
      <w:marBottom w:val="0"/>
      <w:divBdr>
        <w:top w:val="none" w:sz="0" w:space="0" w:color="auto"/>
        <w:left w:val="none" w:sz="0" w:space="0" w:color="auto"/>
        <w:bottom w:val="none" w:sz="0" w:space="0" w:color="auto"/>
        <w:right w:val="none" w:sz="0" w:space="0" w:color="auto"/>
      </w:divBdr>
    </w:div>
    <w:div w:id="2073189869">
      <w:bodyDiv w:val="1"/>
      <w:marLeft w:val="0"/>
      <w:marRight w:val="0"/>
      <w:marTop w:val="0"/>
      <w:marBottom w:val="0"/>
      <w:divBdr>
        <w:top w:val="none" w:sz="0" w:space="0" w:color="auto"/>
        <w:left w:val="none" w:sz="0" w:space="0" w:color="auto"/>
        <w:bottom w:val="none" w:sz="0" w:space="0" w:color="auto"/>
        <w:right w:val="none" w:sz="0" w:space="0" w:color="auto"/>
      </w:divBdr>
    </w:div>
    <w:div w:id="2128886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BDC70A-F4E9-744B-973E-357B118E4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2</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t Raman</dc:creator>
  <cp:keywords/>
  <dc:description/>
  <cp:lastModifiedBy>Lennart Raman</cp:lastModifiedBy>
  <cp:revision>63</cp:revision>
  <cp:lastPrinted>2018-10-25T14:25:00Z</cp:lastPrinted>
  <dcterms:created xsi:type="dcterms:W3CDTF">2019-09-18T10:23:00Z</dcterms:created>
  <dcterms:modified xsi:type="dcterms:W3CDTF">2020-03-03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8C1YCoqp"/&gt;&lt;style id="http://www.zotero.org/styles/journal-of-thoracic-oncology"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